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1DADA" w14:textId="77777777" w:rsidR="00530169" w:rsidRPr="00107F9C" w:rsidRDefault="00530169" w:rsidP="00180238">
      <w:pPr>
        <w:spacing w:line="480" w:lineRule="auto"/>
        <w:rPr>
          <w:b/>
          <w:color w:val="000000" w:themeColor="text1"/>
          <w:lang w:val="en"/>
        </w:rPr>
      </w:pPr>
    </w:p>
    <w:p w14:paraId="0EE5BC0F" w14:textId="01CAD729" w:rsidR="00530169" w:rsidRPr="00107F9C" w:rsidRDefault="00530169" w:rsidP="00DD62AB">
      <w:pPr>
        <w:spacing w:line="480" w:lineRule="auto"/>
        <w:rPr>
          <w:b/>
          <w:color w:val="000000" w:themeColor="text1"/>
          <w:lang w:val="en"/>
        </w:rPr>
      </w:pPr>
      <w:r w:rsidRPr="00107F9C">
        <w:rPr>
          <w:b/>
          <w:color w:val="000000" w:themeColor="text1"/>
          <w:lang w:val="en"/>
        </w:rPr>
        <w:t xml:space="preserve">Title: Group II intron </w:t>
      </w:r>
      <w:r w:rsidR="0098523F" w:rsidRPr="00107F9C">
        <w:rPr>
          <w:b/>
          <w:color w:val="000000" w:themeColor="text1"/>
          <w:lang w:val="en"/>
        </w:rPr>
        <w:t xml:space="preserve">inhibits </w:t>
      </w:r>
      <w:r w:rsidR="00396832" w:rsidRPr="00107F9C">
        <w:rPr>
          <w:b/>
          <w:color w:val="000000" w:themeColor="text1"/>
          <w:lang w:val="en"/>
        </w:rPr>
        <w:t xml:space="preserve">conjugative relaxase </w:t>
      </w:r>
      <w:r w:rsidRPr="00107F9C">
        <w:rPr>
          <w:b/>
          <w:color w:val="000000" w:themeColor="text1"/>
          <w:lang w:val="en"/>
        </w:rPr>
        <w:t>expression in bacteria</w:t>
      </w:r>
      <w:r w:rsidRPr="00107F9C">
        <w:rPr>
          <w:b/>
          <w:bCs/>
          <w:color w:val="000000" w:themeColor="text1"/>
        </w:rPr>
        <w:t xml:space="preserve"> by mRNA targeting </w:t>
      </w:r>
    </w:p>
    <w:p w14:paraId="1E6C3D47" w14:textId="77777777" w:rsidR="00530169" w:rsidRPr="00107F9C" w:rsidRDefault="00530169">
      <w:pPr>
        <w:spacing w:line="480" w:lineRule="auto"/>
        <w:rPr>
          <w:b/>
          <w:color w:val="000000" w:themeColor="text1"/>
          <w:lang w:val="en"/>
        </w:rPr>
      </w:pPr>
    </w:p>
    <w:p w14:paraId="39779E9E" w14:textId="77777777" w:rsidR="00530169" w:rsidRPr="00107F9C" w:rsidRDefault="00530169" w:rsidP="00274303">
      <w:pPr>
        <w:spacing w:line="480" w:lineRule="auto"/>
        <w:outlineLvl w:val="0"/>
        <w:rPr>
          <w:b/>
          <w:color w:val="000000" w:themeColor="text1"/>
          <w:lang w:val="en"/>
        </w:rPr>
      </w:pPr>
      <w:r w:rsidRPr="00107F9C">
        <w:rPr>
          <w:b/>
          <w:color w:val="000000" w:themeColor="text1"/>
          <w:lang w:val="en"/>
        </w:rPr>
        <w:t xml:space="preserve">Running: </w:t>
      </w:r>
      <w:r w:rsidRPr="00107F9C">
        <w:rPr>
          <w:b/>
          <w:bCs/>
          <w:color w:val="000000" w:themeColor="text1"/>
        </w:rPr>
        <w:t xml:space="preserve">Group II intron </w:t>
      </w:r>
      <w:r w:rsidR="00447D09" w:rsidRPr="00107F9C">
        <w:rPr>
          <w:b/>
          <w:bCs/>
          <w:color w:val="000000" w:themeColor="text1"/>
        </w:rPr>
        <w:t>target</w:t>
      </w:r>
      <w:r w:rsidRPr="00107F9C">
        <w:rPr>
          <w:b/>
          <w:bCs/>
          <w:color w:val="000000" w:themeColor="text1"/>
        </w:rPr>
        <w:t xml:space="preserve">s mRNA </w:t>
      </w:r>
    </w:p>
    <w:p w14:paraId="3D0CD45D" w14:textId="77777777" w:rsidR="00530169" w:rsidRPr="00107F9C" w:rsidRDefault="00530169">
      <w:pPr>
        <w:spacing w:line="480" w:lineRule="auto"/>
        <w:rPr>
          <w:b/>
          <w:color w:val="000000" w:themeColor="text1"/>
          <w:vertAlign w:val="superscript"/>
          <w:lang w:val="en"/>
        </w:rPr>
      </w:pPr>
    </w:p>
    <w:p w14:paraId="303BB9C5" w14:textId="77777777" w:rsidR="00530169" w:rsidRPr="00107F9C" w:rsidRDefault="00530169" w:rsidP="00274303">
      <w:pPr>
        <w:spacing w:line="480" w:lineRule="auto"/>
        <w:outlineLvl w:val="0"/>
        <w:rPr>
          <w:b/>
          <w:color w:val="000000" w:themeColor="text1"/>
          <w:lang w:val="en"/>
        </w:rPr>
      </w:pPr>
      <w:r w:rsidRPr="00107F9C">
        <w:rPr>
          <w:b/>
          <w:color w:val="000000" w:themeColor="text1"/>
          <w:lang w:val="en"/>
        </w:rPr>
        <w:t xml:space="preserve">Authors: </w:t>
      </w:r>
    </w:p>
    <w:p w14:paraId="7E528711" w14:textId="1A12E355" w:rsidR="00530169" w:rsidRPr="00107F9C" w:rsidRDefault="00530169" w:rsidP="00274303">
      <w:pPr>
        <w:spacing w:line="480" w:lineRule="auto"/>
        <w:outlineLvl w:val="0"/>
        <w:rPr>
          <w:color w:val="000000" w:themeColor="text1"/>
          <w:vertAlign w:val="superscript"/>
        </w:rPr>
      </w:pPr>
      <w:r w:rsidRPr="00107F9C">
        <w:rPr>
          <w:color w:val="000000" w:themeColor="text1"/>
          <w:lang w:val="en"/>
        </w:rPr>
        <w:t>Guosheng Qu</w:t>
      </w:r>
      <w:r w:rsidRPr="00107F9C">
        <w:rPr>
          <w:color w:val="000000" w:themeColor="text1"/>
          <w:vertAlign w:val="superscript"/>
        </w:rPr>
        <w:t>1</w:t>
      </w:r>
      <w:r w:rsidRPr="00107F9C">
        <w:rPr>
          <w:color w:val="000000" w:themeColor="text1"/>
          <w:lang w:val="en"/>
        </w:rPr>
        <w:t>, Carol Lyn Piazza</w:t>
      </w:r>
      <w:r w:rsidRPr="00107F9C">
        <w:rPr>
          <w:color w:val="000000" w:themeColor="text1"/>
          <w:vertAlign w:val="superscript"/>
        </w:rPr>
        <w:t>1</w:t>
      </w:r>
      <w:r w:rsidRPr="00107F9C">
        <w:rPr>
          <w:color w:val="000000" w:themeColor="text1"/>
          <w:lang w:val="en"/>
        </w:rPr>
        <w:t xml:space="preserve">, </w:t>
      </w:r>
      <w:r w:rsidR="00EA3C2C" w:rsidRPr="00107F9C">
        <w:rPr>
          <w:color w:val="000000" w:themeColor="text1"/>
          <w:lang w:val="en"/>
        </w:rPr>
        <w:t>Dorie Smith</w:t>
      </w:r>
      <w:r w:rsidR="00EA3C2C" w:rsidRPr="00107F9C">
        <w:rPr>
          <w:color w:val="000000" w:themeColor="text1"/>
          <w:vertAlign w:val="superscript"/>
        </w:rPr>
        <w:t>1</w:t>
      </w:r>
      <w:r w:rsidR="00EA3C2C" w:rsidRPr="00107F9C">
        <w:rPr>
          <w:color w:val="000000" w:themeColor="text1"/>
          <w:lang w:val="en"/>
        </w:rPr>
        <w:t xml:space="preserve">, </w:t>
      </w:r>
      <w:r w:rsidRPr="00107F9C">
        <w:rPr>
          <w:color w:val="000000" w:themeColor="text1"/>
          <w:lang w:val="en"/>
        </w:rPr>
        <w:t>Marlene Belfort</w:t>
      </w:r>
      <w:r w:rsidRPr="00107F9C">
        <w:rPr>
          <w:color w:val="000000" w:themeColor="text1"/>
          <w:vertAlign w:val="superscript"/>
        </w:rPr>
        <w:t>1,2</w:t>
      </w:r>
    </w:p>
    <w:p w14:paraId="3F148279" w14:textId="77777777" w:rsidR="00530169" w:rsidRPr="00107F9C" w:rsidRDefault="00530169">
      <w:pPr>
        <w:spacing w:line="480" w:lineRule="auto"/>
        <w:rPr>
          <w:color w:val="000000" w:themeColor="text1"/>
          <w:lang w:val="en"/>
        </w:rPr>
      </w:pPr>
    </w:p>
    <w:p w14:paraId="10DE39FF" w14:textId="77777777" w:rsidR="00530169" w:rsidRPr="00107F9C" w:rsidRDefault="00C6798E" w:rsidP="00274303">
      <w:pPr>
        <w:spacing w:line="480" w:lineRule="auto"/>
        <w:outlineLvl w:val="0"/>
        <w:rPr>
          <w:b/>
          <w:color w:val="000000" w:themeColor="text1"/>
        </w:rPr>
      </w:pPr>
      <w:r w:rsidRPr="00107F9C">
        <w:rPr>
          <w:rFonts w:hint="eastAsia"/>
          <w:b/>
          <w:color w:val="000000" w:themeColor="text1"/>
        </w:rPr>
        <w:t>Supplementary Information</w:t>
      </w:r>
      <w:r w:rsidR="00530169" w:rsidRPr="00107F9C">
        <w:rPr>
          <w:b/>
          <w:color w:val="000000" w:themeColor="text1"/>
        </w:rPr>
        <w:t>:</w:t>
      </w:r>
    </w:p>
    <w:p w14:paraId="5D9C35A0" w14:textId="77777777" w:rsidR="00530169" w:rsidRPr="00107F9C" w:rsidRDefault="00530169" w:rsidP="00274303">
      <w:pPr>
        <w:spacing w:line="480" w:lineRule="auto"/>
        <w:outlineLvl w:val="0"/>
        <w:rPr>
          <w:b/>
          <w:color w:val="000000" w:themeColor="text1"/>
        </w:rPr>
      </w:pPr>
      <w:r w:rsidRPr="00107F9C">
        <w:rPr>
          <w:b/>
          <w:color w:val="000000" w:themeColor="text1"/>
        </w:rPr>
        <w:t>Tables</w:t>
      </w:r>
    </w:p>
    <w:p w14:paraId="4CC211D1" w14:textId="77777777" w:rsidR="00530169" w:rsidRPr="00107F9C" w:rsidRDefault="00530169">
      <w:pPr>
        <w:spacing w:after="200" w:line="480" w:lineRule="auto"/>
        <w:rPr>
          <w:b/>
          <w:color w:val="000000" w:themeColor="text1"/>
        </w:rPr>
      </w:pPr>
      <w:r w:rsidRPr="00107F9C">
        <w:rPr>
          <w:b/>
          <w:color w:val="000000" w:themeColor="text1"/>
        </w:rPr>
        <w:br w:type="page"/>
      </w:r>
    </w:p>
    <w:p w14:paraId="3CAC11C0" w14:textId="099F7EC4" w:rsidR="00556C9C" w:rsidRPr="00107F9C" w:rsidRDefault="009D5AB5">
      <w:pPr>
        <w:pStyle w:val="NoSpacing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07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</w:t>
      </w:r>
      <w:r w:rsidR="000D26E8" w:rsidRPr="00107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107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0D26E8" w:rsidRPr="00107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.   Plasmids</w:t>
      </w:r>
    </w:p>
    <w:p w14:paraId="78DB7140" w14:textId="77777777" w:rsidR="00556C9C" w:rsidRPr="00107F9C" w:rsidRDefault="00556C9C">
      <w:pPr>
        <w:pStyle w:val="NoSpacing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2843"/>
        <w:gridCol w:w="5077"/>
        <w:gridCol w:w="1440"/>
      </w:tblGrid>
      <w:tr w:rsidR="00107F9C" w:rsidRPr="00107F9C" w14:paraId="0FD7D304" w14:textId="77777777" w:rsidTr="0060214E">
        <w:tc>
          <w:tcPr>
            <w:tcW w:w="2843" w:type="dxa"/>
          </w:tcPr>
          <w:p w14:paraId="1594A37B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Name</w:t>
            </w:r>
          </w:p>
        </w:tc>
        <w:tc>
          <w:tcPr>
            <w:tcW w:w="5077" w:type="dxa"/>
          </w:tcPr>
          <w:p w14:paraId="025069A6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Description</w:t>
            </w:r>
          </w:p>
        </w:tc>
        <w:tc>
          <w:tcPr>
            <w:tcW w:w="1440" w:type="dxa"/>
          </w:tcPr>
          <w:p w14:paraId="61F1AF1D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Reference</w:t>
            </w:r>
          </w:p>
        </w:tc>
      </w:tr>
      <w:tr w:rsidR="00107F9C" w:rsidRPr="00107F9C" w14:paraId="66C35D7A" w14:textId="77777777" w:rsidTr="0060214E">
        <w:tc>
          <w:tcPr>
            <w:tcW w:w="2843" w:type="dxa"/>
          </w:tcPr>
          <w:p w14:paraId="65C70503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CY20 LtrB</w:t>
            </w:r>
          </w:p>
        </w:tc>
        <w:tc>
          <w:tcPr>
            <w:tcW w:w="5077" w:type="dxa"/>
          </w:tcPr>
          <w:p w14:paraId="1F1825A6" w14:textId="187D8332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Nisin inducible pCY20</w:t>
            </w:r>
            <w:r w:rsidR="00C66A26" w:rsidRPr="00107F9C">
              <w:rPr>
                <w:color w:val="000000" w:themeColor="text1"/>
                <w:sz w:val="20"/>
              </w:rPr>
              <w:t xml:space="preserve"> (</w:t>
            </w:r>
            <w:r w:rsidR="00C66A26" w:rsidRPr="00107F9C">
              <w:rPr>
                <w:i/>
                <w:color w:val="000000" w:themeColor="text1"/>
                <w:sz w:val="20"/>
              </w:rPr>
              <w:t>spec</w:t>
            </w:r>
            <w:r w:rsidR="00C66A26"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="00C66A26" w:rsidRPr="00107F9C">
              <w:rPr>
                <w:color w:val="000000" w:themeColor="text1"/>
                <w:sz w:val="20"/>
              </w:rPr>
              <w:t>) for</w:t>
            </w:r>
            <w:r w:rsidRPr="00107F9C">
              <w:rPr>
                <w:color w:val="000000" w:themeColor="text1"/>
                <w:sz w:val="20"/>
              </w:rPr>
              <w:t xml:space="preserve"> </w:t>
            </w:r>
            <w:r w:rsidR="00C66A26" w:rsidRPr="00107F9C">
              <w:rPr>
                <w:color w:val="000000" w:themeColor="text1"/>
                <w:sz w:val="20"/>
              </w:rPr>
              <w:t xml:space="preserve">expression of </w:t>
            </w:r>
            <w:r w:rsidRPr="00107F9C">
              <w:rPr>
                <w:color w:val="000000" w:themeColor="text1"/>
                <w:sz w:val="20"/>
              </w:rPr>
              <w:t>wild-type LtrB</w:t>
            </w:r>
            <w:r w:rsidR="00C66A26" w:rsidRPr="00107F9C">
              <w:rPr>
                <w:color w:val="000000" w:themeColor="text1"/>
                <w:sz w:val="20"/>
              </w:rPr>
              <w:t xml:space="preserve"> and for LtrB mRNA related mutageneses</w:t>
            </w:r>
            <w:r w:rsidR="00636276" w:rsidRPr="00107F9C">
              <w:rPr>
                <w:color w:val="000000" w:themeColor="text1"/>
                <w:sz w:val="20"/>
              </w:rPr>
              <w:t>, Int</w:t>
            </w:r>
            <w:r w:rsidR="00636276" w:rsidRPr="00107F9C">
              <w:rPr>
                <w:color w:val="000000" w:themeColor="text1"/>
                <w:sz w:val="20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7C6917CF" w14:textId="632E8915" w:rsidR="00556C9C" w:rsidRPr="00107F9C" w:rsidRDefault="00715C41" w:rsidP="00274303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fldChar w:fldCharType="begin">
                <w:fldData xml:space="preserve">PEVuZE5vdGU+PENpdGU+PEF1dGhvcj5Ob3Zpa292YTwvQXV0aG9yPjxZZWFyPjIwMTQ8L1llYXI+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</w:fldData>
              </w:fldChar>
            </w:r>
            <w:r w:rsidR="00D05804" w:rsidRPr="00107F9C">
              <w:rPr>
                <w:color w:val="000000" w:themeColor="text1"/>
                <w:sz w:val="20"/>
              </w:rPr>
              <w:instrText xml:space="preserve"> ADDIN EN.CITE </w:instrText>
            </w:r>
            <w:r w:rsidR="00D05804" w:rsidRPr="00107F9C">
              <w:rPr>
                <w:color w:val="000000" w:themeColor="text1"/>
                <w:sz w:val="20"/>
              </w:rPr>
              <w:fldChar w:fldCharType="begin">
                <w:fldData xml:space="preserve">PEVuZE5vdGU+PENpdGU+PEF1dGhvcj5Ob3Zpa292YTwvQXV0aG9yPjxZZWFyPjIwMTQ8L1llYXI+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</w:fldData>
              </w:fldChar>
            </w:r>
            <w:r w:rsidR="00D05804" w:rsidRPr="00107F9C">
              <w:rPr>
                <w:color w:val="000000" w:themeColor="text1"/>
                <w:sz w:val="20"/>
              </w:rPr>
              <w:instrText xml:space="preserve"> ADDIN EN.CITE.DATA </w:instrText>
            </w:r>
            <w:r w:rsidR="00D05804" w:rsidRPr="00107F9C">
              <w:rPr>
                <w:color w:val="000000" w:themeColor="text1"/>
                <w:sz w:val="20"/>
              </w:rPr>
            </w:r>
            <w:r w:rsidR="00D05804" w:rsidRPr="00107F9C">
              <w:rPr>
                <w:color w:val="000000" w:themeColor="text1"/>
                <w:sz w:val="20"/>
              </w:rPr>
              <w:fldChar w:fldCharType="end"/>
            </w:r>
            <w:r w:rsidRPr="00107F9C">
              <w:rPr>
                <w:color w:val="000000" w:themeColor="text1"/>
                <w:sz w:val="20"/>
              </w:rPr>
            </w:r>
            <w:r w:rsidRPr="00107F9C">
              <w:rPr>
                <w:color w:val="000000" w:themeColor="text1"/>
                <w:sz w:val="20"/>
              </w:rPr>
              <w:fldChar w:fldCharType="separate"/>
            </w:r>
            <w:r w:rsidR="00D05804" w:rsidRPr="00107F9C">
              <w:rPr>
                <w:noProof/>
                <w:color w:val="000000" w:themeColor="text1"/>
                <w:sz w:val="20"/>
              </w:rPr>
              <w:t>(</w:t>
            </w:r>
            <w:hyperlink w:anchor="_ENREF_7" w:tooltip="Novikova, 2014 #19" w:history="1">
              <w:r w:rsidR="00274303" w:rsidRPr="00107F9C">
                <w:rPr>
                  <w:noProof/>
                  <w:color w:val="000000" w:themeColor="text1"/>
                  <w:sz w:val="20"/>
                </w:rPr>
                <w:t>Novikova et al., 2014</w:t>
              </w:r>
            </w:hyperlink>
            <w:r w:rsidR="00D05804" w:rsidRPr="00107F9C">
              <w:rPr>
                <w:noProof/>
                <w:color w:val="000000" w:themeColor="text1"/>
                <w:sz w:val="20"/>
              </w:rPr>
              <w:t>)</w:t>
            </w:r>
            <w:r w:rsidRPr="00107F9C">
              <w:rPr>
                <w:color w:val="000000" w:themeColor="text1"/>
                <w:sz w:val="20"/>
              </w:rPr>
              <w:fldChar w:fldCharType="end"/>
            </w:r>
          </w:p>
        </w:tc>
      </w:tr>
      <w:tr w:rsidR="00107F9C" w:rsidRPr="00107F9C" w14:paraId="07846424" w14:textId="77777777" w:rsidTr="0060214E">
        <w:tc>
          <w:tcPr>
            <w:tcW w:w="2843" w:type="dxa"/>
          </w:tcPr>
          <w:p w14:paraId="6FE60622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CY20 LtrB::Ll.LtrB</w:t>
            </w:r>
          </w:p>
        </w:tc>
        <w:tc>
          <w:tcPr>
            <w:tcW w:w="5077" w:type="dxa"/>
          </w:tcPr>
          <w:p w14:paraId="66862702" w14:textId="71F95B8F" w:rsidR="00556C9C" w:rsidRPr="00107F9C" w:rsidRDefault="00C66A26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Nisin inducible pCY20 (</w:t>
            </w:r>
            <w:r w:rsidRPr="00107F9C">
              <w:rPr>
                <w:i/>
                <w:color w:val="000000" w:themeColor="text1"/>
                <w:sz w:val="20"/>
              </w:rPr>
              <w:t>spec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for expression of w</w:t>
            </w:r>
            <w:r w:rsidR="00556C9C" w:rsidRPr="00107F9C">
              <w:rPr>
                <w:color w:val="000000" w:themeColor="text1"/>
                <w:sz w:val="20"/>
              </w:rPr>
              <w:t xml:space="preserve">ild-type LtrB interrupted by wild-type full-length </w:t>
            </w:r>
            <w:r w:rsidRPr="00107F9C">
              <w:rPr>
                <w:color w:val="000000" w:themeColor="text1"/>
                <w:sz w:val="20"/>
              </w:rPr>
              <w:t xml:space="preserve">Ll.LtrB </w:t>
            </w:r>
            <w:r w:rsidR="00556C9C" w:rsidRPr="00107F9C">
              <w:rPr>
                <w:color w:val="000000" w:themeColor="text1"/>
                <w:sz w:val="20"/>
              </w:rPr>
              <w:t>intron</w:t>
            </w:r>
            <w:r w:rsidR="00922504" w:rsidRPr="00107F9C">
              <w:rPr>
                <w:color w:val="000000" w:themeColor="text1"/>
                <w:sz w:val="20"/>
              </w:rPr>
              <w:t xml:space="preserve">, </w:t>
            </w:r>
            <w:r w:rsidRPr="00107F9C">
              <w:rPr>
                <w:color w:val="000000" w:themeColor="text1"/>
                <w:sz w:val="20"/>
              </w:rPr>
              <w:t>and for LtrB and intron related mutageneses</w:t>
            </w:r>
            <w:r w:rsidR="00636276" w:rsidRPr="00107F9C">
              <w:rPr>
                <w:color w:val="000000" w:themeColor="text1"/>
                <w:sz w:val="20"/>
              </w:rPr>
              <w:t>, Int</w:t>
            </w:r>
            <w:r w:rsidR="00636276" w:rsidRPr="00107F9C">
              <w:rPr>
                <w:color w:val="000000" w:themeColor="text1"/>
                <w:sz w:val="20"/>
                <w:vertAlign w:val="superscript"/>
              </w:rPr>
              <w:t>+</w:t>
            </w:r>
          </w:p>
        </w:tc>
        <w:tc>
          <w:tcPr>
            <w:tcW w:w="1440" w:type="dxa"/>
          </w:tcPr>
          <w:p w14:paraId="43935DDB" w14:textId="221ED634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Belfort lab</w:t>
            </w:r>
          </w:p>
        </w:tc>
      </w:tr>
      <w:tr w:rsidR="00107F9C" w:rsidRPr="00107F9C" w14:paraId="3FB5D0E6" w14:textId="77777777" w:rsidTr="0060214E">
        <w:tc>
          <w:tcPr>
            <w:tcW w:w="2843" w:type="dxa"/>
          </w:tcPr>
          <w:p w14:paraId="7D027AC9" w14:textId="73D4E896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CY20 LtrB IBS</w:t>
            </w:r>
            <w:r w:rsidR="000D26E8" w:rsidRPr="00107F9C">
              <w:rPr>
                <w:color w:val="000000" w:themeColor="text1"/>
                <w:sz w:val="20"/>
              </w:rPr>
              <w:t xml:space="preserve"> (mRNA_IBS</w:t>
            </w:r>
            <w:r w:rsidR="002C03AA" w:rsidRPr="00107F9C">
              <w:rPr>
                <w:color w:val="000000" w:themeColor="text1"/>
                <w:sz w:val="20"/>
              </w:rPr>
              <w:t>m</w:t>
            </w:r>
            <w:r w:rsidR="000D26E8" w:rsidRPr="00107F9C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5077" w:type="dxa"/>
          </w:tcPr>
          <w:p w14:paraId="632D7CAF" w14:textId="0A925DE9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IBS region (</w:t>
            </w:r>
            <w:r w:rsidRPr="00107F9C">
              <w:rPr>
                <w:color w:val="000000" w:themeColor="text1"/>
                <w:sz w:val="20"/>
                <w:shd w:val="clear" w:color="auto" w:fill="FFFFFF"/>
              </w:rPr>
              <w:t>CAC ATC CAT AAC CA</w:t>
            </w:r>
            <w:r w:rsidRPr="00107F9C">
              <w:rPr>
                <w:color w:val="000000" w:themeColor="text1"/>
                <w:sz w:val="20"/>
              </w:rPr>
              <w:t>) of LtrB CDS</w:t>
            </w:r>
            <w:r w:rsidR="00C66A26" w:rsidRPr="00107F9C">
              <w:rPr>
                <w:color w:val="000000" w:themeColor="text1"/>
                <w:sz w:val="20"/>
              </w:rPr>
              <w:t xml:space="preserve"> on pCY20 LtrB</w:t>
            </w:r>
            <w:r w:rsidRPr="00107F9C">
              <w:rPr>
                <w:color w:val="000000" w:themeColor="text1"/>
                <w:sz w:val="20"/>
              </w:rPr>
              <w:t xml:space="preserve"> mutated to: </w:t>
            </w:r>
            <w:r w:rsidRPr="00107F9C">
              <w:rPr>
                <w:color w:val="000000" w:themeColor="text1"/>
                <w:sz w:val="20"/>
                <w:shd w:val="clear" w:color="auto" w:fill="FFFFFF"/>
              </w:rPr>
              <w:t>GTG TAC GTG TTG GT</w:t>
            </w:r>
          </w:p>
        </w:tc>
        <w:tc>
          <w:tcPr>
            <w:tcW w:w="1440" w:type="dxa"/>
          </w:tcPr>
          <w:p w14:paraId="63153597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2465CCC8" w14:textId="77777777" w:rsidTr="0060214E">
        <w:tc>
          <w:tcPr>
            <w:tcW w:w="2843" w:type="dxa"/>
          </w:tcPr>
          <w:p w14:paraId="5F14ED21" w14:textId="49EBAD44" w:rsidR="005E12D9" w:rsidRPr="00107F9C" w:rsidRDefault="005E12D9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CY20 LtrB IBS</w:t>
            </w:r>
            <w:r w:rsidR="009969B0" w:rsidRPr="00107F9C">
              <w:rPr>
                <w:color w:val="000000" w:themeColor="text1"/>
                <w:sz w:val="20"/>
              </w:rPr>
              <w:t>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="009969B0" w:rsidRPr="00107F9C">
              <w:rPr>
                <w:color w:val="000000" w:themeColor="text1"/>
                <w:sz w:val="20"/>
              </w:rPr>
              <w:t xml:space="preserve"> (mRNA_IBS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Pr="00107F9C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5077" w:type="dxa"/>
          </w:tcPr>
          <w:p w14:paraId="40D9E534" w14:textId="7162DD65" w:rsidR="005E12D9" w:rsidRPr="00107F9C" w:rsidRDefault="005E12D9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IBS region (</w:t>
            </w:r>
            <w:r w:rsidRPr="00107F9C">
              <w:rPr>
                <w:color w:val="000000" w:themeColor="text1"/>
                <w:sz w:val="20"/>
                <w:shd w:val="clear" w:color="auto" w:fill="FFFFFF"/>
              </w:rPr>
              <w:t>CAC ATC CAT AAC CA</w:t>
            </w:r>
            <w:r w:rsidRPr="00107F9C">
              <w:rPr>
                <w:color w:val="000000" w:themeColor="text1"/>
                <w:sz w:val="20"/>
              </w:rPr>
              <w:t xml:space="preserve">) of LtrB CDS on pCY20 LtrB mutated to: </w:t>
            </w:r>
            <w:r w:rsidRPr="00107F9C">
              <w:rPr>
                <w:color w:val="000000" w:themeColor="text1"/>
                <w:sz w:val="20"/>
                <w:shd w:val="clear" w:color="auto" w:fill="FFFFFF"/>
              </w:rPr>
              <w:t>CAC ATC GTG TTG GT</w:t>
            </w:r>
            <w:r w:rsidR="009969B0" w:rsidRPr="00107F9C">
              <w:rPr>
                <w:color w:val="000000" w:themeColor="text1"/>
                <w:sz w:val="20"/>
                <w:shd w:val="clear" w:color="auto" w:fill="FFFFFF"/>
              </w:rPr>
              <w:t xml:space="preserve"> to complement the Intron_EBSm</w:t>
            </w:r>
            <w:r w:rsidR="002C03AA" w:rsidRPr="00107F9C">
              <w:rPr>
                <w:color w:val="000000" w:themeColor="text1"/>
                <w:sz w:val="20"/>
                <w:shd w:val="clear" w:color="auto" w:fill="FFFFFF"/>
              </w:rPr>
              <w:t>*</w:t>
            </w:r>
            <w:r w:rsidRPr="00107F9C">
              <w:rPr>
                <w:color w:val="000000" w:themeColor="text1"/>
                <w:sz w:val="20"/>
                <w:shd w:val="clear" w:color="auto" w:fill="FFFFFF"/>
              </w:rPr>
              <w:t xml:space="preserve"> mutant.</w:t>
            </w:r>
          </w:p>
        </w:tc>
        <w:tc>
          <w:tcPr>
            <w:tcW w:w="1440" w:type="dxa"/>
          </w:tcPr>
          <w:p w14:paraId="023ACA0C" w14:textId="53DF84C9" w:rsidR="005E12D9" w:rsidRPr="00107F9C" w:rsidRDefault="00154D80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62C79B17" w14:textId="77777777" w:rsidTr="0060214E">
        <w:tc>
          <w:tcPr>
            <w:tcW w:w="2843" w:type="dxa"/>
          </w:tcPr>
          <w:p w14:paraId="15D3F80B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CY20 LtrB::Ll.LtrB Triad</w:t>
            </w:r>
          </w:p>
        </w:tc>
        <w:tc>
          <w:tcPr>
            <w:tcW w:w="5077" w:type="dxa"/>
          </w:tcPr>
          <w:p w14:paraId="7FDF6D3C" w14:textId="05109F1C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e catalytic triad AGC of the Ll.LtrB intron on pCY20 LtrB::Ll.LtrB mutated to GAU</w:t>
            </w:r>
          </w:p>
        </w:tc>
        <w:tc>
          <w:tcPr>
            <w:tcW w:w="1440" w:type="dxa"/>
          </w:tcPr>
          <w:p w14:paraId="396E97F0" w14:textId="77777777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2B04675A" w14:textId="77777777" w:rsidTr="0060214E">
        <w:tc>
          <w:tcPr>
            <w:tcW w:w="2843" w:type="dxa"/>
          </w:tcPr>
          <w:p w14:paraId="3C0C0A72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LNRK smEx</w:t>
            </w:r>
          </w:p>
        </w:tc>
        <w:tc>
          <w:tcPr>
            <w:tcW w:w="5077" w:type="dxa"/>
          </w:tcPr>
          <w:p w14:paraId="34F995C0" w14:textId="209FA90D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Nisin inducible pLNRK (</w:t>
            </w:r>
            <w:r w:rsidRPr="00107F9C">
              <w:rPr>
                <w:i/>
                <w:color w:val="000000" w:themeColor="text1"/>
                <w:sz w:val="20"/>
              </w:rPr>
              <w:t>cam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 xml:space="preserve">) for expression of small ligated LtrB exons- 15nt of </w:t>
            </w:r>
            <w:r w:rsidR="00C91FDC" w:rsidRPr="00107F9C">
              <w:rPr>
                <w:color w:val="000000" w:themeColor="text1"/>
                <w:sz w:val="20"/>
                <w:szCs w:val="22"/>
                <w:shd w:val="clear" w:color="auto" w:fill="FFFFFF"/>
              </w:rPr>
              <w:t>5</w:t>
            </w:r>
            <w:r w:rsidR="00C91FDC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C91FDC" w:rsidRPr="00107F9C">
              <w:rPr>
                <w:color w:val="000000" w:themeColor="text1"/>
                <w:sz w:val="20"/>
              </w:rPr>
              <w:t xml:space="preserve"> </w:t>
            </w:r>
            <w:r w:rsidRPr="00107F9C">
              <w:rPr>
                <w:color w:val="000000" w:themeColor="text1"/>
                <w:sz w:val="20"/>
              </w:rPr>
              <w:t>exon with 3nt of 3</w:t>
            </w:r>
            <w:r w:rsidR="00C91FDC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</w:t>
            </w:r>
          </w:p>
        </w:tc>
        <w:tc>
          <w:tcPr>
            <w:tcW w:w="1440" w:type="dxa"/>
          </w:tcPr>
          <w:p w14:paraId="65F2B486" w14:textId="71A7FB80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Belfort lab</w:t>
            </w:r>
          </w:p>
        </w:tc>
      </w:tr>
      <w:tr w:rsidR="00107F9C" w:rsidRPr="00107F9C" w14:paraId="39D910DD" w14:textId="77777777" w:rsidTr="0060214E">
        <w:tc>
          <w:tcPr>
            <w:tcW w:w="2843" w:type="dxa"/>
          </w:tcPr>
          <w:p w14:paraId="62FDA609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LNRK smEx::Ll.LtrB</w:t>
            </w:r>
          </w:p>
        </w:tc>
        <w:tc>
          <w:tcPr>
            <w:tcW w:w="5077" w:type="dxa"/>
          </w:tcPr>
          <w:p w14:paraId="37D785E8" w14:textId="4A5D4EDB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Nisin inducible pLNRK (</w:t>
            </w:r>
            <w:r w:rsidRPr="00107F9C">
              <w:rPr>
                <w:i/>
                <w:color w:val="000000" w:themeColor="text1"/>
                <w:sz w:val="20"/>
              </w:rPr>
              <w:t>cam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for expression of wild-type full-length Ll.LtrB intron flanked by small exons (15+3 nt as pLNRK smEx), and for Ll.LtrB intron related mutageneses</w:t>
            </w:r>
          </w:p>
        </w:tc>
        <w:tc>
          <w:tcPr>
            <w:tcW w:w="1440" w:type="dxa"/>
          </w:tcPr>
          <w:p w14:paraId="6238D891" w14:textId="3F2A5C70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Belfort lab</w:t>
            </w:r>
          </w:p>
        </w:tc>
      </w:tr>
      <w:tr w:rsidR="00107F9C" w:rsidRPr="00107F9C" w14:paraId="61816DDD" w14:textId="77777777" w:rsidTr="0060214E">
        <w:tc>
          <w:tcPr>
            <w:tcW w:w="2843" w:type="dxa"/>
          </w:tcPr>
          <w:p w14:paraId="5768AE1F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bookmarkStart w:id="0" w:name="_GoBack"/>
            <w:r w:rsidRPr="00107F9C">
              <w:rPr>
                <w:color w:val="000000" w:themeColor="text1"/>
                <w:sz w:val="20"/>
              </w:rPr>
              <w:t xml:space="preserve">pLNRK smEx-nLIC </w:t>
            </w:r>
          </w:p>
        </w:tc>
        <w:tc>
          <w:tcPr>
            <w:tcW w:w="5077" w:type="dxa"/>
          </w:tcPr>
          <w:p w14:paraId="65ECD22C" w14:textId="2A12DB0C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Nisin inducible pLNRK (</w:t>
            </w:r>
            <w:r w:rsidRPr="00107F9C">
              <w:rPr>
                <w:i/>
                <w:color w:val="000000" w:themeColor="text1"/>
                <w:sz w:val="20"/>
              </w:rPr>
              <w:t>cam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for co-expression of small ligated LtrB exons and downstream LtrA tagged with Intein-Chitin Binding Domain</w:t>
            </w:r>
          </w:p>
        </w:tc>
        <w:tc>
          <w:tcPr>
            <w:tcW w:w="1440" w:type="dxa"/>
          </w:tcPr>
          <w:p w14:paraId="4947C5F0" w14:textId="5E89526B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Belfort lab</w:t>
            </w:r>
          </w:p>
        </w:tc>
      </w:tr>
      <w:bookmarkEnd w:id="0"/>
      <w:tr w:rsidR="00107F9C" w:rsidRPr="00107F9C" w14:paraId="6F12456D" w14:textId="77777777" w:rsidTr="0060214E">
        <w:tc>
          <w:tcPr>
            <w:tcW w:w="2843" w:type="dxa"/>
          </w:tcPr>
          <w:p w14:paraId="5B5F2E5E" w14:textId="2AFE508C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  <w:szCs w:val="22"/>
              </w:rPr>
              <w:t>pGpII(SA)-CUP1(6XMS2)</w:t>
            </w:r>
          </w:p>
        </w:tc>
        <w:tc>
          <w:tcPr>
            <w:tcW w:w="5077" w:type="dxa"/>
          </w:tcPr>
          <w:p w14:paraId="6D82AB88" w14:textId="1BF61CC8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 xml:space="preserve">Yeast vector for constitutive expression of streptavidin aptamer inserted, ORF deleted intron, that is flanked by small exons and followed by yeast CUP1 coding sequence and 6X MS2  </w:t>
            </w:r>
          </w:p>
        </w:tc>
        <w:tc>
          <w:tcPr>
            <w:tcW w:w="1440" w:type="dxa"/>
          </w:tcPr>
          <w:p w14:paraId="48FB6303" w14:textId="1AC8DCC4" w:rsidR="00751C1B" w:rsidRPr="00107F9C" w:rsidRDefault="00751C1B" w:rsidP="00274303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fldChar w:fldCharType="begin">
                <w:fldData xml:space="preserve">PEVuZE5vdGU+PENpdGU+PEF1dGhvcj5RdTwvQXV0aG9yPjxZZWFyPjIwMTQ8L1llYXI+PFJlY051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</w:fldData>
              </w:fldChar>
            </w:r>
            <w:r w:rsidR="00D05804" w:rsidRPr="00107F9C">
              <w:rPr>
                <w:color w:val="000000" w:themeColor="text1"/>
                <w:sz w:val="20"/>
              </w:rPr>
              <w:instrText xml:space="preserve"> ADDIN EN.CITE </w:instrText>
            </w:r>
            <w:r w:rsidR="00D05804" w:rsidRPr="00107F9C">
              <w:rPr>
                <w:color w:val="000000" w:themeColor="text1"/>
                <w:sz w:val="20"/>
              </w:rPr>
              <w:fldChar w:fldCharType="begin">
                <w:fldData xml:space="preserve">PEVuZE5vdGU+PENpdGU+PEF1dGhvcj5RdTwvQXV0aG9yPjxZZWFyPjIwMTQ8L1llYXI+PFJlY051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</w:fldData>
              </w:fldChar>
            </w:r>
            <w:r w:rsidR="00D05804" w:rsidRPr="00107F9C">
              <w:rPr>
                <w:color w:val="000000" w:themeColor="text1"/>
                <w:sz w:val="20"/>
              </w:rPr>
              <w:instrText xml:space="preserve"> ADDIN EN.CITE.DATA </w:instrText>
            </w:r>
            <w:r w:rsidR="00D05804" w:rsidRPr="00107F9C">
              <w:rPr>
                <w:color w:val="000000" w:themeColor="text1"/>
                <w:sz w:val="20"/>
              </w:rPr>
            </w:r>
            <w:r w:rsidR="00D05804" w:rsidRPr="00107F9C">
              <w:rPr>
                <w:color w:val="000000" w:themeColor="text1"/>
                <w:sz w:val="20"/>
              </w:rPr>
              <w:fldChar w:fldCharType="end"/>
            </w:r>
            <w:r w:rsidRPr="00107F9C">
              <w:rPr>
                <w:color w:val="000000" w:themeColor="text1"/>
                <w:sz w:val="20"/>
              </w:rPr>
            </w:r>
            <w:r w:rsidRPr="00107F9C">
              <w:rPr>
                <w:color w:val="000000" w:themeColor="text1"/>
                <w:sz w:val="20"/>
              </w:rPr>
              <w:fldChar w:fldCharType="separate"/>
            </w:r>
            <w:r w:rsidR="00D05804" w:rsidRPr="00107F9C">
              <w:rPr>
                <w:noProof/>
                <w:color w:val="000000" w:themeColor="text1"/>
                <w:sz w:val="20"/>
              </w:rPr>
              <w:t>(</w:t>
            </w:r>
            <w:hyperlink w:anchor="_ENREF_8" w:tooltip="Qu, 2014 #24" w:history="1">
              <w:r w:rsidR="00274303" w:rsidRPr="00107F9C">
                <w:rPr>
                  <w:noProof/>
                  <w:color w:val="000000" w:themeColor="text1"/>
                  <w:sz w:val="20"/>
                </w:rPr>
                <w:t>Qu et al., 2014</w:t>
              </w:r>
            </w:hyperlink>
            <w:r w:rsidR="00D05804" w:rsidRPr="00107F9C">
              <w:rPr>
                <w:noProof/>
                <w:color w:val="000000" w:themeColor="text1"/>
                <w:sz w:val="20"/>
              </w:rPr>
              <w:t>)</w:t>
            </w:r>
            <w:r w:rsidRPr="00107F9C">
              <w:rPr>
                <w:color w:val="000000" w:themeColor="text1"/>
                <w:sz w:val="20"/>
              </w:rPr>
              <w:fldChar w:fldCharType="end"/>
            </w:r>
          </w:p>
        </w:tc>
      </w:tr>
      <w:tr w:rsidR="00107F9C" w:rsidRPr="00107F9C" w14:paraId="4D0B13B7" w14:textId="77777777" w:rsidTr="0060214E">
        <w:tc>
          <w:tcPr>
            <w:tcW w:w="2843" w:type="dxa"/>
          </w:tcPr>
          <w:p w14:paraId="3D60A3C8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LNRK smEx::Ll.LtrB ΔORF (SA)-nLIC</w:t>
            </w:r>
          </w:p>
        </w:tc>
        <w:tc>
          <w:tcPr>
            <w:tcW w:w="5077" w:type="dxa"/>
          </w:tcPr>
          <w:p w14:paraId="3F780A18" w14:textId="68DEBA7F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Nisin inducible pLNRK (</w:t>
            </w:r>
            <w:r w:rsidRPr="00107F9C">
              <w:rPr>
                <w:i/>
                <w:color w:val="000000" w:themeColor="text1"/>
                <w:sz w:val="20"/>
              </w:rPr>
              <w:t>cam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 xml:space="preserve">) for expression of streptavidin aptamer inserted, ORF deleted intron, flanked by small exons.  Downstream LtrA tagged with Intein-Chitin Binding Domain as in pLNRK smEx-nLIC </w:t>
            </w:r>
          </w:p>
        </w:tc>
        <w:tc>
          <w:tcPr>
            <w:tcW w:w="1440" w:type="dxa"/>
          </w:tcPr>
          <w:p w14:paraId="7B281DC5" w14:textId="77777777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65307716" w14:textId="77777777" w:rsidTr="0060214E">
        <w:tc>
          <w:tcPr>
            <w:tcW w:w="2843" w:type="dxa"/>
          </w:tcPr>
          <w:p w14:paraId="3D0024C7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LNRK smEx::Ll.LtrB ΔORF-nLIC</w:t>
            </w:r>
          </w:p>
        </w:tc>
        <w:tc>
          <w:tcPr>
            <w:tcW w:w="5077" w:type="dxa"/>
          </w:tcPr>
          <w:p w14:paraId="498FC334" w14:textId="23B3C7AE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Nisin inducible pLNRK (</w:t>
            </w:r>
            <w:r w:rsidRPr="00107F9C">
              <w:rPr>
                <w:i/>
                <w:color w:val="000000" w:themeColor="text1"/>
                <w:sz w:val="20"/>
              </w:rPr>
              <w:t>cam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for expression of ORF deleted intron, flanked by small exons.  Downstream LtrA tagged with Intein-Chitin Binding Domain</w:t>
            </w:r>
          </w:p>
        </w:tc>
        <w:tc>
          <w:tcPr>
            <w:tcW w:w="1440" w:type="dxa"/>
          </w:tcPr>
          <w:p w14:paraId="2B4084B9" w14:textId="6491C143" w:rsidR="00751C1B" w:rsidRPr="00107F9C" w:rsidRDefault="00751C1B" w:rsidP="00274303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fldChar w:fldCharType="begin">
                <w:fldData xml:space="preserve">PEVuZE5vdGU+PENpdGU+PEF1dGhvcj5RdTwvQXV0aG9yPjxZZWFyPjIwMTY8L1llYXI+PFJlY051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</w:fldData>
              </w:fldChar>
            </w:r>
            <w:r w:rsidR="00D05804" w:rsidRPr="00107F9C">
              <w:rPr>
                <w:color w:val="000000" w:themeColor="text1"/>
                <w:sz w:val="20"/>
              </w:rPr>
              <w:instrText xml:space="preserve"> ADDIN EN.CITE </w:instrText>
            </w:r>
            <w:r w:rsidR="00D05804" w:rsidRPr="00107F9C">
              <w:rPr>
                <w:color w:val="000000" w:themeColor="text1"/>
                <w:sz w:val="20"/>
              </w:rPr>
              <w:fldChar w:fldCharType="begin">
                <w:fldData xml:space="preserve">PEVuZE5vdGU+PENpdGU+PEF1dGhvcj5RdTwvQXV0aG9yPjxZZWFyPjIwMTY8L1llYXI+PFJlY051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</w:fldData>
              </w:fldChar>
            </w:r>
            <w:r w:rsidR="00D05804" w:rsidRPr="00107F9C">
              <w:rPr>
                <w:color w:val="000000" w:themeColor="text1"/>
                <w:sz w:val="20"/>
              </w:rPr>
              <w:instrText xml:space="preserve"> ADDIN EN.CITE.DATA </w:instrText>
            </w:r>
            <w:r w:rsidR="00D05804" w:rsidRPr="00107F9C">
              <w:rPr>
                <w:color w:val="000000" w:themeColor="text1"/>
                <w:sz w:val="20"/>
              </w:rPr>
            </w:r>
            <w:r w:rsidR="00D05804" w:rsidRPr="00107F9C">
              <w:rPr>
                <w:color w:val="000000" w:themeColor="text1"/>
                <w:sz w:val="20"/>
              </w:rPr>
              <w:fldChar w:fldCharType="end"/>
            </w:r>
            <w:r w:rsidRPr="00107F9C">
              <w:rPr>
                <w:color w:val="000000" w:themeColor="text1"/>
                <w:sz w:val="20"/>
              </w:rPr>
            </w:r>
            <w:r w:rsidRPr="00107F9C">
              <w:rPr>
                <w:color w:val="000000" w:themeColor="text1"/>
                <w:sz w:val="20"/>
              </w:rPr>
              <w:fldChar w:fldCharType="separate"/>
            </w:r>
            <w:r w:rsidR="00D05804" w:rsidRPr="00107F9C">
              <w:rPr>
                <w:noProof/>
                <w:color w:val="000000" w:themeColor="text1"/>
                <w:sz w:val="20"/>
              </w:rPr>
              <w:t>(</w:t>
            </w:r>
            <w:hyperlink w:anchor="_ENREF_9" w:tooltip="Qu, 2016 #13" w:history="1">
              <w:r w:rsidR="00274303" w:rsidRPr="00107F9C">
                <w:rPr>
                  <w:noProof/>
                  <w:color w:val="000000" w:themeColor="text1"/>
                  <w:sz w:val="20"/>
                </w:rPr>
                <w:t>Qu et al., 2016</w:t>
              </w:r>
            </w:hyperlink>
            <w:r w:rsidR="00D05804" w:rsidRPr="00107F9C">
              <w:rPr>
                <w:noProof/>
                <w:color w:val="000000" w:themeColor="text1"/>
                <w:sz w:val="20"/>
              </w:rPr>
              <w:t>)</w:t>
            </w:r>
            <w:r w:rsidRPr="00107F9C">
              <w:rPr>
                <w:color w:val="000000" w:themeColor="text1"/>
                <w:sz w:val="20"/>
              </w:rPr>
              <w:fldChar w:fldCharType="end"/>
            </w:r>
          </w:p>
        </w:tc>
      </w:tr>
      <w:tr w:rsidR="00107F9C" w:rsidRPr="00107F9C" w14:paraId="74393654" w14:textId="77777777" w:rsidTr="0060214E">
        <w:tc>
          <w:tcPr>
            <w:tcW w:w="2843" w:type="dxa"/>
          </w:tcPr>
          <w:p w14:paraId="7ABF9B73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LNRK smEx::Ll.LtrB RT</w:t>
            </w:r>
          </w:p>
        </w:tc>
        <w:tc>
          <w:tcPr>
            <w:tcW w:w="5077" w:type="dxa"/>
          </w:tcPr>
          <w:p w14:paraId="23BB7F11" w14:textId="46810635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e LtrA RT catalytic resisues YADD encoded by the Ll.LtrB intron on pLNRK smEx::Ll.LtrB mutated to YAAA</w:t>
            </w:r>
          </w:p>
        </w:tc>
        <w:tc>
          <w:tcPr>
            <w:tcW w:w="1440" w:type="dxa"/>
          </w:tcPr>
          <w:p w14:paraId="6B06856A" w14:textId="77777777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45723C7F" w14:textId="77777777" w:rsidTr="0060214E">
        <w:tc>
          <w:tcPr>
            <w:tcW w:w="2843" w:type="dxa"/>
          </w:tcPr>
          <w:p w14:paraId="51E63A69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LNRK smEx::Ll.LtrB EN</w:t>
            </w:r>
          </w:p>
        </w:tc>
        <w:tc>
          <w:tcPr>
            <w:tcW w:w="5077" w:type="dxa"/>
          </w:tcPr>
          <w:p w14:paraId="085BBEC4" w14:textId="3A3BCDC1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e LtrA EN catalytic residues EIHHV encoded by the Ll.LtrB intron on pLNRK smEx::Ll.LtrB mutated to AIAAA</w:t>
            </w:r>
          </w:p>
        </w:tc>
        <w:tc>
          <w:tcPr>
            <w:tcW w:w="1440" w:type="dxa"/>
          </w:tcPr>
          <w:p w14:paraId="42B218E7" w14:textId="77777777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36C162BF" w14:textId="77777777" w:rsidTr="0060214E">
        <w:tc>
          <w:tcPr>
            <w:tcW w:w="2843" w:type="dxa"/>
          </w:tcPr>
          <w:p w14:paraId="56DB24A3" w14:textId="3F038B3C" w:rsidR="00285C7C" w:rsidRPr="00107F9C" w:rsidRDefault="00285C7C" w:rsidP="00285C7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LNRK smEx::Ll.LtrB EBS</w:t>
            </w:r>
            <w:r w:rsidR="002C03AA" w:rsidRPr="00107F9C">
              <w:rPr>
                <w:color w:val="000000" w:themeColor="text1"/>
                <w:sz w:val="20"/>
              </w:rPr>
              <w:t>m</w:t>
            </w:r>
          </w:p>
          <w:p w14:paraId="068E37A4" w14:textId="11545561" w:rsidR="00285C7C" w:rsidRPr="00107F9C" w:rsidRDefault="00285C7C" w:rsidP="00285C7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(Intron_EBS</w:t>
            </w:r>
            <w:r w:rsidR="002C03AA" w:rsidRPr="00107F9C">
              <w:rPr>
                <w:color w:val="000000" w:themeColor="text1"/>
                <w:sz w:val="20"/>
              </w:rPr>
              <w:t>m</w:t>
            </w:r>
            <w:r w:rsidRPr="00107F9C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5077" w:type="dxa"/>
          </w:tcPr>
          <w:p w14:paraId="18F94B0C" w14:textId="59DDA1B4" w:rsidR="00285C7C" w:rsidRPr="00107F9C" w:rsidRDefault="00285C7C" w:rsidP="00285C7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e δ-EBS1 region (TGG TTG TG) of the Ll.LtrB intron on pLNRK smEx::Ll.LtrB mutated to: ACC AAT AC</w:t>
            </w:r>
          </w:p>
        </w:tc>
        <w:tc>
          <w:tcPr>
            <w:tcW w:w="1440" w:type="dxa"/>
          </w:tcPr>
          <w:p w14:paraId="2EC0D53D" w14:textId="26915088" w:rsidR="00285C7C" w:rsidRPr="00107F9C" w:rsidRDefault="00285C7C" w:rsidP="00285C7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385B48B4" w14:textId="77777777" w:rsidTr="0060214E">
        <w:tc>
          <w:tcPr>
            <w:tcW w:w="2843" w:type="dxa"/>
          </w:tcPr>
          <w:p w14:paraId="2A3E53E2" w14:textId="64F25068" w:rsidR="00285C7C" w:rsidRPr="00107F9C" w:rsidRDefault="009969B0" w:rsidP="00285C7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LNRK smEx::Ll.LtrB EBS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Pr="00107F9C">
              <w:rPr>
                <w:color w:val="000000" w:themeColor="text1"/>
                <w:sz w:val="20"/>
              </w:rPr>
              <w:t xml:space="preserve"> (Intron_EBS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="00285C7C" w:rsidRPr="00107F9C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5077" w:type="dxa"/>
          </w:tcPr>
          <w:p w14:paraId="3424BB93" w14:textId="6B5C3697" w:rsidR="00285C7C" w:rsidRPr="00107F9C" w:rsidRDefault="00285C7C" w:rsidP="00285C7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e δ-EBS1 region (TGG TTG TG) of the Ll.LtrB intron on pLNRK smEx::Ll.LtrB mutated to: ACC AAT AC</w:t>
            </w:r>
            <w:r w:rsidR="009969B0" w:rsidRPr="00107F9C">
              <w:rPr>
                <w:color w:val="000000" w:themeColor="text1"/>
                <w:sz w:val="20"/>
              </w:rPr>
              <w:t xml:space="preserve"> to complement the mRNA_IBS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Pr="00107F9C">
              <w:rPr>
                <w:color w:val="000000" w:themeColor="text1"/>
                <w:sz w:val="20"/>
              </w:rPr>
              <w:t xml:space="preserve"> mutant. IBS1 region (CAT AAC) was mutated to: GTG TTG, and δ’ region (CA) mutated to :GT to enable splicing of the intron.</w:t>
            </w:r>
          </w:p>
        </w:tc>
        <w:tc>
          <w:tcPr>
            <w:tcW w:w="1440" w:type="dxa"/>
          </w:tcPr>
          <w:p w14:paraId="003CD245" w14:textId="0F842591" w:rsidR="00285C7C" w:rsidRPr="00107F9C" w:rsidRDefault="00285C7C" w:rsidP="00285C7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39491710" w14:textId="77777777" w:rsidTr="0060214E">
        <w:tc>
          <w:tcPr>
            <w:tcW w:w="2843" w:type="dxa"/>
          </w:tcPr>
          <w:p w14:paraId="4EE911B3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DL278 LtrB</w:t>
            </w:r>
          </w:p>
        </w:tc>
        <w:tc>
          <w:tcPr>
            <w:tcW w:w="5077" w:type="dxa"/>
          </w:tcPr>
          <w:p w14:paraId="5E58EC72" w14:textId="08A93CC1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DL278 (</w:t>
            </w:r>
            <w:r w:rsidRPr="00107F9C">
              <w:rPr>
                <w:i/>
                <w:color w:val="000000" w:themeColor="text1"/>
                <w:sz w:val="20"/>
              </w:rPr>
              <w:t>spec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plasmid for expression of wild-type LtrB that is driven by p23 constitutive promoter</w:t>
            </w:r>
          </w:p>
        </w:tc>
        <w:tc>
          <w:tcPr>
            <w:tcW w:w="1440" w:type="dxa"/>
          </w:tcPr>
          <w:p w14:paraId="1473CB40" w14:textId="77777777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67F4D53A" w14:textId="77777777" w:rsidTr="0060214E">
        <w:tc>
          <w:tcPr>
            <w:tcW w:w="2843" w:type="dxa"/>
          </w:tcPr>
          <w:p w14:paraId="44069F39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DL278 LtrB::Ll.LtrB</w:t>
            </w:r>
          </w:p>
        </w:tc>
        <w:tc>
          <w:tcPr>
            <w:tcW w:w="5077" w:type="dxa"/>
          </w:tcPr>
          <w:p w14:paraId="4D172273" w14:textId="024F8A5D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DL278 (</w:t>
            </w:r>
            <w:r w:rsidRPr="00107F9C">
              <w:rPr>
                <w:i/>
                <w:color w:val="000000" w:themeColor="text1"/>
                <w:sz w:val="20"/>
              </w:rPr>
              <w:t>spec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plasmid for expression of wild-type LtrB interrupted by wild-type full-length Ll.LtrB intron that is driven by p23 constitutive promoter</w:t>
            </w:r>
          </w:p>
        </w:tc>
        <w:tc>
          <w:tcPr>
            <w:tcW w:w="1440" w:type="dxa"/>
          </w:tcPr>
          <w:p w14:paraId="0B918054" w14:textId="77777777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19FD2BAD" w14:textId="77777777" w:rsidTr="0060214E">
        <w:tc>
          <w:tcPr>
            <w:tcW w:w="2843" w:type="dxa"/>
          </w:tcPr>
          <w:p w14:paraId="13E670F0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AMJ328 LtrB</w:t>
            </w:r>
          </w:p>
        </w:tc>
        <w:tc>
          <w:tcPr>
            <w:tcW w:w="5077" w:type="dxa"/>
          </w:tcPr>
          <w:p w14:paraId="0A876CF3" w14:textId="00979D06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170 (</w:t>
            </w:r>
            <w:r w:rsidRPr="00107F9C">
              <w:rPr>
                <w:i/>
                <w:color w:val="000000" w:themeColor="text1"/>
                <w:sz w:val="20"/>
              </w:rPr>
              <w:t>erm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plasmid for expression of wild-type LtrB that is driven by a pH inducible promoter</w:t>
            </w:r>
          </w:p>
        </w:tc>
        <w:tc>
          <w:tcPr>
            <w:tcW w:w="1440" w:type="dxa"/>
          </w:tcPr>
          <w:p w14:paraId="086B5DE1" w14:textId="77777777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0ECE288A" w14:textId="77777777" w:rsidTr="0060214E">
        <w:tc>
          <w:tcPr>
            <w:tcW w:w="2843" w:type="dxa"/>
          </w:tcPr>
          <w:p w14:paraId="20814266" w14:textId="7777777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AMJ328 LtrB::Ll.LtrB</w:t>
            </w:r>
          </w:p>
        </w:tc>
        <w:tc>
          <w:tcPr>
            <w:tcW w:w="5077" w:type="dxa"/>
          </w:tcPr>
          <w:p w14:paraId="19DCFF86" w14:textId="710669C6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170 (</w:t>
            </w:r>
            <w:r w:rsidRPr="00107F9C">
              <w:rPr>
                <w:i/>
                <w:color w:val="000000" w:themeColor="text1"/>
                <w:sz w:val="20"/>
              </w:rPr>
              <w:t>erm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 xml:space="preserve">) plasmid for expression of wild-type LtrB </w:t>
            </w:r>
            <w:r w:rsidRPr="00107F9C">
              <w:rPr>
                <w:color w:val="000000" w:themeColor="text1"/>
                <w:sz w:val="20"/>
              </w:rPr>
              <w:lastRenderedPageBreak/>
              <w:t>interrupted by wild-type full-length Ll.LtrB intron that is driven by a pH inducible promoter</w:t>
            </w:r>
          </w:p>
        </w:tc>
        <w:tc>
          <w:tcPr>
            <w:tcW w:w="1440" w:type="dxa"/>
          </w:tcPr>
          <w:p w14:paraId="4E43818F" w14:textId="77777777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lastRenderedPageBreak/>
              <w:t>This work</w:t>
            </w:r>
          </w:p>
        </w:tc>
      </w:tr>
      <w:tr w:rsidR="00107F9C" w:rsidRPr="00107F9C" w14:paraId="6117AE0F" w14:textId="77777777" w:rsidTr="0060214E">
        <w:tc>
          <w:tcPr>
            <w:tcW w:w="2843" w:type="dxa"/>
          </w:tcPr>
          <w:p w14:paraId="15F5E497" w14:textId="54685E60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ET11a-HS-GFP(EcI5)</w:t>
            </w:r>
          </w:p>
        </w:tc>
        <w:tc>
          <w:tcPr>
            <w:tcW w:w="5077" w:type="dxa"/>
          </w:tcPr>
          <w:p w14:paraId="154F4003" w14:textId="42F972E6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ET11a (</w:t>
            </w:r>
            <w:r w:rsidRPr="00107F9C">
              <w:rPr>
                <w:i/>
                <w:color w:val="000000" w:themeColor="text1"/>
                <w:sz w:val="20"/>
              </w:rPr>
              <w:t>amp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for expression of EcI5 intron homing-site sequence fused to GFP(S65T) that is driven by T7 IPTG inducible</w:t>
            </w:r>
            <w:r w:rsidRPr="00107F9C" w:rsidDel="007371B5">
              <w:rPr>
                <w:color w:val="000000" w:themeColor="text1"/>
                <w:sz w:val="20"/>
              </w:rPr>
              <w:t xml:space="preserve"> </w:t>
            </w:r>
            <w:r w:rsidRPr="00107F9C">
              <w:rPr>
                <w:color w:val="000000" w:themeColor="text1"/>
                <w:sz w:val="20"/>
              </w:rPr>
              <w:t>promoter</w:t>
            </w:r>
          </w:p>
        </w:tc>
        <w:tc>
          <w:tcPr>
            <w:tcW w:w="1440" w:type="dxa"/>
          </w:tcPr>
          <w:p w14:paraId="1C576DB0" w14:textId="77777777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2F19395B" w14:textId="77777777" w:rsidTr="0060214E">
        <w:tc>
          <w:tcPr>
            <w:tcW w:w="2843" w:type="dxa"/>
          </w:tcPr>
          <w:p w14:paraId="647D6D55" w14:textId="76B9BC37" w:rsidR="00751C1B" w:rsidRPr="00107F9C" w:rsidRDefault="00751C1B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ET11a-GPII-GFP(EcI5)</w:t>
            </w:r>
          </w:p>
        </w:tc>
        <w:tc>
          <w:tcPr>
            <w:tcW w:w="5077" w:type="dxa"/>
          </w:tcPr>
          <w:p w14:paraId="3AD847B2" w14:textId="4E7681F1" w:rsidR="00751C1B" w:rsidRPr="00107F9C" w:rsidRDefault="00751C1B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ET11a (</w:t>
            </w:r>
            <w:r w:rsidRPr="00107F9C">
              <w:rPr>
                <w:i/>
                <w:color w:val="000000" w:themeColor="text1"/>
                <w:sz w:val="20"/>
              </w:rPr>
              <w:t>amp</w:t>
            </w:r>
            <w:r w:rsidRPr="00107F9C">
              <w:rPr>
                <w:i/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for expression of homing-site sequence interrupted by EcI5 intron and fused to GFP(S65T) that is driven by T7 IPTG inducible</w:t>
            </w:r>
            <w:r w:rsidRPr="00107F9C" w:rsidDel="007371B5">
              <w:rPr>
                <w:color w:val="000000" w:themeColor="text1"/>
                <w:sz w:val="20"/>
              </w:rPr>
              <w:t xml:space="preserve"> </w:t>
            </w:r>
            <w:r w:rsidRPr="00107F9C">
              <w:rPr>
                <w:color w:val="000000" w:themeColor="text1"/>
                <w:sz w:val="20"/>
              </w:rPr>
              <w:t>promoter</w:t>
            </w:r>
          </w:p>
        </w:tc>
        <w:tc>
          <w:tcPr>
            <w:tcW w:w="1440" w:type="dxa"/>
          </w:tcPr>
          <w:p w14:paraId="16434E22" w14:textId="77777777" w:rsidR="00751C1B" w:rsidRPr="00107F9C" w:rsidRDefault="00751C1B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107F9C" w:rsidRPr="00107F9C" w14:paraId="0D63F3BE" w14:textId="77777777" w:rsidTr="0060214E">
        <w:tc>
          <w:tcPr>
            <w:tcW w:w="2843" w:type="dxa"/>
          </w:tcPr>
          <w:p w14:paraId="4FFEFF73" w14:textId="2F38A201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ET11a-HS-GFP(BhI1)</w:t>
            </w:r>
          </w:p>
        </w:tc>
        <w:tc>
          <w:tcPr>
            <w:tcW w:w="5077" w:type="dxa"/>
          </w:tcPr>
          <w:p w14:paraId="049AB553" w14:textId="2AABC047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ET11a (amp</w:t>
            </w:r>
            <w:r w:rsidRPr="00107F9C">
              <w:rPr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for expression of BhI1 intron homing-site sequence fused to GFP(S65T) that is driven by T7 IPTG inducible</w:t>
            </w:r>
            <w:r w:rsidRPr="00107F9C" w:rsidDel="007371B5">
              <w:rPr>
                <w:color w:val="000000" w:themeColor="text1"/>
                <w:sz w:val="20"/>
              </w:rPr>
              <w:t xml:space="preserve"> </w:t>
            </w:r>
            <w:r w:rsidRPr="00107F9C">
              <w:rPr>
                <w:color w:val="000000" w:themeColor="text1"/>
                <w:sz w:val="20"/>
              </w:rPr>
              <w:t>promoter</w:t>
            </w:r>
          </w:p>
        </w:tc>
        <w:tc>
          <w:tcPr>
            <w:tcW w:w="1440" w:type="dxa"/>
          </w:tcPr>
          <w:p w14:paraId="3E2ADCC3" w14:textId="19FC3B50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  <w:tr w:rsidR="004106EB" w:rsidRPr="00107F9C" w14:paraId="34CB24E8" w14:textId="77777777" w:rsidTr="0060214E">
        <w:tc>
          <w:tcPr>
            <w:tcW w:w="2843" w:type="dxa"/>
          </w:tcPr>
          <w:p w14:paraId="7F7468E0" w14:textId="7C7C2587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ET11a-GPII-GFP(BhI1)</w:t>
            </w:r>
          </w:p>
        </w:tc>
        <w:tc>
          <w:tcPr>
            <w:tcW w:w="5077" w:type="dxa"/>
          </w:tcPr>
          <w:p w14:paraId="2FE85BC0" w14:textId="41B8B875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ET11a (amp</w:t>
            </w:r>
            <w:r w:rsidRPr="00107F9C">
              <w:rPr>
                <w:color w:val="000000" w:themeColor="text1"/>
                <w:sz w:val="20"/>
                <w:vertAlign w:val="superscript"/>
              </w:rPr>
              <w:t>R</w:t>
            </w:r>
            <w:r w:rsidRPr="00107F9C">
              <w:rPr>
                <w:color w:val="000000" w:themeColor="text1"/>
                <w:sz w:val="20"/>
              </w:rPr>
              <w:t>) for expression of homing-site sequence interrupted by BhI1 intron and fused to GFP(S65T) that is driven by T7 IPTG inducible</w:t>
            </w:r>
            <w:r w:rsidRPr="00107F9C" w:rsidDel="007371B5">
              <w:rPr>
                <w:color w:val="000000" w:themeColor="text1"/>
                <w:sz w:val="20"/>
              </w:rPr>
              <w:t xml:space="preserve"> </w:t>
            </w:r>
            <w:r w:rsidRPr="00107F9C">
              <w:rPr>
                <w:color w:val="000000" w:themeColor="text1"/>
                <w:sz w:val="20"/>
              </w:rPr>
              <w:t>promoter</w:t>
            </w:r>
          </w:p>
        </w:tc>
        <w:tc>
          <w:tcPr>
            <w:tcW w:w="1440" w:type="dxa"/>
          </w:tcPr>
          <w:p w14:paraId="0014B0B1" w14:textId="668949A0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his work</w:t>
            </w:r>
          </w:p>
        </w:tc>
      </w:tr>
    </w:tbl>
    <w:p w14:paraId="725F898A" w14:textId="77777777" w:rsidR="004008A4" w:rsidRPr="00107F9C" w:rsidRDefault="004008A4" w:rsidP="00835AD0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8E9D33" w14:textId="27F47386" w:rsidR="00556C9C" w:rsidRPr="00107F9C" w:rsidRDefault="009A0F67" w:rsidP="00835AD0">
      <w:pPr>
        <w:pStyle w:val="NoSpacing"/>
        <w:jc w:val="left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7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2.  </w:t>
      </w:r>
      <w:r w:rsidR="00556C9C" w:rsidRPr="00107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NA oligonucleotides</w:t>
      </w:r>
    </w:p>
    <w:p w14:paraId="7531827E" w14:textId="77777777" w:rsidR="00556C9C" w:rsidRPr="00107F9C" w:rsidRDefault="00556C9C">
      <w:pPr>
        <w:pStyle w:val="NoSpacing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0"/>
        <w:gridCol w:w="5490"/>
        <w:gridCol w:w="2880"/>
      </w:tblGrid>
      <w:tr w:rsidR="00107F9C" w:rsidRPr="00107F9C" w14:paraId="656A5F58" w14:textId="77777777" w:rsidTr="001F1479">
        <w:tc>
          <w:tcPr>
            <w:tcW w:w="990" w:type="dxa"/>
          </w:tcPr>
          <w:p w14:paraId="07681B3B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IDT No.</w:t>
            </w:r>
          </w:p>
        </w:tc>
        <w:tc>
          <w:tcPr>
            <w:tcW w:w="5490" w:type="dxa"/>
          </w:tcPr>
          <w:p w14:paraId="3FE958DC" w14:textId="300616E2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Sequence (5</w:t>
            </w:r>
            <w:r w:rsidR="00C91FDC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>-3</w:t>
            </w:r>
            <w:r w:rsidR="00C91FDC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2880" w:type="dxa"/>
          </w:tcPr>
          <w:p w14:paraId="7602D320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Description</w:t>
            </w:r>
          </w:p>
        </w:tc>
      </w:tr>
      <w:tr w:rsidR="00107F9C" w:rsidRPr="00107F9C" w14:paraId="5DDA8DA0" w14:textId="77777777" w:rsidTr="0060214E">
        <w:tc>
          <w:tcPr>
            <w:tcW w:w="9360" w:type="dxa"/>
            <w:gridSpan w:val="3"/>
          </w:tcPr>
          <w:p w14:paraId="3CD8A263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Northern blotting</w:t>
            </w:r>
          </w:p>
        </w:tc>
      </w:tr>
      <w:tr w:rsidR="00107F9C" w:rsidRPr="00107F9C" w14:paraId="6FFB99B2" w14:textId="77777777" w:rsidTr="001F1479">
        <w:tc>
          <w:tcPr>
            <w:tcW w:w="990" w:type="dxa"/>
          </w:tcPr>
          <w:p w14:paraId="24780EEA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685</w:t>
            </w:r>
          </w:p>
        </w:tc>
        <w:tc>
          <w:tcPr>
            <w:tcW w:w="5490" w:type="dxa"/>
          </w:tcPr>
          <w:p w14:paraId="2CE0EE0B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AAAATGATATGGTTATGGATGTG</w:t>
            </w:r>
          </w:p>
        </w:tc>
        <w:tc>
          <w:tcPr>
            <w:tcW w:w="2880" w:type="dxa"/>
          </w:tcPr>
          <w:p w14:paraId="4C18D6F7" w14:textId="03CF38F7" w:rsidR="00556C9C" w:rsidRPr="00107F9C" w:rsidRDefault="00556C9C" w:rsidP="00814B37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 xml:space="preserve">LtrB mRNA exon-exon </w:t>
            </w:r>
            <w:r w:rsidR="009864C1" w:rsidRPr="00107F9C">
              <w:rPr>
                <w:color w:val="000000" w:themeColor="text1"/>
                <w:sz w:val="20"/>
              </w:rPr>
              <w:t xml:space="preserve">splice </w:t>
            </w:r>
            <w:r w:rsidRPr="00107F9C">
              <w:rPr>
                <w:color w:val="000000" w:themeColor="text1"/>
                <w:sz w:val="20"/>
              </w:rPr>
              <w:t>junction probe</w:t>
            </w:r>
            <w:r w:rsidR="003210DB" w:rsidRPr="00107F9C"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107F9C" w:rsidRPr="00107F9C" w14:paraId="7C27708E" w14:textId="77777777" w:rsidTr="001F1479">
        <w:tc>
          <w:tcPr>
            <w:tcW w:w="990" w:type="dxa"/>
          </w:tcPr>
          <w:p w14:paraId="224424F2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073</w:t>
            </w:r>
          </w:p>
        </w:tc>
        <w:tc>
          <w:tcPr>
            <w:tcW w:w="5490" w:type="dxa"/>
          </w:tcPr>
          <w:p w14:paraId="2B4A2551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TACCTTAAACTACTTGACTTAACACC</w:t>
            </w:r>
          </w:p>
        </w:tc>
        <w:tc>
          <w:tcPr>
            <w:tcW w:w="2880" w:type="dxa"/>
          </w:tcPr>
          <w:p w14:paraId="56866041" w14:textId="3363CD0C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probe</w:t>
            </w:r>
            <w:r w:rsidR="0053784D" w:rsidRPr="00107F9C">
              <w:rPr>
                <w:color w:val="000000" w:themeColor="text1"/>
                <w:sz w:val="20"/>
              </w:rPr>
              <w:t xml:space="preserve"> (also used in primer extensions)</w:t>
            </w:r>
          </w:p>
        </w:tc>
      </w:tr>
      <w:tr w:rsidR="00107F9C" w:rsidRPr="00107F9C" w14:paraId="17C48F29" w14:textId="77777777" w:rsidTr="001F1479">
        <w:tc>
          <w:tcPr>
            <w:tcW w:w="990" w:type="dxa"/>
          </w:tcPr>
          <w:p w14:paraId="704F5068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374</w:t>
            </w:r>
          </w:p>
        </w:tc>
        <w:tc>
          <w:tcPr>
            <w:tcW w:w="5490" w:type="dxa"/>
          </w:tcPr>
          <w:p w14:paraId="2DCC931A" w14:textId="77777777" w:rsidR="00556C9C" w:rsidRPr="00107F9C" w:rsidRDefault="00556C9C" w:rsidP="00180238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  <w:shd w:val="clear" w:color="auto" w:fill="FFFFFF"/>
              </w:rPr>
              <w:t>GACCAAGCACCGCATTATTT</w:t>
            </w:r>
          </w:p>
        </w:tc>
        <w:tc>
          <w:tcPr>
            <w:tcW w:w="2880" w:type="dxa"/>
          </w:tcPr>
          <w:p w14:paraId="1C3426E3" w14:textId="3FC9089D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probe</w:t>
            </w:r>
          </w:p>
        </w:tc>
      </w:tr>
      <w:tr w:rsidR="00107F9C" w:rsidRPr="00107F9C" w14:paraId="179119D7" w14:textId="77777777" w:rsidTr="001F1479">
        <w:tc>
          <w:tcPr>
            <w:tcW w:w="990" w:type="dxa"/>
          </w:tcPr>
          <w:p w14:paraId="6AB4D050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12</w:t>
            </w:r>
          </w:p>
        </w:tc>
        <w:tc>
          <w:tcPr>
            <w:tcW w:w="5490" w:type="dxa"/>
          </w:tcPr>
          <w:p w14:paraId="35A884A6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  <w:highlight w:val="yellow"/>
              </w:rPr>
            </w:pPr>
            <w:r w:rsidRPr="00107F9C">
              <w:rPr>
                <w:color w:val="000000" w:themeColor="text1"/>
                <w:sz w:val="20"/>
              </w:rPr>
              <w:t>CATCATAAGCTTTGCCGCTTT</w:t>
            </w:r>
          </w:p>
        </w:tc>
        <w:tc>
          <w:tcPr>
            <w:tcW w:w="2880" w:type="dxa"/>
          </w:tcPr>
          <w:p w14:paraId="1CF5AA40" w14:textId="1E5C414F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3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probe</w:t>
            </w:r>
          </w:p>
        </w:tc>
      </w:tr>
      <w:tr w:rsidR="00107F9C" w:rsidRPr="00107F9C" w14:paraId="2DCF2963" w14:textId="77777777" w:rsidTr="006C7128">
        <w:tc>
          <w:tcPr>
            <w:tcW w:w="990" w:type="dxa"/>
          </w:tcPr>
          <w:p w14:paraId="39650DE3" w14:textId="2702A461" w:rsidR="001F7D0D" w:rsidRPr="00107F9C" w:rsidRDefault="008741CA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72</w:t>
            </w:r>
          </w:p>
        </w:tc>
        <w:tc>
          <w:tcPr>
            <w:tcW w:w="5490" w:type="dxa"/>
          </w:tcPr>
          <w:p w14:paraId="74D27D13" w14:textId="20C84614" w:rsidR="001F7D0D" w:rsidRPr="00107F9C" w:rsidRDefault="008741CA" w:rsidP="00350313">
            <w:pPr>
              <w:rPr>
                <w:color w:val="000000" w:themeColor="text1"/>
              </w:rPr>
            </w:pPr>
            <w:r w:rsidRPr="00107F9C">
              <w:rPr>
                <w:color w:val="000000" w:themeColor="text1"/>
                <w:sz w:val="20"/>
                <w:szCs w:val="20"/>
                <w:shd w:val="clear" w:color="auto" w:fill="FFFFFF"/>
              </w:rPr>
              <w:t>AAAATACATACGATTCGAGCACCA</w:t>
            </w:r>
          </w:p>
        </w:tc>
        <w:tc>
          <w:tcPr>
            <w:tcW w:w="2880" w:type="dxa"/>
          </w:tcPr>
          <w:p w14:paraId="4A154A46" w14:textId="6CAF479A" w:rsidR="001F7D0D" w:rsidRPr="00107F9C" w:rsidRDefault="001F7D0D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EcI5 mRNA probe</w:t>
            </w:r>
          </w:p>
        </w:tc>
      </w:tr>
      <w:tr w:rsidR="00107F9C" w:rsidRPr="00107F9C" w14:paraId="078DBEA1" w14:textId="77777777" w:rsidTr="006C7128">
        <w:tc>
          <w:tcPr>
            <w:tcW w:w="990" w:type="dxa"/>
          </w:tcPr>
          <w:p w14:paraId="647CC3E0" w14:textId="4F8907A3" w:rsidR="001F7D0D" w:rsidRPr="00107F9C" w:rsidRDefault="008741CA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70</w:t>
            </w:r>
          </w:p>
        </w:tc>
        <w:tc>
          <w:tcPr>
            <w:tcW w:w="5490" w:type="dxa"/>
          </w:tcPr>
          <w:p w14:paraId="21734C1B" w14:textId="3E352CE1" w:rsidR="001F7D0D" w:rsidRPr="00107F9C" w:rsidRDefault="008741CA" w:rsidP="00350313">
            <w:pPr>
              <w:rPr>
                <w:color w:val="000000" w:themeColor="text1"/>
              </w:rPr>
            </w:pPr>
            <w:r w:rsidRPr="00107F9C">
              <w:rPr>
                <w:color w:val="000000" w:themeColor="text1"/>
                <w:sz w:val="20"/>
                <w:szCs w:val="20"/>
                <w:shd w:val="clear" w:color="auto" w:fill="FFFFFF"/>
              </w:rPr>
              <w:t>CAATTATTCAGGCGACTTCATGTCG</w:t>
            </w:r>
          </w:p>
        </w:tc>
        <w:tc>
          <w:tcPr>
            <w:tcW w:w="2880" w:type="dxa"/>
          </w:tcPr>
          <w:p w14:paraId="5F3B7894" w14:textId="06ED3BA4" w:rsidR="001F7D0D" w:rsidRPr="00107F9C" w:rsidRDefault="001F7D0D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EcI5 intron probe</w:t>
            </w:r>
          </w:p>
        </w:tc>
      </w:tr>
      <w:tr w:rsidR="00107F9C" w:rsidRPr="00107F9C" w14:paraId="52416BD2" w14:textId="77777777" w:rsidTr="006C7128">
        <w:tc>
          <w:tcPr>
            <w:tcW w:w="990" w:type="dxa"/>
          </w:tcPr>
          <w:p w14:paraId="4939B5D7" w14:textId="0F1416EE" w:rsidR="001F7D0D" w:rsidRPr="00107F9C" w:rsidRDefault="001F7D0D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75</w:t>
            </w:r>
          </w:p>
        </w:tc>
        <w:tc>
          <w:tcPr>
            <w:tcW w:w="5490" w:type="dxa"/>
          </w:tcPr>
          <w:p w14:paraId="4601D50B" w14:textId="190795BF" w:rsidR="001F7D0D" w:rsidRPr="00107F9C" w:rsidRDefault="008741CA" w:rsidP="00350313">
            <w:pPr>
              <w:rPr>
                <w:color w:val="000000" w:themeColor="text1"/>
              </w:rPr>
            </w:pPr>
            <w:r w:rsidRPr="00107F9C">
              <w:rPr>
                <w:color w:val="000000" w:themeColor="text1"/>
                <w:sz w:val="20"/>
                <w:szCs w:val="20"/>
                <w:shd w:val="clear" w:color="auto" w:fill="FFFFFF"/>
              </w:rPr>
              <w:t>CCCTTTTTTCATACTAAAAAAGCACA</w:t>
            </w:r>
          </w:p>
        </w:tc>
        <w:tc>
          <w:tcPr>
            <w:tcW w:w="2880" w:type="dxa"/>
          </w:tcPr>
          <w:p w14:paraId="4F56DBF7" w14:textId="5CAB22D9" w:rsidR="001F7D0D" w:rsidRPr="00107F9C" w:rsidRDefault="001F7D0D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BhI1 mRNA probe</w:t>
            </w:r>
          </w:p>
        </w:tc>
      </w:tr>
      <w:tr w:rsidR="00107F9C" w:rsidRPr="00107F9C" w14:paraId="273AA784" w14:textId="77777777" w:rsidTr="006C7128">
        <w:tc>
          <w:tcPr>
            <w:tcW w:w="990" w:type="dxa"/>
          </w:tcPr>
          <w:p w14:paraId="040B3669" w14:textId="0A1650B3" w:rsidR="001F7D0D" w:rsidRPr="00107F9C" w:rsidRDefault="001F7D0D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73</w:t>
            </w:r>
          </w:p>
        </w:tc>
        <w:tc>
          <w:tcPr>
            <w:tcW w:w="5490" w:type="dxa"/>
          </w:tcPr>
          <w:p w14:paraId="3D33133E" w14:textId="53088A57" w:rsidR="001F7D0D" w:rsidRPr="00107F9C" w:rsidRDefault="008741CA" w:rsidP="00350313">
            <w:pPr>
              <w:rPr>
                <w:color w:val="000000" w:themeColor="text1"/>
              </w:rPr>
            </w:pPr>
            <w:r w:rsidRPr="00107F9C">
              <w:rPr>
                <w:color w:val="000000" w:themeColor="text1"/>
                <w:sz w:val="20"/>
                <w:szCs w:val="20"/>
                <w:shd w:val="clear" w:color="auto" w:fill="FFFFFF"/>
              </w:rPr>
              <w:t>TAGAGAATATGCGCATGCCTGG</w:t>
            </w:r>
          </w:p>
        </w:tc>
        <w:tc>
          <w:tcPr>
            <w:tcW w:w="2880" w:type="dxa"/>
          </w:tcPr>
          <w:p w14:paraId="6B75F4BB" w14:textId="40ECB0A0" w:rsidR="001F7D0D" w:rsidRPr="00107F9C" w:rsidRDefault="001F7D0D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BhI1 intron probe</w:t>
            </w:r>
          </w:p>
        </w:tc>
      </w:tr>
      <w:tr w:rsidR="00107F9C" w:rsidRPr="00107F9C" w14:paraId="43CCA364" w14:textId="77777777" w:rsidTr="001F1479">
        <w:tc>
          <w:tcPr>
            <w:tcW w:w="990" w:type="dxa"/>
          </w:tcPr>
          <w:p w14:paraId="1253F1B3" w14:textId="3929EAEF" w:rsidR="00556C9C" w:rsidRPr="00107F9C" w:rsidRDefault="0053784D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0</w:t>
            </w:r>
            <w:r w:rsidR="00556C9C" w:rsidRPr="00107F9C">
              <w:rPr>
                <w:color w:val="000000" w:themeColor="text1"/>
                <w:sz w:val="20"/>
              </w:rPr>
              <w:t>861</w:t>
            </w:r>
          </w:p>
        </w:tc>
        <w:tc>
          <w:tcPr>
            <w:tcW w:w="5490" w:type="dxa"/>
          </w:tcPr>
          <w:p w14:paraId="396C2B55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CGAGCTGACGACAACCATGCACCACC</w:t>
            </w:r>
          </w:p>
        </w:tc>
        <w:tc>
          <w:tcPr>
            <w:tcW w:w="2880" w:type="dxa"/>
          </w:tcPr>
          <w:p w14:paraId="05C7246A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i/>
                <w:color w:val="000000" w:themeColor="text1"/>
                <w:sz w:val="20"/>
              </w:rPr>
              <w:t>L. lactis</w:t>
            </w:r>
            <w:r w:rsidRPr="00107F9C">
              <w:rPr>
                <w:color w:val="000000" w:themeColor="text1"/>
                <w:sz w:val="20"/>
              </w:rPr>
              <w:t xml:space="preserve"> 16S rRNA probe</w:t>
            </w:r>
          </w:p>
        </w:tc>
      </w:tr>
      <w:tr w:rsidR="00107F9C" w:rsidRPr="00107F9C" w14:paraId="01D4A95C" w14:textId="77777777" w:rsidTr="0060214E">
        <w:tc>
          <w:tcPr>
            <w:tcW w:w="9360" w:type="dxa"/>
            <w:gridSpan w:val="3"/>
          </w:tcPr>
          <w:p w14:paraId="1CA5059A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RT primer extension</w:t>
            </w:r>
          </w:p>
        </w:tc>
      </w:tr>
      <w:tr w:rsidR="00107F9C" w:rsidRPr="00107F9C" w14:paraId="6928CC8F" w14:textId="77777777" w:rsidTr="001F1479">
        <w:tc>
          <w:tcPr>
            <w:tcW w:w="990" w:type="dxa"/>
          </w:tcPr>
          <w:p w14:paraId="5671DBAD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36</w:t>
            </w:r>
          </w:p>
        </w:tc>
        <w:tc>
          <w:tcPr>
            <w:tcW w:w="5490" w:type="dxa"/>
          </w:tcPr>
          <w:p w14:paraId="690570F6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AACTACTTGACTTAACACCCTATCT </w:t>
            </w:r>
          </w:p>
        </w:tc>
        <w:tc>
          <w:tcPr>
            <w:tcW w:w="2880" w:type="dxa"/>
          </w:tcPr>
          <w:p w14:paraId="10CB7A8A" w14:textId="16BE1EAD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primer</w:t>
            </w:r>
          </w:p>
        </w:tc>
      </w:tr>
      <w:tr w:rsidR="00107F9C" w:rsidRPr="00107F9C" w14:paraId="74E5FB73" w14:textId="77777777" w:rsidTr="001F1479">
        <w:tc>
          <w:tcPr>
            <w:tcW w:w="990" w:type="dxa"/>
          </w:tcPr>
          <w:p w14:paraId="7900B424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16</w:t>
            </w:r>
          </w:p>
        </w:tc>
        <w:tc>
          <w:tcPr>
            <w:tcW w:w="5490" w:type="dxa"/>
          </w:tcPr>
          <w:p w14:paraId="2B0BAFCE" w14:textId="77777777" w:rsidR="00556C9C" w:rsidRPr="00107F9C" w:rsidRDefault="00556C9C" w:rsidP="00180238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  <w:shd w:val="clear" w:color="auto" w:fill="FFFFFF"/>
              </w:rPr>
              <w:t>TTACTTGAATTTCAGAGAGCTTGCT</w:t>
            </w:r>
          </w:p>
        </w:tc>
        <w:tc>
          <w:tcPr>
            <w:tcW w:w="2880" w:type="dxa"/>
          </w:tcPr>
          <w:p w14:paraId="7A644CDF" w14:textId="5442381C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primer</w:t>
            </w:r>
            <w:r w:rsidR="003210DB" w:rsidRPr="00107F9C"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107F9C" w:rsidRPr="00107F9C" w14:paraId="49A71756" w14:textId="77777777" w:rsidTr="001F1479">
        <w:tc>
          <w:tcPr>
            <w:tcW w:w="990" w:type="dxa"/>
          </w:tcPr>
          <w:p w14:paraId="6BD3FBAF" w14:textId="2A370A99" w:rsidR="00814B37" w:rsidRPr="00107F9C" w:rsidRDefault="00814B37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78</w:t>
            </w:r>
          </w:p>
        </w:tc>
        <w:tc>
          <w:tcPr>
            <w:tcW w:w="5490" w:type="dxa"/>
          </w:tcPr>
          <w:p w14:paraId="3E6B693A" w14:textId="1C9E4695" w:rsidR="00814B37" w:rsidRPr="00107F9C" w:rsidRDefault="00814B37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CGGCCGCAGAATTAAAAATG</w:t>
            </w:r>
          </w:p>
        </w:tc>
        <w:tc>
          <w:tcPr>
            <w:tcW w:w="2880" w:type="dxa"/>
          </w:tcPr>
          <w:p w14:paraId="39B0AB44" w14:textId="34DDB5CA" w:rsidR="00814B37" w:rsidRPr="00107F9C" w:rsidRDefault="000537B7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3</w:t>
            </w:r>
            <w:r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of small mRNA specific-for RNA pull down </w:t>
            </w:r>
          </w:p>
        </w:tc>
      </w:tr>
      <w:tr w:rsidR="00107F9C" w:rsidRPr="00107F9C" w14:paraId="2BA248F7" w14:textId="77777777" w:rsidTr="001F1479">
        <w:tc>
          <w:tcPr>
            <w:tcW w:w="990" w:type="dxa"/>
          </w:tcPr>
          <w:p w14:paraId="35EC4F1B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127</w:t>
            </w:r>
          </w:p>
        </w:tc>
        <w:tc>
          <w:tcPr>
            <w:tcW w:w="5490" w:type="dxa"/>
          </w:tcPr>
          <w:p w14:paraId="45A3A10A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ATTACGCTACCGAATGTCTCATG</w:t>
            </w:r>
          </w:p>
        </w:tc>
        <w:tc>
          <w:tcPr>
            <w:tcW w:w="2880" w:type="dxa"/>
          </w:tcPr>
          <w:p w14:paraId="3165DB7E" w14:textId="2372719D" w:rsidR="00556C9C" w:rsidRPr="00107F9C" w:rsidRDefault="00414441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i/>
                <w:color w:val="000000" w:themeColor="text1"/>
                <w:sz w:val="20"/>
              </w:rPr>
              <w:t>L. lactis</w:t>
            </w:r>
            <w:r w:rsidRPr="00107F9C">
              <w:rPr>
                <w:color w:val="000000" w:themeColor="text1"/>
                <w:sz w:val="20"/>
              </w:rPr>
              <w:t xml:space="preserve"> </w:t>
            </w:r>
            <w:r w:rsidR="00556C9C" w:rsidRPr="00107F9C">
              <w:rPr>
                <w:color w:val="000000" w:themeColor="text1"/>
                <w:sz w:val="20"/>
              </w:rPr>
              <w:t xml:space="preserve">6S </w:t>
            </w:r>
            <w:r w:rsidRPr="00107F9C">
              <w:rPr>
                <w:color w:val="000000" w:themeColor="text1"/>
                <w:sz w:val="20"/>
              </w:rPr>
              <w:t xml:space="preserve">non-coding RNA </w:t>
            </w:r>
            <w:r w:rsidR="00556C9C" w:rsidRPr="00107F9C">
              <w:rPr>
                <w:color w:val="000000" w:themeColor="text1"/>
                <w:sz w:val="20"/>
              </w:rPr>
              <w:t>primer</w:t>
            </w:r>
          </w:p>
        </w:tc>
      </w:tr>
      <w:tr w:rsidR="00107F9C" w:rsidRPr="00107F9C" w14:paraId="2B6CF18D" w14:textId="77777777" w:rsidTr="0060214E">
        <w:tc>
          <w:tcPr>
            <w:tcW w:w="9360" w:type="dxa"/>
            <w:gridSpan w:val="3"/>
          </w:tcPr>
          <w:p w14:paraId="0BD5FD8E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Construction of plasmids for RNA pull-down</w:t>
            </w:r>
          </w:p>
        </w:tc>
      </w:tr>
      <w:tr w:rsidR="00107F9C" w:rsidRPr="00107F9C" w14:paraId="17145E2F" w14:textId="77777777" w:rsidTr="001F1479">
        <w:tc>
          <w:tcPr>
            <w:tcW w:w="990" w:type="dxa"/>
          </w:tcPr>
          <w:p w14:paraId="0D7B7436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42</w:t>
            </w:r>
          </w:p>
        </w:tc>
        <w:tc>
          <w:tcPr>
            <w:tcW w:w="5490" w:type="dxa"/>
          </w:tcPr>
          <w:p w14:paraId="5425E1C1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CTC GAG TCT AGA GAA CAC ATC CAT AAC GTG CGC CCA</w:t>
            </w:r>
          </w:p>
        </w:tc>
        <w:tc>
          <w:tcPr>
            <w:tcW w:w="2880" w:type="dxa"/>
          </w:tcPr>
          <w:p w14:paraId="4C529469" w14:textId="3CD64032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 xml:space="preserve">SA-aptamer-containing ORF-free LtrB intron </w:t>
            </w:r>
            <w:r w:rsidR="00414441" w:rsidRPr="00107F9C">
              <w:rPr>
                <w:color w:val="000000" w:themeColor="text1"/>
                <w:sz w:val="20"/>
              </w:rPr>
              <w:t xml:space="preserve">PCR </w:t>
            </w:r>
            <w:r w:rsidRPr="00107F9C">
              <w:rPr>
                <w:color w:val="000000" w:themeColor="text1"/>
                <w:sz w:val="20"/>
              </w:rPr>
              <w:t>primer-forward (XhoI)</w:t>
            </w:r>
          </w:p>
        </w:tc>
      </w:tr>
      <w:tr w:rsidR="00107F9C" w:rsidRPr="00107F9C" w14:paraId="78D54618" w14:textId="77777777" w:rsidTr="001F1479">
        <w:tc>
          <w:tcPr>
            <w:tcW w:w="990" w:type="dxa"/>
          </w:tcPr>
          <w:p w14:paraId="036DE2FB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43</w:t>
            </w:r>
          </w:p>
        </w:tc>
        <w:tc>
          <w:tcPr>
            <w:tcW w:w="5490" w:type="dxa"/>
          </w:tcPr>
          <w:p w14:paraId="29A9699D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CGGCCGC</w:t>
            </w:r>
            <w:r w:rsidRPr="00107F9C">
              <w:rPr>
                <w:rFonts w:eastAsia="Times New Roman"/>
                <w:color w:val="000000" w:themeColor="text1"/>
                <w:sz w:val="20"/>
              </w:rPr>
              <w:t>AGAA TTA AAA ATG ATA TGG TGA AG</w:t>
            </w:r>
          </w:p>
        </w:tc>
        <w:tc>
          <w:tcPr>
            <w:tcW w:w="2880" w:type="dxa"/>
          </w:tcPr>
          <w:p w14:paraId="634568E0" w14:textId="026985F3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 xml:space="preserve">SA-aptamer-containing ORF-free LtrB intron </w:t>
            </w:r>
            <w:r w:rsidR="00414441" w:rsidRPr="00107F9C">
              <w:rPr>
                <w:color w:val="000000" w:themeColor="text1"/>
                <w:sz w:val="20"/>
              </w:rPr>
              <w:t xml:space="preserve">PCR </w:t>
            </w:r>
            <w:r w:rsidRPr="00107F9C">
              <w:rPr>
                <w:color w:val="000000" w:themeColor="text1"/>
                <w:sz w:val="20"/>
              </w:rPr>
              <w:t>primer-reverse (NotI)</w:t>
            </w:r>
          </w:p>
        </w:tc>
      </w:tr>
      <w:tr w:rsidR="00107F9C" w:rsidRPr="00107F9C" w14:paraId="1B3F1485" w14:textId="77777777" w:rsidTr="001F1479">
        <w:tc>
          <w:tcPr>
            <w:tcW w:w="990" w:type="dxa"/>
          </w:tcPr>
          <w:p w14:paraId="28EEF610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51</w:t>
            </w:r>
          </w:p>
        </w:tc>
        <w:tc>
          <w:tcPr>
            <w:tcW w:w="5490" w:type="dxa"/>
          </w:tcPr>
          <w:p w14:paraId="72629AA7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CGAGTCTAGAGAACACATCCATAACCATATCATTTTTAATTCTGC</w:t>
            </w:r>
          </w:p>
        </w:tc>
        <w:tc>
          <w:tcPr>
            <w:tcW w:w="2880" w:type="dxa"/>
          </w:tcPr>
          <w:p w14:paraId="4BD3E683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igated exons in SA-containing intron-forward</w:t>
            </w:r>
          </w:p>
        </w:tc>
      </w:tr>
      <w:tr w:rsidR="00107F9C" w:rsidRPr="00107F9C" w14:paraId="4552C61D" w14:textId="77777777" w:rsidTr="001F1479">
        <w:tc>
          <w:tcPr>
            <w:tcW w:w="990" w:type="dxa"/>
          </w:tcPr>
          <w:p w14:paraId="5E02FF7E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52</w:t>
            </w:r>
          </w:p>
        </w:tc>
        <w:tc>
          <w:tcPr>
            <w:tcW w:w="5490" w:type="dxa"/>
          </w:tcPr>
          <w:p w14:paraId="3410620F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GCCGCAGAATTAAAAATGATATGGTTATGGATGTGTTCTCTAGAC</w:t>
            </w:r>
          </w:p>
        </w:tc>
        <w:tc>
          <w:tcPr>
            <w:tcW w:w="2880" w:type="dxa"/>
          </w:tcPr>
          <w:p w14:paraId="738EB8C1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igated exons in SA-containing intron-reverse</w:t>
            </w:r>
          </w:p>
        </w:tc>
      </w:tr>
      <w:tr w:rsidR="00107F9C" w:rsidRPr="00107F9C" w14:paraId="42CC4AB8" w14:textId="77777777" w:rsidTr="0060214E">
        <w:tc>
          <w:tcPr>
            <w:tcW w:w="9360" w:type="dxa"/>
            <w:gridSpan w:val="3"/>
          </w:tcPr>
          <w:p w14:paraId="13872612" w14:textId="4E96DF97" w:rsidR="00556C9C" w:rsidRPr="00107F9C" w:rsidRDefault="005A3B77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DL278 Cloning</w:t>
            </w:r>
          </w:p>
        </w:tc>
      </w:tr>
      <w:tr w:rsidR="00107F9C" w:rsidRPr="00107F9C" w14:paraId="0CD74AD9" w14:textId="77777777" w:rsidTr="001F1479">
        <w:tc>
          <w:tcPr>
            <w:tcW w:w="990" w:type="dxa"/>
          </w:tcPr>
          <w:p w14:paraId="325B47F1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768</w:t>
            </w:r>
          </w:p>
        </w:tc>
        <w:tc>
          <w:tcPr>
            <w:tcW w:w="5490" w:type="dxa"/>
          </w:tcPr>
          <w:p w14:paraId="72E3ACE2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GATCCTAACTCAGCAGCTCTCTGAAATTC</w:t>
            </w:r>
          </w:p>
        </w:tc>
        <w:tc>
          <w:tcPr>
            <w:tcW w:w="2880" w:type="dxa"/>
          </w:tcPr>
          <w:p w14:paraId="236C4D1E" w14:textId="0B6F5DCC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</w:t>
            </w:r>
            <w:r w:rsidR="00414441" w:rsidRPr="00107F9C">
              <w:rPr>
                <w:color w:val="000000" w:themeColor="text1"/>
                <w:sz w:val="20"/>
              </w:rPr>
              <w:t xml:space="preserve">PCR </w:t>
            </w:r>
            <w:r w:rsidRPr="00107F9C">
              <w:rPr>
                <w:color w:val="000000" w:themeColor="text1"/>
                <w:sz w:val="20"/>
              </w:rPr>
              <w:t xml:space="preserve">primer with </w:t>
            </w:r>
            <w:r w:rsidR="003210DB" w:rsidRPr="00107F9C">
              <w:rPr>
                <w:color w:val="000000" w:themeColor="text1"/>
                <w:sz w:val="20"/>
              </w:rPr>
              <w:t>(</w:t>
            </w:r>
            <w:r w:rsidRPr="00107F9C">
              <w:rPr>
                <w:color w:val="000000" w:themeColor="text1"/>
                <w:sz w:val="20"/>
              </w:rPr>
              <w:t>BamHI</w:t>
            </w:r>
            <w:r w:rsidR="003210DB" w:rsidRPr="00107F9C">
              <w:rPr>
                <w:color w:val="000000" w:themeColor="text1"/>
                <w:sz w:val="20"/>
              </w:rPr>
              <w:t>)</w:t>
            </w:r>
          </w:p>
        </w:tc>
      </w:tr>
      <w:tr w:rsidR="00107F9C" w:rsidRPr="00107F9C" w14:paraId="2A53AF0D" w14:textId="77777777" w:rsidTr="001F1479">
        <w:tc>
          <w:tcPr>
            <w:tcW w:w="990" w:type="dxa"/>
          </w:tcPr>
          <w:p w14:paraId="3A5F1D3B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767</w:t>
            </w:r>
          </w:p>
        </w:tc>
        <w:tc>
          <w:tcPr>
            <w:tcW w:w="5490" w:type="dxa"/>
          </w:tcPr>
          <w:p w14:paraId="6DF13553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CATGCTTATAGTATTTTTCCTTTATTTTC</w:t>
            </w:r>
          </w:p>
        </w:tc>
        <w:tc>
          <w:tcPr>
            <w:tcW w:w="2880" w:type="dxa"/>
          </w:tcPr>
          <w:p w14:paraId="5997A9A3" w14:textId="4A6E037F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3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</w:t>
            </w:r>
            <w:r w:rsidR="00414441" w:rsidRPr="00107F9C">
              <w:rPr>
                <w:color w:val="000000" w:themeColor="text1"/>
                <w:sz w:val="20"/>
              </w:rPr>
              <w:t xml:space="preserve">PCR </w:t>
            </w:r>
            <w:r w:rsidRPr="00107F9C">
              <w:rPr>
                <w:color w:val="000000" w:themeColor="text1"/>
                <w:sz w:val="20"/>
              </w:rPr>
              <w:t xml:space="preserve">primer with </w:t>
            </w:r>
            <w:r w:rsidR="003210DB" w:rsidRPr="00107F9C">
              <w:rPr>
                <w:color w:val="000000" w:themeColor="text1"/>
                <w:sz w:val="20"/>
              </w:rPr>
              <w:t>(</w:t>
            </w:r>
            <w:r w:rsidRPr="00107F9C">
              <w:rPr>
                <w:color w:val="000000" w:themeColor="text1"/>
                <w:sz w:val="20"/>
              </w:rPr>
              <w:t>SphI</w:t>
            </w:r>
            <w:r w:rsidR="003210DB" w:rsidRPr="00107F9C">
              <w:rPr>
                <w:color w:val="000000" w:themeColor="text1"/>
                <w:sz w:val="20"/>
              </w:rPr>
              <w:t>)</w:t>
            </w:r>
          </w:p>
        </w:tc>
      </w:tr>
      <w:tr w:rsidR="00107F9C" w:rsidRPr="00107F9C" w14:paraId="36FF857E" w14:textId="77777777" w:rsidTr="0060214E">
        <w:tc>
          <w:tcPr>
            <w:tcW w:w="9360" w:type="dxa"/>
            <w:gridSpan w:val="3"/>
          </w:tcPr>
          <w:p w14:paraId="676F6195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lastRenderedPageBreak/>
              <w:t>pAMJ328 Cloning</w:t>
            </w:r>
          </w:p>
        </w:tc>
      </w:tr>
      <w:tr w:rsidR="00107F9C" w:rsidRPr="00107F9C" w14:paraId="104E3BCB" w14:textId="77777777" w:rsidTr="001F1479">
        <w:tc>
          <w:tcPr>
            <w:tcW w:w="990" w:type="dxa"/>
          </w:tcPr>
          <w:p w14:paraId="03B10FFD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766</w:t>
            </w:r>
          </w:p>
        </w:tc>
        <w:tc>
          <w:tcPr>
            <w:tcW w:w="5490" w:type="dxa"/>
          </w:tcPr>
          <w:p w14:paraId="3ABF0EE3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CTAGTTAACTCAGCAGCTCTCTGAAATTC</w:t>
            </w:r>
          </w:p>
        </w:tc>
        <w:tc>
          <w:tcPr>
            <w:tcW w:w="2880" w:type="dxa"/>
          </w:tcPr>
          <w:p w14:paraId="4EAAFA39" w14:textId="7988F54D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</w:t>
            </w:r>
            <w:r w:rsidR="00414441" w:rsidRPr="00107F9C">
              <w:rPr>
                <w:color w:val="000000" w:themeColor="text1"/>
                <w:sz w:val="20"/>
              </w:rPr>
              <w:t xml:space="preserve">PCR </w:t>
            </w:r>
            <w:r w:rsidRPr="00107F9C">
              <w:rPr>
                <w:color w:val="000000" w:themeColor="text1"/>
                <w:sz w:val="20"/>
              </w:rPr>
              <w:t>primer with SpeI site</w:t>
            </w:r>
          </w:p>
        </w:tc>
      </w:tr>
      <w:tr w:rsidR="00107F9C" w:rsidRPr="00107F9C" w14:paraId="6F9C0EF9" w14:textId="77777777" w:rsidTr="001F1479">
        <w:tc>
          <w:tcPr>
            <w:tcW w:w="990" w:type="dxa"/>
          </w:tcPr>
          <w:p w14:paraId="2458A17B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769</w:t>
            </w:r>
          </w:p>
        </w:tc>
        <w:tc>
          <w:tcPr>
            <w:tcW w:w="5490" w:type="dxa"/>
          </w:tcPr>
          <w:p w14:paraId="7737B124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CTGCAGTTATAGTATTTTTCCTTTATTTTC</w:t>
            </w:r>
          </w:p>
        </w:tc>
        <w:tc>
          <w:tcPr>
            <w:tcW w:w="2880" w:type="dxa"/>
          </w:tcPr>
          <w:p w14:paraId="2E939A88" w14:textId="163786D5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3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</w:t>
            </w:r>
            <w:r w:rsidR="00414441" w:rsidRPr="00107F9C">
              <w:rPr>
                <w:color w:val="000000" w:themeColor="text1"/>
                <w:sz w:val="20"/>
              </w:rPr>
              <w:t xml:space="preserve">PCR </w:t>
            </w:r>
            <w:r w:rsidRPr="00107F9C">
              <w:rPr>
                <w:color w:val="000000" w:themeColor="text1"/>
                <w:sz w:val="20"/>
              </w:rPr>
              <w:t>primer with PstI site</w:t>
            </w:r>
          </w:p>
        </w:tc>
      </w:tr>
      <w:tr w:rsidR="00107F9C" w:rsidRPr="00107F9C" w14:paraId="3ABD7AA9" w14:textId="77777777" w:rsidTr="0060214E">
        <w:tc>
          <w:tcPr>
            <w:tcW w:w="9360" w:type="dxa"/>
            <w:gridSpan w:val="3"/>
          </w:tcPr>
          <w:p w14:paraId="50F74FCE" w14:textId="16AB9A1B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E</w:t>
            </w:r>
            <w:r w:rsidR="007121A3" w:rsidRPr="00107F9C">
              <w:rPr>
                <w:color w:val="000000" w:themeColor="text1"/>
                <w:sz w:val="20"/>
              </w:rPr>
              <w:t>c</w:t>
            </w:r>
            <w:r w:rsidRPr="00107F9C">
              <w:rPr>
                <w:color w:val="000000" w:themeColor="text1"/>
                <w:sz w:val="20"/>
              </w:rPr>
              <w:t>I5/BhI1 Cloning</w:t>
            </w:r>
          </w:p>
        </w:tc>
      </w:tr>
      <w:tr w:rsidR="00107F9C" w:rsidRPr="00107F9C" w14:paraId="7D1413BB" w14:textId="77777777" w:rsidTr="001F1479">
        <w:tc>
          <w:tcPr>
            <w:tcW w:w="990" w:type="dxa"/>
          </w:tcPr>
          <w:p w14:paraId="121783A8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31</w:t>
            </w:r>
          </w:p>
        </w:tc>
        <w:tc>
          <w:tcPr>
            <w:tcW w:w="5490" w:type="dxa"/>
          </w:tcPr>
          <w:p w14:paraId="2B228AD7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AGCTTATGAAACTGGTGCTCGAATCGTATGTATTTTTCTGGAAA GGAGAAGAACTTTTCACTG</w:t>
            </w:r>
          </w:p>
        </w:tc>
        <w:tc>
          <w:tcPr>
            <w:tcW w:w="2880" w:type="dxa"/>
          </w:tcPr>
          <w:p w14:paraId="67352688" w14:textId="5043CDAE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HS_E</w:t>
            </w:r>
            <w:r w:rsidR="007121A3" w:rsidRPr="00107F9C">
              <w:rPr>
                <w:color w:val="000000" w:themeColor="text1"/>
                <w:sz w:val="20"/>
              </w:rPr>
              <w:t>c</w:t>
            </w:r>
            <w:r w:rsidRPr="00107F9C">
              <w:rPr>
                <w:color w:val="000000" w:themeColor="text1"/>
                <w:sz w:val="20"/>
              </w:rPr>
              <w:t xml:space="preserve">I5 (HindIII) </w:t>
            </w:r>
            <w:r w:rsidR="00414441" w:rsidRPr="00107F9C">
              <w:rPr>
                <w:color w:val="000000" w:themeColor="text1"/>
                <w:sz w:val="20"/>
              </w:rPr>
              <w:t xml:space="preserve">PCR primer </w:t>
            </w:r>
            <w:r w:rsidRPr="00107F9C">
              <w:rPr>
                <w:color w:val="000000" w:themeColor="text1"/>
                <w:sz w:val="20"/>
              </w:rPr>
              <w:t xml:space="preserve">forward </w:t>
            </w:r>
          </w:p>
        </w:tc>
      </w:tr>
      <w:tr w:rsidR="00107F9C" w:rsidRPr="00107F9C" w14:paraId="794ACF92" w14:textId="77777777" w:rsidTr="001F1479">
        <w:tc>
          <w:tcPr>
            <w:tcW w:w="990" w:type="dxa"/>
          </w:tcPr>
          <w:p w14:paraId="0645F575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32</w:t>
            </w:r>
          </w:p>
        </w:tc>
        <w:tc>
          <w:tcPr>
            <w:tcW w:w="5490" w:type="dxa"/>
          </w:tcPr>
          <w:p w14:paraId="44E63B2E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AGCTTATGAAACTGGTGCTCGAATGTGCGA</w:t>
            </w:r>
          </w:p>
        </w:tc>
        <w:tc>
          <w:tcPr>
            <w:tcW w:w="2880" w:type="dxa"/>
          </w:tcPr>
          <w:p w14:paraId="4F793DF5" w14:textId="54367E2D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PII_E</w:t>
            </w:r>
            <w:r w:rsidR="007121A3" w:rsidRPr="00107F9C">
              <w:rPr>
                <w:color w:val="000000" w:themeColor="text1"/>
                <w:sz w:val="20"/>
              </w:rPr>
              <w:t>c</w:t>
            </w:r>
            <w:r w:rsidRPr="00107F9C">
              <w:rPr>
                <w:color w:val="000000" w:themeColor="text1"/>
                <w:sz w:val="20"/>
              </w:rPr>
              <w:t>I5_GFP SOEing: GpII (HindIII) forward</w:t>
            </w:r>
          </w:p>
        </w:tc>
      </w:tr>
      <w:tr w:rsidR="00107F9C" w:rsidRPr="00107F9C" w14:paraId="204FE90D" w14:textId="77777777" w:rsidTr="001F1479">
        <w:tc>
          <w:tcPr>
            <w:tcW w:w="990" w:type="dxa"/>
          </w:tcPr>
          <w:p w14:paraId="4609FFA3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33</w:t>
            </w:r>
          </w:p>
        </w:tc>
        <w:tc>
          <w:tcPr>
            <w:tcW w:w="5490" w:type="dxa"/>
          </w:tcPr>
          <w:p w14:paraId="08A0E3C3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CTTCTCCTTTCCAGA AAA ATACATACGATCGG</w:t>
            </w:r>
          </w:p>
        </w:tc>
        <w:tc>
          <w:tcPr>
            <w:tcW w:w="2880" w:type="dxa"/>
          </w:tcPr>
          <w:p w14:paraId="1F4E77A0" w14:textId="499368C0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PII_E</w:t>
            </w:r>
            <w:r w:rsidR="007121A3" w:rsidRPr="00107F9C">
              <w:rPr>
                <w:color w:val="000000" w:themeColor="text1"/>
                <w:sz w:val="20"/>
              </w:rPr>
              <w:t>c</w:t>
            </w:r>
            <w:r w:rsidRPr="00107F9C">
              <w:rPr>
                <w:color w:val="000000" w:themeColor="text1"/>
                <w:sz w:val="20"/>
              </w:rPr>
              <w:t>I5_GFP SOEing: GPII reverse</w:t>
            </w:r>
          </w:p>
        </w:tc>
      </w:tr>
      <w:tr w:rsidR="00107F9C" w:rsidRPr="00107F9C" w14:paraId="202C36A4" w14:textId="77777777" w:rsidTr="001F1479">
        <w:tc>
          <w:tcPr>
            <w:tcW w:w="990" w:type="dxa"/>
          </w:tcPr>
          <w:p w14:paraId="34AC6CD8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34</w:t>
            </w:r>
          </w:p>
        </w:tc>
        <w:tc>
          <w:tcPr>
            <w:tcW w:w="5490" w:type="dxa"/>
          </w:tcPr>
          <w:p w14:paraId="55D85B22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TTTTTCTGGAA AGGAGA AGA ACTTTTCACTG</w:t>
            </w:r>
          </w:p>
        </w:tc>
        <w:tc>
          <w:tcPr>
            <w:tcW w:w="2880" w:type="dxa"/>
          </w:tcPr>
          <w:p w14:paraId="682CF7D3" w14:textId="372676E0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PII_E</w:t>
            </w:r>
            <w:r w:rsidR="007121A3" w:rsidRPr="00107F9C">
              <w:rPr>
                <w:color w:val="000000" w:themeColor="text1"/>
                <w:sz w:val="20"/>
              </w:rPr>
              <w:t>c</w:t>
            </w:r>
            <w:r w:rsidRPr="00107F9C">
              <w:rPr>
                <w:color w:val="000000" w:themeColor="text1"/>
                <w:sz w:val="20"/>
              </w:rPr>
              <w:t>I5_GFP SOEing: GFP forward</w:t>
            </w:r>
          </w:p>
        </w:tc>
      </w:tr>
      <w:tr w:rsidR="00107F9C" w:rsidRPr="00107F9C" w14:paraId="42456010" w14:textId="77777777" w:rsidTr="001F1479">
        <w:tc>
          <w:tcPr>
            <w:tcW w:w="990" w:type="dxa"/>
          </w:tcPr>
          <w:p w14:paraId="5B38F503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27</w:t>
            </w:r>
          </w:p>
        </w:tc>
        <w:tc>
          <w:tcPr>
            <w:tcW w:w="5490" w:type="dxa"/>
          </w:tcPr>
          <w:p w14:paraId="331C6036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CTAGTTTTGTATAGTTCATCCATGCCATGTG</w:t>
            </w:r>
          </w:p>
        </w:tc>
        <w:tc>
          <w:tcPr>
            <w:tcW w:w="2880" w:type="dxa"/>
          </w:tcPr>
          <w:p w14:paraId="62A3D593" w14:textId="653B1C0D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 xml:space="preserve">GFP (SpeI) </w:t>
            </w:r>
            <w:r w:rsidR="00414441" w:rsidRPr="00107F9C">
              <w:rPr>
                <w:color w:val="000000" w:themeColor="text1"/>
                <w:sz w:val="20"/>
              </w:rPr>
              <w:t xml:space="preserve">PCR primer </w:t>
            </w:r>
            <w:r w:rsidRPr="00107F9C">
              <w:rPr>
                <w:color w:val="000000" w:themeColor="text1"/>
                <w:sz w:val="20"/>
              </w:rPr>
              <w:t>reverse</w:t>
            </w:r>
          </w:p>
        </w:tc>
      </w:tr>
      <w:tr w:rsidR="00107F9C" w:rsidRPr="00107F9C" w14:paraId="19A8967A" w14:textId="77777777" w:rsidTr="001F1479">
        <w:tc>
          <w:tcPr>
            <w:tcW w:w="990" w:type="dxa"/>
          </w:tcPr>
          <w:p w14:paraId="476DF22C" w14:textId="57A30F9B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26</w:t>
            </w:r>
          </w:p>
        </w:tc>
        <w:tc>
          <w:tcPr>
            <w:tcW w:w="5490" w:type="dxa"/>
          </w:tcPr>
          <w:p w14:paraId="5FF04F89" w14:textId="377533D3" w:rsidR="004106EB" w:rsidRPr="00107F9C" w:rsidRDefault="00B76E9F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AGCTTATGAAGCACAATCCAATCGGGTTGTGCTTTTTT</w:t>
            </w:r>
            <w:r w:rsidRPr="00107F9C">
              <w:rPr>
                <w:rFonts w:asciiTheme="minorHAnsi" w:hAnsiTheme="minorHAnsi" w:cstheme="minorBidi"/>
                <w:color w:val="000000" w:themeColor="text1"/>
                <w:sz w:val="20"/>
              </w:rPr>
              <w:t>AGT</w:t>
            </w:r>
            <w:r w:rsidRPr="00107F9C">
              <w:rPr>
                <w:color w:val="000000" w:themeColor="text1"/>
                <w:sz w:val="20"/>
              </w:rPr>
              <w:t>ATGAAAAAAGGGCGCTGGAAAGGAGAAGAACTTTTCACT</w:t>
            </w:r>
            <w:r w:rsidRPr="00107F9C">
              <w:rPr>
                <w:rFonts w:asciiTheme="minorHAnsi" w:hAnsiTheme="minorHAnsi" w:cstheme="minorBidi"/>
                <w:color w:val="000000" w:themeColor="text1"/>
                <w:sz w:val="20"/>
              </w:rPr>
              <w:t>G</w:t>
            </w:r>
          </w:p>
        </w:tc>
        <w:tc>
          <w:tcPr>
            <w:tcW w:w="2880" w:type="dxa"/>
          </w:tcPr>
          <w:p w14:paraId="21281489" w14:textId="36701542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HS_BhI1 (HindIII) PCR primer forward</w:t>
            </w:r>
          </w:p>
        </w:tc>
      </w:tr>
      <w:tr w:rsidR="00107F9C" w:rsidRPr="00107F9C" w14:paraId="16234C1C" w14:textId="77777777" w:rsidTr="001F1479">
        <w:tc>
          <w:tcPr>
            <w:tcW w:w="990" w:type="dxa"/>
          </w:tcPr>
          <w:p w14:paraId="543E3664" w14:textId="04EC6065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28</w:t>
            </w:r>
          </w:p>
        </w:tc>
        <w:tc>
          <w:tcPr>
            <w:tcW w:w="5490" w:type="dxa"/>
          </w:tcPr>
          <w:p w14:paraId="71B97537" w14:textId="7B3AA6E1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AGCTTATGAAGCACAATCCAATCGGGTTGTGCTTTTTTAG</w:t>
            </w:r>
          </w:p>
        </w:tc>
        <w:tc>
          <w:tcPr>
            <w:tcW w:w="2880" w:type="dxa"/>
          </w:tcPr>
          <w:p w14:paraId="72D2A57B" w14:textId="1420FBAE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PII_BhI1_GFP SOEing: GpII (HindIII) forward</w:t>
            </w:r>
          </w:p>
        </w:tc>
      </w:tr>
      <w:tr w:rsidR="00107F9C" w:rsidRPr="00107F9C" w14:paraId="74D8847B" w14:textId="77777777" w:rsidTr="001F1479">
        <w:tc>
          <w:tcPr>
            <w:tcW w:w="990" w:type="dxa"/>
          </w:tcPr>
          <w:p w14:paraId="521822CF" w14:textId="5063F217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29</w:t>
            </w:r>
          </w:p>
        </w:tc>
        <w:tc>
          <w:tcPr>
            <w:tcW w:w="5490" w:type="dxa"/>
          </w:tcPr>
          <w:p w14:paraId="02FC463B" w14:textId="254B38D2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CTTCTCCTTTCCAGCGCCCTTTTTTCATAATCGAG</w:t>
            </w:r>
          </w:p>
        </w:tc>
        <w:tc>
          <w:tcPr>
            <w:tcW w:w="2880" w:type="dxa"/>
          </w:tcPr>
          <w:p w14:paraId="231EEF8C" w14:textId="51CF894F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PII_BhI1_GFP SOEing: GPII reverse</w:t>
            </w:r>
          </w:p>
        </w:tc>
      </w:tr>
      <w:tr w:rsidR="00107F9C" w:rsidRPr="00107F9C" w14:paraId="63777231" w14:textId="77777777" w:rsidTr="001F1479">
        <w:tc>
          <w:tcPr>
            <w:tcW w:w="990" w:type="dxa"/>
          </w:tcPr>
          <w:p w14:paraId="000D6D8D" w14:textId="21D37E4F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30</w:t>
            </w:r>
          </w:p>
        </w:tc>
        <w:tc>
          <w:tcPr>
            <w:tcW w:w="5490" w:type="dxa"/>
          </w:tcPr>
          <w:p w14:paraId="1E306A2E" w14:textId="49A151AC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GGGCGCTGGAAAGGAGAAGAACTTTTCACTG</w:t>
            </w:r>
          </w:p>
        </w:tc>
        <w:tc>
          <w:tcPr>
            <w:tcW w:w="2880" w:type="dxa"/>
          </w:tcPr>
          <w:p w14:paraId="426623C7" w14:textId="4CC71D6F" w:rsidR="004106EB" w:rsidRPr="00107F9C" w:rsidRDefault="004106EB" w:rsidP="004106E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PII_BhI1_GFP SOEing: GFP forward</w:t>
            </w:r>
          </w:p>
        </w:tc>
      </w:tr>
      <w:tr w:rsidR="00107F9C" w:rsidRPr="00107F9C" w14:paraId="45D54E51" w14:textId="77777777" w:rsidTr="001F1479">
        <w:tc>
          <w:tcPr>
            <w:tcW w:w="990" w:type="dxa"/>
          </w:tcPr>
          <w:p w14:paraId="20F3880C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24</w:t>
            </w:r>
          </w:p>
        </w:tc>
        <w:tc>
          <w:tcPr>
            <w:tcW w:w="5490" w:type="dxa"/>
          </w:tcPr>
          <w:p w14:paraId="39B702F6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ATGAAGCTTGGTACCACGCGTGAGCTCGTCGACAGTACTACTAGTG</w:t>
            </w:r>
          </w:p>
        </w:tc>
        <w:tc>
          <w:tcPr>
            <w:tcW w:w="2880" w:type="dxa"/>
          </w:tcPr>
          <w:p w14:paraId="3CF95F99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ET11a linker forward (NdeI,BamHI)</w:t>
            </w:r>
          </w:p>
        </w:tc>
      </w:tr>
      <w:tr w:rsidR="00107F9C" w:rsidRPr="00107F9C" w14:paraId="7093440E" w14:textId="77777777" w:rsidTr="001F1479">
        <w:tc>
          <w:tcPr>
            <w:tcW w:w="990" w:type="dxa"/>
          </w:tcPr>
          <w:p w14:paraId="232A5C2F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25</w:t>
            </w:r>
          </w:p>
        </w:tc>
        <w:tc>
          <w:tcPr>
            <w:tcW w:w="5490" w:type="dxa"/>
          </w:tcPr>
          <w:p w14:paraId="2B1F39FD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GATCCACTAGTAGTACTGTCGACGAGCTCACGCGTGGTACCAAGCTTCA</w:t>
            </w:r>
          </w:p>
        </w:tc>
        <w:tc>
          <w:tcPr>
            <w:tcW w:w="2880" w:type="dxa"/>
          </w:tcPr>
          <w:p w14:paraId="68005A40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ET11a linker reverse (NdeI,BamHI)</w:t>
            </w:r>
          </w:p>
        </w:tc>
      </w:tr>
      <w:tr w:rsidR="00107F9C" w:rsidRPr="00107F9C" w14:paraId="047214FA" w14:textId="77777777" w:rsidTr="0060214E">
        <w:tc>
          <w:tcPr>
            <w:tcW w:w="9360" w:type="dxa"/>
            <w:gridSpan w:val="3"/>
          </w:tcPr>
          <w:p w14:paraId="5CA6C21F" w14:textId="5888FFA5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  <w:highlight w:val="yellow"/>
              </w:rPr>
            </w:pPr>
            <w:r w:rsidRPr="00107F9C">
              <w:rPr>
                <w:color w:val="000000" w:themeColor="text1"/>
                <w:sz w:val="20"/>
              </w:rPr>
              <w:t>Sequencing</w:t>
            </w:r>
            <w:r w:rsidR="003210DB" w:rsidRPr="00107F9C">
              <w:rPr>
                <w:color w:val="000000" w:themeColor="text1"/>
                <w:sz w:val="20"/>
              </w:rPr>
              <w:t xml:space="preserve"> of LtrB and Intron Mutants</w:t>
            </w:r>
          </w:p>
        </w:tc>
      </w:tr>
      <w:tr w:rsidR="00107F9C" w:rsidRPr="00107F9C" w14:paraId="5E931830" w14:textId="77777777" w:rsidTr="001F1479">
        <w:tc>
          <w:tcPr>
            <w:tcW w:w="990" w:type="dxa"/>
          </w:tcPr>
          <w:p w14:paraId="279B7C02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0341</w:t>
            </w:r>
          </w:p>
        </w:tc>
        <w:tc>
          <w:tcPr>
            <w:tcW w:w="5490" w:type="dxa"/>
          </w:tcPr>
          <w:p w14:paraId="12F1339E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AGGGACGCGTGCCACGTTGTGTCTCAAAATCTCTG</w:t>
            </w:r>
          </w:p>
        </w:tc>
        <w:tc>
          <w:tcPr>
            <w:tcW w:w="2880" w:type="dxa"/>
          </w:tcPr>
          <w:p w14:paraId="4A55F489" w14:textId="464CA263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pCY20 specific</w:t>
            </w:r>
          </w:p>
        </w:tc>
      </w:tr>
      <w:tr w:rsidR="00107F9C" w:rsidRPr="00107F9C" w14:paraId="0AEE4A92" w14:textId="77777777" w:rsidTr="001F1479">
        <w:tc>
          <w:tcPr>
            <w:tcW w:w="990" w:type="dxa"/>
          </w:tcPr>
          <w:p w14:paraId="4C13E345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761</w:t>
            </w:r>
          </w:p>
        </w:tc>
        <w:tc>
          <w:tcPr>
            <w:tcW w:w="5490" w:type="dxa"/>
          </w:tcPr>
          <w:p w14:paraId="3202B53E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CGTTACACTCATTGGACTCATC</w:t>
            </w:r>
          </w:p>
        </w:tc>
        <w:tc>
          <w:tcPr>
            <w:tcW w:w="2880" w:type="dxa"/>
          </w:tcPr>
          <w:p w14:paraId="2CEFE9EF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Intron specific</w:t>
            </w:r>
          </w:p>
        </w:tc>
      </w:tr>
      <w:tr w:rsidR="00107F9C" w:rsidRPr="00107F9C" w14:paraId="667A6944" w14:textId="77777777" w:rsidTr="001F1479">
        <w:tc>
          <w:tcPr>
            <w:tcW w:w="990" w:type="dxa"/>
          </w:tcPr>
          <w:p w14:paraId="72AF8739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762</w:t>
            </w:r>
          </w:p>
        </w:tc>
        <w:tc>
          <w:tcPr>
            <w:tcW w:w="5490" w:type="dxa"/>
          </w:tcPr>
          <w:p w14:paraId="52E37AC9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GTATGGCTATGCCCGGAATAC</w:t>
            </w:r>
          </w:p>
        </w:tc>
        <w:tc>
          <w:tcPr>
            <w:tcW w:w="2880" w:type="dxa"/>
          </w:tcPr>
          <w:p w14:paraId="7BEA4C34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Intron specific</w:t>
            </w:r>
          </w:p>
        </w:tc>
      </w:tr>
      <w:tr w:rsidR="00107F9C" w:rsidRPr="00107F9C" w14:paraId="78F5927E" w14:textId="77777777" w:rsidTr="001F1479">
        <w:tc>
          <w:tcPr>
            <w:tcW w:w="990" w:type="dxa"/>
          </w:tcPr>
          <w:p w14:paraId="012531A5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763</w:t>
            </w:r>
          </w:p>
        </w:tc>
        <w:tc>
          <w:tcPr>
            <w:tcW w:w="5490" w:type="dxa"/>
          </w:tcPr>
          <w:p w14:paraId="0AEE358D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GTGCGCCCAGATAGGGTGTTAAGTCAAGTAG</w:t>
            </w:r>
          </w:p>
        </w:tc>
        <w:tc>
          <w:tcPr>
            <w:tcW w:w="2880" w:type="dxa"/>
          </w:tcPr>
          <w:p w14:paraId="6F8914F3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Intron specific</w:t>
            </w:r>
          </w:p>
        </w:tc>
      </w:tr>
      <w:tr w:rsidR="00107F9C" w:rsidRPr="00107F9C" w14:paraId="533DA5A6" w14:textId="77777777" w:rsidTr="001F1479">
        <w:tc>
          <w:tcPr>
            <w:tcW w:w="990" w:type="dxa"/>
          </w:tcPr>
          <w:p w14:paraId="0001D6B3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764</w:t>
            </w:r>
          </w:p>
        </w:tc>
        <w:tc>
          <w:tcPr>
            <w:tcW w:w="5490" w:type="dxa"/>
          </w:tcPr>
          <w:p w14:paraId="61964C4B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GGG ATA TGA TAT ACG AGT AAG GAG</w:t>
            </w:r>
          </w:p>
        </w:tc>
        <w:tc>
          <w:tcPr>
            <w:tcW w:w="2880" w:type="dxa"/>
          </w:tcPr>
          <w:p w14:paraId="5DF9CD16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Intron specific</w:t>
            </w:r>
          </w:p>
        </w:tc>
      </w:tr>
      <w:tr w:rsidR="00107F9C" w:rsidRPr="00107F9C" w14:paraId="78D73C2B" w14:textId="77777777" w:rsidTr="001F1479">
        <w:tc>
          <w:tcPr>
            <w:tcW w:w="990" w:type="dxa"/>
          </w:tcPr>
          <w:p w14:paraId="7F08B747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765</w:t>
            </w:r>
          </w:p>
        </w:tc>
        <w:tc>
          <w:tcPr>
            <w:tcW w:w="5490" w:type="dxa"/>
          </w:tcPr>
          <w:p w14:paraId="0C6C272A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AGTCTCCAGGTAACTCTCAC</w:t>
            </w:r>
          </w:p>
        </w:tc>
        <w:tc>
          <w:tcPr>
            <w:tcW w:w="2880" w:type="dxa"/>
          </w:tcPr>
          <w:p w14:paraId="2C274037" w14:textId="6B3C5698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3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specific</w:t>
            </w:r>
          </w:p>
        </w:tc>
      </w:tr>
      <w:tr w:rsidR="00107F9C" w:rsidRPr="00107F9C" w14:paraId="602B59BE" w14:textId="77777777" w:rsidTr="001F1479">
        <w:tc>
          <w:tcPr>
            <w:tcW w:w="990" w:type="dxa"/>
          </w:tcPr>
          <w:p w14:paraId="742C34AE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42</w:t>
            </w:r>
          </w:p>
        </w:tc>
        <w:tc>
          <w:tcPr>
            <w:tcW w:w="5490" w:type="dxa"/>
          </w:tcPr>
          <w:p w14:paraId="5EEDE92D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TCTTTAAAAGACGGAACTTACTATCCT</w:t>
            </w:r>
          </w:p>
        </w:tc>
        <w:tc>
          <w:tcPr>
            <w:tcW w:w="2880" w:type="dxa"/>
          </w:tcPr>
          <w:p w14:paraId="681747D3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Intron specific</w:t>
            </w:r>
          </w:p>
        </w:tc>
      </w:tr>
      <w:tr w:rsidR="00107F9C" w:rsidRPr="00107F9C" w14:paraId="3B2DB6E6" w14:textId="77777777" w:rsidTr="001F1479">
        <w:tc>
          <w:tcPr>
            <w:tcW w:w="990" w:type="dxa"/>
          </w:tcPr>
          <w:p w14:paraId="7A1EC408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43</w:t>
            </w:r>
          </w:p>
        </w:tc>
        <w:tc>
          <w:tcPr>
            <w:tcW w:w="5490" w:type="dxa"/>
          </w:tcPr>
          <w:p w14:paraId="09536A56" w14:textId="77777777" w:rsidR="00556C9C" w:rsidRPr="00107F9C" w:rsidRDefault="00556C9C" w:rsidP="00180238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  <w:shd w:val="clear" w:color="auto" w:fill="FFFFFF"/>
              </w:rPr>
              <w:t>GCTGAACACGGCGTTACTGAAGGGACTC</w:t>
            </w:r>
          </w:p>
        </w:tc>
        <w:tc>
          <w:tcPr>
            <w:tcW w:w="2880" w:type="dxa"/>
          </w:tcPr>
          <w:p w14:paraId="6023096E" w14:textId="04D2EE6C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3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specific</w:t>
            </w:r>
          </w:p>
        </w:tc>
      </w:tr>
      <w:tr w:rsidR="00107F9C" w:rsidRPr="00107F9C" w14:paraId="7793A66F" w14:textId="77777777" w:rsidTr="001F1479">
        <w:tc>
          <w:tcPr>
            <w:tcW w:w="990" w:type="dxa"/>
          </w:tcPr>
          <w:p w14:paraId="63CE6BA5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44</w:t>
            </w:r>
          </w:p>
        </w:tc>
        <w:tc>
          <w:tcPr>
            <w:tcW w:w="5490" w:type="dxa"/>
          </w:tcPr>
          <w:p w14:paraId="01048DD5" w14:textId="77777777" w:rsidR="00556C9C" w:rsidRPr="00107F9C" w:rsidRDefault="00556C9C" w:rsidP="00180238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  <w:shd w:val="clear" w:color="auto" w:fill="FFFFFF"/>
              </w:rPr>
              <w:t>GCGGTGCTTGGTCATCACCTCATCC</w:t>
            </w:r>
          </w:p>
        </w:tc>
        <w:tc>
          <w:tcPr>
            <w:tcW w:w="2880" w:type="dxa"/>
          </w:tcPr>
          <w:p w14:paraId="26C1E5A5" w14:textId="2B11599C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specific</w:t>
            </w:r>
          </w:p>
        </w:tc>
      </w:tr>
      <w:tr w:rsidR="00107F9C" w:rsidRPr="00107F9C" w14:paraId="267329FA" w14:textId="77777777" w:rsidTr="0060214E">
        <w:tc>
          <w:tcPr>
            <w:tcW w:w="9360" w:type="dxa"/>
            <w:gridSpan w:val="3"/>
          </w:tcPr>
          <w:p w14:paraId="6D59BB4B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Site-Directed Mutagenesis</w:t>
            </w:r>
          </w:p>
        </w:tc>
      </w:tr>
      <w:tr w:rsidR="00107F9C" w:rsidRPr="00107F9C" w14:paraId="0C70F0E9" w14:textId="77777777" w:rsidTr="001F1479">
        <w:tc>
          <w:tcPr>
            <w:tcW w:w="990" w:type="dxa"/>
          </w:tcPr>
          <w:p w14:paraId="638EF9B0" w14:textId="235FF7D0" w:rsidR="00D11C42" w:rsidRPr="00107F9C" w:rsidRDefault="00D11C42" w:rsidP="00D11C42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88</w:t>
            </w:r>
          </w:p>
        </w:tc>
        <w:tc>
          <w:tcPr>
            <w:tcW w:w="5490" w:type="dxa"/>
          </w:tcPr>
          <w:p w14:paraId="7F0DBD4F" w14:textId="33B2BC5B" w:rsidR="00D11C42" w:rsidRPr="00107F9C" w:rsidRDefault="00D11C42" w:rsidP="00D11C42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CACGTCGATCGTGAAGTGTACGTGTTGGTTATCATTTTT AATTC </w:t>
            </w:r>
          </w:p>
        </w:tc>
        <w:tc>
          <w:tcPr>
            <w:tcW w:w="2880" w:type="dxa"/>
          </w:tcPr>
          <w:p w14:paraId="4D2480E0" w14:textId="06015464" w:rsidR="00D11C42" w:rsidRPr="00107F9C" w:rsidRDefault="00D11C42" w:rsidP="00D11C42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IBS mutation (mRNA_IBS</w:t>
            </w:r>
            <w:r w:rsidR="002C03AA" w:rsidRPr="00107F9C">
              <w:rPr>
                <w:color w:val="000000" w:themeColor="text1"/>
                <w:sz w:val="20"/>
              </w:rPr>
              <w:t>m</w:t>
            </w:r>
            <w:r w:rsidRPr="00107F9C">
              <w:rPr>
                <w:color w:val="000000" w:themeColor="text1"/>
                <w:sz w:val="20"/>
              </w:rPr>
              <w:t>)-Forward-with pCY20 LtrB template</w:t>
            </w:r>
          </w:p>
        </w:tc>
      </w:tr>
      <w:tr w:rsidR="00107F9C" w:rsidRPr="00107F9C" w14:paraId="0E8BBC07" w14:textId="77777777" w:rsidTr="001F1479">
        <w:tc>
          <w:tcPr>
            <w:tcW w:w="990" w:type="dxa"/>
          </w:tcPr>
          <w:p w14:paraId="145469AE" w14:textId="323852A6" w:rsidR="00D11C42" w:rsidRPr="00107F9C" w:rsidRDefault="00D11C42" w:rsidP="00D11C42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89</w:t>
            </w:r>
          </w:p>
        </w:tc>
        <w:tc>
          <w:tcPr>
            <w:tcW w:w="5490" w:type="dxa"/>
          </w:tcPr>
          <w:p w14:paraId="056701A5" w14:textId="35C78ABD" w:rsidR="00D11C42" w:rsidRPr="00107F9C" w:rsidRDefault="00D11C42" w:rsidP="00D11C42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GAATTAAAAATGATAACCAACACGTACACTTCACGATCG ACGTG </w:t>
            </w:r>
          </w:p>
        </w:tc>
        <w:tc>
          <w:tcPr>
            <w:tcW w:w="2880" w:type="dxa"/>
          </w:tcPr>
          <w:p w14:paraId="5BB6CAB7" w14:textId="7C0F40C3" w:rsidR="00D11C42" w:rsidRPr="00107F9C" w:rsidRDefault="00D11C42" w:rsidP="00D11C42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IBS mutation (mRNA_IBS</w:t>
            </w:r>
            <w:r w:rsidR="002C03AA" w:rsidRPr="00107F9C">
              <w:rPr>
                <w:color w:val="000000" w:themeColor="text1"/>
                <w:sz w:val="20"/>
              </w:rPr>
              <w:t>m</w:t>
            </w:r>
            <w:r w:rsidRPr="00107F9C">
              <w:rPr>
                <w:color w:val="000000" w:themeColor="text1"/>
                <w:sz w:val="20"/>
              </w:rPr>
              <w:t>)-Reverse- with pCY20 LtrB template</w:t>
            </w:r>
          </w:p>
        </w:tc>
      </w:tr>
      <w:tr w:rsidR="00107F9C" w:rsidRPr="00107F9C" w14:paraId="49F333EF" w14:textId="77777777" w:rsidTr="001F1479">
        <w:tc>
          <w:tcPr>
            <w:tcW w:w="990" w:type="dxa"/>
          </w:tcPr>
          <w:p w14:paraId="44B16DB8" w14:textId="1EF5FD79" w:rsidR="00D11C42" w:rsidRPr="00107F9C" w:rsidRDefault="00D11C42" w:rsidP="00D11C42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6079</w:t>
            </w:r>
          </w:p>
        </w:tc>
        <w:tc>
          <w:tcPr>
            <w:tcW w:w="5490" w:type="dxa"/>
          </w:tcPr>
          <w:p w14:paraId="6B4BC5FB" w14:textId="77777777" w:rsidR="00877BBE" w:rsidRPr="00107F9C" w:rsidRDefault="00877BBE" w:rsidP="00877BBE">
            <w:pPr>
              <w:rPr>
                <w:color w:val="000000" w:themeColor="text1"/>
                <w:sz w:val="20"/>
                <w:szCs w:val="20"/>
              </w:rPr>
            </w:pPr>
            <w:r w:rsidRPr="00107F9C">
              <w:rPr>
                <w:color w:val="000000" w:themeColor="text1"/>
                <w:sz w:val="20"/>
                <w:szCs w:val="20"/>
                <w:shd w:val="clear" w:color="auto" w:fill="FFFFFF"/>
              </w:rPr>
              <w:t>ATAAAGATTCGTAGAATTAAAAATGATAACCAACACGATGTGTTCACGATCGACGTGGG</w:t>
            </w:r>
          </w:p>
          <w:p w14:paraId="65CB0A07" w14:textId="55424B33" w:rsidR="00D11C42" w:rsidRPr="00107F9C" w:rsidRDefault="00D11C42" w:rsidP="00D11C42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</w:p>
        </w:tc>
        <w:tc>
          <w:tcPr>
            <w:tcW w:w="2880" w:type="dxa"/>
          </w:tcPr>
          <w:p w14:paraId="394C94BF" w14:textId="5AEAE4C8" w:rsidR="00D11C42" w:rsidRPr="00107F9C" w:rsidRDefault="00D11C42" w:rsidP="00D11C42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_IBS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="009969B0" w:rsidRPr="00107F9C">
              <w:rPr>
                <w:color w:val="000000" w:themeColor="text1"/>
                <w:sz w:val="20"/>
              </w:rPr>
              <w:t xml:space="preserve"> (mRNA_IBSm</w:t>
            </w:r>
            <w:r w:rsidR="00B76E9F" w:rsidRPr="00107F9C">
              <w:rPr>
                <w:color w:val="000000" w:themeColor="text1"/>
                <w:sz w:val="20"/>
              </w:rPr>
              <w:t>*</w:t>
            </w:r>
            <w:r w:rsidRPr="00107F9C">
              <w:rPr>
                <w:color w:val="000000" w:themeColor="text1"/>
                <w:sz w:val="20"/>
              </w:rPr>
              <w:t>)-</w:t>
            </w:r>
            <w:r w:rsidR="00877BBE" w:rsidRPr="00107F9C">
              <w:rPr>
                <w:color w:val="000000" w:themeColor="text1"/>
                <w:sz w:val="20"/>
              </w:rPr>
              <w:t>Reverse-</w:t>
            </w:r>
            <w:r w:rsidRPr="00107F9C">
              <w:rPr>
                <w:color w:val="000000" w:themeColor="text1"/>
                <w:sz w:val="20"/>
              </w:rPr>
              <w:t>with p</w:t>
            </w:r>
            <w:r w:rsidR="00285C7C" w:rsidRPr="00107F9C">
              <w:rPr>
                <w:color w:val="000000" w:themeColor="text1"/>
                <w:sz w:val="20"/>
              </w:rPr>
              <w:t xml:space="preserve">CY20 </w:t>
            </w:r>
            <w:r w:rsidRPr="00107F9C">
              <w:rPr>
                <w:color w:val="000000" w:themeColor="text1"/>
                <w:sz w:val="20"/>
              </w:rPr>
              <w:t>LtrB template</w:t>
            </w:r>
          </w:p>
        </w:tc>
      </w:tr>
      <w:tr w:rsidR="00107F9C" w:rsidRPr="00107F9C" w14:paraId="7CB7D0F9" w14:textId="77777777" w:rsidTr="001F1479">
        <w:tc>
          <w:tcPr>
            <w:tcW w:w="990" w:type="dxa"/>
          </w:tcPr>
          <w:p w14:paraId="51C23CAA" w14:textId="04691B96" w:rsidR="00D11C42" w:rsidRPr="00107F9C" w:rsidRDefault="00D11C42" w:rsidP="00D11C42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6080</w:t>
            </w:r>
          </w:p>
        </w:tc>
        <w:tc>
          <w:tcPr>
            <w:tcW w:w="5490" w:type="dxa"/>
          </w:tcPr>
          <w:p w14:paraId="4B576922" w14:textId="77777777" w:rsidR="00877BBE" w:rsidRPr="00107F9C" w:rsidRDefault="00877BBE" w:rsidP="00877BBE">
            <w:pPr>
              <w:rPr>
                <w:color w:val="000000" w:themeColor="text1"/>
                <w:sz w:val="20"/>
                <w:szCs w:val="20"/>
              </w:rPr>
            </w:pPr>
            <w:r w:rsidRPr="00107F9C">
              <w:rPr>
                <w:color w:val="000000" w:themeColor="text1"/>
                <w:sz w:val="20"/>
                <w:szCs w:val="20"/>
                <w:shd w:val="clear" w:color="auto" w:fill="FFFFFF"/>
              </w:rPr>
              <w:t>CCCACGTCGATCGTGAACACATCGTGTTGGTTATCATTTTTAATTCTACGAATCTTTAT</w:t>
            </w:r>
          </w:p>
          <w:p w14:paraId="239E27D7" w14:textId="4F8F6661" w:rsidR="00D11C42" w:rsidRPr="00107F9C" w:rsidRDefault="00D11C42" w:rsidP="00D11C42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</w:p>
        </w:tc>
        <w:tc>
          <w:tcPr>
            <w:tcW w:w="2880" w:type="dxa"/>
          </w:tcPr>
          <w:p w14:paraId="056B3408" w14:textId="55A5C218" w:rsidR="00D11C42" w:rsidRPr="00107F9C" w:rsidRDefault="009969B0" w:rsidP="00D11C42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_IBS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Pr="00107F9C">
              <w:rPr>
                <w:color w:val="000000" w:themeColor="text1"/>
                <w:sz w:val="20"/>
              </w:rPr>
              <w:t xml:space="preserve"> (mRNA_IBSm</w:t>
            </w:r>
            <w:r w:rsidR="00B76E9F" w:rsidRPr="00107F9C">
              <w:rPr>
                <w:color w:val="000000" w:themeColor="text1"/>
                <w:sz w:val="20"/>
              </w:rPr>
              <w:t>*</w:t>
            </w:r>
            <w:r w:rsidR="00877BBE" w:rsidRPr="00107F9C">
              <w:rPr>
                <w:color w:val="000000" w:themeColor="text1"/>
                <w:sz w:val="20"/>
              </w:rPr>
              <w:t>)-Forward-</w:t>
            </w:r>
            <w:r w:rsidR="00285C7C" w:rsidRPr="00107F9C">
              <w:rPr>
                <w:color w:val="000000" w:themeColor="text1"/>
                <w:sz w:val="20"/>
              </w:rPr>
              <w:t xml:space="preserve">with pCY20 </w:t>
            </w:r>
            <w:r w:rsidR="00877BBE" w:rsidRPr="00107F9C">
              <w:rPr>
                <w:color w:val="000000" w:themeColor="text1"/>
                <w:sz w:val="20"/>
              </w:rPr>
              <w:t>LtrB template</w:t>
            </w:r>
          </w:p>
        </w:tc>
      </w:tr>
      <w:tr w:rsidR="00107F9C" w:rsidRPr="00107F9C" w14:paraId="2BDD9E4C" w14:textId="77777777" w:rsidTr="001F1479">
        <w:tc>
          <w:tcPr>
            <w:tcW w:w="990" w:type="dxa"/>
          </w:tcPr>
          <w:p w14:paraId="2B1E2DDE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891</w:t>
            </w:r>
          </w:p>
          <w:p w14:paraId="3FD27384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5490" w:type="dxa"/>
          </w:tcPr>
          <w:p w14:paraId="07A66EF1" w14:textId="77777777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AAGAAAGGTAAGTTAACCAATACGACTTATCTGTTATCA </w:t>
            </w:r>
          </w:p>
        </w:tc>
        <w:tc>
          <w:tcPr>
            <w:tcW w:w="2880" w:type="dxa"/>
          </w:tcPr>
          <w:p w14:paraId="16FABAD1" w14:textId="442C23A0" w:rsidR="00556C9C" w:rsidRPr="00107F9C" w:rsidRDefault="00636276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EBS1 mutation</w:t>
            </w:r>
            <w:r w:rsidR="003210DB" w:rsidRPr="00107F9C">
              <w:rPr>
                <w:color w:val="000000" w:themeColor="text1"/>
                <w:sz w:val="20"/>
              </w:rPr>
              <w:t xml:space="preserve"> (Intron_EBS</w:t>
            </w:r>
            <w:r w:rsidR="002C03AA" w:rsidRPr="00107F9C">
              <w:rPr>
                <w:color w:val="000000" w:themeColor="text1"/>
                <w:sz w:val="20"/>
              </w:rPr>
              <w:t>m</w:t>
            </w:r>
            <w:r w:rsidR="003210DB" w:rsidRPr="00107F9C">
              <w:rPr>
                <w:color w:val="000000" w:themeColor="text1"/>
                <w:sz w:val="20"/>
              </w:rPr>
              <w:t>)</w:t>
            </w:r>
            <w:r w:rsidR="00556C9C" w:rsidRPr="00107F9C">
              <w:rPr>
                <w:color w:val="000000" w:themeColor="text1"/>
                <w:sz w:val="20"/>
              </w:rPr>
              <w:t>-Forward</w:t>
            </w:r>
          </w:p>
        </w:tc>
      </w:tr>
      <w:tr w:rsidR="00107F9C" w:rsidRPr="00107F9C" w14:paraId="4257A0AE" w14:textId="77777777" w:rsidTr="001F1479">
        <w:tc>
          <w:tcPr>
            <w:tcW w:w="990" w:type="dxa"/>
          </w:tcPr>
          <w:p w14:paraId="700E9030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lastRenderedPageBreak/>
              <w:t>4892</w:t>
            </w:r>
          </w:p>
        </w:tc>
        <w:tc>
          <w:tcPr>
            <w:tcW w:w="5490" w:type="dxa"/>
          </w:tcPr>
          <w:p w14:paraId="79BE85AF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TGATAACAGATAAGTCGTATTGGTTAACTTACCTTTCTT </w:t>
            </w:r>
          </w:p>
        </w:tc>
        <w:tc>
          <w:tcPr>
            <w:tcW w:w="2880" w:type="dxa"/>
          </w:tcPr>
          <w:p w14:paraId="1D1B7B58" w14:textId="6C5F79A7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EBS1 mutation</w:t>
            </w:r>
            <w:r w:rsidR="003210DB" w:rsidRPr="00107F9C">
              <w:rPr>
                <w:color w:val="000000" w:themeColor="text1"/>
                <w:sz w:val="20"/>
              </w:rPr>
              <w:t xml:space="preserve"> (Intron_EBS</w:t>
            </w:r>
            <w:r w:rsidR="002C03AA" w:rsidRPr="00107F9C">
              <w:rPr>
                <w:color w:val="000000" w:themeColor="text1"/>
                <w:sz w:val="20"/>
              </w:rPr>
              <w:t>m</w:t>
            </w:r>
            <w:r w:rsidR="003210DB" w:rsidRPr="00107F9C">
              <w:rPr>
                <w:color w:val="000000" w:themeColor="text1"/>
                <w:sz w:val="20"/>
              </w:rPr>
              <w:t>)</w:t>
            </w:r>
            <w:r w:rsidR="00556C9C" w:rsidRPr="00107F9C">
              <w:rPr>
                <w:color w:val="000000" w:themeColor="text1"/>
                <w:sz w:val="20"/>
              </w:rPr>
              <w:t>-Reverse</w:t>
            </w:r>
          </w:p>
        </w:tc>
      </w:tr>
      <w:tr w:rsidR="00107F9C" w:rsidRPr="00107F9C" w14:paraId="48F26ED3" w14:textId="77777777" w:rsidTr="001F1479">
        <w:tc>
          <w:tcPr>
            <w:tcW w:w="990" w:type="dxa"/>
          </w:tcPr>
          <w:p w14:paraId="7B88DD2D" w14:textId="5977229C" w:rsidR="00D11C42" w:rsidRPr="00107F9C" w:rsidRDefault="00044B29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6081</w:t>
            </w:r>
          </w:p>
        </w:tc>
        <w:tc>
          <w:tcPr>
            <w:tcW w:w="5490" w:type="dxa"/>
          </w:tcPr>
          <w:p w14:paraId="4509C243" w14:textId="77777777" w:rsidR="00044B29" w:rsidRPr="00107F9C" w:rsidRDefault="00044B29" w:rsidP="00044B29">
            <w:pPr>
              <w:rPr>
                <w:color w:val="000000" w:themeColor="text1"/>
                <w:sz w:val="20"/>
                <w:szCs w:val="20"/>
              </w:rPr>
            </w:pPr>
            <w:r w:rsidRPr="00107F9C">
              <w:rPr>
                <w:color w:val="000000" w:themeColor="text1"/>
                <w:sz w:val="20"/>
                <w:szCs w:val="20"/>
                <w:shd w:val="clear" w:color="auto" w:fill="FFFFFF"/>
              </w:rPr>
              <w:t>GTACCACTAGTTCTAGAGAACACATCGTGTTGGTGCGCCCAGATAGGGTGTTAAGTCA</w:t>
            </w:r>
          </w:p>
          <w:p w14:paraId="4C99FFC2" w14:textId="77777777" w:rsidR="00D11C42" w:rsidRPr="00107F9C" w:rsidRDefault="00D11C42" w:rsidP="00180238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</w:p>
        </w:tc>
        <w:tc>
          <w:tcPr>
            <w:tcW w:w="2880" w:type="dxa"/>
          </w:tcPr>
          <w:p w14:paraId="4AF58B6B" w14:textId="5544E5EF" w:rsidR="00D11C42" w:rsidRPr="00107F9C" w:rsidRDefault="009969B0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 EBS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Pr="00107F9C">
              <w:rPr>
                <w:color w:val="000000" w:themeColor="text1"/>
                <w:sz w:val="20"/>
              </w:rPr>
              <w:t xml:space="preserve"> (Intron_EBSm</w:t>
            </w:r>
            <w:r w:rsidR="00B76E9F" w:rsidRPr="00107F9C">
              <w:rPr>
                <w:color w:val="000000" w:themeColor="text1"/>
                <w:sz w:val="20"/>
              </w:rPr>
              <w:t>*</w:t>
            </w:r>
            <w:r w:rsidR="00044B29" w:rsidRPr="00107F9C">
              <w:rPr>
                <w:color w:val="000000" w:themeColor="text1"/>
                <w:sz w:val="20"/>
              </w:rPr>
              <w:t>)-PCR1-Forward-with pLNRKsmEx::Ll.LtrB(EBS) template</w:t>
            </w:r>
          </w:p>
        </w:tc>
      </w:tr>
      <w:tr w:rsidR="00107F9C" w:rsidRPr="00107F9C" w14:paraId="5F0A718F" w14:textId="77777777" w:rsidTr="001F1479">
        <w:tc>
          <w:tcPr>
            <w:tcW w:w="990" w:type="dxa"/>
          </w:tcPr>
          <w:p w14:paraId="1C97F2BE" w14:textId="51E5255D" w:rsidR="00D11C42" w:rsidRPr="00107F9C" w:rsidRDefault="00044B29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6082</w:t>
            </w:r>
          </w:p>
        </w:tc>
        <w:tc>
          <w:tcPr>
            <w:tcW w:w="5490" w:type="dxa"/>
          </w:tcPr>
          <w:p w14:paraId="5BB8F236" w14:textId="77777777" w:rsidR="00044B29" w:rsidRPr="00107F9C" w:rsidRDefault="00044B29" w:rsidP="00044B29">
            <w:pPr>
              <w:rPr>
                <w:color w:val="000000" w:themeColor="text1"/>
                <w:sz w:val="20"/>
                <w:szCs w:val="20"/>
              </w:rPr>
            </w:pPr>
            <w:r w:rsidRPr="00107F9C">
              <w:rPr>
                <w:color w:val="000000" w:themeColor="text1"/>
                <w:sz w:val="20"/>
                <w:szCs w:val="20"/>
                <w:shd w:val="clear" w:color="auto" w:fill="FFFFFF"/>
              </w:rPr>
              <w:t>TGACTTAACACCCTATCTGGGCGCACCAACACGATGTGTTCTCTAGAACTAGTGGTAC</w:t>
            </w:r>
          </w:p>
          <w:p w14:paraId="0C481501" w14:textId="77777777" w:rsidR="00D11C42" w:rsidRPr="00107F9C" w:rsidRDefault="00D11C42" w:rsidP="00180238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</w:p>
        </w:tc>
        <w:tc>
          <w:tcPr>
            <w:tcW w:w="2880" w:type="dxa"/>
          </w:tcPr>
          <w:p w14:paraId="445A80C2" w14:textId="5A031894" w:rsidR="00D11C42" w:rsidRPr="00107F9C" w:rsidRDefault="009969B0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 EBS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Pr="00107F9C">
              <w:rPr>
                <w:color w:val="000000" w:themeColor="text1"/>
                <w:sz w:val="20"/>
              </w:rPr>
              <w:t xml:space="preserve"> (Intron_EBSm</w:t>
            </w:r>
            <w:r w:rsidR="00B76E9F" w:rsidRPr="00107F9C">
              <w:rPr>
                <w:color w:val="000000" w:themeColor="text1"/>
                <w:sz w:val="20"/>
              </w:rPr>
              <w:t>*</w:t>
            </w:r>
            <w:r w:rsidR="00044B29" w:rsidRPr="00107F9C">
              <w:rPr>
                <w:color w:val="000000" w:themeColor="text1"/>
                <w:sz w:val="20"/>
              </w:rPr>
              <w:t>)-PCR1-Reverse-with pLNRKsmEx::Ll.LtrB(EBS) template</w:t>
            </w:r>
          </w:p>
        </w:tc>
      </w:tr>
      <w:tr w:rsidR="00107F9C" w:rsidRPr="00107F9C" w14:paraId="6B011500" w14:textId="77777777" w:rsidTr="001F1479">
        <w:tc>
          <w:tcPr>
            <w:tcW w:w="990" w:type="dxa"/>
          </w:tcPr>
          <w:p w14:paraId="22AE12AB" w14:textId="115F8EC6" w:rsidR="00044B29" w:rsidRPr="00107F9C" w:rsidRDefault="00044B29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6083</w:t>
            </w:r>
          </w:p>
        </w:tc>
        <w:tc>
          <w:tcPr>
            <w:tcW w:w="5490" w:type="dxa"/>
          </w:tcPr>
          <w:p w14:paraId="21388ED5" w14:textId="77777777" w:rsidR="00044B29" w:rsidRPr="00107F9C" w:rsidRDefault="00044B29" w:rsidP="00044B29">
            <w:pPr>
              <w:rPr>
                <w:color w:val="000000" w:themeColor="text1"/>
                <w:sz w:val="20"/>
                <w:szCs w:val="20"/>
              </w:rPr>
            </w:pPr>
            <w:r w:rsidRPr="00107F9C">
              <w:rPr>
                <w:color w:val="000000" w:themeColor="text1"/>
                <w:sz w:val="20"/>
                <w:szCs w:val="20"/>
                <w:shd w:val="clear" w:color="auto" w:fill="FFFFFF"/>
              </w:rPr>
              <w:t>AGCTTGAGCTCTCTAGAAACGTGAAGTAGGGAGGTACC</w:t>
            </w:r>
          </w:p>
          <w:p w14:paraId="0B0EFE7E" w14:textId="77777777" w:rsidR="00044B29" w:rsidRPr="00107F9C" w:rsidRDefault="00044B29" w:rsidP="00044B29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80" w:type="dxa"/>
          </w:tcPr>
          <w:p w14:paraId="5945EF7B" w14:textId="5E9A5DFF" w:rsidR="00044B29" w:rsidRPr="00107F9C" w:rsidRDefault="009969B0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 EBS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Pr="00107F9C">
              <w:rPr>
                <w:color w:val="000000" w:themeColor="text1"/>
                <w:sz w:val="20"/>
              </w:rPr>
              <w:t xml:space="preserve"> (Intron_EBSm</w:t>
            </w:r>
            <w:r w:rsidR="00B76E9F" w:rsidRPr="00107F9C">
              <w:rPr>
                <w:color w:val="000000" w:themeColor="text1"/>
                <w:sz w:val="20"/>
              </w:rPr>
              <w:t>*</w:t>
            </w:r>
            <w:r w:rsidR="003721E9" w:rsidRPr="00107F9C">
              <w:rPr>
                <w:color w:val="000000" w:themeColor="text1"/>
                <w:sz w:val="20"/>
              </w:rPr>
              <w:t>)-PCR2-Forward-with PCR1 plasmid product template</w:t>
            </w:r>
          </w:p>
        </w:tc>
      </w:tr>
      <w:tr w:rsidR="00107F9C" w:rsidRPr="00107F9C" w14:paraId="2E968A14" w14:textId="77777777" w:rsidTr="001F1479">
        <w:tc>
          <w:tcPr>
            <w:tcW w:w="990" w:type="dxa"/>
          </w:tcPr>
          <w:p w14:paraId="3C10A471" w14:textId="34D08088" w:rsidR="00044B29" w:rsidRPr="00107F9C" w:rsidRDefault="00044B29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6084</w:t>
            </w:r>
          </w:p>
        </w:tc>
        <w:tc>
          <w:tcPr>
            <w:tcW w:w="5490" w:type="dxa"/>
          </w:tcPr>
          <w:p w14:paraId="67B982F4" w14:textId="77777777" w:rsidR="00044B29" w:rsidRPr="00107F9C" w:rsidRDefault="00044B29" w:rsidP="00044B29">
            <w:pPr>
              <w:rPr>
                <w:color w:val="000000" w:themeColor="text1"/>
                <w:sz w:val="20"/>
                <w:szCs w:val="20"/>
              </w:rPr>
            </w:pPr>
            <w:r w:rsidRPr="00107F9C">
              <w:rPr>
                <w:color w:val="000000" w:themeColor="text1"/>
                <w:sz w:val="20"/>
                <w:szCs w:val="20"/>
                <w:shd w:val="clear" w:color="auto" w:fill="FFFFFF"/>
              </w:rPr>
              <w:t>GGTACCTCCCTACTTCACGTTTCTAGAGAGCTCAAGCT</w:t>
            </w:r>
          </w:p>
          <w:p w14:paraId="65815B64" w14:textId="77777777" w:rsidR="00044B29" w:rsidRPr="00107F9C" w:rsidRDefault="00044B29" w:rsidP="00044B29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80" w:type="dxa"/>
          </w:tcPr>
          <w:p w14:paraId="2E9BEB16" w14:textId="0ADF6461" w:rsidR="00044B29" w:rsidRPr="00107F9C" w:rsidRDefault="009969B0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 EBSm</w:t>
            </w:r>
            <w:r w:rsidR="002C03AA" w:rsidRPr="00107F9C">
              <w:rPr>
                <w:color w:val="000000" w:themeColor="text1"/>
                <w:sz w:val="20"/>
              </w:rPr>
              <w:t>*</w:t>
            </w:r>
            <w:r w:rsidRPr="00107F9C">
              <w:rPr>
                <w:color w:val="000000" w:themeColor="text1"/>
                <w:sz w:val="20"/>
              </w:rPr>
              <w:t xml:space="preserve"> (Intron_EBSm</w:t>
            </w:r>
            <w:r w:rsidR="00B76E9F" w:rsidRPr="00107F9C">
              <w:rPr>
                <w:color w:val="000000" w:themeColor="text1"/>
                <w:sz w:val="20"/>
              </w:rPr>
              <w:t>*</w:t>
            </w:r>
            <w:r w:rsidR="003721E9" w:rsidRPr="00107F9C">
              <w:rPr>
                <w:color w:val="000000" w:themeColor="text1"/>
                <w:sz w:val="20"/>
              </w:rPr>
              <w:t>)-PCR2-Reverse-with PCR1 plasmid product template</w:t>
            </w:r>
          </w:p>
        </w:tc>
      </w:tr>
      <w:tr w:rsidR="00107F9C" w:rsidRPr="00107F9C" w14:paraId="285E93E1" w14:textId="77777777" w:rsidTr="001F1479">
        <w:tc>
          <w:tcPr>
            <w:tcW w:w="990" w:type="dxa"/>
          </w:tcPr>
          <w:p w14:paraId="36BC1884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359</w:t>
            </w:r>
          </w:p>
        </w:tc>
        <w:tc>
          <w:tcPr>
            <w:tcW w:w="5490" w:type="dxa"/>
          </w:tcPr>
          <w:p w14:paraId="6905499B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CGAACGAACAATAACAGGATCGTATACTCCGAGAGGGGT ACG</w:t>
            </w:r>
          </w:p>
        </w:tc>
        <w:tc>
          <w:tcPr>
            <w:tcW w:w="2880" w:type="dxa"/>
          </w:tcPr>
          <w:p w14:paraId="0AE5AE5B" w14:textId="012022EB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Triad mutation-Forward</w:t>
            </w:r>
          </w:p>
        </w:tc>
      </w:tr>
      <w:tr w:rsidR="00107F9C" w:rsidRPr="00107F9C" w14:paraId="57429BB5" w14:textId="77777777" w:rsidTr="001F1479">
        <w:tc>
          <w:tcPr>
            <w:tcW w:w="990" w:type="dxa"/>
          </w:tcPr>
          <w:p w14:paraId="4F5BE8C4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360</w:t>
            </w:r>
          </w:p>
        </w:tc>
        <w:tc>
          <w:tcPr>
            <w:tcW w:w="5490" w:type="dxa"/>
          </w:tcPr>
          <w:p w14:paraId="13FD92BA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CGTACCCCTCTCGGAGTATACGATCCTGTTATTGTTCGT TCG</w:t>
            </w:r>
          </w:p>
        </w:tc>
        <w:tc>
          <w:tcPr>
            <w:tcW w:w="2880" w:type="dxa"/>
          </w:tcPr>
          <w:p w14:paraId="01F2B627" w14:textId="48E84140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Triad mutation-Reverse</w:t>
            </w:r>
          </w:p>
        </w:tc>
      </w:tr>
      <w:tr w:rsidR="00107F9C" w:rsidRPr="00107F9C" w14:paraId="07A09B1A" w14:textId="77777777" w:rsidTr="001F1479">
        <w:tc>
          <w:tcPr>
            <w:tcW w:w="990" w:type="dxa"/>
          </w:tcPr>
          <w:p w14:paraId="7EC05709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40</w:t>
            </w:r>
          </w:p>
        </w:tc>
        <w:tc>
          <w:tcPr>
            <w:tcW w:w="5490" w:type="dxa"/>
          </w:tcPr>
          <w:p w14:paraId="33D8034F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GAAATACGTCCGGTATGCGGCAGCATTCATTATCTCTGT TAAAG </w:t>
            </w:r>
          </w:p>
        </w:tc>
        <w:tc>
          <w:tcPr>
            <w:tcW w:w="2880" w:type="dxa"/>
          </w:tcPr>
          <w:p w14:paraId="0103BE1A" w14:textId="111C10B7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RT domain mutation-Forward</w:t>
            </w:r>
          </w:p>
        </w:tc>
      </w:tr>
      <w:tr w:rsidR="00107F9C" w:rsidRPr="00107F9C" w14:paraId="3B1327D5" w14:textId="77777777" w:rsidTr="001F1479">
        <w:tc>
          <w:tcPr>
            <w:tcW w:w="990" w:type="dxa"/>
          </w:tcPr>
          <w:p w14:paraId="376AFC01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41</w:t>
            </w:r>
          </w:p>
        </w:tc>
        <w:tc>
          <w:tcPr>
            <w:tcW w:w="5490" w:type="dxa"/>
          </w:tcPr>
          <w:p w14:paraId="1E528340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CTTTAACAGAGATAATGAATGCTGCCGCATACCGGACGT ATTTC </w:t>
            </w:r>
          </w:p>
        </w:tc>
        <w:tc>
          <w:tcPr>
            <w:tcW w:w="2880" w:type="dxa"/>
          </w:tcPr>
          <w:p w14:paraId="5E81F7FA" w14:textId="7CBA00F6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RT domain mutation-Reverse</w:t>
            </w:r>
          </w:p>
        </w:tc>
      </w:tr>
      <w:tr w:rsidR="00107F9C" w:rsidRPr="00107F9C" w14:paraId="626E2569" w14:textId="77777777" w:rsidTr="001F1479">
        <w:tc>
          <w:tcPr>
            <w:tcW w:w="990" w:type="dxa"/>
          </w:tcPr>
          <w:p w14:paraId="68EBF370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38</w:t>
            </w:r>
          </w:p>
        </w:tc>
        <w:tc>
          <w:tcPr>
            <w:tcW w:w="5490" w:type="dxa"/>
          </w:tcPr>
          <w:p w14:paraId="3EE70074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GAAAATACTTCCTATGCAATTGCAGCAGCAAATAAGGTC AAAAAT</w:t>
            </w:r>
          </w:p>
        </w:tc>
        <w:tc>
          <w:tcPr>
            <w:tcW w:w="2880" w:type="dxa"/>
          </w:tcPr>
          <w:p w14:paraId="3F094A24" w14:textId="06C3DE53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EN domain mutation-Forward</w:t>
            </w:r>
          </w:p>
        </w:tc>
      </w:tr>
      <w:tr w:rsidR="00107F9C" w:rsidRPr="00107F9C" w14:paraId="740E35B1" w14:textId="77777777" w:rsidTr="001F1479">
        <w:tc>
          <w:tcPr>
            <w:tcW w:w="990" w:type="dxa"/>
          </w:tcPr>
          <w:p w14:paraId="369E2149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39</w:t>
            </w:r>
          </w:p>
        </w:tc>
        <w:tc>
          <w:tcPr>
            <w:tcW w:w="5490" w:type="dxa"/>
          </w:tcPr>
          <w:p w14:paraId="6B6FB5D3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ATTTTTGACCTTATTTGCTGCTGCAATTGCATAGGAAGT ATTTTC </w:t>
            </w:r>
          </w:p>
        </w:tc>
        <w:tc>
          <w:tcPr>
            <w:tcW w:w="2880" w:type="dxa"/>
          </w:tcPr>
          <w:p w14:paraId="379F445B" w14:textId="2334BA7F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EN domain mutation-Reverse</w:t>
            </w:r>
          </w:p>
        </w:tc>
      </w:tr>
      <w:tr w:rsidR="00107F9C" w:rsidRPr="00107F9C" w14:paraId="76F9B3C9" w14:textId="77777777" w:rsidTr="002B1D69">
        <w:tc>
          <w:tcPr>
            <w:tcW w:w="9360" w:type="dxa"/>
            <w:gridSpan w:val="3"/>
          </w:tcPr>
          <w:p w14:paraId="23405B42" w14:textId="49FE5088" w:rsidR="002B1D69" w:rsidRPr="00107F9C" w:rsidRDefault="002B1D69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</w:t>
            </w:r>
            <w:r w:rsidR="009969B0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>and 3</w:t>
            </w:r>
            <w:r w:rsidR="009969B0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B76E9F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107F9C">
              <w:rPr>
                <w:color w:val="000000" w:themeColor="text1"/>
                <w:sz w:val="20"/>
              </w:rPr>
              <w:t xml:space="preserve">RACE </w:t>
            </w:r>
          </w:p>
        </w:tc>
      </w:tr>
      <w:tr w:rsidR="00107F9C" w:rsidRPr="00107F9C" w14:paraId="25AEDD3C" w14:textId="77777777" w:rsidTr="006C7128">
        <w:tc>
          <w:tcPr>
            <w:tcW w:w="990" w:type="dxa"/>
          </w:tcPr>
          <w:p w14:paraId="38739F15" w14:textId="439E8323" w:rsidR="002B1D69" w:rsidRPr="00107F9C" w:rsidRDefault="00F32AD7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6070</w:t>
            </w:r>
          </w:p>
        </w:tc>
        <w:tc>
          <w:tcPr>
            <w:tcW w:w="5490" w:type="dxa"/>
          </w:tcPr>
          <w:p w14:paraId="46AAC3BE" w14:textId="3319BD91" w:rsidR="002B1D69" w:rsidRPr="00107F9C" w:rsidRDefault="00F32AD7" w:rsidP="00180238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GATAAGTGGTCCACTTGCCA</w:t>
            </w:r>
          </w:p>
        </w:tc>
        <w:tc>
          <w:tcPr>
            <w:tcW w:w="2880" w:type="dxa"/>
          </w:tcPr>
          <w:p w14:paraId="20242512" w14:textId="4D62C78F" w:rsidR="002B1D69" w:rsidRPr="00107F9C" w:rsidRDefault="00C95953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3</w:t>
            </w:r>
            <w:r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</w:t>
            </w:r>
            <w:r w:rsidR="00F32AD7" w:rsidRPr="00107F9C">
              <w:rPr>
                <w:color w:val="000000" w:themeColor="text1"/>
                <w:sz w:val="20"/>
              </w:rPr>
              <w:t>Gene Specific Primer for 5</w:t>
            </w:r>
            <w:r w:rsidR="00B76E9F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F32AD7" w:rsidRPr="00107F9C">
              <w:rPr>
                <w:color w:val="000000" w:themeColor="text1"/>
                <w:sz w:val="20"/>
              </w:rPr>
              <w:t xml:space="preserve"> RACE</w:t>
            </w:r>
          </w:p>
        </w:tc>
      </w:tr>
      <w:tr w:rsidR="002B1D69" w:rsidRPr="00107F9C" w14:paraId="61B71D5A" w14:textId="77777777" w:rsidTr="006C7128">
        <w:tc>
          <w:tcPr>
            <w:tcW w:w="990" w:type="dxa"/>
          </w:tcPr>
          <w:p w14:paraId="253A4898" w14:textId="7D8A3412" w:rsidR="002B1D69" w:rsidRPr="00107F9C" w:rsidRDefault="00F32AD7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6074</w:t>
            </w:r>
          </w:p>
        </w:tc>
        <w:tc>
          <w:tcPr>
            <w:tcW w:w="5490" w:type="dxa"/>
          </w:tcPr>
          <w:p w14:paraId="47FFA4F1" w14:textId="39FC92EC" w:rsidR="002B1D69" w:rsidRPr="00107F9C" w:rsidRDefault="00F32AD7" w:rsidP="00180238">
            <w:pPr>
              <w:pStyle w:val="NoSpacing"/>
              <w:jc w:val="left"/>
              <w:rPr>
                <w:rFonts w:eastAsia="Times New Roman"/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GCAACTTGTTTCTGGTCATGGT</w:t>
            </w:r>
          </w:p>
        </w:tc>
        <w:tc>
          <w:tcPr>
            <w:tcW w:w="2880" w:type="dxa"/>
          </w:tcPr>
          <w:p w14:paraId="35679475" w14:textId="2DF31293" w:rsidR="002B1D69" w:rsidRPr="00107F9C" w:rsidRDefault="00C95953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5</w:t>
            </w:r>
            <w:r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′ exon </w:t>
            </w:r>
            <w:r w:rsidR="00F32AD7" w:rsidRPr="00107F9C">
              <w:rPr>
                <w:color w:val="000000" w:themeColor="text1"/>
                <w:sz w:val="20"/>
              </w:rPr>
              <w:t>Gene Specific Primer for 3</w:t>
            </w:r>
            <w:r w:rsidR="00B76E9F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F32AD7" w:rsidRPr="00107F9C">
              <w:rPr>
                <w:color w:val="000000" w:themeColor="text1"/>
                <w:sz w:val="20"/>
              </w:rPr>
              <w:t xml:space="preserve"> RACE</w:t>
            </w:r>
          </w:p>
        </w:tc>
      </w:tr>
    </w:tbl>
    <w:p w14:paraId="602EB0F3" w14:textId="77777777" w:rsidR="00556C9C" w:rsidRPr="00107F9C" w:rsidRDefault="00556C9C" w:rsidP="00FF7398">
      <w:pPr>
        <w:pStyle w:val="NoSpacing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F95675" w14:textId="77777777" w:rsidR="00016747" w:rsidRPr="00107F9C" w:rsidRDefault="0001674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76A5E4" w14:textId="77777777" w:rsidR="00016747" w:rsidRPr="00107F9C" w:rsidRDefault="0001674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C6D813" w14:textId="77777777" w:rsidR="00016747" w:rsidRPr="00107F9C" w:rsidRDefault="0001674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5C05E1" w14:textId="77777777" w:rsidR="00016747" w:rsidRPr="00107F9C" w:rsidRDefault="0001674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5A4C52" w14:textId="77777777" w:rsidR="00016747" w:rsidRPr="00107F9C" w:rsidRDefault="0001674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32EDFDA" w14:textId="77777777" w:rsidR="00016747" w:rsidRPr="00107F9C" w:rsidRDefault="0001674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4E5D8D" w14:textId="77777777" w:rsidR="00016747" w:rsidRPr="00107F9C" w:rsidRDefault="0001674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DBC1E5" w14:textId="77777777" w:rsidR="00016747" w:rsidRPr="00107F9C" w:rsidRDefault="0001674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AA2C28" w14:textId="77777777" w:rsidR="00016747" w:rsidRPr="00107F9C" w:rsidRDefault="0001674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136742" w14:textId="77777777" w:rsidR="00151D23" w:rsidRPr="00107F9C" w:rsidRDefault="00151D23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587DD61" w14:textId="77777777" w:rsidR="00CB73A7" w:rsidRPr="00107F9C" w:rsidRDefault="00CB73A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449F31" w14:textId="77777777" w:rsidR="00CB73A7" w:rsidRPr="00107F9C" w:rsidRDefault="00CB73A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9BE32F" w14:textId="77777777" w:rsidR="00CB73A7" w:rsidRPr="00107F9C" w:rsidRDefault="00CB73A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674762" w14:textId="77777777" w:rsidR="00CB73A7" w:rsidRPr="00107F9C" w:rsidRDefault="00CB73A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47389C" w14:textId="1B994E3A" w:rsidR="00556C9C" w:rsidRPr="00107F9C" w:rsidRDefault="009A0F67" w:rsidP="00DB3E97">
      <w:pPr>
        <w:pStyle w:val="NoSpacing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7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3.  </w:t>
      </w:r>
      <w:r w:rsidR="00556C9C" w:rsidRPr="00107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imers used in </w:t>
      </w:r>
      <w:r w:rsidRPr="00107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 w:rsidR="00556C9C" w:rsidRPr="00107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T-PCR</w:t>
      </w:r>
    </w:p>
    <w:p w14:paraId="3A197005" w14:textId="77777777" w:rsidR="00556C9C" w:rsidRPr="00107F9C" w:rsidRDefault="00556C9C" w:rsidP="00DD62AB">
      <w:pPr>
        <w:pStyle w:val="NoSpacing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9468" w:type="dxa"/>
        <w:tblInd w:w="108" w:type="dxa"/>
        <w:tblLook w:val="04A0" w:firstRow="1" w:lastRow="0" w:firstColumn="1" w:lastColumn="0" w:noHBand="0" w:noVBand="1"/>
      </w:tblPr>
      <w:tblGrid>
        <w:gridCol w:w="844"/>
        <w:gridCol w:w="3844"/>
        <w:gridCol w:w="1996"/>
        <w:gridCol w:w="1236"/>
        <w:gridCol w:w="1548"/>
      </w:tblGrid>
      <w:tr w:rsidR="00107F9C" w:rsidRPr="00107F9C" w14:paraId="587587AC" w14:textId="77777777" w:rsidTr="00C77A82">
        <w:tc>
          <w:tcPr>
            <w:tcW w:w="844" w:type="dxa"/>
          </w:tcPr>
          <w:p w14:paraId="7CEB3C17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IDT No.</w:t>
            </w:r>
          </w:p>
        </w:tc>
        <w:tc>
          <w:tcPr>
            <w:tcW w:w="3844" w:type="dxa"/>
          </w:tcPr>
          <w:p w14:paraId="676D3B1C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Sequence (5'-3')</w:t>
            </w:r>
          </w:p>
        </w:tc>
        <w:tc>
          <w:tcPr>
            <w:tcW w:w="1996" w:type="dxa"/>
          </w:tcPr>
          <w:p w14:paraId="64818BA5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Description</w:t>
            </w:r>
          </w:p>
        </w:tc>
        <w:tc>
          <w:tcPr>
            <w:tcW w:w="1236" w:type="dxa"/>
          </w:tcPr>
          <w:p w14:paraId="58D7170D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Amplicon Length (bp)</w:t>
            </w:r>
          </w:p>
        </w:tc>
        <w:tc>
          <w:tcPr>
            <w:tcW w:w="1548" w:type="dxa"/>
          </w:tcPr>
          <w:p w14:paraId="0C609DA0" w14:textId="77777777" w:rsidR="0053784D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 xml:space="preserve">Primer pair Amplification </w:t>
            </w:r>
          </w:p>
          <w:p w14:paraId="4E9C2CF5" w14:textId="6536AAC9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Efficiency</w:t>
            </w:r>
            <w:r w:rsidR="0053784D" w:rsidRPr="00107F9C">
              <w:rPr>
                <w:color w:val="000000" w:themeColor="text1"/>
                <w:sz w:val="20"/>
              </w:rPr>
              <w:t xml:space="preserve"> </w:t>
            </w:r>
            <w:r w:rsidR="00BD4ABB" w:rsidRPr="00107F9C">
              <w:rPr>
                <w:color w:val="000000" w:themeColor="text1"/>
                <w:sz w:val="20"/>
              </w:rPr>
              <w:t>(%)</w:t>
            </w:r>
          </w:p>
        </w:tc>
      </w:tr>
      <w:tr w:rsidR="00107F9C" w:rsidRPr="00107F9C" w14:paraId="715D7EAE" w14:textId="77777777" w:rsidTr="00C77A82">
        <w:tc>
          <w:tcPr>
            <w:tcW w:w="844" w:type="dxa"/>
          </w:tcPr>
          <w:p w14:paraId="2FE2B511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03</w:t>
            </w:r>
          </w:p>
        </w:tc>
        <w:tc>
          <w:tcPr>
            <w:tcW w:w="3844" w:type="dxa"/>
          </w:tcPr>
          <w:p w14:paraId="27491003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CTCAAGAAGTTGGAGGGTGAA </w:t>
            </w:r>
          </w:p>
        </w:tc>
        <w:tc>
          <w:tcPr>
            <w:tcW w:w="1996" w:type="dxa"/>
          </w:tcPr>
          <w:p w14:paraId="38F81DD4" w14:textId="7D42C199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primer</w:t>
            </w:r>
            <w:r w:rsidR="009A0F67" w:rsidRPr="00107F9C">
              <w:rPr>
                <w:color w:val="000000" w:themeColor="text1"/>
                <w:sz w:val="20"/>
              </w:rPr>
              <w:t>, for Pre-mRNA and Intron target</w:t>
            </w:r>
            <w:r w:rsidR="00C502EB" w:rsidRPr="00107F9C">
              <w:rPr>
                <w:color w:val="000000" w:themeColor="text1"/>
                <w:sz w:val="20"/>
              </w:rPr>
              <w:t>s</w:t>
            </w:r>
            <w:r w:rsidR="00556C9C" w:rsidRPr="00107F9C">
              <w:rPr>
                <w:color w:val="000000" w:themeColor="text1"/>
                <w:sz w:val="20"/>
              </w:rPr>
              <w:t>-Forward</w:t>
            </w:r>
          </w:p>
        </w:tc>
        <w:tc>
          <w:tcPr>
            <w:tcW w:w="1236" w:type="dxa"/>
            <w:vMerge w:val="restart"/>
            <w:vAlign w:val="center"/>
          </w:tcPr>
          <w:p w14:paraId="219D2695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38</w:t>
            </w:r>
          </w:p>
        </w:tc>
        <w:tc>
          <w:tcPr>
            <w:tcW w:w="1548" w:type="dxa"/>
            <w:vMerge w:val="restart"/>
            <w:vAlign w:val="center"/>
          </w:tcPr>
          <w:p w14:paraId="24DDF06E" w14:textId="0917E1F0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84.2 (</w:t>
            </w:r>
            <w:r w:rsidR="00867E68" w:rsidRPr="00107F9C">
              <w:rPr>
                <w:color w:val="000000" w:themeColor="text1"/>
                <w:sz w:val="20"/>
              </w:rPr>
              <w:t>Int</w:t>
            </w:r>
            <w:r w:rsidR="00867E68" w:rsidRPr="00107F9C">
              <w:rPr>
                <w:color w:val="000000" w:themeColor="text1"/>
                <w:sz w:val="20"/>
                <w:vertAlign w:val="superscript"/>
              </w:rPr>
              <w:t>+</w:t>
            </w:r>
            <w:r w:rsidRPr="00107F9C">
              <w:rPr>
                <w:color w:val="000000" w:themeColor="text1"/>
                <w:sz w:val="20"/>
              </w:rPr>
              <w:t>)</w:t>
            </w:r>
          </w:p>
        </w:tc>
      </w:tr>
      <w:tr w:rsidR="00107F9C" w:rsidRPr="00107F9C" w14:paraId="741A31F5" w14:textId="77777777" w:rsidTr="00C77A82">
        <w:tc>
          <w:tcPr>
            <w:tcW w:w="844" w:type="dxa"/>
          </w:tcPr>
          <w:p w14:paraId="2AD1C76F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04</w:t>
            </w:r>
          </w:p>
        </w:tc>
        <w:tc>
          <w:tcPr>
            <w:tcW w:w="3844" w:type="dxa"/>
          </w:tcPr>
          <w:p w14:paraId="4CDCA84B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AATGAAGTCGTCCGCATACC </w:t>
            </w:r>
          </w:p>
        </w:tc>
        <w:tc>
          <w:tcPr>
            <w:tcW w:w="1996" w:type="dxa"/>
          </w:tcPr>
          <w:p w14:paraId="48311D36" w14:textId="050A0FF5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primer</w:t>
            </w:r>
            <w:r w:rsidR="009A0F67" w:rsidRPr="00107F9C">
              <w:rPr>
                <w:color w:val="000000" w:themeColor="text1"/>
                <w:sz w:val="20"/>
              </w:rPr>
              <w:t>, for Pre-mRNA and Intron target</w:t>
            </w:r>
            <w:r w:rsidR="00C502EB" w:rsidRPr="00107F9C">
              <w:rPr>
                <w:color w:val="000000" w:themeColor="text1"/>
                <w:sz w:val="20"/>
              </w:rPr>
              <w:t>s</w:t>
            </w:r>
            <w:r w:rsidR="009A0F67" w:rsidRPr="00107F9C">
              <w:rPr>
                <w:color w:val="000000" w:themeColor="text1"/>
                <w:sz w:val="20"/>
              </w:rPr>
              <w:t xml:space="preserve"> </w:t>
            </w:r>
            <w:r w:rsidR="00556C9C" w:rsidRPr="00107F9C">
              <w:rPr>
                <w:color w:val="000000" w:themeColor="text1"/>
                <w:sz w:val="20"/>
              </w:rPr>
              <w:t>-Reverse</w:t>
            </w:r>
          </w:p>
        </w:tc>
        <w:tc>
          <w:tcPr>
            <w:tcW w:w="1236" w:type="dxa"/>
            <w:vMerge/>
            <w:vAlign w:val="center"/>
          </w:tcPr>
          <w:p w14:paraId="1F3A83E6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548" w:type="dxa"/>
            <w:vMerge/>
            <w:vAlign w:val="center"/>
          </w:tcPr>
          <w:p w14:paraId="22E2DBE2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</w:tr>
      <w:tr w:rsidR="00107F9C" w:rsidRPr="00107F9C" w14:paraId="31CC4946" w14:textId="77777777" w:rsidTr="00C77A82">
        <w:tc>
          <w:tcPr>
            <w:tcW w:w="844" w:type="dxa"/>
          </w:tcPr>
          <w:p w14:paraId="2BFB816F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05</w:t>
            </w:r>
          </w:p>
        </w:tc>
        <w:tc>
          <w:tcPr>
            <w:tcW w:w="3844" w:type="dxa"/>
          </w:tcPr>
          <w:p w14:paraId="6AA15BDC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TGCTTGGTCATCACCTCATC </w:t>
            </w:r>
          </w:p>
        </w:tc>
        <w:tc>
          <w:tcPr>
            <w:tcW w:w="1996" w:type="dxa"/>
          </w:tcPr>
          <w:p w14:paraId="4B4DED46" w14:textId="5E088875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 xml:space="preserve">LtrB </w:t>
            </w:r>
            <w:r w:rsidR="009A0F67" w:rsidRPr="00107F9C">
              <w:rPr>
                <w:color w:val="000000" w:themeColor="text1"/>
                <w:sz w:val="20"/>
              </w:rPr>
              <w:t>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53784D" w:rsidRPr="00107F9C">
              <w:rPr>
                <w:color w:val="000000" w:themeColor="text1"/>
                <w:sz w:val="20"/>
              </w:rPr>
              <w:t xml:space="preserve"> </w:t>
            </w:r>
            <w:r w:rsidR="009A0F67" w:rsidRPr="00107F9C">
              <w:rPr>
                <w:color w:val="000000" w:themeColor="text1"/>
                <w:sz w:val="20"/>
              </w:rPr>
              <w:t>exon-intron junction primer, for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9A0F67" w:rsidRPr="00107F9C">
              <w:rPr>
                <w:color w:val="000000" w:themeColor="text1"/>
                <w:sz w:val="20"/>
              </w:rPr>
              <w:t xml:space="preserve"> ex-Intron target  </w:t>
            </w:r>
            <w:r w:rsidRPr="00107F9C">
              <w:rPr>
                <w:color w:val="000000" w:themeColor="text1"/>
                <w:sz w:val="20"/>
              </w:rPr>
              <w:t>- Forward</w:t>
            </w:r>
          </w:p>
        </w:tc>
        <w:tc>
          <w:tcPr>
            <w:tcW w:w="1236" w:type="dxa"/>
            <w:vMerge w:val="restart"/>
            <w:vAlign w:val="center"/>
          </w:tcPr>
          <w:p w14:paraId="079474EB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68</w:t>
            </w:r>
          </w:p>
        </w:tc>
        <w:tc>
          <w:tcPr>
            <w:tcW w:w="1548" w:type="dxa"/>
            <w:vMerge w:val="restart"/>
            <w:vAlign w:val="center"/>
          </w:tcPr>
          <w:p w14:paraId="655610B8" w14:textId="577CC6FB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06.2 (</w:t>
            </w:r>
            <w:r w:rsidR="00867E68" w:rsidRPr="00107F9C">
              <w:rPr>
                <w:color w:val="000000" w:themeColor="text1"/>
                <w:sz w:val="20"/>
              </w:rPr>
              <w:t>Int</w:t>
            </w:r>
            <w:r w:rsidRPr="00107F9C">
              <w:rPr>
                <w:color w:val="000000" w:themeColor="text1"/>
                <w:sz w:val="20"/>
                <w:vertAlign w:val="superscript"/>
              </w:rPr>
              <w:t>+</w:t>
            </w:r>
            <w:r w:rsidRPr="00107F9C">
              <w:rPr>
                <w:color w:val="000000" w:themeColor="text1"/>
                <w:sz w:val="20"/>
              </w:rPr>
              <w:t>)</w:t>
            </w:r>
          </w:p>
        </w:tc>
      </w:tr>
      <w:tr w:rsidR="00107F9C" w:rsidRPr="00107F9C" w14:paraId="3A9C3F49" w14:textId="77777777" w:rsidTr="00C77A82">
        <w:tc>
          <w:tcPr>
            <w:tcW w:w="844" w:type="dxa"/>
          </w:tcPr>
          <w:p w14:paraId="0523C186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06</w:t>
            </w:r>
          </w:p>
        </w:tc>
        <w:tc>
          <w:tcPr>
            <w:tcW w:w="3844" w:type="dxa"/>
          </w:tcPr>
          <w:p w14:paraId="47C3E2E8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TATCTGGGCGCACGTTATG </w:t>
            </w:r>
          </w:p>
        </w:tc>
        <w:tc>
          <w:tcPr>
            <w:tcW w:w="1996" w:type="dxa"/>
          </w:tcPr>
          <w:p w14:paraId="40E4C515" w14:textId="0867E997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556C9C" w:rsidRPr="00107F9C">
              <w:rPr>
                <w:color w:val="000000" w:themeColor="text1"/>
                <w:sz w:val="20"/>
              </w:rPr>
              <w:t xml:space="preserve"> primer</w:t>
            </w:r>
            <w:r w:rsidR="009A0F67" w:rsidRPr="00107F9C">
              <w:rPr>
                <w:color w:val="000000" w:themeColor="text1"/>
                <w:sz w:val="20"/>
              </w:rPr>
              <w:t>, for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9A0F67" w:rsidRPr="00107F9C">
              <w:rPr>
                <w:color w:val="000000" w:themeColor="text1"/>
                <w:sz w:val="20"/>
              </w:rPr>
              <w:t xml:space="preserve"> ex-Intron target  </w:t>
            </w:r>
            <w:r w:rsidR="00556C9C" w:rsidRPr="00107F9C">
              <w:rPr>
                <w:color w:val="000000" w:themeColor="text1"/>
                <w:sz w:val="20"/>
              </w:rPr>
              <w:t>- Reverse</w:t>
            </w:r>
          </w:p>
        </w:tc>
        <w:tc>
          <w:tcPr>
            <w:tcW w:w="1236" w:type="dxa"/>
            <w:vMerge/>
            <w:vAlign w:val="center"/>
          </w:tcPr>
          <w:p w14:paraId="23699890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548" w:type="dxa"/>
            <w:vMerge/>
            <w:vAlign w:val="center"/>
          </w:tcPr>
          <w:p w14:paraId="250E8F4D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</w:tr>
      <w:tr w:rsidR="00107F9C" w:rsidRPr="00107F9C" w14:paraId="4E3CD20F" w14:textId="77777777" w:rsidTr="00C77A82">
        <w:tc>
          <w:tcPr>
            <w:tcW w:w="844" w:type="dxa"/>
          </w:tcPr>
          <w:p w14:paraId="1734A3D8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07</w:t>
            </w:r>
          </w:p>
        </w:tc>
        <w:tc>
          <w:tcPr>
            <w:tcW w:w="3844" w:type="dxa"/>
          </w:tcPr>
          <w:p w14:paraId="597E6484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CCTCCCTACTTCACCATATC </w:t>
            </w:r>
          </w:p>
        </w:tc>
        <w:tc>
          <w:tcPr>
            <w:tcW w:w="1996" w:type="dxa"/>
          </w:tcPr>
          <w:p w14:paraId="60E30DFE" w14:textId="600FE05F" w:rsidR="00556C9C" w:rsidRPr="00107F9C" w:rsidRDefault="00636276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l.LtrB intron</w:t>
            </w:r>
            <w:r w:rsidR="009A0F67" w:rsidRPr="00107F9C">
              <w:rPr>
                <w:color w:val="000000" w:themeColor="text1"/>
                <w:sz w:val="20"/>
              </w:rPr>
              <w:t xml:space="preserve"> </w:t>
            </w:r>
            <w:r w:rsidR="00556C9C" w:rsidRPr="00107F9C">
              <w:rPr>
                <w:color w:val="000000" w:themeColor="text1"/>
                <w:sz w:val="20"/>
              </w:rPr>
              <w:t>- 3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556C9C" w:rsidRPr="00107F9C">
              <w:rPr>
                <w:color w:val="000000" w:themeColor="text1"/>
                <w:sz w:val="20"/>
              </w:rPr>
              <w:t xml:space="preserve"> exon junction primer</w:t>
            </w:r>
            <w:r w:rsidR="009A0F67" w:rsidRPr="00107F9C">
              <w:rPr>
                <w:color w:val="000000" w:themeColor="text1"/>
                <w:sz w:val="20"/>
              </w:rPr>
              <w:t>, for Intron-3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9A0F67" w:rsidRPr="00107F9C">
              <w:rPr>
                <w:color w:val="000000" w:themeColor="text1"/>
                <w:sz w:val="20"/>
              </w:rPr>
              <w:t xml:space="preserve"> ex target  </w:t>
            </w:r>
            <w:r w:rsidR="00556C9C" w:rsidRPr="00107F9C">
              <w:rPr>
                <w:color w:val="000000" w:themeColor="text1"/>
                <w:sz w:val="20"/>
              </w:rPr>
              <w:t>-Forward</w:t>
            </w:r>
          </w:p>
        </w:tc>
        <w:tc>
          <w:tcPr>
            <w:tcW w:w="1236" w:type="dxa"/>
            <w:vMerge w:val="restart"/>
            <w:vAlign w:val="center"/>
          </w:tcPr>
          <w:p w14:paraId="019CB4A6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200</w:t>
            </w:r>
          </w:p>
        </w:tc>
        <w:tc>
          <w:tcPr>
            <w:tcW w:w="1548" w:type="dxa"/>
            <w:vMerge w:val="restart"/>
            <w:vAlign w:val="center"/>
          </w:tcPr>
          <w:p w14:paraId="73CB02F1" w14:textId="31374B6A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18.2 (</w:t>
            </w:r>
            <w:r w:rsidR="00867E68" w:rsidRPr="00107F9C">
              <w:rPr>
                <w:color w:val="000000" w:themeColor="text1"/>
                <w:sz w:val="20"/>
              </w:rPr>
              <w:t>Int</w:t>
            </w:r>
            <w:r w:rsidRPr="00107F9C">
              <w:rPr>
                <w:color w:val="000000" w:themeColor="text1"/>
                <w:sz w:val="20"/>
                <w:vertAlign w:val="superscript"/>
              </w:rPr>
              <w:t>+</w:t>
            </w:r>
            <w:r w:rsidRPr="00107F9C">
              <w:rPr>
                <w:color w:val="000000" w:themeColor="text1"/>
                <w:sz w:val="20"/>
              </w:rPr>
              <w:t>)</w:t>
            </w:r>
          </w:p>
        </w:tc>
      </w:tr>
      <w:tr w:rsidR="00107F9C" w:rsidRPr="00107F9C" w14:paraId="6E1760ED" w14:textId="77777777" w:rsidTr="00C77A82">
        <w:tc>
          <w:tcPr>
            <w:tcW w:w="844" w:type="dxa"/>
          </w:tcPr>
          <w:p w14:paraId="0E536E3B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08</w:t>
            </w:r>
          </w:p>
        </w:tc>
        <w:tc>
          <w:tcPr>
            <w:tcW w:w="3844" w:type="dxa"/>
          </w:tcPr>
          <w:p w14:paraId="31B88CAD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GTGAGAGTTACCTGGAGAC </w:t>
            </w:r>
          </w:p>
        </w:tc>
        <w:tc>
          <w:tcPr>
            <w:tcW w:w="1996" w:type="dxa"/>
          </w:tcPr>
          <w:p w14:paraId="0FF98804" w14:textId="4278B96A" w:rsidR="00556C9C" w:rsidRPr="00107F9C" w:rsidRDefault="009A0F67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 xml:space="preserve">Intron- </w:t>
            </w:r>
            <w:r w:rsidR="00556C9C" w:rsidRPr="00107F9C">
              <w:rPr>
                <w:color w:val="000000" w:themeColor="text1"/>
                <w:sz w:val="20"/>
              </w:rPr>
              <w:t>3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556C9C" w:rsidRPr="00107F9C">
              <w:rPr>
                <w:color w:val="000000" w:themeColor="text1"/>
                <w:sz w:val="20"/>
              </w:rPr>
              <w:t xml:space="preserve"> exon primer</w:t>
            </w:r>
            <w:r w:rsidRPr="00107F9C">
              <w:rPr>
                <w:color w:val="000000" w:themeColor="text1"/>
                <w:sz w:val="20"/>
              </w:rPr>
              <w:t>, for Intron-3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 target </w:t>
            </w:r>
            <w:r w:rsidR="00556C9C" w:rsidRPr="00107F9C">
              <w:rPr>
                <w:color w:val="000000" w:themeColor="text1"/>
                <w:sz w:val="20"/>
              </w:rPr>
              <w:t>-Reverse</w:t>
            </w:r>
          </w:p>
        </w:tc>
        <w:tc>
          <w:tcPr>
            <w:tcW w:w="1236" w:type="dxa"/>
            <w:vMerge/>
            <w:vAlign w:val="center"/>
          </w:tcPr>
          <w:p w14:paraId="72E3B9A6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548" w:type="dxa"/>
            <w:vMerge/>
            <w:vAlign w:val="center"/>
          </w:tcPr>
          <w:p w14:paraId="2555F7FD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</w:tr>
      <w:tr w:rsidR="00107F9C" w:rsidRPr="00107F9C" w14:paraId="5F247F4D" w14:textId="77777777" w:rsidTr="00C77A82">
        <w:tc>
          <w:tcPr>
            <w:tcW w:w="844" w:type="dxa"/>
          </w:tcPr>
          <w:p w14:paraId="11EE50E6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11</w:t>
            </w:r>
          </w:p>
        </w:tc>
        <w:tc>
          <w:tcPr>
            <w:tcW w:w="3844" w:type="dxa"/>
          </w:tcPr>
          <w:p w14:paraId="7EA23123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ATCGTGAACACATCCATAACCA </w:t>
            </w:r>
          </w:p>
        </w:tc>
        <w:tc>
          <w:tcPr>
            <w:tcW w:w="1996" w:type="dxa"/>
          </w:tcPr>
          <w:p w14:paraId="2F4404A7" w14:textId="7FF8B971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mRNA splice junction primer</w:t>
            </w:r>
            <w:r w:rsidR="00C502EB" w:rsidRPr="00107F9C">
              <w:rPr>
                <w:color w:val="000000" w:themeColor="text1"/>
                <w:sz w:val="20"/>
              </w:rPr>
              <w:t>, for mRNA target</w:t>
            </w:r>
            <w:r w:rsidRPr="00107F9C">
              <w:rPr>
                <w:color w:val="000000" w:themeColor="text1"/>
                <w:sz w:val="20"/>
              </w:rPr>
              <w:t>-Forward</w:t>
            </w:r>
          </w:p>
        </w:tc>
        <w:tc>
          <w:tcPr>
            <w:tcW w:w="1236" w:type="dxa"/>
            <w:vMerge w:val="restart"/>
            <w:vAlign w:val="center"/>
          </w:tcPr>
          <w:p w14:paraId="5F7334BC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17</w:t>
            </w:r>
          </w:p>
        </w:tc>
        <w:tc>
          <w:tcPr>
            <w:tcW w:w="1548" w:type="dxa"/>
            <w:vMerge w:val="restart"/>
            <w:vAlign w:val="center"/>
          </w:tcPr>
          <w:p w14:paraId="61BB07BB" w14:textId="4C3490AE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01.6 (</w:t>
            </w:r>
            <w:r w:rsidR="00F16B56" w:rsidRPr="00107F9C">
              <w:rPr>
                <w:color w:val="000000" w:themeColor="text1"/>
                <w:sz w:val="20"/>
              </w:rPr>
              <w:t>Int</w:t>
            </w:r>
            <w:r w:rsidR="00F16B56" w:rsidRPr="00107F9C">
              <w:rPr>
                <w:color w:val="000000" w:themeColor="text1"/>
                <w:sz w:val="20"/>
                <w:vertAlign w:val="superscript"/>
              </w:rPr>
              <w:t>-</w:t>
            </w:r>
            <w:r w:rsidRPr="00107F9C">
              <w:rPr>
                <w:color w:val="000000" w:themeColor="text1"/>
                <w:sz w:val="20"/>
              </w:rPr>
              <w:t>) 111.7 (</w:t>
            </w:r>
            <w:r w:rsidR="00867E68" w:rsidRPr="00107F9C">
              <w:rPr>
                <w:color w:val="000000" w:themeColor="text1"/>
                <w:sz w:val="20"/>
              </w:rPr>
              <w:t>Int</w:t>
            </w:r>
            <w:r w:rsidR="00867E68" w:rsidRPr="00107F9C">
              <w:rPr>
                <w:color w:val="000000" w:themeColor="text1"/>
                <w:sz w:val="20"/>
                <w:vertAlign w:val="superscript"/>
              </w:rPr>
              <w:t>+</w:t>
            </w:r>
            <w:r w:rsidRPr="00107F9C">
              <w:rPr>
                <w:color w:val="000000" w:themeColor="text1"/>
                <w:sz w:val="20"/>
              </w:rPr>
              <w:t>)</w:t>
            </w:r>
          </w:p>
        </w:tc>
      </w:tr>
      <w:tr w:rsidR="00107F9C" w:rsidRPr="00107F9C" w14:paraId="66C5B38D" w14:textId="77777777" w:rsidTr="00C77A82">
        <w:tc>
          <w:tcPr>
            <w:tcW w:w="844" w:type="dxa"/>
          </w:tcPr>
          <w:p w14:paraId="16349C2B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012</w:t>
            </w:r>
          </w:p>
        </w:tc>
        <w:tc>
          <w:tcPr>
            <w:tcW w:w="3844" w:type="dxa"/>
          </w:tcPr>
          <w:p w14:paraId="7B57E660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CATCATAAGCTTTGCCGCTTT </w:t>
            </w:r>
          </w:p>
        </w:tc>
        <w:tc>
          <w:tcPr>
            <w:tcW w:w="1996" w:type="dxa"/>
          </w:tcPr>
          <w:p w14:paraId="762DD906" w14:textId="2C6DE476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mRNA 3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primer</w:t>
            </w:r>
            <w:r w:rsidR="00C502EB" w:rsidRPr="00107F9C">
              <w:rPr>
                <w:color w:val="000000" w:themeColor="text1"/>
                <w:sz w:val="20"/>
              </w:rPr>
              <w:t xml:space="preserve">, for mRNA target </w:t>
            </w:r>
            <w:r w:rsidRPr="00107F9C">
              <w:rPr>
                <w:color w:val="000000" w:themeColor="text1"/>
                <w:sz w:val="20"/>
              </w:rPr>
              <w:t>-Reverse</w:t>
            </w:r>
          </w:p>
        </w:tc>
        <w:tc>
          <w:tcPr>
            <w:tcW w:w="1236" w:type="dxa"/>
            <w:vMerge/>
            <w:vAlign w:val="center"/>
          </w:tcPr>
          <w:p w14:paraId="57EBA79A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548" w:type="dxa"/>
            <w:vMerge/>
            <w:vAlign w:val="center"/>
          </w:tcPr>
          <w:p w14:paraId="0689927F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</w:tr>
      <w:tr w:rsidR="00107F9C" w:rsidRPr="00107F9C" w14:paraId="4DC0BF18" w14:textId="77777777" w:rsidTr="00C77A82">
        <w:tc>
          <w:tcPr>
            <w:tcW w:w="844" w:type="dxa"/>
          </w:tcPr>
          <w:p w14:paraId="498628E0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78</w:t>
            </w:r>
          </w:p>
        </w:tc>
        <w:tc>
          <w:tcPr>
            <w:tcW w:w="3844" w:type="dxa"/>
          </w:tcPr>
          <w:p w14:paraId="3ADAEE7F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CGGAATCGACTGATTTAGCG</w:t>
            </w:r>
          </w:p>
        </w:tc>
        <w:tc>
          <w:tcPr>
            <w:tcW w:w="1996" w:type="dxa"/>
          </w:tcPr>
          <w:p w14:paraId="7BFC3ECC" w14:textId="3BAC68DE" w:rsidR="00556C9C" w:rsidRPr="00107F9C" w:rsidRDefault="00E8099A" w:rsidP="00274303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 xml:space="preserve">dm9 </w:t>
            </w:r>
            <w:r w:rsidR="00715C41" w:rsidRPr="00107F9C">
              <w:rPr>
                <w:color w:val="000000" w:themeColor="text1"/>
                <w:sz w:val="20"/>
              </w:rPr>
              <w:fldChar w:fldCharType="begin">
                <w:fldData xml:space="preserve">PEVuZE5vdGU+PENpdGU+PEF1dGhvcj5NYWduYW5pPC9BdXRob3I+PFllYXI+MjAwODwvWWVhcj48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</w:fldData>
              </w:fldChar>
            </w:r>
            <w:r w:rsidR="00D05804" w:rsidRPr="00107F9C">
              <w:rPr>
                <w:color w:val="000000" w:themeColor="text1"/>
                <w:sz w:val="20"/>
              </w:rPr>
              <w:instrText xml:space="preserve"> ADDIN EN.CITE </w:instrText>
            </w:r>
            <w:r w:rsidR="00D05804" w:rsidRPr="00107F9C">
              <w:rPr>
                <w:color w:val="000000" w:themeColor="text1"/>
                <w:sz w:val="20"/>
              </w:rPr>
              <w:fldChar w:fldCharType="begin">
                <w:fldData xml:space="preserve">PEVuZE5vdGU+PENpdGU+PEF1dGhvcj5NYWduYW5pPC9BdXRob3I+PFllYXI+MjAwODwvWWVhcj48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</w:fldData>
              </w:fldChar>
            </w:r>
            <w:r w:rsidR="00D05804" w:rsidRPr="00107F9C">
              <w:rPr>
                <w:color w:val="000000" w:themeColor="text1"/>
                <w:sz w:val="20"/>
              </w:rPr>
              <w:instrText xml:space="preserve"> ADDIN EN.CITE.DATA </w:instrText>
            </w:r>
            <w:r w:rsidR="00D05804" w:rsidRPr="00107F9C">
              <w:rPr>
                <w:color w:val="000000" w:themeColor="text1"/>
                <w:sz w:val="20"/>
              </w:rPr>
            </w:r>
            <w:r w:rsidR="00D05804" w:rsidRPr="00107F9C">
              <w:rPr>
                <w:color w:val="000000" w:themeColor="text1"/>
                <w:sz w:val="20"/>
              </w:rPr>
              <w:fldChar w:fldCharType="end"/>
            </w:r>
            <w:r w:rsidR="00715C41" w:rsidRPr="00107F9C">
              <w:rPr>
                <w:color w:val="000000" w:themeColor="text1"/>
                <w:sz w:val="20"/>
              </w:rPr>
            </w:r>
            <w:r w:rsidR="00715C41" w:rsidRPr="00107F9C">
              <w:rPr>
                <w:color w:val="000000" w:themeColor="text1"/>
                <w:sz w:val="20"/>
              </w:rPr>
              <w:fldChar w:fldCharType="separate"/>
            </w:r>
            <w:r w:rsidR="00D05804" w:rsidRPr="00107F9C">
              <w:rPr>
                <w:noProof/>
                <w:color w:val="000000" w:themeColor="text1"/>
                <w:sz w:val="20"/>
              </w:rPr>
              <w:t>(</w:t>
            </w:r>
            <w:hyperlink w:anchor="_ENREF_6" w:tooltip="Magnani, 2008 #45" w:history="1">
              <w:r w:rsidR="00274303" w:rsidRPr="00107F9C">
                <w:rPr>
                  <w:noProof/>
                  <w:color w:val="000000" w:themeColor="text1"/>
                  <w:sz w:val="20"/>
                </w:rPr>
                <w:t>Magnani et al., 2008</w:t>
              </w:r>
            </w:hyperlink>
            <w:r w:rsidR="00D05804" w:rsidRPr="00107F9C">
              <w:rPr>
                <w:noProof/>
                <w:color w:val="000000" w:themeColor="text1"/>
                <w:sz w:val="20"/>
              </w:rPr>
              <w:t>)</w:t>
            </w:r>
            <w:r w:rsidR="00715C41" w:rsidRPr="00107F9C">
              <w:rPr>
                <w:color w:val="000000" w:themeColor="text1"/>
                <w:sz w:val="20"/>
              </w:rPr>
              <w:fldChar w:fldCharType="end"/>
            </w:r>
            <w:r w:rsidR="00715C41" w:rsidRPr="00107F9C">
              <w:rPr>
                <w:color w:val="000000" w:themeColor="text1"/>
                <w:sz w:val="20"/>
              </w:rPr>
              <w:t xml:space="preserve">; </w:t>
            </w:r>
            <w:r w:rsidR="00556C9C" w:rsidRPr="00107F9C">
              <w:rPr>
                <w:color w:val="000000" w:themeColor="text1"/>
                <w:sz w:val="20"/>
              </w:rPr>
              <w:t>CopA primer-Forward</w:t>
            </w:r>
            <w:r w:rsidRPr="00107F9C">
              <w:rPr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36" w:type="dxa"/>
            <w:vMerge w:val="restart"/>
            <w:vAlign w:val="center"/>
          </w:tcPr>
          <w:p w14:paraId="17020EF3" w14:textId="7E271E0A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</w:t>
            </w:r>
            <w:r w:rsidR="00E8099A" w:rsidRPr="00107F9C">
              <w:rPr>
                <w:color w:val="000000" w:themeColor="text1"/>
                <w:sz w:val="20"/>
              </w:rPr>
              <w:t>48</w:t>
            </w:r>
          </w:p>
        </w:tc>
        <w:tc>
          <w:tcPr>
            <w:tcW w:w="1548" w:type="dxa"/>
            <w:vMerge w:val="restart"/>
            <w:vAlign w:val="center"/>
          </w:tcPr>
          <w:p w14:paraId="4504370D" w14:textId="631C57EB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02.9 (</w:t>
            </w:r>
            <w:r w:rsidR="00F16B56" w:rsidRPr="00107F9C">
              <w:rPr>
                <w:color w:val="000000" w:themeColor="text1"/>
                <w:sz w:val="20"/>
              </w:rPr>
              <w:t>Int</w:t>
            </w:r>
            <w:r w:rsidR="00F16B56" w:rsidRPr="00107F9C">
              <w:rPr>
                <w:color w:val="000000" w:themeColor="text1"/>
                <w:sz w:val="20"/>
                <w:vertAlign w:val="superscript"/>
              </w:rPr>
              <w:t>-</w:t>
            </w:r>
            <w:r w:rsidRPr="00107F9C">
              <w:rPr>
                <w:color w:val="000000" w:themeColor="text1"/>
                <w:sz w:val="20"/>
              </w:rPr>
              <w:t>) 104.4 (</w:t>
            </w:r>
            <w:r w:rsidR="00867E68" w:rsidRPr="00107F9C">
              <w:rPr>
                <w:color w:val="000000" w:themeColor="text1"/>
                <w:sz w:val="20"/>
              </w:rPr>
              <w:t xml:space="preserve"> Int</w:t>
            </w:r>
            <w:r w:rsidR="00867E68" w:rsidRPr="00107F9C">
              <w:rPr>
                <w:color w:val="000000" w:themeColor="text1"/>
                <w:sz w:val="20"/>
                <w:vertAlign w:val="superscript"/>
              </w:rPr>
              <w:t>+</w:t>
            </w:r>
            <w:r w:rsidRPr="00107F9C">
              <w:rPr>
                <w:color w:val="000000" w:themeColor="text1"/>
                <w:sz w:val="20"/>
              </w:rPr>
              <w:t>)</w:t>
            </w:r>
          </w:p>
        </w:tc>
      </w:tr>
      <w:tr w:rsidR="00107F9C" w:rsidRPr="00107F9C" w14:paraId="7F72B3ED" w14:textId="77777777" w:rsidTr="00C77A82">
        <w:tc>
          <w:tcPr>
            <w:tcW w:w="844" w:type="dxa"/>
          </w:tcPr>
          <w:p w14:paraId="766FDF98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4979</w:t>
            </w:r>
          </w:p>
        </w:tc>
        <w:tc>
          <w:tcPr>
            <w:tcW w:w="3844" w:type="dxa"/>
          </w:tcPr>
          <w:p w14:paraId="3CE1CF4B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>AACAGGTAAGGCTTCACCTG</w:t>
            </w:r>
          </w:p>
        </w:tc>
        <w:tc>
          <w:tcPr>
            <w:tcW w:w="1996" w:type="dxa"/>
          </w:tcPr>
          <w:p w14:paraId="3DDA3A80" w14:textId="41D7B2EF" w:rsidR="00556C9C" w:rsidRPr="00107F9C" w:rsidRDefault="00E8099A" w:rsidP="00274303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 xml:space="preserve">dm10 </w:t>
            </w:r>
            <w:r w:rsidR="00715C41" w:rsidRPr="00107F9C">
              <w:rPr>
                <w:color w:val="000000" w:themeColor="text1"/>
                <w:sz w:val="20"/>
              </w:rPr>
              <w:fldChar w:fldCharType="begin">
                <w:fldData xml:space="preserve">PEVuZE5vdGU+PENpdGU+PEF1dGhvcj5NYWduYW5pPC9BdXRob3I+PFllYXI+MjAwODwvWWVhcj48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</w:fldData>
              </w:fldChar>
            </w:r>
            <w:r w:rsidR="00D05804" w:rsidRPr="00107F9C">
              <w:rPr>
                <w:color w:val="000000" w:themeColor="text1"/>
                <w:sz w:val="20"/>
              </w:rPr>
              <w:instrText xml:space="preserve"> ADDIN EN.CITE </w:instrText>
            </w:r>
            <w:r w:rsidR="00D05804" w:rsidRPr="00107F9C">
              <w:rPr>
                <w:color w:val="000000" w:themeColor="text1"/>
                <w:sz w:val="20"/>
              </w:rPr>
              <w:fldChar w:fldCharType="begin">
                <w:fldData xml:space="preserve">PEVuZE5vdGU+PENpdGU+PEF1dGhvcj5NYWduYW5pPC9BdXRob3I+PFllYXI+MjAwODwvWWVhcj48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</w:fldData>
              </w:fldChar>
            </w:r>
            <w:r w:rsidR="00D05804" w:rsidRPr="00107F9C">
              <w:rPr>
                <w:color w:val="000000" w:themeColor="text1"/>
                <w:sz w:val="20"/>
              </w:rPr>
              <w:instrText xml:space="preserve"> ADDIN EN.CITE.DATA </w:instrText>
            </w:r>
            <w:r w:rsidR="00D05804" w:rsidRPr="00107F9C">
              <w:rPr>
                <w:color w:val="000000" w:themeColor="text1"/>
                <w:sz w:val="20"/>
              </w:rPr>
            </w:r>
            <w:r w:rsidR="00D05804" w:rsidRPr="00107F9C">
              <w:rPr>
                <w:color w:val="000000" w:themeColor="text1"/>
                <w:sz w:val="20"/>
              </w:rPr>
              <w:fldChar w:fldCharType="end"/>
            </w:r>
            <w:r w:rsidR="00715C41" w:rsidRPr="00107F9C">
              <w:rPr>
                <w:color w:val="000000" w:themeColor="text1"/>
                <w:sz w:val="20"/>
              </w:rPr>
            </w:r>
            <w:r w:rsidR="00715C41" w:rsidRPr="00107F9C">
              <w:rPr>
                <w:color w:val="000000" w:themeColor="text1"/>
                <w:sz w:val="20"/>
              </w:rPr>
              <w:fldChar w:fldCharType="separate"/>
            </w:r>
            <w:r w:rsidR="00D05804" w:rsidRPr="00107F9C">
              <w:rPr>
                <w:noProof/>
                <w:color w:val="000000" w:themeColor="text1"/>
                <w:sz w:val="20"/>
              </w:rPr>
              <w:t>(</w:t>
            </w:r>
            <w:hyperlink w:anchor="_ENREF_6" w:tooltip="Magnani, 2008 #45" w:history="1">
              <w:r w:rsidR="00274303" w:rsidRPr="00107F9C">
                <w:rPr>
                  <w:noProof/>
                  <w:color w:val="000000" w:themeColor="text1"/>
                  <w:sz w:val="20"/>
                </w:rPr>
                <w:t>Magnani et al., 2008</w:t>
              </w:r>
            </w:hyperlink>
            <w:r w:rsidR="00D05804" w:rsidRPr="00107F9C">
              <w:rPr>
                <w:noProof/>
                <w:color w:val="000000" w:themeColor="text1"/>
                <w:sz w:val="20"/>
              </w:rPr>
              <w:t>)</w:t>
            </w:r>
            <w:r w:rsidR="00715C41" w:rsidRPr="00107F9C">
              <w:rPr>
                <w:color w:val="000000" w:themeColor="text1"/>
                <w:sz w:val="20"/>
              </w:rPr>
              <w:fldChar w:fldCharType="end"/>
            </w:r>
            <w:r w:rsidR="00715C41" w:rsidRPr="00107F9C">
              <w:rPr>
                <w:color w:val="000000" w:themeColor="text1"/>
                <w:sz w:val="20"/>
              </w:rPr>
              <w:t xml:space="preserve">; </w:t>
            </w:r>
            <w:r w:rsidR="00556C9C" w:rsidRPr="00107F9C">
              <w:rPr>
                <w:color w:val="000000" w:themeColor="text1"/>
                <w:sz w:val="20"/>
              </w:rPr>
              <w:t>CopA primer-Reverse</w:t>
            </w:r>
          </w:p>
        </w:tc>
        <w:tc>
          <w:tcPr>
            <w:tcW w:w="1236" w:type="dxa"/>
            <w:vMerge/>
            <w:vAlign w:val="center"/>
          </w:tcPr>
          <w:p w14:paraId="78031A90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548" w:type="dxa"/>
            <w:vMerge/>
            <w:vAlign w:val="center"/>
          </w:tcPr>
          <w:p w14:paraId="2A1EECE4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</w:tr>
      <w:tr w:rsidR="00107F9C" w:rsidRPr="00107F9C" w14:paraId="21D31314" w14:textId="77777777" w:rsidTr="00C77A82">
        <w:tc>
          <w:tcPr>
            <w:tcW w:w="844" w:type="dxa"/>
          </w:tcPr>
          <w:p w14:paraId="6E6D87C7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207</w:t>
            </w:r>
          </w:p>
        </w:tc>
        <w:tc>
          <w:tcPr>
            <w:tcW w:w="3844" w:type="dxa"/>
          </w:tcPr>
          <w:p w14:paraId="7AFEC0B8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GCATCACCACGCATTACAAG </w:t>
            </w:r>
          </w:p>
        </w:tc>
        <w:tc>
          <w:tcPr>
            <w:tcW w:w="1996" w:type="dxa"/>
          </w:tcPr>
          <w:p w14:paraId="1A34548C" w14:textId="79F59776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81158B" w:rsidRPr="00107F9C">
              <w:rPr>
                <w:color w:val="000000" w:themeColor="text1"/>
                <w:sz w:val="20"/>
              </w:rPr>
              <w:t xml:space="preserve"> </w:t>
            </w:r>
            <w:r w:rsidRPr="00107F9C">
              <w:rPr>
                <w:color w:val="000000" w:themeColor="text1"/>
                <w:sz w:val="20"/>
              </w:rPr>
              <w:t>exon primer</w:t>
            </w:r>
            <w:r w:rsidR="00C502EB" w:rsidRPr="00107F9C">
              <w:rPr>
                <w:color w:val="000000" w:themeColor="text1"/>
                <w:sz w:val="20"/>
              </w:rPr>
              <w:t>, for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C502EB" w:rsidRPr="00107F9C">
              <w:rPr>
                <w:color w:val="000000" w:themeColor="text1"/>
                <w:sz w:val="20"/>
              </w:rPr>
              <w:t xml:space="preserve"> transcription targets </w:t>
            </w:r>
            <w:r w:rsidRPr="00107F9C">
              <w:rPr>
                <w:color w:val="000000" w:themeColor="text1"/>
                <w:sz w:val="20"/>
              </w:rPr>
              <w:t>-Forward</w:t>
            </w:r>
          </w:p>
        </w:tc>
        <w:tc>
          <w:tcPr>
            <w:tcW w:w="1236" w:type="dxa"/>
            <w:vMerge w:val="restart"/>
            <w:vAlign w:val="center"/>
          </w:tcPr>
          <w:p w14:paraId="649C4285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14</w:t>
            </w:r>
          </w:p>
        </w:tc>
        <w:tc>
          <w:tcPr>
            <w:tcW w:w="1548" w:type="dxa"/>
            <w:vMerge w:val="restart"/>
            <w:vAlign w:val="center"/>
          </w:tcPr>
          <w:p w14:paraId="59B0C2FA" w14:textId="30C73270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98.9 (</w:t>
            </w:r>
            <w:r w:rsidR="00F16B56" w:rsidRPr="00107F9C">
              <w:rPr>
                <w:color w:val="000000" w:themeColor="text1"/>
                <w:sz w:val="20"/>
              </w:rPr>
              <w:t>Int</w:t>
            </w:r>
            <w:r w:rsidR="00F16B56" w:rsidRPr="00107F9C">
              <w:rPr>
                <w:color w:val="000000" w:themeColor="text1"/>
                <w:sz w:val="20"/>
                <w:vertAlign w:val="superscript"/>
              </w:rPr>
              <w:t>-</w:t>
            </w:r>
            <w:r w:rsidRPr="00107F9C">
              <w:rPr>
                <w:color w:val="000000" w:themeColor="text1"/>
                <w:sz w:val="20"/>
              </w:rPr>
              <w:t>)</w:t>
            </w:r>
          </w:p>
          <w:p w14:paraId="6D34E8C7" w14:textId="787D6734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102.5 (</w:t>
            </w:r>
            <w:r w:rsidR="00867E68" w:rsidRPr="00107F9C">
              <w:rPr>
                <w:color w:val="000000" w:themeColor="text1"/>
                <w:sz w:val="20"/>
              </w:rPr>
              <w:t>Int</w:t>
            </w:r>
            <w:r w:rsidR="00867E68" w:rsidRPr="00107F9C">
              <w:rPr>
                <w:color w:val="000000" w:themeColor="text1"/>
                <w:sz w:val="20"/>
                <w:vertAlign w:val="superscript"/>
              </w:rPr>
              <w:t>+</w:t>
            </w:r>
            <w:r w:rsidRPr="00107F9C">
              <w:rPr>
                <w:color w:val="000000" w:themeColor="text1"/>
                <w:sz w:val="20"/>
              </w:rPr>
              <w:t>)</w:t>
            </w:r>
          </w:p>
        </w:tc>
      </w:tr>
      <w:tr w:rsidR="00556C9C" w:rsidRPr="00107F9C" w14:paraId="5DEC7F5B" w14:textId="77777777" w:rsidTr="00C77A82">
        <w:tc>
          <w:tcPr>
            <w:tcW w:w="844" w:type="dxa"/>
          </w:tcPr>
          <w:p w14:paraId="398FB89D" w14:textId="77777777" w:rsidR="00556C9C" w:rsidRPr="00107F9C" w:rsidRDefault="00556C9C" w:rsidP="00FF739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5208</w:t>
            </w:r>
          </w:p>
        </w:tc>
        <w:tc>
          <w:tcPr>
            <w:tcW w:w="3844" w:type="dxa"/>
          </w:tcPr>
          <w:p w14:paraId="59AA2A69" w14:textId="77777777" w:rsidR="00556C9C" w:rsidRPr="00107F9C" w:rsidRDefault="00556C9C" w:rsidP="00180238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rFonts w:eastAsia="Times New Roman"/>
                <w:color w:val="000000" w:themeColor="text1"/>
                <w:sz w:val="20"/>
              </w:rPr>
              <w:t xml:space="preserve">ATTTCAGAGAGCTGCTGAGTTA </w:t>
            </w:r>
          </w:p>
        </w:tc>
        <w:tc>
          <w:tcPr>
            <w:tcW w:w="1996" w:type="dxa"/>
          </w:tcPr>
          <w:p w14:paraId="7029F401" w14:textId="3B2ACC91" w:rsidR="00556C9C" w:rsidRPr="00107F9C" w:rsidRDefault="00556C9C" w:rsidP="00DD62AB">
            <w:pPr>
              <w:pStyle w:val="NoSpacing"/>
              <w:jc w:val="left"/>
              <w:rPr>
                <w:color w:val="000000" w:themeColor="text1"/>
                <w:sz w:val="20"/>
              </w:rPr>
            </w:pPr>
            <w:r w:rsidRPr="00107F9C">
              <w:rPr>
                <w:color w:val="000000" w:themeColor="text1"/>
                <w:sz w:val="20"/>
              </w:rPr>
              <w:t>LtrB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Pr="00107F9C">
              <w:rPr>
                <w:color w:val="000000" w:themeColor="text1"/>
                <w:sz w:val="20"/>
              </w:rPr>
              <w:t xml:space="preserve"> exon primer</w:t>
            </w:r>
            <w:r w:rsidR="00C502EB" w:rsidRPr="00107F9C">
              <w:rPr>
                <w:color w:val="000000" w:themeColor="text1"/>
                <w:sz w:val="20"/>
              </w:rPr>
              <w:t>, for 5</w:t>
            </w:r>
            <w:r w:rsidR="0081158B" w:rsidRPr="00107F9C">
              <w:rPr>
                <w:color w:val="000000" w:themeColor="text1"/>
                <w:sz w:val="24"/>
                <w:szCs w:val="24"/>
                <w:shd w:val="clear" w:color="auto" w:fill="FFFFFF"/>
              </w:rPr>
              <w:t>′</w:t>
            </w:r>
            <w:r w:rsidR="00C502EB" w:rsidRPr="00107F9C">
              <w:rPr>
                <w:color w:val="000000" w:themeColor="text1"/>
                <w:sz w:val="20"/>
              </w:rPr>
              <w:t xml:space="preserve"> transcription targets </w:t>
            </w:r>
            <w:r w:rsidRPr="00107F9C">
              <w:rPr>
                <w:color w:val="000000" w:themeColor="text1"/>
                <w:sz w:val="20"/>
              </w:rPr>
              <w:t>-Reverse</w:t>
            </w:r>
          </w:p>
        </w:tc>
        <w:tc>
          <w:tcPr>
            <w:tcW w:w="1236" w:type="dxa"/>
            <w:vMerge/>
          </w:tcPr>
          <w:p w14:paraId="1482BFDB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548" w:type="dxa"/>
            <w:vMerge/>
          </w:tcPr>
          <w:p w14:paraId="7706E0D7" w14:textId="77777777" w:rsidR="00556C9C" w:rsidRPr="00107F9C" w:rsidRDefault="00556C9C">
            <w:pPr>
              <w:pStyle w:val="NoSpacing"/>
              <w:jc w:val="left"/>
              <w:rPr>
                <w:color w:val="000000" w:themeColor="text1"/>
                <w:sz w:val="20"/>
              </w:rPr>
            </w:pPr>
          </w:p>
        </w:tc>
      </w:tr>
    </w:tbl>
    <w:p w14:paraId="5C32C0B1" w14:textId="77777777" w:rsidR="0053145F" w:rsidRPr="00107F9C" w:rsidRDefault="0053145F" w:rsidP="00FF7398">
      <w:pPr>
        <w:pStyle w:val="NoSpacing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DEAB96" w14:textId="7D5A8B55" w:rsidR="008E6E7B" w:rsidRPr="00107F9C" w:rsidRDefault="008E6E7B" w:rsidP="00742A69">
      <w:pPr>
        <w:pStyle w:val="NoSpacing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E6E7B" w:rsidRPr="00107F9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89190" w14:textId="77777777" w:rsidR="002767FF" w:rsidRDefault="002767FF" w:rsidP="008E6E7B">
      <w:r>
        <w:separator/>
      </w:r>
    </w:p>
  </w:endnote>
  <w:endnote w:type="continuationSeparator" w:id="0">
    <w:p w14:paraId="075AD2F8" w14:textId="77777777" w:rsidR="002767FF" w:rsidRDefault="002767FF" w:rsidP="008E6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2118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EB41F" w14:textId="74909386" w:rsidR="002B1D69" w:rsidRDefault="002B1D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4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D886BB" w14:textId="77777777" w:rsidR="002B1D69" w:rsidRDefault="002B1D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99EB5" w14:textId="77777777" w:rsidR="002767FF" w:rsidRDefault="002767FF" w:rsidP="008E6E7B">
      <w:r>
        <w:separator/>
      </w:r>
    </w:p>
  </w:footnote>
  <w:footnote w:type="continuationSeparator" w:id="0">
    <w:p w14:paraId="31717E7B" w14:textId="77777777" w:rsidR="002767FF" w:rsidRDefault="002767FF" w:rsidP="008E6E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0753A"/>
    <w:multiLevelType w:val="hybridMultilevel"/>
    <w:tmpl w:val="1450AE66"/>
    <w:lvl w:ilvl="0" w:tplc="0C1014A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25EF2"/>
    <w:multiLevelType w:val="hybridMultilevel"/>
    <w:tmpl w:val="DE1EC58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41087"/>
    <w:multiLevelType w:val="hybridMultilevel"/>
    <w:tmpl w:val="70B446D6"/>
    <w:lvl w:ilvl="0" w:tplc="3F0AD9F0">
      <w:start w:val="1"/>
      <w:numFmt w:val="decimal"/>
      <w:lvlText w:val="%1."/>
      <w:lvlJc w:val="left"/>
      <w:pPr>
        <w:ind w:left="720" w:hanging="360"/>
      </w:pPr>
      <w:rPr>
        <w:rFonts w:ascii="Courier New" w:hAnsi="Courier New" w:cs="Courier New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21CAD"/>
    <w:multiLevelType w:val="hybridMultilevel"/>
    <w:tmpl w:val="7B5CE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9257DC"/>
    <w:multiLevelType w:val="hybridMultilevel"/>
    <w:tmpl w:val="0A606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D3372"/>
    <w:multiLevelType w:val="hybridMultilevel"/>
    <w:tmpl w:val="41CA3AE8"/>
    <w:lvl w:ilvl="0" w:tplc="8DD250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A4B6167"/>
    <w:multiLevelType w:val="hybridMultilevel"/>
    <w:tmpl w:val="1450AE66"/>
    <w:lvl w:ilvl="0" w:tplc="0C1014A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4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tdtp9eaf0ff0eea2bvdrzhft22tpxa9axr&quot;&gt;My EndNote Library_paper3&lt;record-ids&gt;&lt;item&gt;13&lt;/item&gt;&lt;item&gt;17&lt;/item&gt;&lt;item&gt;19&lt;/item&gt;&lt;item&gt;23&lt;/item&gt;&lt;item&gt;24&lt;/item&gt;&lt;item&gt;45&lt;/item&gt;&lt;item&gt;46&lt;/item&gt;&lt;item&gt;47&lt;/item&gt;&lt;item&gt;48&lt;/item&gt;&lt;/record-ids&gt;&lt;/item&gt;&lt;/Libraries&gt;"/>
  </w:docVars>
  <w:rsids>
    <w:rsidRoot w:val="009D5AB5"/>
    <w:rsid w:val="00000E38"/>
    <w:rsid w:val="00001B28"/>
    <w:rsid w:val="00002098"/>
    <w:rsid w:val="000027BC"/>
    <w:rsid w:val="00002CEB"/>
    <w:rsid w:val="000030EF"/>
    <w:rsid w:val="000032E5"/>
    <w:rsid w:val="000032F0"/>
    <w:rsid w:val="00003B09"/>
    <w:rsid w:val="00003F71"/>
    <w:rsid w:val="00003F9C"/>
    <w:rsid w:val="00004525"/>
    <w:rsid w:val="00004842"/>
    <w:rsid w:val="00004952"/>
    <w:rsid w:val="0000516D"/>
    <w:rsid w:val="000052AC"/>
    <w:rsid w:val="000056FD"/>
    <w:rsid w:val="00005AF2"/>
    <w:rsid w:val="000064EE"/>
    <w:rsid w:val="000068D8"/>
    <w:rsid w:val="00006FAC"/>
    <w:rsid w:val="0000753A"/>
    <w:rsid w:val="000104F1"/>
    <w:rsid w:val="00010548"/>
    <w:rsid w:val="00010744"/>
    <w:rsid w:val="00010C15"/>
    <w:rsid w:val="000125ED"/>
    <w:rsid w:val="00012939"/>
    <w:rsid w:val="00012A0D"/>
    <w:rsid w:val="00013948"/>
    <w:rsid w:val="00013C1F"/>
    <w:rsid w:val="00013CE3"/>
    <w:rsid w:val="00014143"/>
    <w:rsid w:val="000143F1"/>
    <w:rsid w:val="000149D9"/>
    <w:rsid w:val="000150C6"/>
    <w:rsid w:val="000154F6"/>
    <w:rsid w:val="00015F24"/>
    <w:rsid w:val="000166AE"/>
    <w:rsid w:val="00016747"/>
    <w:rsid w:val="0001687F"/>
    <w:rsid w:val="00016A64"/>
    <w:rsid w:val="00016CD8"/>
    <w:rsid w:val="00016D2D"/>
    <w:rsid w:val="00016E2B"/>
    <w:rsid w:val="00020154"/>
    <w:rsid w:val="00021036"/>
    <w:rsid w:val="00021691"/>
    <w:rsid w:val="00021D6A"/>
    <w:rsid w:val="00021E4C"/>
    <w:rsid w:val="00021FBE"/>
    <w:rsid w:val="0002203F"/>
    <w:rsid w:val="00022833"/>
    <w:rsid w:val="00023034"/>
    <w:rsid w:val="0002365A"/>
    <w:rsid w:val="00023D77"/>
    <w:rsid w:val="000248B2"/>
    <w:rsid w:val="00024920"/>
    <w:rsid w:val="00024FB4"/>
    <w:rsid w:val="00025665"/>
    <w:rsid w:val="00025E40"/>
    <w:rsid w:val="00025E85"/>
    <w:rsid w:val="000262B0"/>
    <w:rsid w:val="00026577"/>
    <w:rsid w:val="000266D5"/>
    <w:rsid w:val="0002676A"/>
    <w:rsid w:val="000267C2"/>
    <w:rsid w:val="000271C3"/>
    <w:rsid w:val="000276C7"/>
    <w:rsid w:val="00027E89"/>
    <w:rsid w:val="00027EDA"/>
    <w:rsid w:val="00027F65"/>
    <w:rsid w:val="00030288"/>
    <w:rsid w:val="000303D5"/>
    <w:rsid w:val="00031B4A"/>
    <w:rsid w:val="000320AD"/>
    <w:rsid w:val="00032806"/>
    <w:rsid w:val="00032915"/>
    <w:rsid w:val="0003307C"/>
    <w:rsid w:val="00033D90"/>
    <w:rsid w:val="00034038"/>
    <w:rsid w:val="00035340"/>
    <w:rsid w:val="000358FB"/>
    <w:rsid w:val="00035926"/>
    <w:rsid w:val="0003597F"/>
    <w:rsid w:val="00036146"/>
    <w:rsid w:val="000362D2"/>
    <w:rsid w:val="00036A0E"/>
    <w:rsid w:val="00036B1E"/>
    <w:rsid w:val="00037126"/>
    <w:rsid w:val="00037B01"/>
    <w:rsid w:val="00040984"/>
    <w:rsid w:val="00040F2A"/>
    <w:rsid w:val="00041479"/>
    <w:rsid w:val="0004221E"/>
    <w:rsid w:val="0004225D"/>
    <w:rsid w:val="000428FB"/>
    <w:rsid w:val="0004309D"/>
    <w:rsid w:val="000437C1"/>
    <w:rsid w:val="000439C6"/>
    <w:rsid w:val="000440C6"/>
    <w:rsid w:val="000440CE"/>
    <w:rsid w:val="00044B29"/>
    <w:rsid w:val="00045480"/>
    <w:rsid w:val="00045E5E"/>
    <w:rsid w:val="0004601A"/>
    <w:rsid w:val="00046620"/>
    <w:rsid w:val="00046651"/>
    <w:rsid w:val="00047341"/>
    <w:rsid w:val="0004794A"/>
    <w:rsid w:val="00047E3B"/>
    <w:rsid w:val="00050264"/>
    <w:rsid w:val="00050313"/>
    <w:rsid w:val="000507B0"/>
    <w:rsid w:val="00051778"/>
    <w:rsid w:val="00051AE8"/>
    <w:rsid w:val="00051C78"/>
    <w:rsid w:val="00051D9A"/>
    <w:rsid w:val="000520F4"/>
    <w:rsid w:val="0005219A"/>
    <w:rsid w:val="00052400"/>
    <w:rsid w:val="000526B8"/>
    <w:rsid w:val="00052854"/>
    <w:rsid w:val="0005286B"/>
    <w:rsid w:val="000537B7"/>
    <w:rsid w:val="00053F7F"/>
    <w:rsid w:val="00053FB4"/>
    <w:rsid w:val="00054A71"/>
    <w:rsid w:val="00054E50"/>
    <w:rsid w:val="00054F44"/>
    <w:rsid w:val="00055779"/>
    <w:rsid w:val="00055EAA"/>
    <w:rsid w:val="00055EBF"/>
    <w:rsid w:val="00055F7C"/>
    <w:rsid w:val="000560FA"/>
    <w:rsid w:val="0005610A"/>
    <w:rsid w:val="0005632F"/>
    <w:rsid w:val="000568F8"/>
    <w:rsid w:val="00057A50"/>
    <w:rsid w:val="00061259"/>
    <w:rsid w:val="00061566"/>
    <w:rsid w:val="00061DD2"/>
    <w:rsid w:val="00061F14"/>
    <w:rsid w:val="0006202E"/>
    <w:rsid w:val="000625D5"/>
    <w:rsid w:val="00062D77"/>
    <w:rsid w:val="000633E0"/>
    <w:rsid w:val="00063904"/>
    <w:rsid w:val="00064180"/>
    <w:rsid w:val="00064382"/>
    <w:rsid w:val="0006470F"/>
    <w:rsid w:val="000647A7"/>
    <w:rsid w:val="0006512D"/>
    <w:rsid w:val="00065FDD"/>
    <w:rsid w:val="00066582"/>
    <w:rsid w:val="0006676F"/>
    <w:rsid w:val="00066DE6"/>
    <w:rsid w:val="00067846"/>
    <w:rsid w:val="00067CDC"/>
    <w:rsid w:val="000705D0"/>
    <w:rsid w:val="00070640"/>
    <w:rsid w:val="00070A99"/>
    <w:rsid w:val="00070C0B"/>
    <w:rsid w:val="00071DE1"/>
    <w:rsid w:val="00071E18"/>
    <w:rsid w:val="0007210C"/>
    <w:rsid w:val="0007257D"/>
    <w:rsid w:val="00072E3F"/>
    <w:rsid w:val="00072FE9"/>
    <w:rsid w:val="00073231"/>
    <w:rsid w:val="00073A7D"/>
    <w:rsid w:val="000750A4"/>
    <w:rsid w:val="00075494"/>
    <w:rsid w:val="00075631"/>
    <w:rsid w:val="00075637"/>
    <w:rsid w:val="00075982"/>
    <w:rsid w:val="000760A3"/>
    <w:rsid w:val="000760EA"/>
    <w:rsid w:val="0007644C"/>
    <w:rsid w:val="0007658A"/>
    <w:rsid w:val="000767E1"/>
    <w:rsid w:val="00077490"/>
    <w:rsid w:val="0007776D"/>
    <w:rsid w:val="0008005B"/>
    <w:rsid w:val="0008017D"/>
    <w:rsid w:val="0008020A"/>
    <w:rsid w:val="00080544"/>
    <w:rsid w:val="00081414"/>
    <w:rsid w:val="000816CC"/>
    <w:rsid w:val="00081955"/>
    <w:rsid w:val="000819D5"/>
    <w:rsid w:val="00082172"/>
    <w:rsid w:val="00082644"/>
    <w:rsid w:val="00082C44"/>
    <w:rsid w:val="00082E4A"/>
    <w:rsid w:val="00083198"/>
    <w:rsid w:val="00083222"/>
    <w:rsid w:val="0008337C"/>
    <w:rsid w:val="00085C80"/>
    <w:rsid w:val="00085D32"/>
    <w:rsid w:val="0008620B"/>
    <w:rsid w:val="00086290"/>
    <w:rsid w:val="00087418"/>
    <w:rsid w:val="00087442"/>
    <w:rsid w:val="00087714"/>
    <w:rsid w:val="0008789D"/>
    <w:rsid w:val="000902AA"/>
    <w:rsid w:val="000906C9"/>
    <w:rsid w:val="00090714"/>
    <w:rsid w:val="00090A32"/>
    <w:rsid w:val="00090C2D"/>
    <w:rsid w:val="00090C31"/>
    <w:rsid w:val="00090ECB"/>
    <w:rsid w:val="00090FA4"/>
    <w:rsid w:val="000916EB"/>
    <w:rsid w:val="0009194E"/>
    <w:rsid w:val="00091D6A"/>
    <w:rsid w:val="000920EC"/>
    <w:rsid w:val="0009275D"/>
    <w:rsid w:val="00093457"/>
    <w:rsid w:val="00093A0C"/>
    <w:rsid w:val="00093AD5"/>
    <w:rsid w:val="0009401A"/>
    <w:rsid w:val="000946CD"/>
    <w:rsid w:val="00094790"/>
    <w:rsid w:val="0009540C"/>
    <w:rsid w:val="0009555D"/>
    <w:rsid w:val="0009581C"/>
    <w:rsid w:val="00095B1B"/>
    <w:rsid w:val="0009637D"/>
    <w:rsid w:val="00096DC7"/>
    <w:rsid w:val="00097092"/>
    <w:rsid w:val="00097472"/>
    <w:rsid w:val="0009771C"/>
    <w:rsid w:val="00097B60"/>
    <w:rsid w:val="00097D8B"/>
    <w:rsid w:val="00097F40"/>
    <w:rsid w:val="000A074C"/>
    <w:rsid w:val="000A0E7E"/>
    <w:rsid w:val="000A1B61"/>
    <w:rsid w:val="000A1F7D"/>
    <w:rsid w:val="000A1F97"/>
    <w:rsid w:val="000A2127"/>
    <w:rsid w:val="000A2184"/>
    <w:rsid w:val="000A2785"/>
    <w:rsid w:val="000A2D18"/>
    <w:rsid w:val="000A302C"/>
    <w:rsid w:val="000A3617"/>
    <w:rsid w:val="000A38B4"/>
    <w:rsid w:val="000A4713"/>
    <w:rsid w:val="000A49D3"/>
    <w:rsid w:val="000A4C94"/>
    <w:rsid w:val="000A5150"/>
    <w:rsid w:val="000A5356"/>
    <w:rsid w:val="000A57AA"/>
    <w:rsid w:val="000A5FDC"/>
    <w:rsid w:val="000A607B"/>
    <w:rsid w:val="000A6C4F"/>
    <w:rsid w:val="000A77E1"/>
    <w:rsid w:val="000A7B9F"/>
    <w:rsid w:val="000A7E19"/>
    <w:rsid w:val="000B0BF9"/>
    <w:rsid w:val="000B10A7"/>
    <w:rsid w:val="000B1F92"/>
    <w:rsid w:val="000B2030"/>
    <w:rsid w:val="000B2DF4"/>
    <w:rsid w:val="000B3185"/>
    <w:rsid w:val="000B3ABD"/>
    <w:rsid w:val="000B46F7"/>
    <w:rsid w:val="000B49F4"/>
    <w:rsid w:val="000B4C29"/>
    <w:rsid w:val="000B535B"/>
    <w:rsid w:val="000B583D"/>
    <w:rsid w:val="000B6002"/>
    <w:rsid w:val="000B722B"/>
    <w:rsid w:val="000B7414"/>
    <w:rsid w:val="000B78A2"/>
    <w:rsid w:val="000B7D87"/>
    <w:rsid w:val="000C00B9"/>
    <w:rsid w:val="000C020F"/>
    <w:rsid w:val="000C0BAE"/>
    <w:rsid w:val="000C1991"/>
    <w:rsid w:val="000C1AE2"/>
    <w:rsid w:val="000C1B18"/>
    <w:rsid w:val="000C23E3"/>
    <w:rsid w:val="000C2487"/>
    <w:rsid w:val="000C2D1C"/>
    <w:rsid w:val="000C3215"/>
    <w:rsid w:val="000C360C"/>
    <w:rsid w:val="000C3ECB"/>
    <w:rsid w:val="000C4331"/>
    <w:rsid w:val="000C4767"/>
    <w:rsid w:val="000C5096"/>
    <w:rsid w:val="000C600D"/>
    <w:rsid w:val="000C62BC"/>
    <w:rsid w:val="000C6CF5"/>
    <w:rsid w:val="000C7154"/>
    <w:rsid w:val="000C79B5"/>
    <w:rsid w:val="000D01CA"/>
    <w:rsid w:val="000D135A"/>
    <w:rsid w:val="000D1642"/>
    <w:rsid w:val="000D1B89"/>
    <w:rsid w:val="000D1BF1"/>
    <w:rsid w:val="000D2661"/>
    <w:rsid w:val="000D26E8"/>
    <w:rsid w:val="000D3720"/>
    <w:rsid w:val="000D432D"/>
    <w:rsid w:val="000D44BB"/>
    <w:rsid w:val="000D4650"/>
    <w:rsid w:val="000D48A6"/>
    <w:rsid w:val="000D4C63"/>
    <w:rsid w:val="000D4C84"/>
    <w:rsid w:val="000D53C3"/>
    <w:rsid w:val="000D56F2"/>
    <w:rsid w:val="000D5B14"/>
    <w:rsid w:val="000D7AE5"/>
    <w:rsid w:val="000D7B56"/>
    <w:rsid w:val="000E04D3"/>
    <w:rsid w:val="000E0A99"/>
    <w:rsid w:val="000E0D4F"/>
    <w:rsid w:val="000E0D85"/>
    <w:rsid w:val="000E2AD4"/>
    <w:rsid w:val="000E3519"/>
    <w:rsid w:val="000E4A59"/>
    <w:rsid w:val="000E4D4D"/>
    <w:rsid w:val="000E52D5"/>
    <w:rsid w:val="000E5BFD"/>
    <w:rsid w:val="000E5C5D"/>
    <w:rsid w:val="000E5F8B"/>
    <w:rsid w:val="000E64F2"/>
    <w:rsid w:val="000E67D4"/>
    <w:rsid w:val="000E6A02"/>
    <w:rsid w:val="000E6AD4"/>
    <w:rsid w:val="000E6EA4"/>
    <w:rsid w:val="000E74A7"/>
    <w:rsid w:val="000E7F7D"/>
    <w:rsid w:val="000F127E"/>
    <w:rsid w:val="000F12E9"/>
    <w:rsid w:val="000F1880"/>
    <w:rsid w:val="000F1D72"/>
    <w:rsid w:val="000F1DEC"/>
    <w:rsid w:val="000F27E8"/>
    <w:rsid w:val="000F29B1"/>
    <w:rsid w:val="000F362A"/>
    <w:rsid w:val="000F3E4D"/>
    <w:rsid w:val="000F5C0A"/>
    <w:rsid w:val="000F6BEF"/>
    <w:rsid w:val="000F6E49"/>
    <w:rsid w:val="000F7360"/>
    <w:rsid w:val="000F78A7"/>
    <w:rsid w:val="000F7EC7"/>
    <w:rsid w:val="00100350"/>
    <w:rsid w:val="001006EB"/>
    <w:rsid w:val="0010081E"/>
    <w:rsid w:val="001009D2"/>
    <w:rsid w:val="00100ACE"/>
    <w:rsid w:val="001021CF"/>
    <w:rsid w:val="00102207"/>
    <w:rsid w:val="0010259B"/>
    <w:rsid w:val="00102C40"/>
    <w:rsid w:val="0010308A"/>
    <w:rsid w:val="00103FAB"/>
    <w:rsid w:val="0010412D"/>
    <w:rsid w:val="0010416A"/>
    <w:rsid w:val="0010499D"/>
    <w:rsid w:val="00105C87"/>
    <w:rsid w:val="00107CF9"/>
    <w:rsid w:val="00107F9C"/>
    <w:rsid w:val="00110011"/>
    <w:rsid w:val="0011044A"/>
    <w:rsid w:val="00111158"/>
    <w:rsid w:val="00111A55"/>
    <w:rsid w:val="00111BAB"/>
    <w:rsid w:val="00111CB1"/>
    <w:rsid w:val="00111E02"/>
    <w:rsid w:val="00111E58"/>
    <w:rsid w:val="00111ECB"/>
    <w:rsid w:val="001125C6"/>
    <w:rsid w:val="0011262B"/>
    <w:rsid w:val="00112950"/>
    <w:rsid w:val="00113F14"/>
    <w:rsid w:val="0011404D"/>
    <w:rsid w:val="001140FA"/>
    <w:rsid w:val="001143F7"/>
    <w:rsid w:val="001149AA"/>
    <w:rsid w:val="00114F3D"/>
    <w:rsid w:val="00115EE8"/>
    <w:rsid w:val="0011641B"/>
    <w:rsid w:val="00116464"/>
    <w:rsid w:val="00116741"/>
    <w:rsid w:val="00116B6C"/>
    <w:rsid w:val="00116C8A"/>
    <w:rsid w:val="00116F9D"/>
    <w:rsid w:val="0011748B"/>
    <w:rsid w:val="001205CA"/>
    <w:rsid w:val="001208C2"/>
    <w:rsid w:val="00120902"/>
    <w:rsid w:val="00120AAC"/>
    <w:rsid w:val="00120EBC"/>
    <w:rsid w:val="00120F38"/>
    <w:rsid w:val="001217AB"/>
    <w:rsid w:val="00121993"/>
    <w:rsid w:val="00121DB9"/>
    <w:rsid w:val="00122E22"/>
    <w:rsid w:val="001236C5"/>
    <w:rsid w:val="00123CAE"/>
    <w:rsid w:val="00125038"/>
    <w:rsid w:val="001258BD"/>
    <w:rsid w:val="00125C5F"/>
    <w:rsid w:val="001265CF"/>
    <w:rsid w:val="001267D0"/>
    <w:rsid w:val="001273C1"/>
    <w:rsid w:val="00127BFD"/>
    <w:rsid w:val="00130D1C"/>
    <w:rsid w:val="00130DDA"/>
    <w:rsid w:val="00130E5E"/>
    <w:rsid w:val="00130E88"/>
    <w:rsid w:val="001317AD"/>
    <w:rsid w:val="001318B0"/>
    <w:rsid w:val="00131B8D"/>
    <w:rsid w:val="00132CAB"/>
    <w:rsid w:val="00132CE3"/>
    <w:rsid w:val="00132E3B"/>
    <w:rsid w:val="001335F8"/>
    <w:rsid w:val="00133F11"/>
    <w:rsid w:val="001344A3"/>
    <w:rsid w:val="00134984"/>
    <w:rsid w:val="00134E39"/>
    <w:rsid w:val="00135113"/>
    <w:rsid w:val="00135183"/>
    <w:rsid w:val="00135693"/>
    <w:rsid w:val="001358DA"/>
    <w:rsid w:val="00136550"/>
    <w:rsid w:val="0013789C"/>
    <w:rsid w:val="00137B1E"/>
    <w:rsid w:val="0014029E"/>
    <w:rsid w:val="001408B4"/>
    <w:rsid w:val="00140DC6"/>
    <w:rsid w:val="00141211"/>
    <w:rsid w:val="00141341"/>
    <w:rsid w:val="00141847"/>
    <w:rsid w:val="00141E2B"/>
    <w:rsid w:val="00142532"/>
    <w:rsid w:val="001429DC"/>
    <w:rsid w:val="00142E14"/>
    <w:rsid w:val="00142F63"/>
    <w:rsid w:val="001431EC"/>
    <w:rsid w:val="001439E6"/>
    <w:rsid w:val="00143C8F"/>
    <w:rsid w:val="00144327"/>
    <w:rsid w:val="0014463F"/>
    <w:rsid w:val="001447D9"/>
    <w:rsid w:val="0014514D"/>
    <w:rsid w:val="001454DB"/>
    <w:rsid w:val="00145A19"/>
    <w:rsid w:val="00145A4A"/>
    <w:rsid w:val="001464F3"/>
    <w:rsid w:val="001472CA"/>
    <w:rsid w:val="00147E76"/>
    <w:rsid w:val="00150A02"/>
    <w:rsid w:val="00151208"/>
    <w:rsid w:val="001516F1"/>
    <w:rsid w:val="00151920"/>
    <w:rsid w:val="00151D23"/>
    <w:rsid w:val="0015229B"/>
    <w:rsid w:val="00152658"/>
    <w:rsid w:val="00153AAD"/>
    <w:rsid w:val="00153B14"/>
    <w:rsid w:val="00154826"/>
    <w:rsid w:val="00154D80"/>
    <w:rsid w:val="0015511E"/>
    <w:rsid w:val="0015625E"/>
    <w:rsid w:val="001565AB"/>
    <w:rsid w:val="0015664C"/>
    <w:rsid w:val="00156F2E"/>
    <w:rsid w:val="00157750"/>
    <w:rsid w:val="00157FB8"/>
    <w:rsid w:val="0016062E"/>
    <w:rsid w:val="001608A9"/>
    <w:rsid w:val="00160C55"/>
    <w:rsid w:val="00161213"/>
    <w:rsid w:val="001615DF"/>
    <w:rsid w:val="00161B79"/>
    <w:rsid w:val="00161E89"/>
    <w:rsid w:val="00161FAF"/>
    <w:rsid w:val="00162014"/>
    <w:rsid w:val="001625E5"/>
    <w:rsid w:val="00162D67"/>
    <w:rsid w:val="00162FDE"/>
    <w:rsid w:val="0016316E"/>
    <w:rsid w:val="00163364"/>
    <w:rsid w:val="001635E9"/>
    <w:rsid w:val="00163EA1"/>
    <w:rsid w:val="001640AE"/>
    <w:rsid w:val="001648C8"/>
    <w:rsid w:val="001649D1"/>
    <w:rsid w:val="00164CF8"/>
    <w:rsid w:val="00165137"/>
    <w:rsid w:val="00165308"/>
    <w:rsid w:val="00166130"/>
    <w:rsid w:val="001663FB"/>
    <w:rsid w:val="00166408"/>
    <w:rsid w:val="0016647C"/>
    <w:rsid w:val="001665F7"/>
    <w:rsid w:val="001667E5"/>
    <w:rsid w:val="001670F6"/>
    <w:rsid w:val="00170468"/>
    <w:rsid w:val="001714B1"/>
    <w:rsid w:val="0017194C"/>
    <w:rsid w:val="00171A74"/>
    <w:rsid w:val="00171B6C"/>
    <w:rsid w:val="00172D5F"/>
    <w:rsid w:val="001733F0"/>
    <w:rsid w:val="001735B4"/>
    <w:rsid w:val="001738DD"/>
    <w:rsid w:val="00173950"/>
    <w:rsid w:val="001739D6"/>
    <w:rsid w:val="00173CD2"/>
    <w:rsid w:val="001745D7"/>
    <w:rsid w:val="001756B5"/>
    <w:rsid w:val="0017587B"/>
    <w:rsid w:val="00175B1A"/>
    <w:rsid w:val="00176078"/>
    <w:rsid w:val="001767B8"/>
    <w:rsid w:val="0017707A"/>
    <w:rsid w:val="001770E9"/>
    <w:rsid w:val="00177DF7"/>
    <w:rsid w:val="0018004C"/>
    <w:rsid w:val="001801B9"/>
    <w:rsid w:val="00180238"/>
    <w:rsid w:val="00180260"/>
    <w:rsid w:val="0018139B"/>
    <w:rsid w:val="0018212A"/>
    <w:rsid w:val="001826F7"/>
    <w:rsid w:val="00182983"/>
    <w:rsid w:val="00182B4B"/>
    <w:rsid w:val="00183265"/>
    <w:rsid w:val="0018427C"/>
    <w:rsid w:val="0018472B"/>
    <w:rsid w:val="00185746"/>
    <w:rsid w:val="00185FB5"/>
    <w:rsid w:val="0018692D"/>
    <w:rsid w:val="00186A5B"/>
    <w:rsid w:val="0018732D"/>
    <w:rsid w:val="00187D5D"/>
    <w:rsid w:val="00191255"/>
    <w:rsid w:val="00191AFB"/>
    <w:rsid w:val="0019263C"/>
    <w:rsid w:val="00193537"/>
    <w:rsid w:val="0019399E"/>
    <w:rsid w:val="0019400B"/>
    <w:rsid w:val="00194375"/>
    <w:rsid w:val="00194376"/>
    <w:rsid w:val="0019456D"/>
    <w:rsid w:val="00194D44"/>
    <w:rsid w:val="00194E83"/>
    <w:rsid w:val="00195510"/>
    <w:rsid w:val="00195A9A"/>
    <w:rsid w:val="00195FAE"/>
    <w:rsid w:val="001963C7"/>
    <w:rsid w:val="00196975"/>
    <w:rsid w:val="001978CE"/>
    <w:rsid w:val="00197D26"/>
    <w:rsid w:val="00197E58"/>
    <w:rsid w:val="00197F84"/>
    <w:rsid w:val="001A0ACC"/>
    <w:rsid w:val="001A13A8"/>
    <w:rsid w:val="001A240B"/>
    <w:rsid w:val="001A2AC5"/>
    <w:rsid w:val="001A2BB7"/>
    <w:rsid w:val="001A3544"/>
    <w:rsid w:val="001A36B1"/>
    <w:rsid w:val="001A3ADC"/>
    <w:rsid w:val="001A3B0E"/>
    <w:rsid w:val="001A48C0"/>
    <w:rsid w:val="001A4B08"/>
    <w:rsid w:val="001A4CC4"/>
    <w:rsid w:val="001A4EB5"/>
    <w:rsid w:val="001A50BC"/>
    <w:rsid w:val="001A5ADD"/>
    <w:rsid w:val="001A5EC8"/>
    <w:rsid w:val="001A6166"/>
    <w:rsid w:val="001A65D2"/>
    <w:rsid w:val="001A65ED"/>
    <w:rsid w:val="001A6830"/>
    <w:rsid w:val="001A7471"/>
    <w:rsid w:val="001A75C0"/>
    <w:rsid w:val="001A75E7"/>
    <w:rsid w:val="001B0298"/>
    <w:rsid w:val="001B059F"/>
    <w:rsid w:val="001B207E"/>
    <w:rsid w:val="001B21A7"/>
    <w:rsid w:val="001B2486"/>
    <w:rsid w:val="001B24F0"/>
    <w:rsid w:val="001B2742"/>
    <w:rsid w:val="001B2DF7"/>
    <w:rsid w:val="001B3207"/>
    <w:rsid w:val="001B337F"/>
    <w:rsid w:val="001B37AB"/>
    <w:rsid w:val="001B389C"/>
    <w:rsid w:val="001B4388"/>
    <w:rsid w:val="001B4A00"/>
    <w:rsid w:val="001B4A3F"/>
    <w:rsid w:val="001B4AEF"/>
    <w:rsid w:val="001B5961"/>
    <w:rsid w:val="001B65CF"/>
    <w:rsid w:val="001B6BCB"/>
    <w:rsid w:val="001B70AE"/>
    <w:rsid w:val="001B7749"/>
    <w:rsid w:val="001B7949"/>
    <w:rsid w:val="001B7ED2"/>
    <w:rsid w:val="001C046A"/>
    <w:rsid w:val="001C1B66"/>
    <w:rsid w:val="001C262F"/>
    <w:rsid w:val="001C30E9"/>
    <w:rsid w:val="001C436F"/>
    <w:rsid w:val="001C49C3"/>
    <w:rsid w:val="001C4E53"/>
    <w:rsid w:val="001C504E"/>
    <w:rsid w:val="001C5137"/>
    <w:rsid w:val="001C5BF4"/>
    <w:rsid w:val="001C5D96"/>
    <w:rsid w:val="001C67AF"/>
    <w:rsid w:val="001C6BB7"/>
    <w:rsid w:val="001C7168"/>
    <w:rsid w:val="001C7255"/>
    <w:rsid w:val="001C7B77"/>
    <w:rsid w:val="001D0276"/>
    <w:rsid w:val="001D04FA"/>
    <w:rsid w:val="001D0DF3"/>
    <w:rsid w:val="001D1353"/>
    <w:rsid w:val="001D136E"/>
    <w:rsid w:val="001D1992"/>
    <w:rsid w:val="001D1DD4"/>
    <w:rsid w:val="001D20FB"/>
    <w:rsid w:val="001D223B"/>
    <w:rsid w:val="001D281B"/>
    <w:rsid w:val="001D28E3"/>
    <w:rsid w:val="001D2A54"/>
    <w:rsid w:val="001D2B0B"/>
    <w:rsid w:val="001D312E"/>
    <w:rsid w:val="001D3176"/>
    <w:rsid w:val="001D36B0"/>
    <w:rsid w:val="001D3729"/>
    <w:rsid w:val="001D3D23"/>
    <w:rsid w:val="001D3F42"/>
    <w:rsid w:val="001D423B"/>
    <w:rsid w:val="001D47BB"/>
    <w:rsid w:val="001D4C8E"/>
    <w:rsid w:val="001D5BD9"/>
    <w:rsid w:val="001D5C57"/>
    <w:rsid w:val="001D61EC"/>
    <w:rsid w:val="001D6414"/>
    <w:rsid w:val="001D68C2"/>
    <w:rsid w:val="001D6C89"/>
    <w:rsid w:val="001D74BB"/>
    <w:rsid w:val="001D78BF"/>
    <w:rsid w:val="001D7F90"/>
    <w:rsid w:val="001E01EC"/>
    <w:rsid w:val="001E04F3"/>
    <w:rsid w:val="001E0F63"/>
    <w:rsid w:val="001E148F"/>
    <w:rsid w:val="001E1D0D"/>
    <w:rsid w:val="001E227D"/>
    <w:rsid w:val="001E2311"/>
    <w:rsid w:val="001E2479"/>
    <w:rsid w:val="001E29BA"/>
    <w:rsid w:val="001E2C5A"/>
    <w:rsid w:val="001E3B9C"/>
    <w:rsid w:val="001E3C4F"/>
    <w:rsid w:val="001E47A3"/>
    <w:rsid w:val="001E49EF"/>
    <w:rsid w:val="001E4A8F"/>
    <w:rsid w:val="001E53FF"/>
    <w:rsid w:val="001E62F5"/>
    <w:rsid w:val="001E71A7"/>
    <w:rsid w:val="001E769E"/>
    <w:rsid w:val="001E7F79"/>
    <w:rsid w:val="001F07A5"/>
    <w:rsid w:val="001F1197"/>
    <w:rsid w:val="001F1479"/>
    <w:rsid w:val="001F18E7"/>
    <w:rsid w:val="001F29F3"/>
    <w:rsid w:val="001F34C6"/>
    <w:rsid w:val="001F3524"/>
    <w:rsid w:val="001F3633"/>
    <w:rsid w:val="001F37C1"/>
    <w:rsid w:val="001F401B"/>
    <w:rsid w:val="001F401D"/>
    <w:rsid w:val="001F4A11"/>
    <w:rsid w:val="001F4F19"/>
    <w:rsid w:val="001F51C0"/>
    <w:rsid w:val="001F538A"/>
    <w:rsid w:val="001F5687"/>
    <w:rsid w:val="001F5CFA"/>
    <w:rsid w:val="001F5D6D"/>
    <w:rsid w:val="001F6684"/>
    <w:rsid w:val="001F6B55"/>
    <w:rsid w:val="001F744C"/>
    <w:rsid w:val="001F7D0D"/>
    <w:rsid w:val="002004B7"/>
    <w:rsid w:val="0020216A"/>
    <w:rsid w:val="0020232C"/>
    <w:rsid w:val="00202852"/>
    <w:rsid w:val="00202BAE"/>
    <w:rsid w:val="00203D0D"/>
    <w:rsid w:val="00203FDC"/>
    <w:rsid w:val="00204333"/>
    <w:rsid w:val="002048DD"/>
    <w:rsid w:val="00205C30"/>
    <w:rsid w:val="00205CE0"/>
    <w:rsid w:val="00206259"/>
    <w:rsid w:val="002064DC"/>
    <w:rsid w:val="00206E85"/>
    <w:rsid w:val="00207E45"/>
    <w:rsid w:val="002103E9"/>
    <w:rsid w:val="00210B6D"/>
    <w:rsid w:val="00211A43"/>
    <w:rsid w:val="002128E9"/>
    <w:rsid w:val="00212B9D"/>
    <w:rsid w:val="00212EAF"/>
    <w:rsid w:val="002130A3"/>
    <w:rsid w:val="002136C7"/>
    <w:rsid w:val="00214ED2"/>
    <w:rsid w:val="00215723"/>
    <w:rsid w:val="002159DC"/>
    <w:rsid w:val="00216545"/>
    <w:rsid w:val="0021693D"/>
    <w:rsid w:val="00216AD4"/>
    <w:rsid w:val="00216D78"/>
    <w:rsid w:val="00217F24"/>
    <w:rsid w:val="002209F9"/>
    <w:rsid w:val="00221C1C"/>
    <w:rsid w:val="00221E2B"/>
    <w:rsid w:val="00221FBB"/>
    <w:rsid w:val="00222101"/>
    <w:rsid w:val="00222AB2"/>
    <w:rsid w:val="00223B20"/>
    <w:rsid w:val="002244C2"/>
    <w:rsid w:val="00225D56"/>
    <w:rsid w:val="00226EB2"/>
    <w:rsid w:val="00227E77"/>
    <w:rsid w:val="00227FE9"/>
    <w:rsid w:val="002302BE"/>
    <w:rsid w:val="00231A2A"/>
    <w:rsid w:val="002322F5"/>
    <w:rsid w:val="00233AE7"/>
    <w:rsid w:val="00234A99"/>
    <w:rsid w:val="00234E6B"/>
    <w:rsid w:val="002350CF"/>
    <w:rsid w:val="00235514"/>
    <w:rsid w:val="00235850"/>
    <w:rsid w:val="00235AE7"/>
    <w:rsid w:val="00235D56"/>
    <w:rsid w:val="00237CFE"/>
    <w:rsid w:val="00237E53"/>
    <w:rsid w:val="00237F4A"/>
    <w:rsid w:val="00240CE0"/>
    <w:rsid w:val="00240F14"/>
    <w:rsid w:val="002416F4"/>
    <w:rsid w:val="002427EC"/>
    <w:rsid w:val="00242F41"/>
    <w:rsid w:val="00243405"/>
    <w:rsid w:val="00243D8B"/>
    <w:rsid w:val="00243E91"/>
    <w:rsid w:val="00243F41"/>
    <w:rsid w:val="0024406E"/>
    <w:rsid w:val="00245124"/>
    <w:rsid w:val="0024524F"/>
    <w:rsid w:val="00245769"/>
    <w:rsid w:val="00245996"/>
    <w:rsid w:val="002459D4"/>
    <w:rsid w:val="00246EE4"/>
    <w:rsid w:val="002470E6"/>
    <w:rsid w:val="00250276"/>
    <w:rsid w:val="002508BD"/>
    <w:rsid w:val="00251864"/>
    <w:rsid w:val="00251A4F"/>
    <w:rsid w:val="00251B74"/>
    <w:rsid w:val="00251D30"/>
    <w:rsid w:val="002520CA"/>
    <w:rsid w:val="0025240E"/>
    <w:rsid w:val="00252A71"/>
    <w:rsid w:val="00252BDF"/>
    <w:rsid w:val="002532A5"/>
    <w:rsid w:val="0025337B"/>
    <w:rsid w:val="00253BFF"/>
    <w:rsid w:val="002547B6"/>
    <w:rsid w:val="0025483C"/>
    <w:rsid w:val="0025540C"/>
    <w:rsid w:val="002557A1"/>
    <w:rsid w:val="00256511"/>
    <w:rsid w:val="002566E3"/>
    <w:rsid w:val="00256F29"/>
    <w:rsid w:val="00256F9A"/>
    <w:rsid w:val="00257338"/>
    <w:rsid w:val="00257F1F"/>
    <w:rsid w:val="00260590"/>
    <w:rsid w:val="00260AE9"/>
    <w:rsid w:val="00260FE2"/>
    <w:rsid w:val="00261459"/>
    <w:rsid w:val="002617E6"/>
    <w:rsid w:val="002624CF"/>
    <w:rsid w:val="00262E71"/>
    <w:rsid w:val="002646AA"/>
    <w:rsid w:val="00264955"/>
    <w:rsid w:val="0026508C"/>
    <w:rsid w:val="00265226"/>
    <w:rsid w:val="00265A59"/>
    <w:rsid w:val="00265FFE"/>
    <w:rsid w:val="00266B45"/>
    <w:rsid w:val="00266CB7"/>
    <w:rsid w:val="00266D2D"/>
    <w:rsid w:val="00267337"/>
    <w:rsid w:val="00267B8F"/>
    <w:rsid w:val="00267D76"/>
    <w:rsid w:val="00270525"/>
    <w:rsid w:val="00270C06"/>
    <w:rsid w:val="00270C0A"/>
    <w:rsid w:val="002733DC"/>
    <w:rsid w:val="002742D2"/>
    <w:rsid w:val="00274303"/>
    <w:rsid w:val="00274591"/>
    <w:rsid w:val="00274964"/>
    <w:rsid w:val="00275626"/>
    <w:rsid w:val="002760C5"/>
    <w:rsid w:val="002767FF"/>
    <w:rsid w:val="00277E77"/>
    <w:rsid w:val="00277E88"/>
    <w:rsid w:val="00280078"/>
    <w:rsid w:val="0028056C"/>
    <w:rsid w:val="002810A0"/>
    <w:rsid w:val="0028158B"/>
    <w:rsid w:val="00281781"/>
    <w:rsid w:val="00281B3D"/>
    <w:rsid w:val="00281BA0"/>
    <w:rsid w:val="00282214"/>
    <w:rsid w:val="00282723"/>
    <w:rsid w:val="00282AC8"/>
    <w:rsid w:val="00283D2A"/>
    <w:rsid w:val="00283E22"/>
    <w:rsid w:val="00283F15"/>
    <w:rsid w:val="00284604"/>
    <w:rsid w:val="0028489A"/>
    <w:rsid w:val="0028563E"/>
    <w:rsid w:val="00285C7C"/>
    <w:rsid w:val="00287043"/>
    <w:rsid w:val="00287274"/>
    <w:rsid w:val="00287396"/>
    <w:rsid w:val="002876E5"/>
    <w:rsid w:val="00287FDC"/>
    <w:rsid w:val="00290B86"/>
    <w:rsid w:val="00290D99"/>
    <w:rsid w:val="00291941"/>
    <w:rsid w:val="002925D2"/>
    <w:rsid w:val="00292B8C"/>
    <w:rsid w:val="0029430B"/>
    <w:rsid w:val="00295B83"/>
    <w:rsid w:val="00295BF0"/>
    <w:rsid w:val="00295EBE"/>
    <w:rsid w:val="0029675B"/>
    <w:rsid w:val="00296E81"/>
    <w:rsid w:val="00297A59"/>
    <w:rsid w:val="00297FC4"/>
    <w:rsid w:val="002A034A"/>
    <w:rsid w:val="002A0EBF"/>
    <w:rsid w:val="002A11B9"/>
    <w:rsid w:val="002A1495"/>
    <w:rsid w:val="002A2EF3"/>
    <w:rsid w:val="002A33C2"/>
    <w:rsid w:val="002A418B"/>
    <w:rsid w:val="002A4441"/>
    <w:rsid w:val="002A5218"/>
    <w:rsid w:val="002A59E2"/>
    <w:rsid w:val="002A5B94"/>
    <w:rsid w:val="002A5E1B"/>
    <w:rsid w:val="002A5F2C"/>
    <w:rsid w:val="002A632C"/>
    <w:rsid w:val="002A64D0"/>
    <w:rsid w:val="002A70A5"/>
    <w:rsid w:val="002B05E7"/>
    <w:rsid w:val="002B0621"/>
    <w:rsid w:val="002B0764"/>
    <w:rsid w:val="002B0B5F"/>
    <w:rsid w:val="002B16D3"/>
    <w:rsid w:val="002B1715"/>
    <w:rsid w:val="002B1D69"/>
    <w:rsid w:val="002B1DC2"/>
    <w:rsid w:val="002B25FB"/>
    <w:rsid w:val="002B2DB5"/>
    <w:rsid w:val="002B2FAF"/>
    <w:rsid w:val="002B3381"/>
    <w:rsid w:val="002B3B6C"/>
    <w:rsid w:val="002B4570"/>
    <w:rsid w:val="002B4D50"/>
    <w:rsid w:val="002B62D4"/>
    <w:rsid w:val="002B6609"/>
    <w:rsid w:val="002B6D42"/>
    <w:rsid w:val="002B7183"/>
    <w:rsid w:val="002B79DD"/>
    <w:rsid w:val="002B7C23"/>
    <w:rsid w:val="002B7EEA"/>
    <w:rsid w:val="002B7EF6"/>
    <w:rsid w:val="002B7FE3"/>
    <w:rsid w:val="002C01C2"/>
    <w:rsid w:val="002C03AA"/>
    <w:rsid w:val="002C0859"/>
    <w:rsid w:val="002C0C70"/>
    <w:rsid w:val="002C14B4"/>
    <w:rsid w:val="002C19E6"/>
    <w:rsid w:val="002C1BEE"/>
    <w:rsid w:val="002C23D0"/>
    <w:rsid w:val="002C2874"/>
    <w:rsid w:val="002C2B00"/>
    <w:rsid w:val="002C2BAC"/>
    <w:rsid w:val="002C2CF8"/>
    <w:rsid w:val="002C330D"/>
    <w:rsid w:val="002C446B"/>
    <w:rsid w:val="002C4491"/>
    <w:rsid w:val="002C4911"/>
    <w:rsid w:val="002C5224"/>
    <w:rsid w:val="002C5711"/>
    <w:rsid w:val="002C625D"/>
    <w:rsid w:val="002C6772"/>
    <w:rsid w:val="002C68F9"/>
    <w:rsid w:val="002C6E14"/>
    <w:rsid w:val="002D097D"/>
    <w:rsid w:val="002D0E1E"/>
    <w:rsid w:val="002D0ECF"/>
    <w:rsid w:val="002D160D"/>
    <w:rsid w:val="002D1B03"/>
    <w:rsid w:val="002D1E06"/>
    <w:rsid w:val="002D1F1D"/>
    <w:rsid w:val="002D23E1"/>
    <w:rsid w:val="002D2A04"/>
    <w:rsid w:val="002D2DFA"/>
    <w:rsid w:val="002D2F65"/>
    <w:rsid w:val="002D2FDC"/>
    <w:rsid w:val="002D344C"/>
    <w:rsid w:val="002D3C41"/>
    <w:rsid w:val="002D4662"/>
    <w:rsid w:val="002D48D0"/>
    <w:rsid w:val="002D4FF4"/>
    <w:rsid w:val="002D505F"/>
    <w:rsid w:val="002D56FA"/>
    <w:rsid w:val="002D5DD0"/>
    <w:rsid w:val="002D6154"/>
    <w:rsid w:val="002D7021"/>
    <w:rsid w:val="002D7B00"/>
    <w:rsid w:val="002D7C28"/>
    <w:rsid w:val="002E01B5"/>
    <w:rsid w:val="002E033B"/>
    <w:rsid w:val="002E0F6E"/>
    <w:rsid w:val="002E10A5"/>
    <w:rsid w:val="002E1621"/>
    <w:rsid w:val="002E1D1C"/>
    <w:rsid w:val="002E2126"/>
    <w:rsid w:val="002E2B51"/>
    <w:rsid w:val="002E393A"/>
    <w:rsid w:val="002E3BAA"/>
    <w:rsid w:val="002E4277"/>
    <w:rsid w:val="002E479C"/>
    <w:rsid w:val="002E5253"/>
    <w:rsid w:val="002E558D"/>
    <w:rsid w:val="002E5844"/>
    <w:rsid w:val="002E5DB2"/>
    <w:rsid w:val="002E6D1F"/>
    <w:rsid w:val="002E6D7C"/>
    <w:rsid w:val="002E6E1C"/>
    <w:rsid w:val="002E7343"/>
    <w:rsid w:val="002E7D90"/>
    <w:rsid w:val="002F06C6"/>
    <w:rsid w:val="002F06ED"/>
    <w:rsid w:val="002F0CDD"/>
    <w:rsid w:val="002F11E8"/>
    <w:rsid w:val="002F1547"/>
    <w:rsid w:val="002F3576"/>
    <w:rsid w:val="002F4002"/>
    <w:rsid w:val="002F40C3"/>
    <w:rsid w:val="002F46F5"/>
    <w:rsid w:val="002F489C"/>
    <w:rsid w:val="002F491C"/>
    <w:rsid w:val="002F5174"/>
    <w:rsid w:val="002F5D9A"/>
    <w:rsid w:val="002F5EE5"/>
    <w:rsid w:val="002F72C1"/>
    <w:rsid w:val="003003F3"/>
    <w:rsid w:val="003007CF"/>
    <w:rsid w:val="00300838"/>
    <w:rsid w:val="00300C1E"/>
    <w:rsid w:val="00302040"/>
    <w:rsid w:val="00302AB4"/>
    <w:rsid w:val="003030DE"/>
    <w:rsid w:val="0030331C"/>
    <w:rsid w:val="00303348"/>
    <w:rsid w:val="003034E6"/>
    <w:rsid w:val="00304242"/>
    <w:rsid w:val="003042EA"/>
    <w:rsid w:val="00305933"/>
    <w:rsid w:val="00306691"/>
    <w:rsid w:val="00306A8D"/>
    <w:rsid w:val="00307057"/>
    <w:rsid w:val="003070E5"/>
    <w:rsid w:val="003076A7"/>
    <w:rsid w:val="00307968"/>
    <w:rsid w:val="00310F0F"/>
    <w:rsid w:val="00311649"/>
    <w:rsid w:val="00312002"/>
    <w:rsid w:val="00312F5A"/>
    <w:rsid w:val="0031363F"/>
    <w:rsid w:val="003139B3"/>
    <w:rsid w:val="003139C3"/>
    <w:rsid w:val="0031455E"/>
    <w:rsid w:val="003145C5"/>
    <w:rsid w:val="003152B2"/>
    <w:rsid w:val="00315618"/>
    <w:rsid w:val="00315FAF"/>
    <w:rsid w:val="0031697E"/>
    <w:rsid w:val="00316A3C"/>
    <w:rsid w:val="0031703B"/>
    <w:rsid w:val="0031724B"/>
    <w:rsid w:val="003204C4"/>
    <w:rsid w:val="003205E3"/>
    <w:rsid w:val="003210DB"/>
    <w:rsid w:val="00321450"/>
    <w:rsid w:val="00321503"/>
    <w:rsid w:val="00321660"/>
    <w:rsid w:val="00322B33"/>
    <w:rsid w:val="00323914"/>
    <w:rsid w:val="00323FA1"/>
    <w:rsid w:val="00324280"/>
    <w:rsid w:val="00325633"/>
    <w:rsid w:val="0032595D"/>
    <w:rsid w:val="0032642D"/>
    <w:rsid w:val="003269C5"/>
    <w:rsid w:val="00326A6E"/>
    <w:rsid w:val="00326DB4"/>
    <w:rsid w:val="003273A4"/>
    <w:rsid w:val="00327933"/>
    <w:rsid w:val="00330283"/>
    <w:rsid w:val="00330386"/>
    <w:rsid w:val="0033074A"/>
    <w:rsid w:val="00330C0C"/>
    <w:rsid w:val="00331C4A"/>
    <w:rsid w:val="00331C98"/>
    <w:rsid w:val="003324EC"/>
    <w:rsid w:val="003325D1"/>
    <w:rsid w:val="00332EB0"/>
    <w:rsid w:val="0033303A"/>
    <w:rsid w:val="00333F52"/>
    <w:rsid w:val="003347DA"/>
    <w:rsid w:val="00334BE8"/>
    <w:rsid w:val="00334FBC"/>
    <w:rsid w:val="00335543"/>
    <w:rsid w:val="00335EB3"/>
    <w:rsid w:val="00336005"/>
    <w:rsid w:val="00336251"/>
    <w:rsid w:val="00336FA0"/>
    <w:rsid w:val="0033717E"/>
    <w:rsid w:val="003372AD"/>
    <w:rsid w:val="003400A2"/>
    <w:rsid w:val="00340927"/>
    <w:rsid w:val="0034094E"/>
    <w:rsid w:val="003411A8"/>
    <w:rsid w:val="0034153C"/>
    <w:rsid w:val="00341614"/>
    <w:rsid w:val="00341974"/>
    <w:rsid w:val="00342C43"/>
    <w:rsid w:val="00343108"/>
    <w:rsid w:val="0034380A"/>
    <w:rsid w:val="00343AC8"/>
    <w:rsid w:val="00344790"/>
    <w:rsid w:val="0034493E"/>
    <w:rsid w:val="00344C2A"/>
    <w:rsid w:val="00344D61"/>
    <w:rsid w:val="00344F8B"/>
    <w:rsid w:val="00345106"/>
    <w:rsid w:val="003459DE"/>
    <w:rsid w:val="00345D8A"/>
    <w:rsid w:val="00346066"/>
    <w:rsid w:val="0034654E"/>
    <w:rsid w:val="003478C9"/>
    <w:rsid w:val="00347A2B"/>
    <w:rsid w:val="00350313"/>
    <w:rsid w:val="00350711"/>
    <w:rsid w:val="0035149A"/>
    <w:rsid w:val="00351CF2"/>
    <w:rsid w:val="003523D2"/>
    <w:rsid w:val="00352790"/>
    <w:rsid w:val="00352F87"/>
    <w:rsid w:val="003539C4"/>
    <w:rsid w:val="00353DEE"/>
    <w:rsid w:val="003543D1"/>
    <w:rsid w:val="00354755"/>
    <w:rsid w:val="003549E8"/>
    <w:rsid w:val="00355339"/>
    <w:rsid w:val="00355D33"/>
    <w:rsid w:val="00356287"/>
    <w:rsid w:val="003564B6"/>
    <w:rsid w:val="00356A10"/>
    <w:rsid w:val="003577B1"/>
    <w:rsid w:val="00357842"/>
    <w:rsid w:val="0036078D"/>
    <w:rsid w:val="00360845"/>
    <w:rsid w:val="00360D62"/>
    <w:rsid w:val="003610C3"/>
    <w:rsid w:val="003615C7"/>
    <w:rsid w:val="00361885"/>
    <w:rsid w:val="00362586"/>
    <w:rsid w:val="00362BD0"/>
    <w:rsid w:val="00362EB9"/>
    <w:rsid w:val="0036415C"/>
    <w:rsid w:val="0036420E"/>
    <w:rsid w:val="003649F2"/>
    <w:rsid w:val="003651A1"/>
    <w:rsid w:val="003651A5"/>
    <w:rsid w:val="0036732C"/>
    <w:rsid w:val="00367348"/>
    <w:rsid w:val="003673E5"/>
    <w:rsid w:val="00367DBE"/>
    <w:rsid w:val="00370725"/>
    <w:rsid w:val="00370F04"/>
    <w:rsid w:val="0037196A"/>
    <w:rsid w:val="003721E9"/>
    <w:rsid w:val="003726F1"/>
    <w:rsid w:val="003728B4"/>
    <w:rsid w:val="003733EC"/>
    <w:rsid w:val="00373A81"/>
    <w:rsid w:val="00374142"/>
    <w:rsid w:val="003742B3"/>
    <w:rsid w:val="00374DC8"/>
    <w:rsid w:val="003750C3"/>
    <w:rsid w:val="0037545D"/>
    <w:rsid w:val="00375772"/>
    <w:rsid w:val="00376966"/>
    <w:rsid w:val="00376B42"/>
    <w:rsid w:val="00376CDA"/>
    <w:rsid w:val="00377134"/>
    <w:rsid w:val="0037713A"/>
    <w:rsid w:val="00377151"/>
    <w:rsid w:val="0037751F"/>
    <w:rsid w:val="00377C98"/>
    <w:rsid w:val="00377CA5"/>
    <w:rsid w:val="003803EB"/>
    <w:rsid w:val="00380AAC"/>
    <w:rsid w:val="00380BDF"/>
    <w:rsid w:val="0038146E"/>
    <w:rsid w:val="00381C64"/>
    <w:rsid w:val="0038284B"/>
    <w:rsid w:val="0038296D"/>
    <w:rsid w:val="00383BCE"/>
    <w:rsid w:val="00383E22"/>
    <w:rsid w:val="003842A8"/>
    <w:rsid w:val="003844F1"/>
    <w:rsid w:val="003855BB"/>
    <w:rsid w:val="003859CB"/>
    <w:rsid w:val="00385B14"/>
    <w:rsid w:val="00385E07"/>
    <w:rsid w:val="00386082"/>
    <w:rsid w:val="0038622E"/>
    <w:rsid w:val="00386885"/>
    <w:rsid w:val="00386B3D"/>
    <w:rsid w:val="00386D6B"/>
    <w:rsid w:val="00390851"/>
    <w:rsid w:val="00391481"/>
    <w:rsid w:val="00392605"/>
    <w:rsid w:val="00392AB6"/>
    <w:rsid w:val="00392D20"/>
    <w:rsid w:val="00392E71"/>
    <w:rsid w:val="0039305F"/>
    <w:rsid w:val="00393102"/>
    <w:rsid w:val="00393E58"/>
    <w:rsid w:val="00395501"/>
    <w:rsid w:val="00395D96"/>
    <w:rsid w:val="00396832"/>
    <w:rsid w:val="00396EB0"/>
    <w:rsid w:val="0039726E"/>
    <w:rsid w:val="003973F4"/>
    <w:rsid w:val="00397D5F"/>
    <w:rsid w:val="003A05A1"/>
    <w:rsid w:val="003A06C0"/>
    <w:rsid w:val="003A11AF"/>
    <w:rsid w:val="003A1552"/>
    <w:rsid w:val="003A1906"/>
    <w:rsid w:val="003A1BAB"/>
    <w:rsid w:val="003A2DCE"/>
    <w:rsid w:val="003A31F1"/>
    <w:rsid w:val="003A3234"/>
    <w:rsid w:val="003A3405"/>
    <w:rsid w:val="003A3EBE"/>
    <w:rsid w:val="003A4021"/>
    <w:rsid w:val="003A4235"/>
    <w:rsid w:val="003A43E4"/>
    <w:rsid w:val="003A4512"/>
    <w:rsid w:val="003A497C"/>
    <w:rsid w:val="003A4A5B"/>
    <w:rsid w:val="003A4DFC"/>
    <w:rsid w:val="003A4E5F"/>
    <w:rsid w:val="003A5039"/>
    <w:rsid w:val="003A5921"/>
    <w:rsid w:val="003A5B85"/>
    <w:rsid w:val="003A6F43"/>
    <w:rsid w:val="003A7141"/>
    <w:rsid w:val="003A7F3D"/>
    <w:rsid w:val="003B0281"/>
    <w:rsid w:val="003B0A57"/>
    <w:rsid w:val="003B0BB9"/>
    <w:rsid w:val="003B109D"/>
    <w:rsid w:val="003B11C8"/>
    <w:rsid w:val="003B15C1"/>
    <w:rsid w:val="003B1686"/>
    <w:rsid w:val="003B1E15"/>
    <w:rsid w:val="003B2491"/>
    <w:rsid w:val="003B3342"/>
    <w:rsid w:val="003B353C"/>
    <w:rsid w:val="003B375C"/>
    <w:rsid w:val="003B38C2"/>
    <w:rsid w:val="003B3DFB"/>
    <w:rsid w:val="003B47DE"/>
    <w:rsid w:val="003B4FE5"/>
    <w:rsid w:val="003B5015"/>
    <w:rsid w:val="003B53A2"/>
    <w:rsid w:val="003B54E8"/>
    <w:rsid w:val="003B57F0"/>
    <w:rsid w:val="003B58D2"/>
    <w:rsid w:val="003B5CF8"/>
    <w:rsid w:val="003B6F0E"/>
    <w:rsid w:val="003B7EFC"/>
    <w:rsid w:val="003C01A3"/>
    <w:rsid w:val="003C06CC"/>
    <w:rsid w:val="003C0E46"/>
    <w:rsid w:val="003C13B1"/>
    <w:rsid w:val="003C22FD"/>
    <w:rsid w:val="003C22FE"/>
    <w:rsid w:val="003C318B"/>
    <w:rsid w:val="003C407C"/>
    <w:rsid w:val="003C4561"/>
    <w:rsid w:val="003C472E"/>
    <w:rsid w:val="003C488C"/>
    <w:rsid w:val="003C4DF5"/>
    <w:rsid w:val="003C508E"/>
    <w:rsid w:val="003C534A"/>
    <w:rsid w:val="003C54A6"/>
    <w:rsid w:val="003C7585"/>
    <w:rsid w:val="003C7AEE"/>
    <w:rsid w:val="003D16BA"/>
    <w:rsid w:val="003D17A9"/>
    <w:rsid w:val="003D231B"/>
    <w:rsid w:val="003D2871"/>
    <w:rsid w:val="003D2C48"/>
    <w:rsid w:val="003D3762"/>
    <w:rsid w:val="003D39A2"/>
    <w:rsid w:val="003D3BB4"/>
    <w:rsid w:val="003D3CEA"/>
    <w:rsid w:val="003D4F17"/>
    <w:rsid w:val="003D514C"/>
    <w:rsid w:val="003D5895"/>
    <w:rsid w:val="003D5912"/>
    <w:rsid w:val="003D5C1F"/>
    <w:rsid w:val="003D5D51"/>
    <w:rsid w:val="003D6133"/>
    <w:rsid w:val="003D6338"/>
    <w:rsid w:val="003D6566"/>
    <w:rsid w:val="003D661A"/>
    <w:rsid w:val="003D7119"/>
    <w:rsid w:val="003E0BBC"/>
    <w:rsid w:val="003E0CD3"/>
    <w:rsid w:val="003E109D"/>
    <w:rsid w:val="003E186F"/>
    <w:rsid w:val="003E289B"/>
    <w:rsid w:val="003E2D82"/>
    <w:rsid w:val="003E313D"/>
    <w:rsid w:val="003E3D11"/>
    <w:rsid w:val="003E3D7F"/>
    <w:rsid w:val="003E421B"/>
    <w:rsid w:val="003E4D30"/>
    <w:rsid w:val="003E589E"/>
    <w:rsid w:val="003E62AE"/>
    <w:rsid w:val="003E6669"/>
    <w:rsid w:val="003E6ED6"/>
    <w:rsid w:val="003E7E31"/>
    <w:rsid w:val="003F0105"/>
    <w:rsid w:val="003F028D"/>
    <w:rsid w:val="003F05ED"/>
    <w:rsid w:val="003F07E0"/>
    <w:rsid w:val="003F0A25"/>
    <w:rsid w:val="003F0AA8"/>
    <w:rsid w:val="003F150A"/>
    <w:rsid w:val="003F1E74"/>
    <w:rsid w:val="003F259A"/>
    <w:rsid w:val="003F2FF7"/>
    <w:rsid w:val="003F32CA"/>
    <w:rsid w:val="003F3858"/>
    <w:rsid w:val="003F44C1"/>
    <w:rsid w:val="003F4858"/>
    <w:rsid w:val="003F4998"/>
    <w:rsid w:val="003F565F"/>
    <w:rsid w:val="003F6009"/>
    <w:rsid w:val="003F61FA"/>
    <w:rsid w:val="003F6274"/>
    <w:rsid w:val="003F65FC"/>
    <w:rsid w:val="003F67EE"/>
    <w:rsid w:val="003F6BFF"/>
    <w:rsid w:val="003F6F18"/>
    <w:rsid w:val="003F7FD7"/>
    <w:rsid w:val="00400895"/>
    <w:rsid w:val="004008A4"/>
    <w:rsid w:val="00400E04"/>
    <w:rsid w:val="00401C23"/>
    <w:rsid w:val="00401C2B"/>
    <w:rsid w:val="004021D0"/>
    <w:rsid w:val="004023D0"/>
    <w:rsid w:val="00403696"/>
    <w:rsid w:val="004038EC"/>
    <w:rsid w:val="004039B0"/>
    <w:rsid w:val="00403D65"/>
    <w:rsid w:val="00403E9D"/>
    <w:rsid w:val="004040C5"/>
    <w:rsid w:val="004040EB"/>
    <w:rsid w:val="00404376"/>
    <w:rsid w:val="00404BA4"/>
    <w:rsid w:val="00404FB8"/>
    <w:rsid w:val="004053C5"/>
    <w:rsid w:val="004059E8"/>
    <w:rsid w:val="00405A1E"/>
    <w:rsid w:val="00405CB1"/>
    <w:rsid w:val="0040638F"/>
    <w:rsid w:val="00406DAC"/>
    <w:rsid w:val="0041004B"/>
    <w:rsid w:val="004104DF"/>
    <w:rsid w:val="004106EB"/>
    <w:rsid w:val="00410D9A"/>
    <w:rsid w:val="0041127C"/>
    <w:rsid w:val="004113AF"/>
    <w:rsid w:val="004114B5"/>
    <w:rsid w:val="00411A6A"/>
    <w:rsid w:val="00412B4A"/>
    <w:rsid w:val="004132DF"/>
    <w:rsid w:val="00414441"/>
    <w:rsid w:val="00414B72"/>
    <w:rsid w:val="0041522C"/>
    <w:rsid w:val="00415295"/>
    <w:rsid w:val="00415B0B"/>
    <w:rsid w:val="00415BBA"/>
    <w:rsid w:val="0041600A"/>
    <w:rsid w:val="00416C81"/>
    <w:rsid w:val="00417BCF"/>
    <w:rsid w:val="00421165"/>
    <w:rsid w:val="004215AD"/>
    <w:rsid w:val="004218BF"/>
    <w:rsid w:val="00421BD5"/>
    <w:rsid w:val="00422EE6"/>
    <w:rsid w:val="00423C21"/>
    <w:rsid w:val="00423C78"/>
    <w:rsid w:val="00423FA7"/>
    <w:rsid w:val="00424537"/>
    <w:rsid w:val="004247EA"/>
    <w:rsid w:val="00424D7D"/>
    <w:rsid w:val="00424FDB"/>
    <w:rsid w:val="0042576F"/>
    <w:rsid w:val="00425843"/>
    <w:rsid w:val="0042599E"/>
    <w:rsid w:val="00425D8B"/>
    <w:rsid w:val="00425F0D"/>
    <w:rsid w:val="00426498"/>
    <w:rsid w:val="00426C44"/>
    <w:rsid w:val="00426DCA"/>
    <w:rsid w:val="00426E46"/>
    <w:rsid w:val="00427ABC"/>
    <w:rsid w:val="00427B94"/>
    <w:rsid w:val="004302B3"/>
    <w:rsid w:val="00430A75"/>
    <w:rsid w:val="00430C66"/>
    <w:rsid w:val="00430FCC"/>
    <w:rsid w:val="0043129E"/>
    <w:rsid w:val="00431933"/>
    <w:rsid w:val="00431B14"/>
    <w:rsid w:val="0043204A"/>
    <w:rsid w:val="00432DA6"/>
    <w:rsid w:val="00432E8E"/>
    <w:rsid w:val="004332F4"/>
    <w:rsid w:val="004336B3"/>
    <w:rsid w:val="004338D0"/>
    <w:rsid w:val="00433DF8"/>
    <w:rsid w:val="00434661"/>
    <w:rsid w:val="00434984"/>
    <w:rsid w:val="00434D79"/>
    <w:rsid w:val="0043507E"/>
    <w:rsid w:val="00435E7D"/>
    <w:rsid w:val="00436305"/>
    <w:rsid w:val="004364F2"/>
    <w:rsid w:val="004400F4"/>
    <w:rsid w:val="00441251"/>
    <w:rsid w:val="00441B3F"/>
    <w:rsid w:val="004431B4"/>
    <w:rsid w:val="0044358B"/>
    <w:rsid w:val="00443E78"/>
    <w:rsid w:val="00444527"/>
    <w:rsid w:val="00445278"/>
    <w:rsid w:val="00445604"/>
    <w:rsid w:val="00445C8E"/>
    <w:rsid w:val="00445F9E"/>
    <w:rsid w:val="00446709"/>
    <w:rsid w:val="004467DE"/>
    <w:rsid w:val="00446ABD"/>
    <w:rsid w:val="00446D31"/>
    <w:rsid w:val="00447496"/>
    <w:rsid w:val="00447796"/>
    <w:rsid w:val="00447A13"/>
    <w:rsid w:val="00447D09"/>
    <w:rsid w:val="00447E4D"/>
    <w:rsid w:val="0045017C"/>
    <w:rsid w:val="00450244"/>
    <w:rsid w:val="004507D0"/>
    <w:rsid w:val="00450ADA"/>
    <w:rsid w:val="00451758"/>
    <w:rsid w:val="00451C6D"/>
    <w:rsid w:val="00451DB7"/>
    <w:rsid w:val="004523B4"/>
    <w:rsid w:val="0045369A"/>
    <w:rsid w:val="00453B62"/>
    <w:rsid w:val="00453E20"/>
    <w:rsid w:val="00453EA2"/>
    <w:rsid w:val="0045473C"/>
    <w:rsid w:val="00455119"/>
    <w:rsid w:val="00455779"/>
    <w:rsid w:val="00455851"/>
    <w:rsid w:val="00455FD9"/>
    <w:rsid w:val="004569DB"/>
    <w:rsid w:val="00460683"/>
    <w:rsid w:val="004618BF"/>
    <w:rsid w:val="004619FB"/>
    <w:rsid w:val="00463A83"/>
    <w:rsid w:val="00463CEF"/>
    <w:rsid w:val="0046429A"/>
    <w:rsid w:val="00464EEE"/>
    <w:rsid w:val="00464F5D"/>
    <w:rsid w:val="00464F63"/>
    <w:rsid w:val="00465045"/>
    <w:rsid w:val="00465638"/>
    <w:rsid w:val="00465B60"/>
    <w:rsid w:val="00466106"/>
    <w:rsid w:val="004672DB"/>
    <w:rsid w:val="00467852"/>
    <w:rsid w:val="00467BB6"/>
    <w:rsid w:val="004700A5"/>
    <w:rsid w:val="004704CA"/>
    <w:rsid w:val="00470877"/>
    <w:rsid w:val="00470E59"/>
    <w:rsid w:val="004721C1"/>
    <w:rsid w:val="00472346"/>
    <w:rsid w:val="0047301A"/>
    <w:rsid w:val="004732B7"/>
    <w:rsid w:val="004739D2"/>
    <w:rsid w:val="00473B59"/>
    <w:rsid w:val="00473BA0"/>
    <w:rsid w:val="0047422E"/>
    <w:rsid w:val="0047427B"/>
    <w:rsid w:val="004743C9"/>
    <w:rsid w:val="00474C6A"/>
    <w:rsid w:val="00475F27"/>
    <w:rsid w:val="0047684C"/>
    <w:rsid w:val="00476CFD"/>
    <w:rsid w:val="00476D10"/>
    <w:rsid w:val="004778DD"/>
    <w:rsid w:val="00477BD2"/>
    <w:rsid w:val="00477C76"/>
    <w:rsid w:val="00477E47"/>
    <w:rsid w:val="00477EFB"/>
    <w:rsid w:val="00481E58"/>
    <w:rsid w:val="00482096"/>
    <w:rsid w:val="00482A61"/>
    <w:rsid w:val="00482DF0"/>
    <w:rsid w:val="00483235"/>
    <w:rsid w:val="004838F2"/>
    <w:rsid w:val="00483DB3"/>
    <w:rsid w:val="00484B82"/>
    <w:rsid w:val="00485030"/>
    <w:rsid w:val="0048592E"/>
    <w:rsid w:val="00486B6B"/>
    <w:rsid w:val="00486E35"/>
    <w:rsid w:val="00487675"/>
    <w:rsid w:val="00487A70"/>
    <w:rsid w:val="00487DF1"/>
    <w:rsid w:val="0049084E"/>
    <w:rsid w:val="004913AD"/>
    <w:rsid w:val="004915A1"/>
    <w:rsid w:val="00491902"/>
    <w:rsid w:val="004920C5"/>
    <w:rsid w:val="004925A3"/>
    <w:rsid w:val="00493DE8"/>
    <w:rsid w:val="00493DFA"/>
    <w:rsid w:val="00494269"/>
    <w:rsid w:val="00494A17"/>
    <w:rsid w:val="00495870"/>
    <w:rsid w:val="00496079"/>
    <w:rsid w:val="00496190"/>
    <w:rsid w:val="00497964"/>
    <w:rsid w:val="00497D25"/>
    <w:rsid w:val="00497EA5"/>
    <w:rsid w:val="004A06A6"/>
    <w:rsid w:val="004A0A25"/>
    <w:rsid w:val="004A13DB"/>
    <w:rsid w:val="004A1473"/>
    <w:rsid w:val="004A2181"/>
    <w:rsid w:val="004A247D"/>
    <w:rsid w:val="004A28EE"/>
    <w:rsid w:val="004A2AAD"/>
    <w:rsid w:val="004A3818"/>
    <w:rsid w:val="004A3829"/>
    <w:rsid w:val="004A3A48"/>
    <w:rsid w:val="004A4068"/>
    <w:rsid w:val="004A4100"/>
    <w:rsid w:val="004A4639"/>
    <w:rsid w:val="004A4659"/>
    <w:rsid w:val="004A4D10"/>
    <w:rsid w:val="004A53F4"/>
    <w:rsid w:val="004A571F"/>
    <w:rsid w:val="004A5B82"/>
    <w:rsid w:val="004A642E"/>
    <w:rsid w:val="004A647A"/>
    <w:rsid w:val="004A6956"/>
    <w:rsid w:val="004A69C5"/>
    <w:rsid w:val="004A6AFF"/>
    <w:rsid w:val="004B004D"/>
    <w:rsid w:val="004B023D"/>
    <w:rsid w:val="004B0BFB"/>
    <w:rsid w:val="004B0DCC"/>
    <w:rsid w:val="004B11D9"/>
    <w:rsid w:val="004B19F4"/>
    <w:rsid w:val="004B1ADC"/>
    <w:rsid w:val="004B2481"/>
    <w:rsid w:val="004B25B6"/>
    <w:rsid w:val="004B2DC2"/>
    <w:rsid w:val="004B371A"/>
    <w:rsid w:val="004B38E3"/>
    <w:rsid w:val="004B3E31"/>
    <w:rsid w:val="004B426C"/>
    <w:rsid w:val="004B439F"/>
    <w:rsid w:val="004B52E2"/>
    <w:rsid w:val="004B7328"/>
    <w:rsid w:val="004B7421"/>
    <w:rsid w:val="004B7953"/>
    <w:rsid w:val="004C0437"/>
    <w:rsid w:val="004C133B"/>
    <w:rsid w:val="004C1440"/>
    <w:rsid w:val="004C1465"/>
    <w:rsid w:val="004C1B8F"/>
    <w:rsid w:val="004C1B90"/>
    <w:rsid w:val="004C1E64"/>
    <w:rsid w:val="004C1F90"/>
    <w:rsid w:val="004C22CE"/>
    <w:rsid w:val="004C282F"/>
    <w:rsid w:val="004C2F8B"/>
    <w:rsid w:val="004C31EB"/>
    <w:rsid w:val="004C38A0"/>
    <w:rsid w:val="004C39DE"/>
    <w:rsid w:val="004C44EC"/>
    <w:rsid w:val="004C4545"/>
    <w:rsid w:val="004C4579"/>
    <w:rsid w:val="004C4927"/>
    <w:rsid w:val="004C4A44"/>
    <w:rsid w:val="004C4FA9"/>
    <w:rsid w:val="004C5435"/>
    <w:rsid w:val="004C54B4"/>
    <w:rsid w:val="004C55DB"/>
    <w:rsid w:val="004C596C"/>
    <w:rsid w:val="004C5E5B"/>
    <w:rsid w:val="004C69EF"/>
    <w:rsid w:val="004C6EED"/>
    <w:rsid w:val="004D078E"/>
    <w:rsid w:val="004D0D23"/>
    <w:rsid w:val="004D0E35"/>
    <w:rsid w:val="004D1C4F"/>
    <w:rsid w:val="004D227A"/>
    <w:rsid w:val="004D2D50"/>
    <w:rsid w:val="004D2EC1"/>
    <w:rsid w:val="004D3452"/>
    <w:rsid w:val="004D39A8"/>
    <w:rsid w:val="004D3E8D"/>
    <w:rsid w:val="004D4AD4"/>
    <w:rsid w:val="004D5F74"/>
    <w:rsid w:val="004D6319"/>
    <w:rsid w:val="004D6539"/>
    <w:rsid w:val="004D6BCB"/>
    <w:rsid w:val="004D6F25"/>
    <w:rsid w:val="004D7506"/>
    <w:rsid w:val="004D7AAE"/>
    <w:rsid w:val="004D7BCD"/>
    <w:rsid w:val="004E0441"/>
    <w:rsid w:val="004E04F1"/>
    <w:rsid w:val="004E0DA9"/>
    <w:rsid w:val="004E1125"/>
    <w:rsid w:val="004E1388"/>
    <w:rsid w:val="004E1A98"/>
    <w:rsid w:val="004E1EB5"/>
    <w:rsid w:val="004E27E0"/>
    <w:rsid w:val="004E2BC5"/>
    <w:rsid w:val="004E364C"/>
    <w:rsid w:val="004E3DE6"/>
    <w:rsid w:val="004E430A"/>
    <w:rsid w:val="004E4FC2"/>
    <w:rsid w:val="004E59D8"/>
    <w:rsid w:val="004E5F92"/>
    <w:rsid w:val="004E6CDE"/>
    <w:rsid w:val="004E7DAC"/>
    <w:rsid w:val="004F0C89"/>
    <w:rsid w:val="004F2296"/>
    <w:rsid w:val="004F340B"/>
    <w:rsid w:val="004F36D7"/>
    <w:rsid w:val="004F4139"/>
    <w:rsid w:val="004F41DD"/>
    <w:rsid w:val="004F4417"/>
    <w:rsid w:val="004F4B2D"/>
    <w:rsid w:val="004F4D20"/>
    <w:rsid w:val="004F56A7"/>
    <w:rsid w:val="004F5B26"/>
    <w:rsid w:val="004F5D04"/>
    <w:rsid w:val="004F5EC0"/>
    <w:rsid w:val="004F6797"/>
    <w:rsid w:val="004F6980"/>
    <w:rsid w:val="004F75AB"/>
    <w:rsid w:val="004F75D3"/>
    <w:rsid w:val="004F76F7"/>
    <w:rsid w:val="004F79DA"/>
    <w:rsid w:val="005000D6"/>
    <w:rsid w:val="0050038C"/>
    <w:rsid w:val="0050080D"/>
    <w:rsid w:val="00500956"/>
    <w:rsid w:val="00500DC2"/>
    <w:rsid w:val="005010DA"/>
    <w:rsid w:val="005011E5"/>
    <w:rsid w:val="005017D8"/>
    <w:rsid w:val="00501D8C"/>
    <w:rsid w:val="00502145"/>
    <w:rsid w:val="00502629"/>
    <w:rsid w:val="005027B3"/>
    <w:rsid w:val="00502C16"/>
    <w:rsid w:val="0050309F"/>
    <w:rsid w:val="00503800"/>
    <w:rsid w:val="00505089"/>
    <w:rsid w:val="00506998"/>
    <w:rsid w:val="00506E9F"/>
    <w:rsid w:val="005072C8"/>
    <w:rsid w:val="00507A54"/>
    <w:rsid w:val="00507CDB"/>
    <w:rsid w:val="00510424"/>
    <w:rsid w:val="00510DB7"/>
    <w:rsid w:val="00512937"/>
    <w:rsid w:val="00512D52"/>
    <w:rsid w:val="00512DE6"/>
    <w:rsid w:val="005139B8"/>
    <w:rsid w:val="005139F8"/>
    <w:rsid w:val="005155DF"/>
    <w:rsid w:val="00515893"/>
    <w:rsid w:val="00515E08"/>
    <w:rsid w:val="005160AF"/>
    <w:rsid w:val="00516A5B"/>
    <w:rsid w:val="00516CFB"/>
    <w:rsid w:val="0051735F"/>
    <w:rsid w:val="005174A8"/>
    <w:rsid w:val="0052032C"/>
    <w:rsid w:val="00520A04"/>
    <w:rsid w:val="00520B5C"/>
    <w:rsid w:val="00520FD8"/>
    <w:rsid w:val="00521440"/>
    <w:rsid w:val="005218B1"/>
    <w:rsid w:val="00521ACD"/>
    <w:rsid w:val="00521E6D"/>
    <w:rsid w:val="005220DE"/>
    <w:rsid w:val="005223F4"/>
    <w:rsid w:val="00522771"/>
    <w:rsid w:val="005227CA"/>
    <w:rsid w:val="00522D11"/>
    <w:rsid w:val="00522E99"/>
    <w:rsid w:val="0052367D"/>
    <w:rsid w:val="00524085"/>
    <w:rsid w:val="005248CF"/>
    <w:rsid w:val="005248E8"/>
    <w:rsid w:val="00524A70"/>
    <w:rsid w:val="0052516A"/>
    <w:rsid w:val="00525720"/>
    <w:rsid w:val="00525AC3"/>
    <w:rsid w:val="00526291"/>
    <w:rsid w:val="0052663C"/>
    <w:rsid w:val="005276E6"/>
    <w:rsid w:val="005277D0"/>
    <w:rsid w:val="00530169"/>
    <w:rsid w:val="005307BB"/>
    <w:rsid w:val="00530E29"/>
    <w:rsid w:val="00530F13"/>
    <w:rsid w:val="005310DE"/>
    <w:rsid w:val="0053145F"/>
    <w:rsid w:val="005320D6"/>
    <w:rsid w:val="00532E0F"/>
    <w:rsid w:val="005339DA"/>
    <w:rsid w:val="00533C96"/>
    <w:rsid w:val="005342B1"/>
    <w:rsid w:val="005342DA"/>
    <w:rsid w:val="005346F6"/>
    <w:rsid w:val="00535367"/>
    <w:rsid w:val="00535690"/>
    <w:rsid w:val="0053582A"/>
    <w:rsid w:val="00535DB4"/>
    <w:rsid w:val="005361EC"/>
    <w:rsid w:val="0053637F"/>
    <w:rsid w:val="005375B4"/>
    <w:rsid w:val="0053784D"/>
    <w:rsid w:val="00537FB9"/>
    <w:rsid w:val="00540D46"/>
    <w:rsid w:val="005415AC"/>
    <w:rsid w:val="0054178E"/>
    <w:rsid w:val="005425AD"/>
    <w:rsid w:val="0054264B"/>
    <w:rsid w:val="005426A1"/>
    <w:rsid w:val="0054283D"/>
    <w:rsid w:val="00542D42"/>
    <w:rsid w:val="00543494"/>
    <w:rsid w:val="00543D1E"/>
    <w:rsid w:val="00543D37"/>
    <w:rsid w:val="00543D56"/>
    <w:rsid w:val="00543D91"/>
    <w:rsid w:val="0054408C"/>
    <w:rsid w:val="005440D2"/>
    <w:rsid w:val="005441FE"/>
    <w:rsid w:val="00544D7B"/>
    <w:rsid w:val="00544FDB"/>
    <w:rsid w:val="00545482"/>
    <w:rsid w:val="005458F0"/>
    <w:rsid w:val="0054651B"/>
    <w:rsid w:val="005469FE"/>
    <w:rsid w:val="0054705E"/>
    <w:rsid w:val="005474C1"/>
    <w:rsid w:val="00550ED9"/>
    <w:rsid w:val="0055177E"/>
    <w:rsid w:val="00551DB6"/>
    <w:rsid w:val="00551EDE"/>
    <w:rsid w:val="00551FE1"/>
    <w:rsid w:val="00552104"/>
    <w:rsid w:val="0055213D"/>
    <w:rsid w:val="00552C3B"/>
    <w:rsid w:val="005537C3"/>
    <w:rsid w:val="00553FC5"/>
    <w:rsid w:val="00554D8E"/>
    <w:rsid w:val="005556A0"/>
    <w:rsid w:val="00555ADB"/>
    <w:rsid w:val="00555C13"/>
    <w:rsid w:val="00555E32"/>
    <w:rsid w:val="00556C9C"/>
    <w:rsid w:val="0055765E"/>
    <w:rsid w:val="0055782C"/>
    <w:rsid w:val="00557888"/>
    <w:rsid w:val="005601E9"/>
    <w:rsid w:val="005602C2"/>
    <w:rsid w:val="00560988"/>
    <w:rsid w:val="00560989"/>
    <w:rsid w:val="00561D63"/>
    <w:rsid w:val="00561F54"/>
    <w:rsid w:val="00562130"/>
    <w:rsid w:val="0056271D"/>
    <w:rsid w:val="0056280C"/>
    <w:rsid w:val="005629B0"/>
    <w:rsid w:val="00562D82"/>
    <w:rsid w:val="00562FFE"/>
    <w:rsid w:val="0056392A"/>
    <w:rsid w:val="00563ED7"/>
    <w:rsid w:val="005645E0"/>
    <w:rsid w:val="00564F10"/>
    <w:rsid w:val="00564F66"/>
    <w:rsid w:val="00565C8B"/>
    <w:rsid w:val="00565D19"/>
    <w:rsid w:val="005661DC"/>
    <w:rsid w:val="005672B1"/>
    <w:rsid w:val="005673DF"/>
    <w:rsid w:val="00570484"/>
    <w:rsid w:val="005705CF"/>
    <w:rsid w:val="00570653"/>
    <w:rsid w:val="00570E7E"/>
    <w:rsid w:val="00571C8B"/>
    <w:rsid w:val="00572170"/>
    <w:rsid w:val="00572531"/>
    <w:rsid w:val="00572A5C"/>
    <w:rsid w:val="00572E41"/>
    <w:rsid w:val="005731B8"/>
    <w:rsid w:val="00573DF1"/>
    <w:rsid w:val="0057430C"/>
    <w:rsid w:val="005751D5"/>
    <w:rsid w:val="00576B8F"/>
    <w:rsid w:val="00577100"/>
    <w:rsid w:val="0057753B"/>
    <w:rsid w:val="00580572"/>
    <w:rsid w:val="00580783"/>
    <w:rsid w:val="005807CD"/>
    <w:rsid w:val="00580815"/>
    <w:rsid w:val="00580BE8"/>
    <w:rsid w:val="00580C6E"/>
    <w:rsid w:val="005815CB"/>
    <w:rsid w:val="005815E6"/>
    <w:rsid w:val="00581BC4"/>
    <w:rsid w:val="00581D68"/>
    <w:rsid w:val="00581FA8"/>
    <w:rsid w:val="0058215B"/>
    <w:rsid w:val="005821F5"/>
    <w:rsid w:val="005824B8"/>
    <w:rsid w:val="005824C0"/>
    <w:rsid w:val="00582924"/>
    <w:rsid w:val="00582BEE"/>
    <w:rsid w:val="00582D82"/>
    <w:rsid w:val="00582DB5"/>
    <w:rsid w:val="00582EAB"/>
    <w:rsid w:val="00583D94"/>
    <w:rsid w:val="0058411A"/>
    <w:rsid w:val="005843DE"/>
    <w:rsid w:val="0058487D"/>
    <w:rsid w:val="005853A5"/>
    <w:rsid w:val="005854DF"/>
    <w:rsid w:val="005859B8"/>
    <w:rsid w:val="00586133"/>
    <w:rsid w:val="00586D22"/>
    <w:rsid w:val="0058700C"/>
    <w:rsid w:val="00587508"/>
    <w:rsid w:val="005876DE"/>
    <w:rsid w:val="00587879"/>
    <w:rsid w:val="00587FB3"/>
    <w:rsid w:val="00590191"/>
    <w:rsid w:val="00590890"/>
    <w:rsid w:val="00590BA9"/>
    <w:rsid w:val="005911BA"/>
    <w:rsid w:val="005924D2"/>
    <w:rsid w:val="00592646"/>
    <w:rsid w:val="005927B2"/>
    <w:rsid w:val="005935EF"/>
    <w:rsid w:val="00593949"/>
    <w:rsid w:val="005945C5"/>
    <w:rsid w:val="00594612"/>
    <w:rsid w:val="00594A27"/>
    <w:rsid w:val="00594B81"/>
    <w:rsid w:val="00594BEF"/>
    <w:rsid w:val="005950A8"/>
    <w:rsid w:val="00595179"/>
    <w:rsid w:val="00595F1E"/>
    <w:rsid w:val="005962F5"/>
    <w:rsid w:val="00596EF2"/>
    <w:rsid w:val="005971DB"/>
    <w:rsid w:val="0059797B"/>
    <w:rsid w:val="00597E84"/>
    <w:rsid w:val="005A0371"/>
    <w:rsid w:val="005A05E9"/>
    <w:rsid w:val="005A0CAD"/>
    <w:rsid w:val="005A132D"/>
    <w:rsid w:val="005A1436"/>
    <w:rsid w:val="005A17BA"/>
    <w:rsid w:val="005A2040"/>
    <w:rsid w:val="005A20BC"/>
    <w:rsid w:val="005A2207"/>
    <w:rsid w:val="005A2353"/>
    <w:rsid w:val="005A2D99"/>
    <w:rsid w:val="005A3638"/>
    <w:rsid w:val="005A3687"/>
    <w:rsid w:val="005A3B77"/>
    <w:rsid w:val="005A3CF3"/>
    <w:rsid w:val="005A48D5"/>
    <w:rsid w:val="005A4B1A"/>
    <w:rsid w:val="005A5714"/>
    <w:rsid w:val="005A6318"/>
    <w:rsid w:val="005A68FA"/>
    <w:rsid w:val="005A6DE5"/>
    <w:rsid w:val="005A6E43"/>
    <w:rsid w:val="005A76A5"/>
    <w:rsid w:val="005A7F1E"/>
    <w:rsid w:val="005B0263"/>
    <w:rsid w:val="005B054D"/>
    <w:rsid w:val="005B13D8"/>
    <w:rsid w:val="005B1447"/>
    <w:rsid w:val="005B1478"/>
    <w:rsid w:val="005B2648"/>
    <w:rsid w:val="005B3350"/>
    <w:rsid w:val="005B43F1"/>
    <w:rsid w:val="005B49F8"/>
    <w:rsid w:val="005B4C17"/>
    <w:rsid w:val="005B4CA3"/>
    <w:rsid w:val="005B4D1C"/>
    <w:rsid w:val="005B5391"/>
    <w:rsid w:val="005B59C7"/>
    <w:rsid w:val="005B5BA6"/>
    <w:rsid w:val="005B5D13"/>
    <w:rsid w:val="005B699B"/>
    <w:rsid w:val="005B6F70"/>
    <w:rsid w:val="005B744D"/>
    <w:rsid w:val="005B7BAC"/>
    <w:rsid w:val="005B7E8C"/>
    <w:rsid w:val="005C0DA4"/>
    <w:rsid w:val="005C0E6D"/>
    <w:rsid w:val="005C1C77"/>
    <w:rsid w:val="005C1CAA"/>
    <w:rsid w:val="005C2259"/>
    <w:rsid w:val="005C2A90"/>
    <w:rsid w:val="005C2D46"/>
    <w:rsid w:val="005C34AF"/>
    <w:rsid w:val="005C385A"/>
    <w:rsid w:val="005C447A"/>
    <w:rsid w:val="005C49F5"/>
    <w:rsid w:val="005C4A1B"/>
    <w:rsid w:val="005C4A3F"/>
    <w:rsid w:val="005C4ED8"/>
    <w:rsid w:val="005C5010"/>
    <w:rsid w:val="005C5262"/>
    <w:rsid w:val="005C6159"/>
    <w:rsid w:val="005C6529"/>
    <w:rsid w:val="005C7997"/>
    <w:rsid w:val="005C7E1F"/>
    <w:rsid w:val="005D00BB"/>
    <w:rsid w:val="005D056F"/>
    <w:rsid w:val="005D1AF2"/>
    <w:rsid w:val="005D1DAB"/>
    <w:rsid w:val="005D1E70"/>
    <w:rsid w:val="005D3188"/>
    <w:rsid w:val="005D3E82"/>
    <w:rsid w:val="005D4EFC"/>
    <w:rsid w:val="005D4F62"/>
    <w:rsid w:val="005D5B4D"/>
    <w:rsid w:val="005D6BBB"/>
    <w:rsid w:val="005D74A8"/>
    <w:rsid w:val="005D76C8"/>
    <w:rsid w:val="005D77DC"/>
    <w:rsid w:val="005D7D31"/>
    <w:rsid w:val="005E0612"/>
    <w:rsid w:val="005E12D9"/>
    <w:rsid w:val="005E1C39"/>
    <w:rsid w:val="005E1E70"/>
    <w:rsid w:val="005E1EEA"/>
    <w:rsid w:val="005E22C6"/>
    <w:rsid w:val="005E26AD"/>
    <w:rsid w:val="005E2EB3"/>
    <w:rsid w:val="005E374F"/>
    <w:rsid w:val="005E3C25"/>
    <w:rsid w:val="005E402A"/>
    <w:rsid w:val="005E4881"/>
    <w:rsid w:val="005E4C40"/>
    <w:rsid w:val="005E5BDC"/>
    <w:rsid w:val="005E63FD"/>
    <w:rsid w:val="005E6896"/>
    <w:rsid w:val="005E73A3"/>
    <w:rsid w:val="005E75D0"/>
    <w:rsid w:val="005E7746"/>
    <w:rsid w:val="005F077F"/>
    <w:rsid w:val="005F1418"/>
    <w:rsid w:val="005F19D8"/>
    <w:rsid w:val="005F32A0"/>
    <w:rsid w:val="005F330E"/>
    <w:rsid w:val="005F343B"/>
    <w:rsid w:val="005F4289"/>
    <w:rsid w:val="005F4DBD"/>
    <w:rsid w:val="005F4FC7"/>
    <w:rsid w:val="005F50B9"/>
    <w:rsid w:val="005F5514"/>
    <w:rsid w:val="005F588F"/>
    <w:rsid w:val="005F5BCF"/>
    <w:rsid w:val="005F5C89"/>
    <w:rsid w:val="005F5E36"/>
    <w:rsid w:val="005F5E5D"/>
    <w:rsid w:val="005F6050"/>
    <w:rsid w:val="005F6179"/>
    <w:rsid w:val="005F62DA"/>
    <w:rsid w:val="005F63BD"/>
    <w:rsid w:val="005F6719"/>
    <w:rsid w:val="005F6851"/>
    <w:rsid w:val="005F7548"/>
    <w:rsid w:val="005F7A6A"/>
    <w:rsid w:val="005F7E61"/>
    <w:rsid w:val="0060073D"/>
    <w:rsid w:val="00600AE9"/>
    <w:rsid w:val="00600FB3"/>
    <w:rsid w:val="00601431"/>
    <w:rsid w:val="00601DD3"/>
    <w:rsid w:val="0060214E"/>
    <w:rsid w:val="0060227B"/>
    <w:rsid w:val="006022FA"/>
    <w:rsid w:val="006023CA"/>
    <w:rsid w:val="006023DF"/>
    <w:rsid w:val="00602523"/>
    <w:rsid w:val="006028DD"/>
    <w:rsid w:val="00602DE7"/>
    <w:rsid w:val="00602E89"/>
    <w:rsid w:val="00603627"/>
    <w:rsid w:val="00603632"/>
    <w:rsid w:val="00603BFD"/>
    <w:rsid w:val="00604655"/>
    <w:rsid w:val="00604863"/>
    <w:rsid w:val="006062F4"/>
    <w:rsid w:val="00607B5B"/>
    <w:rsid w:val="00607D21"/>
    <w:rsid w:val="00607EA2"/>
    <w:rsid w:val="0061044C"/>
    <w:rsid w:val="00610C2E"/>
    <w:rsid w:val="00610EBA"/>
    <w:rsid w:val="0061106D"/>
    <w:rsid w:val="0061117E"/>
    <w:rsid w:val="00611809"/>
    <w:rsid w:val="0061277C"/>
    <w:rsid w:val="0061288E"/>
    <w:rsid w:val="006130C4"/>
    <w:rsid w:val="0061465A"/>
    <w:rsid w:val="00615061"/>
    <w:rsid w:val="006154D0"/>
    <w:rsid w:val="00615E42"/>
    <w:rsid w:val="006162EC"/>
    <w:rsid w:val="00616B9B"/>
    <w:rsid w:val="00617414"/>
    <w:rsid w:val="00617481"/>
    <w:rsid w:val="00617986"/>
    <w:rsid w:val="00617C31"/>
    <w:rsid w:val="006205BF"/>
    <w:rsid w:val="006214DC"/>
    <w:rsid w:val="00621ACC"/>
    <w:rsid w:val="006220E1"/>
    <w:rsid w:val="0062222E"/>
    <w:rsid w:val="006229A0"/>
    <w:rsid w:val="00622AED"/>
    <w:rsid w:val="0062388B"/>
    <w:rsid w:val="00624027"/>
    <w:rsid w:val="006241C0"/>
    <w:rsid w:val="00624576"/>
    <w:rsid w:val="0062468B"/>
    <w:rsid w:val="006247A8"/>
    <w:rsid w:val="00624B40"/>
    <w:rsid w:val="006250CE"/>
    <w:rsid w:val="006254B0"/>
    <w:rsid w:val="006256A0"/>
    <w:rsid w:val="00625C9A"/>
    <w:rsid w:val="006265D3"/>
    <w:rsid w:val="00626DFE"/>
    <w:rsid w:val="0062708F"/>
    <w:rsid w:val="00630299"/>
    <w:rsid w:val="0063048A"/>
    <w:rsid w:val="006313A1"/>
    <w:rsid w:val="0063162F"/>
    <w:rsid w:val="006318BB"/>
    <w:rsid w:val="0063201E"/>
    <w:rsid w:val="00632752"/>
    <w:rsid w:val="00633410"/>
    <w:rsid w:val="00633EEE"/>
    <w:rsid w:val="00634788"/>
    <w:rsid w:val="006348A7"/>
    <w:rsid w:val="00635104"/>
    <w:rsid w:val="00635743"/>
    <w:rsid w:val="00635EE9"/>
    <w:rsid w:val="00636276"/>
    <w:rsid w:val="00636889"/>
    <w:rsid w:val="006369AB"/>
    <w:rsid w:val="00637708"/>
    <w:rsid w:val="00637EC8"/>
    <w:rsid w:val="00637ECE"/>
    <w:rsid w:val="0064090C"/>
    <w:rsid w:val="0064142A"/>
    <w:rsid w:val="00641F85"/>
    <w:rsid w:val="00641FE8"/>
    <w:rsid w:val="006426D6"/>
    <w:rsid w:val="006431C0"/>
    <w:rsid w:val="006434CD"/>
    <w:rsid w:val="00643E98"/>
    <w:rsid w:val="006440EE"/>
    <w:rsid w:val="006448D0"/>
    <w:rsid w:val="0064507D"/>
    <w:rsid w:val="00646684"/>
    <w:rsid w:val="006466F3"/>
    <w:rsid w:val="00646742"/>
    <w:rsid w:val="00646AA5"/>
    <w:rsid w:val="00647799"/>
    <w:rsid w:val="006479E2"/>
    <w:rsid w:val="00647A83"/>
    <w:rsid w:val="00647AF4"/>
    <w:rsid w:val="00650094"/>
    <w:rsid w:val="006502C8"/>
    <w:rsid w:val="00650377"/>
    <w:rsid w:val="006503FF"/>
    <w:rsid w:val="006510F9"/>
    <w:rsid w:val="00651F33"/>
    <w:rsid w:val="00652003"/>
    <w:rsid w:val="00652076"/>
    <w:rsid w:val="00652DC0"/>
    <w:rsid w:val="00654346"/>
    <w:rsid w:val="00655040"/>
    <w:rsid w:val="00656D6C"/>
    <w:rsid w:val="00657101"/>
    <w:rsid w:val="0065719A"/>
    <w:rsid w:val="006575B3"/>
    <w:rsid w:val="00657777"/>
    <w:rsid w:val="00657C2D"/>
    <w:rsid w:val="00657C8E"/>
    <w:rsid w:val="0066004E"/>
    <w:rsid w:val="006603D9"/>
    <w:rsid w:val="00661335"/>
    <w:rsid w:val="0066180B"/>
    <w:rsid w:val="00661AC2"/>
    <w:rsid w:val="00661D58"/>
    <w:rsid w:val="00661F6C"/>
    <w:rsid w:val="0066282F"/>
    <w:rsid w:val="00662CD8"/>
    <w:rsid w:val="00662DB1"/>
    <w:rsid w:val="00663729"/>
    <w:rsid w:val="00663C10"/>
    <w:rsid w:val="00664220"/>
    <w:rsid w:val="00664F8A"/>
    <w:rsid w:val="0066509D"/>
    <w:rsid w:val="0066523B"/>
    <w:rsid w:val="00665240"/>
    <w:rsid w:val="0066549F"/>
    <w:rsid w:val="006656D3"/>
    <w:rsid w:val="00665B70"/>
    <w:rsid w:val="00665C0E"/>
    <w:rsid w:val="00665E44"/>
    <w:rsid w:val="00666457"/>
    <w:rsid w:val="00666554"/>
    <w:rsid w:val="00670368"/>
    <w:rsid w:val="00670E07"/>
    <w:rsid w:val="006717FD"/>
    <w:rsid w:val="006719CD"/>
    <w:rsid w:val="00672631"/>
    <w:rsid w:val="006729E2"/>
    <w:rsid w:val="00672A89"/>
    <w:rsid w:val="00672D07"/>
    <w:rsid w:val="00673DE9"/>
    <w:rsid w:val="00673E64"/>
    <w:rsid w:val="0067424C"/>
    <w:rsid w:val="006748E4"/>
    <w:rsid w:val="00674F3A"/>
    <w:rsid w:val="006755E2"/>
    <w:rsid w:val="006770C0"/>
    <w:rsid w:val="00677C86"/>
    <w:rsid w:val="00680537"/>
    <w:rsid w:val="006807C4"/>
    <w:rsid w:val="0068116E"/>
    <w:rsid w:val="00682DAB"/>
    <w:rsid w:val="00682F08"/>
    <w:rsid w:val="00683F61"/>
    <w:rsid w:val="00683FE6"/>
    <w:rsid w:val="00684387"/>
    <w:rsid w:val="0068447E"/>
    <w:rsid w:val="006845DC"/>
    <w:rsid w:val="006846BF"/>
    <w:rsid w:val="006852BB"/>
    <w:rsid w:val="00686238"/>
    <w:rsid w:val="006869C5"/>
    <w:rsid w:val="00686A8B"/>
    <w:rsid w:val="00687618"/>
    <w:rsid w:val="00687E30"/>
    <w:rsid w:val="0069026C"/>
    <w:rsid w:val="0069087C"/>
    <w:rsid w:val="00690B87"/>
    <w:rsid w:val="00691971"/>
    <w:rsid w:val="00691F2F"/>
    <w:rsid w:val="00692AB7"/>
    <w:rsid w:val="00693497"/>
    <w:rsid w:val="006934CC"/>
    <w:rsid w:val="0069448B"/>
    <w:rsid w:val="0069546F"/>
    <w:rsid w:val="00695BA9"/>
    <w:rsid w:val="00695F7F"/>
    <w:rsid w:val="006967DE"/>
    <w:rsid w:val="0069686F"/>
    <w:rsid w:val="00696936"/>
    <w:rsid w:val="00696C63"/>
    <w:rsid w:val="00697670"/>
    <w:rsid w:val="006A0178"/>
    <w:rsid w:val="006A043D"/>
    <w:rsid w:val="006A0897"/>
    <w:rsid w:val="006A0B23"/>
    <w:rsid w:val="006A15C2"/>
    <w:rsid w:val="006A22E9"/>
    <w:rsid w:val="006A24B6"/>
    <w:rsid w:val="006A2B87"/>
    <w:rsid w:val="006A2CE2"/>
    <w:rsid w:val="006A2FAC"/>
    <w:rsid w:val="006A357A"/>
    <w:rsid w:val="006A380D"/>
    <w:rsid w:val="006A3ADF"/>
    <w:rsid w:val="006A3F3C"/>
    <w:rsid w:val="006A42A2"/>
    <w:rsid w:val="006A463C"/>
    <w:rsid w:val="006A4AEE"/>
    <w:rsid w:val="006A4D5D"/>
    <w:rsid w:val="006A4E95"/>
    <w:rsid w:val="006A50BA"/>
    <w:rsid w:val="006A56B4"/>
    <w:rsid w:val="006A5919"/>
    <w:rsid w:val="006A5E0F"/>
    <w:rsid w:val="006A60B9"/>
    <w:rsid w:val="006A67BB"/>
    <w:rsid w:val="006A699C"/>
    <w:rsid w:val="006A6BCB"/>
    <w:rsid w:val="006A7090"/>
    <w:rsid w:val="006B0040"/>
    <w:rsid w:val="006B06B1"/>
    <w:rsid w:val="006B113A"/>
    <w:rsid w:val="006B11FB"/>
    <w:rsid w:val="006B12C3"/>
    <w:rsid w:val="006B2121"/>
    <w:rsid w:val="006B25C9"/>
    <w:rsid w:val="006B2619"/>
    <w:rsid w:val="006B2785"/>
    <w:rsid w:val="006B2874"/>
    <w:rsid w:val="006B332F"/>
    <w:rsid w:val="006B3B2D"/>
    <w:rsid w:val="006B3B71"/>
    <w:rsid w:val="006B4068"/>
    <w:rsid w:val="006B4513"/>
    <w:rsid w:val="006B454A"/>
    <w:rsid w:val="006B50E2"/>
    <w:rsid w:val="006B51F7"/>
    <w:rsid w:val="006B5237"/>
    <w:rsid w:val="006B5499"/>
    <w:rsid w:val="006B5F0F"/>
    <w:rsid w:val="006B648D"/>
    <w:rsid w:val="006B6999"/>
    <w:rsid w:val="006B6C47"/>
    <w:rsid w:val="006B6FB4"/>
    <w:rsid w:val="006B7384"/>
    <w:rsid w:val="006C035C"/>
    <w:rsid w:val="006C05CC"/>
    <w:rsid w:val="006C2262"/>
    <w:rsid w:val="006C25DB"/>
    <w:rsid w:val="006C2C54"/>
    <w:rsid w:val="006C33B3"/>
    <w:rsid w:val="006C3557"/>
    <w:rsid w:val="006C42AB"/>
    <w:rsid w:val="006C4B9B"/>
    <w:rsid w:val="006C501A"/>
    <w:rsid w:val="006C56FB"/>
    <w:rsid w:val="006C5709"/>
    <w:rsid w:val="006C5E50"/>
    <w:rsid w:val="006C5E73"/>
    <w:rsid w:val="006C63D5"/>
    <w:rsid w:val="006C7128"/>
    <w:rsid w:val="006C7283"/>
    <w:rsid w:val="006C74A7"/>
    <w:rsid w:val="006C7776"/>
    <w:rsid w:val="006C7AC8"/>
    <w:rsid w:val="006C7CBA"/>
    <w:rsid w:val="006C7DA9"/>
    <w:rsid w:val="006C7ED2"/>
    <w:rsid w:val="006D01EF"/>
    <w:rsid w:val="006D1C1C"/>
    <w:rsid w:val="006D1D77"/>
    <w:rsid w:val="006D27A5"/>
    <w:rsid w:val="006D30B5"/>
    <w:rsid w:val="006D3243"/>
    <w:rsid w:val="006D33AA"/>
    <w:rsid w:val="006D3CBE"/>
    <w:rsid w:val="006D3E7E"/>
    <w:rsid w:val="006D46F8"/>
    <w:rsid w:val="006D474D"/>
    <w:rsid w:val="006D489D"/>
    <w:rsid w:val="006D4C59"/>
    <w:rsid w:val="006D5898"/>
    <w:rsid w:val="006D5D0E"/>
    <w:rsid w:val="006D672F"/>
    <w:rsid w:val="006D6E8B"/>
    <w:rsid w:val="006D7390"/>
    <w:rsid w:val="006D7406"/>
    <w:rsid w:val="006D779D"/>
    <w:rsid w:val="006E004E"/>
    <w:rsid w:val="006E06A3"/>
    <w:rsid w:val="006E0A82"/>
    <w:rsid w:val="006E0B63"/>
    <w:rsid w:val="006E22F9"/>
    <w:rsid w:val="006E28B4"/>
    <w:rsid w:val="006E33E4"/>
    <w:rsid w:val="006E351C"/>
    <w:rsid w:val="006E354C"/>
    <w:rsid w:val="006E46F0"/>
    <w:rsid w:val="006E4AC8"/>
    <w:rsid w:val="006E4EE6"/>
    <w:rsid w:val="006E5217"/>
    <w:rsid w:val="006E54BB"/>
    <w:rsid w:val="006E5E15"/>
    <w:rsid w:val="006E5EE7"/>
    <w:rsid w:val="006E67BE"/>
    <w:rsid w:val="006E6957"/>
    <w:rsid w:val="006E7034"/>
    <w:rsid w:val="006E70FF"/>
    <w:rsid w:val="006E7656"/>
    <w:rsid w:val="006E76E1"/>
    <w:rsid w:val="006E7769"/>
    <w:rsid w:val="006F083E"/>
    <w:rsid w:val="006F0954"/>
    <w:rsid w:val="006F10E8"/>
    <w:rsid w:val="006F26EC"/>
    <w:rsid w:val="006F29D6"/>
    <w:rsid w:val="006F2D1E"/>
    <w:rsid w:val="006F2D30"/>
    <w:rsid w:val="006F325F"/>
    <w:rsid w:val="006F3D9A"/>
    <w:rsid w:val="006F42BC"/>
    <w:rsid w:val="006F43AC"/>
    <w:rsid w:val="006F4F98"/>
    <w:rsid w:val="006F5422"/>
    <w:rsid w:val="006F5BE2"/>
    <w:rsid w:val="006F6053"/>
    <w:rsid w:val="006F62BE"/>
    <w:rsid w:val="006F6943"/>
    <w:rsid w:val="006F6D04"/>
    <w:rsid w:val="006F784D"/>
    <w:rsid w:val="006F79E3"/>
    <w:rsid w:val="0070047E"/>
    <w:rsid w:val="00700629"/>
    <w:rsid w:val="00701698"/>
    <w:rsid w:val="0070190C"/>
    <w:rsid w:val="00701C6F"/>
    <w:rsid w:val="00701D63"/>
    <w:rsid w:val="00702650"/>
    <w:rsid w:val="00703382"/>
    <w:rsid w:val="00703541"/>
    <w:rsid w:val="007035F0"/>
    <w:rsid w:val="00703659"/>
    <w:rsid w:val="007041F2"/>
    <w:rsid w:val="00704701"/>
    <w:rsid w:val="00704F09"/>
    <w:rsid w:val="00705B55"/>
    <w:rsid w:val="00705DC8"/>
    <w:rsid w:val="00705FF8"/>
    <w:rsid w:val="0070712E"/>
    <w:rsid w:val="00707CCF"/>
    <w:rsid w:val="00710D4A"/>
    <w:rsid w:val="00710DC9"/>
    <w:rsid w:val="00710E17"/>
    <w:rsid w:val="0071166A"/>
    <w:rsid w:val="00711C06"/>
    <w:rsid w:val="007121A3"/>
    <w:rsid w:val="0071289B"/>
    <w:rsid w:val="0071397F"/>
    <w:rsid w:val="00713D6A"/>
    <w:rsid w:val="00714FEC"/>
    <w:rsid w:val="007152DC"/>
    <w:rsid w:val="007154BB"/>
    <w:rsid w:val="007157CC"/>
    <w:rsid w:val="00715C41"/>
    <w:rsid w:val="007161DC"/>
    <w:rsid w:val="00716629"/>
    <w:rsid w:val="007171B1"/>
    <w:rsid w:val="00717847"/>
    <w:rsid w:val="00721347"/>
    <w:rsid w:val="00722C8C"/>
    <w:rsid w:val="0072366C"/>
    <w:rsid w:val="0072396D"/>
    <w:rsid w:val="00723CE9"/>
    <w:rsid w:val="00724744"/>
    <w:rsid w:val="0072510A"/>
    <w:rsid w:val="00725239"/>
    <w:rsid w:val="007256E0"/>
    <w:rsid w:val="00726052"/>
    <w:rsid w:val="007272CA"/>
    <w:rsid w:val="007279AD"/>
    <w:rsid w:val="00727B41"/>
    <w:rsid w:val="0073059B"/>
    <w:rsid w:val="0073088A"/>
    <w:rsid w:val="0073097D"/>
    <w:rsid w:val="00730BC6"/>
    <w:rsid w:val="007319AD"/>
    <w:rsid w:val="00731BE5"/>
    <w:rsid w:val="00731D42"/>
    <w:rsid w:val="00732021"/>
    <w:rsid w:val="00732133"/>
    <w:rsid w:val="007323EB"/>
    <w:rsid w:val="0073266C"/>
    <w:rsid w:val="00732A73"/>
    <w:rsid w:val="00732EA0"/>
    <w:rsid w:val="00732FB9"/>
    <w:rsid w:val="00733016"/>
    <w:rsid w:val="00733DFE"/>
    <w:rsid w:val="0073410A"/>
    <w:rsid w:val="0073466A"/>
    <w:rsid w:val="0073508B"/>
    <w:rsid w:val="00735CE7"/>
    <w:rsid w:val="007363A7"/>
    <w:rsid w:val="007371B5"/>
    <w:rsid w:val="007371F1"/>
    <w:rsid w:val="00737509"/>
    <w:rsid w:val="00737716"/>
    <w:rsid w:val="00737B01"/>
    <w:rsid w:val="00737EF7"/>
    <w:rsid w:val="00737F45"/>
    <w:rsid w:val="0074006B"/>
    <w:rsid w:val="0074086B"/>
    <w:rsid w:val="007416A5"/>
    <w:rsid w:val="00741701"/>
    <w:rsid w:val="007418D3"/>
    <w:rsid w:val="007419EC"/>
    <w:rsid w:val="00741D73"/>
    <w:rsid w:val="00742326"/>
    <w:rsid w:val="00742A69"/>
    <w:rsid w:val="00743832"/>
    <w:rsid w:val="00743854"/>
    <w:rsid w:val="00743ED0"/>
    <w:rsid w:val="0074405C"/>
    <w:rsid w:val="00744156"/>
    <w:rsid w:val="0074502A"/>
    <w:rsid w:val="00745421"/>
    <w:rsid w:val="0074580A"/>
    <w:rsid w:val="007462D6"/>
    <w:rsid w:val="00746614"/>
    <w:rsid w:val="00746E81"/>
    <w:rsid w:val="00746F00"/>
    <w:rsid w:val="00747407"/>
    <w:rsid w:val="00747669"/>
    <w:rsid w:val="00747D4C"/>
    <w:rsid w:val="00750418"/>
    <w:rsid w:val="00750806"/>
    <w:rsid w:val="00750D93"/>
    <w:rsid w:val="00750F88"/>
    <w:rsid w:val="0075130D"/>
    <w:rsid w:val="0075151D"/>
    <w:rsid w:val="00751BD1"/>
    <w:rsid w:val="00751C1B"/>
    <w:rsid w:val="00751FBA"/>
    <w:rsid w:val="007522C0"/>
    <w:rsid w:val="00752390"/>
    <w:rsid w:val="00752B29"/>
    <w:rsid w:val="00752DD4"/>
    <w:rsid w:val="00752DDA"/>
    <w:rsid w:val="00753299"/>
    <w:rsid w:val="00753CF6"/>
    <w:rsid w:val="00753E85"/>
    <w:rsid w:val="00754A0C"/>
    <w:rsid w:val="00754A5B"/>
    <w:rsid w:val="00755002"/>
    <w:rsid w:val="0075522C"/>
    <w:rsid w:val="007556E7"/>
    <w:rsid w:val="00755C31"/>
    <w:rsid w:val="00756675"/>
    <w:rsid w:val="00760210"/>
    <w:rsid w:val="0076173D"/>
    <w:rsid w:val="007626CE"/>
    <w:rsid w:val="0076295A"/>
    <w:rsid w:val="00762AB5"/>
    <w:rsid w:val="00762B62"/>
    <w:rsid w:val="00762CA3"/>
    <w:rsid w:val="007633C2"/>
    <w:rsid w:val="00763E17"/>
    <w:rsid w:val="0076412A"/>
    <w:rsid w:val="0076426C"/>
    <w:rsid w:val="00764DB6"/>
    <w:rsid w:val="00764F4F"/>
    <w:rsid w:val="007652ED"/>
    <w:rsid w:val="00765A05"/>
    <w:rsid w:val="00765E54"/>
    <w:rsid w:val="007669B3"/>
    <w:rsid w:val="00766FBC"/>
    <w:rsid w:val="00767FC1"/>
    <w:rsid w:val="007700BA"/>
    <w:rsid w:val="00770289"/>
    <w:rsid w:val="0077190C"/>
    <w:rsid w:val="0077259B"/>
    <w:rsid w:val="007725CA"/>
    <w:rsid w:val="0077261A"/>
    <w:rsid w:val="007729A6"/>
    <w:rsid w:val="00774541"/>
    <w:rsid w:val="00774776"/>
    <w:rsid w:val="00774D5F"/>
    <w:rsid w:val="00774D9A"/>
    <w:rsid w:val="00774F33"/>
    <w:rsid w:val="007750DE"/>
    <w:rsid w:val="00775A6C"/>
    <w:rsid w:val="00775BA5"/>
    <w:rsid w:val="00775F6E"/>
    <w:rsid w:val="00776560"/>
    <w:rsid w:val="007766FD"/>
    <w:rsid w:val="00777002"/>
    <w:rsid w:val="00777069"/>
    <w:rsid w:val="007775E9"/>
    <w:rsid w:val="007803A4"/>
    <w:rsid w:val="007803B5"/>
    <w:rsid w:val="00781251"/>
    <w:rsid w:val="007813B2"/>
    <w:rsid w:val="0078183B"/>
    <w:rsid w:val="00781CDA"/>
    <w:rsid w:val="00782484"/>
    <w:rsid w:val="007825F1"/>
    <w:rsid w:val="007828DC"/>
    <w:rsid w:val="007828E9"/>
    <w:rsid w:val="00782FCC"/>
    <w:rsid w:val="0078339A"/>
    <w:rsid w:val="00783451"/>
    <w:rsid w:val="00783562"/>
    <w:rsid w:val="00783581"/>
    <w:rsid w:val="007841A8"/>
    <w:rsid w:val="007849FE"/>
    <w:rsid w:val="00784CFD"/>
    <w:rsid w:val="00784F1B"/>
    <w:rsid w:val="00785071"/>
    <w:rsid w:val="007858C3"/>
    <w:rsid w:val="00785E8D"/>
    <w:rsid w:val="007865F8"/>
    <w:rsid w:val="00786652"/>
    <w:rsid w:val="0078748D"/>
    <w:rsid w:val="00787841"/>
    <w:rsid w:val="007878DD"/>
    <w:rsid w:val="00787EEB"/>
    <w:rsid w:val="007901D4"/>
    <w:rsid w:val="00790500"/>
    <w:rsid w:val="007905C3"/>
    <w:rsid w:val="00790D85"/>
    <w:rsid w:val="0079387E"/>
    <w:rsid w:val="0079487F"/>
    <w:rsid w:val="00794CC1"/>
    <w:rsid w:val="0079558C"/>
    <w:rsid w:val="007959AD"/>
    <w:rsid w:val="00795B6C"/>
    <w:rsid w:val="00795C28"/>
    <w:rsid w:val="00795CFB"/>
    <w:rsid w:val="00796610"/>
    <w:rsid w:val="00796A2B"/>
    <w:rsid w:val="00796A44"/>
    <w:rsid w:val="007975AE"/>
    <w:rsid w:val="00797924"/>
    <w:rsid w:val="00797D05"/>
    <w:rsid w:val="00797E09"/>
    <w:rsid w:val="007A0712"/>
    <w:rsid w:val="007A0B72"/>
    <w:rsid w:val="007A0DC8"/>
    <w:rsid w:val="007A0DDE"/>
    <w:rsid w:val="007A17B8"/>
    <w:rsid w:val="007A1926"/>
    <w:rsid w:val="007A19BB"/>
    <w:rsid w:val="007A4447"/>
    <w:rsid w:val="007A4562"/>
    <w:rsid w:val="007A52C8"/>
    <w:rsid w:val="007A52E4"/>
    <w:rsid w:val="007A55BE"/>
    <w:rsid w:val="007A62FF"/>
    <w:rsid w:val="007A6533"/>
    <w:rsid w:val="007A6688"/>
    <w:rsid w:val="007A6B1A"/>
    <w:rsid w:val="007A75C3"/>
    <w:rsid w:val="007A76CE"/>
    <w:rsid w:val="007B02ED"/>
    <w:rsid w:val="007B042B"/>
    <w:rsid w:val="007B0920"/>
    <w:rsid w:val="007B0C49"/>
    <w:rsid w:val="007B1B79"/>
    <w:rsid w:val="007B1C08"/>
    <w:rsid w:val="007B227D"/>
    <w:rsid w:val="007B24FC"/>
    <w:rsid w:val="007B351F"/>
    <w:rsid w:val="007B3B10"/>
    <w:rsid w:val="007B40BB"/>
    <w:rsid w:val="007B445D"/>
    <w:rsid w:val="007B448F"/>
    <w:rsid w:val="007B5239"/>
    <w:rsid w:val="007B5264"/>
    <w:rsid w:val="007B58AB"/>
    <w:rsid w:val="007B5A6B"/>
    <w:rsid w:val="007B78A4"/>
    <w:rsid w:val="007C0536"/>
    <w:rsid w:val="007C0737"/>
    <w:rsid w:val="007C0AC5"/>
    <w:rsid w:val="007C0BA6"/>
    <w:rsid w:val="007C1002"/>
    <w:rsid w:val="007C1901"/>
    <w:rsid w:val="007C19D1"/>
    <w:rsid w:val="007C395D"/>
    <w:rsid w:val="007C4D69"/>
    <w:rsid w:val="007C4EE4"/>
    <w:rsid w:val="007C50C3"/>
    <w:rsid w:val="007C51E9"/>
    <w:rsid w:val="007C553C"/>
    <w:rsid w:val="007C5A07"/>
    <w:rsid w:val="007C5D06"/>
    <w:rsid w:val="007C5DD5"/>
    <w:rsid w:val="007C5E74"/>
    <w:rsid w:val="007C5EB6"/>
    <w:rsid w:val="007C7703"/>
    <w:rsid w:val="007D00B4"/>
    <w:rsid w:val="007D0689"/>
    <w:rsid w:val="007D0780"/>
    <w:rsid w:val="007D0BBD"/>
    <w:rsid w:val="007D1B77"/>
    <w:rsid w:val="007D2999"/>
    <w:rsid w:val="007D2F49"/>
    <w:rsid w:val="007D31F7"/>
    <w:rsid w:val="007D3446"/>
    <w:rsid w:val="007D358D"/>
    <w:rsid w:val="007D3F10"/>
    <w:rsid w:val="007D44D7"/>
    <w:rsid w:val="007D4A71"/>
    <w:rsid w:val="007D538B"/>
    <w:rsid w:val="007D53E3"/>
    <w:rsid w:val="007D546D"/>
    <w:rsid w:val="007D56A6"/>
    <w:rsid w:val="007D5718"/>
    <w:rsid w:val="007D5AD4"/>
    <w:rsid w:val="007D6039"/>
    <w:rsid w:val="007D646B"/>
    <w:rsid w:val="007D6984"/>
    <w:rsid w:val="007D6A46"/>
    <w:rsid w:val="007D6D78"/>
    <w:rsid w:val="007D6DBE"/>
    <w:rsid w:val="007D6E77"/>
    <w:rsid w:val="007D73DE"/>
    <w:rsid w:val="007D7795"/>
    <w:rsid w:val="007E01D8"/>
    <w:rsid w:val="007E022D"/>
    <w:rsid w:val="007E0D21"/>
    <w:rsid w:val="007E1624"/>
    <w:rsid w:val="007E16DF"/>
    <w:rsid w:val="007E17AD"/>
    <w:rsid w:val="007E21D9"/>
    <w:rsid w:val="007E2873"/>
    <w:rsid w:val="007E3F12"/>
    <w:rsid w:val="007E4CC9"/>
    <w:rsid w:val="007E5145"/>
    <w:rsid w:val="007E5712"/>
    <w:rsid w:val="007E5D89"/>
    <w:rsid w:val="007E62F2"/>
    <w:rsid w:val="007E6461"/>
    <w:rsid w:val="007E6725"/>
    <w:rsid w:val="007E6A0A"/>
    <w:rsid w:val="007E74CF"/>
    <w:rsid w:val="007E7A42"/>
    <w:rsid w:val="007E7EFB"/>
    <w:rsid w:val="007F0B60"/>
    <w:rsid w:val="007F0E07"/>
    <w:rsid w:val="007F137F"/>
    <w:rsid w:val="007F1AE4"/>
    <w:rsid w:val="007F1CA8"/>
    <w:rsid w:val="007F2646"/>
    <w:rsid w:val="007F2A18"/>
    <w:rsid w:val="007F2F8B"/>
    <w:rsid w:val="007F2FFF"/>
    <w:rsid w:val="007F37FB"/>
    <w:rsid w:val="007F4006"/>
    <w:rsid w:val="007F471A"/>
    <w:rsid w:val="007F4A54"/>
    <w:rsid w:val="007F5D38"/>
    <w:rsid w:val="007F621C"/>
    <w:rsid w:val="007F67C9"/>
    <w:rsid w:val="007F72CB"/>
    <w:rsid w:val="007F7695"/>
    <w:rsid w:val="007F77FE"/>
    <w:rsid w:val="007F784D"/>
    <w:rsid w:val="0080048B"/>
    <w:rsid w:val="008004D3"/>
    <w:rsid w:val="00800659"/>
    <w:rsid w:val="00800918"/>
    <w:rsid w:val="00800C5F"/>
    <w:rsid w:val="00801EAD"/>
    <w:rsid w:val="00802133"/>
    <w:rsid w:val="008029F5"/>
    <w:rsid w:val="00802A2A"/>
    <w:rsid w:val="00802A8F"/>
    <w:rsid w:val="00802DA9"/>
    <w:rsid w:val="00802F34"/>
    <w:rsid w:val="00803E6C"/>
    <w:rsid w:val="00804278"/>
    <w:rsid w:val="00805681"/>
    <w:rsid w:val="008062D4"/>
    <w:rsid w:val="00806E94"/>
    <w:rsid w:val="0080717E"/>
    <w:rsid w:val="00807691"/>
    <w:rsid w:val="00807AD8"/>
    <w:rsid w:val="0081028A"/>
    <w:rsid w:val="008104C0"/>
    <w:rsid w:val="00810629"/>
    <w:rsid w:val="00810F1E"/>
    <w:rsid w:val="0081145B"/>
    <w:rsid w:val="008114EF"/>
    <w:rsid w:val="0081158B"/>
    <w:rsid w:val="0081168B"/>
    <w:rsid w:val="008122D2"/>
    <w:rsid w:val="0081367C"/>
    <w:rsid w:val="00813B56"/>
    <w:rsid w:val="00813FE0"/>
    <w:rsid w:val="008141B7"/>
    <w:rsid w:val="00814B18"/>
    <w:rsid w:val="00814B37"/>
    <w:rsid w:val="00814FC0"/>
    <w:rsid w:val="008155E0"/>
    <w:rsid w:val="00815695"/>
    <w:rsid w:val="00815AA4"/>
    <w:rsid w:val="00815BA4"/>
    <w:rsid w:val="008166E8"/>
    <w:rsid w:val="00816A29"/>
    <w:rsid w:val="00816E5A"/>
    <w:rsid w:val="008172C5"/>
    <w:rsid w:val="008174D2"/>
    <w:rsid w:val="00817855"/>
    <w:rsid w:val="00817DE0"/>
    <w:rsid w:val="00817FD4"/>
    <w:rsid w:val="00820692"/>
    <w:rsid w:val="00820914"/>
    <w:rsid w:val="0082132F"/>
    <w:rsid w:val="008228F6"/>
    <w:rsid w:val="00822BDF"/>
    <w:rsid w:val="00822D1C"/>
    <w:rsid w:val="008231D8"/>
    <w:rsid w:val="008243DF"/>
    <w:rsid w:val="0082561E"/>
    <w:rsid w:val="00825B85"/>
    <w:rsid w:val="00825E2B"/>
    <w:rsid w:val="00825F09"/>
    <w:rsid w:val="00826D16"/>
    <w:rsid w:val="00826F21"/>
    <w:rsid w:val="0082740E"/>
    <w:rsid w:val="0082787A"/>
    <w:rsid w:val="008278F7"/>
    <w:rsid w:val="00827AEE"/>
    <w:rsid w:val="00830591"/>
    <w:rsid w:val="0083074C"/>
    <w:rsid w:val="00830785"/>
    <w:rsid w:val="00830D48"/>
    <w:rsid w:val="0083163F"/>
    <w:rsid w:val="00831920"/>
    <w:rsid w:val="008325D2"/>
    <w:rsid w:val="00832D57"/>
    <w:rsid w:val="00833303"/>
    <w:rsid w:val="00833F86"/>
    <w:rsid w:val="00834041"/>
    <w:rsid w:val="00834E82"/>
    <w:rsid w:val="00835483"/>
    <w:rsid w:val="00835AD0"/>
    <w:rsid w:val="008363D5"/>
    <w:rsid w:val="0083681E"/>
    <w:rsid w:val="0083684C"/>
    <w:rsid w:val="00836B16"/>
    <w:rsid w:val="00837C6F"/>
    <w:rsid w:val="00841474"/>
    <w:rsid w:val="008418D4"/>
    <w:rsid w:val="00841FD1"/>
    <w:rsid w:val="00842102"/>
    <w:rsid w:val="00843764"/>
    <w:rsid w:val="00843AC4"/>
    <w:rsid w:val="00843FA9"/>
    <w:rsid w:val="00844253"/>
    <w:rsid w:val="008444EB"/>
    <w:rsid w:val="00844D68"/>
    <w:rsid w:val="008451EA"/>
    <w:rsid w:val="00845303"/>
    <w:rsid w:val="0084596C"/>
    <w:rsid w:val="00845C71"/>
    <w:rsid w:val="00845D38"/>
    <w:rsid w:val="008460F3"/>
    <w:rsid w:val="008461E1"/>
    <w:rsid w:val="008461EC"/>
    <w:rsid w:val="00846547"/>
    <w:rsid w:val="0084674B"/>
    <w:rsid w:val="00847A4D"/>
    <w:rsid w:val="00847CA2"/>
    <w:rsid w:val="00847F16"/>
    <w:rsid w:val="008502F3"/>
    <w:rsid w:val="00850E2A"/>
    <w:rsid w:val="00851824"/>
    <w:rsid w:val="008519D8"/>
    <w:rsid w:val="00851A0C"/>
    <w:rsid w:val="0085210A"/>
    <w:rsid w:val="008530D9"/>
    <w:rsid w:val="00853EE5"/>
    <w:rsid w:val="00854071"/>
    <w:rsid w:val="00854529"/>
    <w:rsid w:val="008545A8"/>
    <w:rsid w:val="00854F4D"/>
    <w:rsid w:val="0085500B"/>
    <w:rsid w:val="00855A84"/>
    <w:rsid w:val="00855AD7"/>
    <w:rsid w:val="008567AB"/>
    <w:rsid w:val="00856EBC"/>
    <w:rsid w:val="00857288"/>
    <w:rsid w:val="00857510"/>
    <w:rsid w:val="0086094A"/>
    <w:rsid w:val="00860A7D"/>
    <w:rsid w:val="00860D27"/>
    <w:rsid w:val="00862167"/>
    <w:rsid w:val="0086252A"/>
    <w:rsid w:val="00862667"/>
    <w:rsid w:val="0086327D"/>
    <w:rsid w:val="008637D6"/>
    <w:rsid w:val="00864657"/>
    <w:rsid w:val="00864E1C"/>
    <w:rsid w:val="008659AD"/>
    <w:rsid w:val="00865C63"/>
    <w:rsid w:val="00866681"/>
    <w:rsid w:val="008666E0"/>
    <w:rsid w:val="008669DD"/>
    <w:rsid w:val="008679F8"/>
    <w:rsid w:val="00867E68"/>
    <w:rsid w:val="0087032E"/>
    <w:rsid w:val="008703C9"/>
    <w:rsid w:val="008707F5"/>
    <w:rsid w:val="00870AE7"/>
    <w:rsid w:val="00870E34"/>
    <w:rsid w:val="008712C5"/>
    <w:rsid w:val="008733EB"/>
    <w:rsid w:val="0087355E"/>
    <w:rsid w:val="00873936"/>
    <w:rsid w:val="008741CA"/>
    <w:rsid w:val="0087494D"/>
    <w:rsid w:val="008750E7"/>
    <w:rsid w:val="00875DDD"/>
    <w:rsid w:val="00875EDE"/>
    <w:rsid w:val="00876960"/>
    <w:rsid w:val="00876DD4"/>
    <w:rsid w:val="00876E6E"/>
    <w:rsid w:val="00877411"/>
    <w:rsid w:val="008774D2"/>
    <w:rsid w:val="008775A2"/>
    <w:rsid w:val="00877BBE"/>
    <w:rsid w:val="00877D2A"/>
    <w:rsid w:val="0088063D"/>
    <w:rsid w:val="00880A60"/>
    <w:rsid w:val="00881200"/>
    <w:rsid w:val="0088125B"/>
    <w:rsid w:val="008813F4"/>
    <w:rsid w:val="008828BB"/>
    <w:rsid w:val="00882A67"/>
    <w:rsid w:val="00882EBC"/>
    <w:rsid w:val="00883308"/>
    <w:rsid w:val="00883CB1"/>
    <w:rsid w:val="00884218"/>
    <w:rsid w:val="00884240"/>
    <w:rsid w:val="00884CC6"/>
    <w:rsid w:val="00885566"/>
    <w:rsid w:val="00886159"/>
    <w:rsid w:val="00886871"/>
    <w:rsid w:val="00886F07"/>
    <w:rsid w:val="00887858"/>
    <w:rsid w:val="00887AD5"/>
    <w:rsid w:val="00887AFE"/>
    <w:rsid w:val="00887EC3"/>
    <w:rsid w:val="00890508"/>
    <w:rsid w:val="00890C97"/>
    <w:rsid w:val="00891661"/>
    <w:rsid w:val="008918ED"/>
    <w:rsid w:val="00891EBA"/>
    <w:rsid w:val="00892080"/>
    <w:rsid w:val="00892282"/>
    <w:rsid w:val="008929B2"/>
    <w:rsid w:val="00892F8F"/>
    <w:rsid w:val="00893339"/>
    <w:rsid w:val="008944CE"/>
    <w:rsid w:val="00895509"/>
    <w:rsid w:val="008958A0"/>
    <w:rsid w:val="00895B18"/>
    <w:rsid w:val="00895DA8"/>
    <w:rsid w:val="00895DD1"/>
    <w:rsid w:val="00896ADE"/>
    <w:rsid w:val="00896E5B"/>
    <w:rsid w:val="008970DB"/>
    <w:rsid w:val="0089711A"/>
    <w:rsid w:val="008971F5"/>
    <w:rsid w:val="00897675"/>
    <w:rsid w:val="00897914"/>
    <w:rsid w:val="00897C06"/>
    <w:rsid w:val="008A0365"/>
    <w:rsid w:val="008A0A23"/>
    <w:rsid w:val="008A1408"/>
    <w:rsid w:val="008A1F79"/>
    <w:rsid w:val="008A26E3"/>
    <w:rsid w:val="008A3F4A"/>
    <w:rsid w:val="008A40A2"/>
    <w:rsid w:val="008A43BC"/>
    <w:rsid w:val="008A43E4"/>
    <w:rsid w:val="008A47A6"/>
    <w:rsid w:val="008A5CEA"/>
    <w:rsid w:val="008A5F95"/>
    <w:rsid w:val="008A641E"/>
    <w:rsid w:val="008A6CF6"/>
    <w:rsid w:val="008A73C4"/>
    <w:rsid w:val="008A7ACF"/>
    <w:rsid w:val="008A7FF8"/>
    <w:rsid w:val="008B0514"/>
    <w:rsid w:val="008B07CF"/>
    <w:rsid w:val="008B083F"/>
    <w:rsid w:val="008B0942"/>
    <w:rsid w:val="008B0E84"/>
    <w:rsid w:val="008B122E"/>
    <w:rsid w:val="008B262E"/>
    <w:rsid w:val="008B2EE2"/>
    <w:rsid w:val="008B2FC4"/>
    <w:rsid w:val="008B391D"/>
    <w:rsid w:val="008B39FE"/>
    <w:rsid w:val="008B41ED"/>
    <w:rsid w:val="008B4364"/>
    <w:rsid w:val="008B4A3D"/>
    <w:rsid w:val="008B4A96"/>
    <w:rsid w:val="008B54B8"/>
    <w:rsid w:val="008B56EB"/>
    <w:rsid w:val="008B6090"/>
    <w:rsid w:val="008B62A7"/>
    <w:rsid w:val="008B780E"/>
    <w:rsid w:val="008C0197"/>
    <w:rsid w:val="008C05F3"/>
    <w:rsid w:val="008C19C4"/>
    <w:rsid w:val="008C1E14"/>
    <w:rsid w:val="008C2AAD"/>
    <w:rsid w:val="008C2F44"/>
    <w:rsid w:val="008C5294"/>
    <w:rsid w:val="008C621A"/>
    <w:rsid w:val="008C6CBB"/>
    <w:rsid w:val="008D086F"/>
    <w:rsid w:val="008D0BA1"/>
    <w:rsid w:val="008D1342"/>
    <w:rsid w:val="008D274D"/>
    <w:rsid w:val="008D32F6"/>
    <w:rsid w:val="008D3557"/>
    <w:rsid w:val="008D3A8B"/>
    <w:rsid w:val="008D3CF1"/>
    <w:rsid w:val="008D3EED"/>
    <w:rsid w:val="008D43B7"/>
    <w:rsid w:val="008D4400"/>
    <w:rsid w:val="008D456A"/>
    <w:rsid w:val="008D47E7"/>
    <w:rsid w:val="008D4B2B"/>
    <w:rsid w:val="008D527E"/>
    <w:rsid w:val="008D531F"/>
    <w:rsid w:val="008D562F"/>
    <w:rsid w:val="008D593B"/>
    <w:rsid w:val="008D5EB8"/>
    <w:rsid w:val="008D5EBB"/>
    <w:rsid w:val="008D617A"/>
    <w:rsid w:val="008D7D91"/>
    <w:rsid w:val="008E0664"/>
    <w:rsid w:val="008E0C38"/>
    <w:rsid w:val="008E0E0B"/>
    <w:rsid w:val="008E0FAC"/>
    <w:rsid w:val="008E141F"/>
    <w:rsid w:val="008E1713"/>
    <w:rsid w:val="008E1760"/>
    <w:rsid w:val="008E296C"/>
    <w:rsid w:val="008E2C73"/>
    <w:rsid w:val="008E2E26"/>
    <w:rsid w:val="008E3405"/>
    <w:rsid w:val="008E3545"/>
    <w:rsid w:val="008E3876"/>
    <w:rsid w:val="008E3A13"/>
    <w:rsid w:val="008E3DB4"/>
    <w:rsid w:val="008E4CCB"/>
    <w:rsid w:val="008E4E4F"/>
    <w:rsid w:val="008E537D"/>
    <w:rsid w:val="008E5CE5"/>
    <w:rsid w:val="008E634D"/>
    <w:rsid w:val="008E653E"/>
    <w:rsid w:val="008E65F6"/>
    <w:rsid w:val="008E66FD"/>
    <w:rsid w:val="008E6E7B"/>
    <w:rsid w:val="008E7005"/>
    <w:rsid w:val="008E76DA"/>
    <w:rsid w:val="008F052D"/>
    <w:rsid w:val="008F1334"/>
    <w:rsid w:val="008F1A32"/>
    <w:rsid w:val="008F205B"/>
    <w:rsid w:val="008F2074"/>
    <w:rsid w:val="008F20F3"/>
    <w:rsid w:val="008F23FB"/>
    <w:rsid w:val="008F26AB"/>
    <w:rsid w:val="008F289A"/>
    <w:rsid w:val="008F2E00"/>
    <w:rsid w:val="008F2E33"/>
    <w:rsid w:val="008F3E48"/>
    <w:rsid w:val="008F4C89"/>
    <w:rsid w:val="008F4C9A"/>
    <w:rsid w:val="008F4CB9"/>
    <w:rsid w:val="008F4D52"/>
    <w:rsid w:val="008F5DDF"/>
    <w:rsid w:val="008F65CE"/>
    <w:rsid w:val="008F6605"/>
    <w:rsid w:val="009003E6"/>
    <w:rsid w:val="00900911"/>
    <w:rsid w:val="00900B5B"/>
    <w:rsid w:val="0090181C"/>
    <w:rsid w:val="00901A48"/>
    <w:rsid w:val="009023FC"/>
    <w:rsid w:val="0090258B"/>
    <w:rsid w:val="0090265E"/>
    <w:rsid w:val="00902700"/>
    <w:rsid w:val="009027D4"/>
    <w:rsid w:val="009028E9"/>
    <w:rsid w:val="00902B2E"/>
    <w:rsid w:val="0090361C"/>
    <w:rsid w:val="00905495"/>
    <w:rsid w:val="00905C09"/>
    <w:rsid w:val="0090727B"/>
    <w:rsid w:val="00907312"/>
    <w:rsid w:val="00907A91"/>
    <w:rsid w:val="00907C0D"/>
    <w:rsid w:val="00907C95"/>
    <w:rsid w:val="00907F86"/>
    <w:rsid w:val="00910601"/>
    <w:rsid w:val="009107D7"/>
    <w:rsid w:val="009108CD"/>
    <w:rsid w:val="00910A79"/>
    <w:rsid w:val="00910E5D"/>
    <w:rsid w:val="009111AC"/>
    <w:rsid w:val="00911309"/>
    <w:rsid w:val="009114BA"/>
    <w:rsid w:val="00911B4F"/>
    <w:rsid w:val="00911B86"/>
    <w:rsid w:val="00912400"/>
    <w:rsid w:val="00912A3E"/>
    <w:rsid w:val="00912C31"/>
    <w:rsid w:val="0091337A"/>
    <w:rsid w:val="00914906"/>
    <w:rsid w:val="0091509F"/>
    <w:rsid w:val="00915452"/>
    <w:rsid w:val="00915729"/>
    <w:rsid w:val="0091590C"/>
    <w:rsid w:val="00916DCD"/>
    <w:rsid w:val="00917265"/>
    <w:rsid w:val="009175CE"/>
    <w:rsid w:val="00920A7F"/>
    <w:rsid w:val="00921411"/>
    <w:rsid w:val="00921960"/>
    <w:rsid w:val="00922372"/>
    <w:rsid w:val="009223FF"/>
    <w:rsid w:val="00922504"/>
    <w:rsid w:val="00922536"/>
    <w:rsid w:val="00923F5E"/>
    <w:rsid w:val="00924D2E"/>
    <w:rsid w:val="009250EE"/>
    <w:rsid w:val="0092574E"/>
    <w:rsid w:val="009261F8"/>
    <w:rsid w:val="0092656B"/>
    <w:rsid w:val="009267BA"/>
    <w:rsid w:val="009268F2"/>
    <w:rsid w:val="00927276"/>
    <w:rsid w:val="009279DB"/>
    <w:rsid w:val="00927C7C"/>
    <w:rsid w:val="00927DC8"/>
    <w:rsid w:val="009303CA"/>
    <w:rsid w:val="00930452"/>
    <w:rsid w:val="0093054F"/>
    <w:rsid w:val="00930EF5"/>
    <w:rsid w:val="00931753"/>
    <w:rsid w:val="009318A0"/>
    <w:rsid w:val="0093192B"/>
    <w:rsid w:val="00931B29"/>
    <w:rsid w:val="00931EEE"/>
    <w:rsid w:val="00932AC4"/>
    <w:rsid w:val="00932DE0"/>
    <w:rsid w:val="00932E3A"/>
    <w:rsid w:val="00933334"/>
    <w:rsid w:val="0093339D"/>
    <w:rsid w:val="009337B5"/>
    <w:rsid w:val="00933EE8"/>
    <w:rsid w:val="00934C64"/>
    <w:rsid w:val="009356D7"/>
    <w:rsid w:val="00935E7C"/>
    <w:rsid w:val="00936105"/>
    <w:rsid w:val="0093752D"/>
    <w:rsid w:val="009377AF"/>
    <w:rsid w:val="00940D5A"/>
    <w:rsid w:val="009413E9"/>
    <w:rsid w:val="009419BF"/>
    <w:rsid w:val="00942E84"/>
    <w:rsid w:val="00943526"/>
    <w:rsid w:val="0094382B"/>
    <w:rsid w:val="00943ACA"/>
    <w:rsid w:val="00944880"/>
    <w:rsid w:val="009452B6"/>
    <w:rsid w:val="00945A1A"/>
    <w:rsid w:val="00945C43"/>
    <w:rsid w:val="00947048"/>
    <w:rsid w:val="009472C4"/>
    <w:rsid w:val="009472C7"/>
    <w:rsid w:val="00947511"/>
    <w:rsid w:val="00950860"/>
    <w:rsid w:val="00950AF6"/>
    <w:rsid w:val="00950D9D"/>
    <w:rsid w:val="009515FD"/>
    <w:rsid w:val="00951DDC"/>
    <w:rsid w:val="00952038"/>
    <w:rsid w:val="00952289"/>
    <w:rsid w:val="0095229A"/>
    <w:rsid w:val="00952B31"/>
    <w:rsid w:val="00952BC0"/>
    <w:rsid w:val="00952C80"/>
    <w:rsid w:val="00953678"/>
    <w:rsid w:val="00955868"/>
    <w:rsid w:val="00955C21"/>
    <w:rsid w:val="00956A7E"/>
    <w:rsid w:val="00956F5F"/>
    <w:rsid w:val="00957A5D"/>
    <w:rsid w:val="00957FAD"/>
    <w:rsid w:val="00960A8C"/>
    <w:rsid w:val="00960F91"/>
    <w:rsid w:val="0096103C"/>
    <w:rsid w:val="0096193A"/>
    <w:rsid w:val="00961A3E"/>
    <w:rsid w:val="00961E6C"/>
    <w:rsid w:val="009622CA"/>
    <w:rsid w:val="0096266D"/>
    <w:rsid w:val="00962927"/>
    <w:rsid w:val="0096292D"/>
    <w:rsid w:val="009633BF"/>
    <w:rsid w:val="0096406E"/>
    <w:rsid w:val="009647C4"/>
    <w:rsid w:val="009648AF"/>
    <w:rsid w:val="00965263"/>
    <w:rsid w:val="009654AE"/>
    <w:rsid w:val="0096556D"/>
    <w:rsid w:val="009655B8"/>
    <w:rsid w:val="00965A93"/>
    <w:rsid w:val="00966CFD"/>
    <w:rsid w:val="0096775C"/>
    <w:rsid w:val="009677B0"/>
    <w:rsid w:val="0097047C"/>
    <w:rsid w:val="00970558"/>
    <w:rsid w:val="00970A60"/>
    <w:rsid w:val="00970A73"/>
    <w:rsid w:val="009715BE"/>
    <w:rsid w:val="009719FA"/>
    <w:rsid w:val="0097257D"/>
    <w:rsid w:val="00972C2B"/>
    <w:rsid w:val="00973278"/>
    <w:rsid w:val="00973530"/>
    <w:rsid w:val="009741AD"/>
    <w:rsid w:val="00974673"/>
    <w:rsid w:val="00974796"/>
    <w:rsid w:val="009748CA"/>
    <w:rsid w:val="00974905"/>
    <w:rsid w:val="009751CB"/>
    <w:rsid w:val="00975BD3"/>
    <w:rsid w:val="009763F9"/>
    <w:rsid w:val="00976A1D"/>
    <w:rsid w:val="009777AE"/>
    <w:rsid w:val="009777E8"/>
    <w:rsid w:val="00977CE5"/>
    <w:rsid w:val="00980536"/>
    <w:rsid w:val="00980CC5"/>
    <w:rsid w:val="0098167F"/>
    <w:rsid w:val="009817C4"/>
    <w:rsid w:val="00981A14"/>
    <w:rsid w:val="00982200"/>
    <w:rsid w:val="009824F9"/>
    <w:rsid w:val="00982528"/>
    <w:rsid w:val="0098523F"/>
    <w:rsid w:val="0098537F"/>
    <w:rsid w:val="009858F3"/>
    <w:rsid w:val="00985B3F"/>
    <w:rsid w:val="00985B78"/>
    <w:rsid w:val="00986049"/>
    <w:rsid w:val="009862FB"/>
    <w:rsid w:val="009863D2"/>
    <w:rsid w:val="009864C1"/>
    <w:rsid w:val="0098653C"/>
    <w:rsid w:val="009869BD"/>
    <w:rsid w:val="00987868"/>
    <w:rsid w:val="009904B3"/>
    <w:rsid w:val="0099091D"/>
    <w:rsid w:val="00990DB6"/>
    <w:rsid w:val="00990FFB"/>
    <w:rsid w:val="00991771"/>
    <w:rsid w:val="009922E6"/>
    <w:rsid w:val="00992870"/>
    <w:rsid w:val="00992D67"/>
    <w:rsid w:val="00993418"/>
    <w:rsid w:val="00993E5F"/>
    <w:rsid w:val="00993F98"/>
    <w:rsid w:val="009940E2"/>
    <w:rsid w:val="0099418F"/>
    <w:rsid w:val="00994B8C"/>
    <w:rsid w:val="00994E54"/>
    <w:rsid w:val="0099527B"/>
    <w:rsid w:val="0099579E"/>
    <w:rsid w:val="00995E26"/>
    <w:rsid w:val="009969B0"/>
    <w:rsid w:val="00996A46"/>
    <w:rsid w:val="009977A2"/>
    <w:rsid w:val="009A0844"/>
    <w:rsid w:val="009A0AFD"/>
    <w:rsid w:val="009A0F67"/>
    <w:rsid w:val="009A126A"/>
    <w:rsid w:val="009A17E1"/>
    <w:rsid w:val="009A223E"/>
    <w:rsid w:val="009A25A4"/>
    <w:rsid w:val="009A278C"/>
    <w:rsid w:val="009A2ADD"/>
    <w:rsid w:val="009A2C87"/>
    <w:rsid w:val="009A32EA"/>
    <w:rsid w:val="009A3315"/>
    <w:rsid w:val="009A3B6E"/>
    <w:rsid w:val="009A3CC4"/>
    <w:rsid w:val="009A47AC"/>
    <w:rsid w:val="009A4B8F"/>
    <w:rsid w:val="009A5A88"/>
    <w:rsid w:val="009A6228"/>
    <w:rsid w:val="009A62F3"/>
    <w:rsid w:val="009A6DDE"/>
    <w:rsid w:val="009A77AA"/>
    <w:rsid w:val="009A7CF9"/>
    <w:rsid w:val="009A7ED2"/>
    <w:rsid w:val="009B019C"/>
    <w:rsid w:val="009B09EE"/>
    <w:rsid w:val="009B0BF2"/>
    <w:rsid w:val="009B21E2"/>
    <w:rsid w:val="009B379B"/>
    <w:rsid w:val="009B4634"/>
    <w:rsid w:val="009B4636"/>
    <w:rsid w:val="009B4D9B"/>
    <w:rsid w:val="009B5313"/>
    <w:rsid w:val="009B5599"/>
    <w:rsid w:val="009B5A45"/>
    <w:rsid w:val="009B5C06"/>
    <w:rsid w:val="009B65F1"/>
    <w:rsid w:val="009B6F04"/>
    <w:rsid w:val="009B7166"/>
    <w:rsid w:val="009B7369"/>
    <w:rsid w:val="009B753C"/>
    <w:rsid w:val="009B7659"/>
    <w:rsid w:val="009B7814"/>
    <w:rsid w:val="009B78AC"/>
    <w:rsid w:val="009C0F6D"/>
    <w:rsid w:val="009C1168"/>
    <w:rsid w:val="009C1E88"/>
    <w:rsid w:val="009C29F3"/>
    <w:rsid w:val="009C3C52"/>
    <w:rsid w:val="009C3C6A"/>
    <w:rsid w:val="009C4A58"/>
    <w:rsid w:val="009C5DA5"/>
    <w:rsid w:val="009C5E96"/>
    <w:rsid w:val="009C5EA1"/>
    <w:rsid w:val="009C6A1B"/>
    <w:rsid w:val="009C6DFD"/>
    <w:rsid w:val="009C6F23"/>
    <w:rsid w:val="009C7080"/>
    <w:rsid w:val="009C7C76"/>
    <w:rsid w:val="009D0949"/>
    <w:rsid w:val="009D1031"/>
    <w:rsid w:val="009D10A4"/>
    <w:rsid w:val="009D1509"/>
    <w:rsid w:val="009D2857"/>
    <w:rsid w:val="009D3138"/>
    <w:rsid w:val="009D31F7"/>
    <w:rsid w:val="009D33FD"/>
    <w:rsid w:val="009D3520"/>
    <w:rsid w:val="009D3D83"/>
    <w:rsid w:val="009D42C5"/>
    <w:rsid w:val="009D45E2"/>
    <w:rsid w:val="009D47CA"/>
    <w:rsid w:val="009D4C06"/>
    <w:rsid w:val="009D4F42"/>
    <w:rsid w:val="009D5403"/>
    <w:rsid w:val="009D5AB5"/>
    <w:rsid w:val="009D5D05"/>
    <w:rsid w:val="009D617D"/>
    <w:rsid w:val="009D6230"/>
    <w:rsid w:val="009D68EB"/>
    <w:rsid w:val="009D6AB6"/>
    <w:rsid w:val="009D6CBC"/>
    <w:rsid w:val="009D79AD"/>
    <w:rsid w:val="009D7BD3"/>
    <w:rsid w:val="009E0009"/>
    <w:rsid w:val="009E0919"/>
    <w:rsid w:val="009E12DD"/>
    <w:rsid w:val="009E15F7"/>
    <w:rsid w:val="009E183F"/>
    <w:rsid w:val="009E22E7"/>
    <w:rsid w:val="009E27F0"/>
    <w:rsid w:val="009E2DE2"/>
    <w:rsid w:val="009E4505"/>
    <w:rsid w:val="009E451F"/>
    <w:rsid w:val="009E4D5C"/>
    <w:rsid w:val="009E5962"/>
    <w:rsid w:val="009E5CA4"/>
    <w:rsid w:val="009E5F99"/>
    <w:rsid w:val="009E63A0"/>
    <w:rsid w:val="009E67CD"/>
    <w:rsid w:val="009E6B06"/>
    <w:rsid w:val="009E715B"/>
    <w:rsid w:val="009E7DB1"/>
    <w:rsid w:val="009F01CA"/>
    <w:rsid w:val="009F04C9"/>
    <w:rsid w:val="009F0634"/>
    <w:rsid w:val="009F08C1"/>
    <w:rsid w:val="009F0BAF"/>
    <w:rsid w:val="009F1666"/>
    <w:rsid w:val="009F1E43"/>
    <w:rsid w:val="009F2698"/>
    <w:rsid w:val="009F3168"/>
    <w:rsid w:val="009F352B"/>
    <w:rsid w:val="009F36A6"/>
    <w:rsid w:val="009F37D6"/>
    <w:rsid w:val="009F47E3"/>
    <w:rsid w:val="009F4F64"/>
    <w:rsid w:val="009F5812"/>
    <w:rsid w:val="009F5F9E"/>
    <w:rsid w:val="009F6B74"/>
    <w:rsid w:val="009F6DF9"/>
    <w:rsid w:val="00A001E2"/>
    <w:rsid w:val="00A0095E"/>
    <w:rsid w:val="00A013AD"/>
    <w:rsid w:val="00A0169A"/>
    <w:rsid w:val="00A01F9D"/>
    <w:rsid w:val="00A02D71"/>
    <w:rsid w:val="00A03069"/>
    <w:rsid w:val="00A0326A"/>
    <w:rsid w:val="00A0348E"/>
    <w:rsid w:val="00A03E84"/>
    <w:rsid w:val="00A044F2"/>
    <w:rsid w:val="00A0492E"/>
    <w:rsid w:val="00A04AE0"/>
    <w:rsid w:val="00A05352"/>
    <w:rsid w:val="00A0602C"/>
    <w:rsid w:val="00A0722C"/>
    <w:rsid w:val="00A07574"/>
    <w:rsid w:val="00A11400"/>
    <w:rsid w:val="00A11ED7"/>
    <w:rsid w:val="00A123B0"/>
    <w:rsid w:val="00A12CA3"/>
    <w:rsid w:val="00A13144"/>
    <w:rsid w:val="00A13C94"/>
    <w:rsid w:val="00A13E24"/>
    <w:rsid w:val="00A1413F"/>
    <w:rsid w:val="00A14301"/>
    <w:rsid w:val="00A1447D"/>
    <w:rsid w:val="00A1464A"/>
    <w:rsid w:val="00A146FD"/>
    <w:rsid w:val="00A14A37"/>
    <w:rsid w:val="00A14B9E"/>
    <w:rsid w:val="00A15035"/>
    <w:rsid w:val="00A15CBB"/>
    <w:rsid w:val="00A15F87"/>
    <w:rsid w:val="00A1623E"/>
    <w:rsid w:val="00A16704"/>
    <w:rsid w:val="00A17556"/>
    <w:rsid w:val="00A179A5"/>
    <w:rsid w:val="00A17B7E"/>
    <w:rsid w:val="00A20C44"/>
    <w:rsid w:val="00A20F5E"/>
    <w:rsid w:val="00A210C2"/>
    <w:rsid w:val="00A2181E"/>
    <w:rsid w:val="00A21BF5"/>
    <w:rsid w:val="00A239DE"/>
    <w:rsid w:val="00A23C10"/>
    <w:rsid w:val="00A24559"/>
    <w:rsid w:val="00A24E8A"/>
    <w:rsid w:val="00A25819"/>
    <w:rsid w:val="00A259BA"/>
    <w:rsid w:val="00A25BA6"/>
    <w:rsid w:val="00A25CC6"/>
    <w:rsid w:val="00A267CC"/>
    <w:rsid w:val="00A26C41"/>
    <w:rsid w:val="00A279C6"/>
    <w:rsid w:val="00A27A10"/>
    <w:rsid w:val="00A27E4B"/>
    <w:rsid w:val="00A300E0"/>
    <w:rsid w:val="00A30140"/>
    <w:rsid w:val="00A3023D"/>
    <w:rsid w:val="00A30676"/>
    <w:rsid w:val="00A311F7"/>
    <w:rsid w:val="00A316C7"/>
    <w:rsid w:val="00A32C00"/>
    <w:rsid w:val="00A32FBF"/>
    <w:rsid w:val="00A33953"/>
    <w:rsid w:val="00A339E8"/>
    <w:rsid w:val="00A33E70"/>
    <w:rsid w:val="00A3417E"/>
    <w:rsid w:val="00A34694"/>
    <w:rsid w:val="00A347AD"/>
    <w:rsid w:val="00A34A23"/>
    <w:rsid w:val="00A34E78"/>
    <w:rsid w:val="00A3555D"/>
    <w:rsid w:val="00A35A91"/>
    <w:rsid w:val="00A36531"/>
    <w:rsid w:val="00A367D6"/>
    <w:rsid w:val="00A36E17"/>
    <w:rsid w:val="00A375D1"/>
    <w:rsid w:val="00A37CC8"/>
    <w:rsid w:val="00A4050D"/>
    <w:rsid w:val="00A4199E"/>
    <w:rsid w:val="00A422DB"/>
    <w:rsid w:val="00A42810"/>
    <w:rsid w:val="00A42B8A"/>
    <w:rsid w:val="00A4322D"/>
    <w:rsid w:val="00A43932"/>
    <w:rsid w:val="00A44493"/>
    <w:rsid w:val="00A44A60"/>
    <w:rsid w:val="00A44F96"/>
    <w:rsid w:val="00A47536"/>
    <w:rsid w:val="00A47802"/>
    <w:rsid w:val="00A47F49"/>
    <w:rsid w:val="00A50483"/>
    <w:rsid w:val="00A5120E"/>
    <w:rsid w:val="00A51405"/>
    <w:rsid w:val="00A520AC"/>
    <w:rsid w:val="00A524CB"/>
    <w:rsid w:val="00A5289D"/>
    <w:rsid w:val="00A52AF7"/>
    <w:rsid w:val="00A53404"/>
    <w:rsid w:val="00A53767"/>
    <w:rsid w:val="00A538EC"/>
    <w:rsid w:val="00A53D3C"/>
    <w:rsid w:val="00A53E69"/>
    <w:rsid w:val="00A545D8"/>
    <w:rsid w:val="00A54D3B"/>
    <w:rsid w:val="00A551E5"/>
    <w:rsid w:val="00A5539D"/>
    <w:rsid w:val="00A56DCE"/>
    <w:rsid w:val="00A575E3"/>
    <w:rsid w:val="00A577C5"/>
    <w:rsid w:val="00A57F5F"/>
    <w:rsid w:val="00A60685"/>
    <w:rsid w:val="00A60A45"/>
    <w:rsid w:val="00A611A3"/>
    <w:rsid w:val="00A614F0"/>
    <w:rsid w:val="00A61F1F"/>
    <w:rsid w:val="00A61FD4"/>
    <w:rsid w:val="00A62309"/>
    <w:rsid w:val="00A6277B"/>
    <w:rsid w:val="00A62B91"/>
    <w:rsid w:val="00A62C15"/>
    <w:rsid w:val="00A6341F"/>
    <w:rsid w:val="00A634EC"/>
    <w:rsid w:val="00A6378C"/>
    <w:rsid w:val="00A63835"/>
    <w:rsid w:val="00A642BB"/>
    <w:rsid w:val="00A642EB"/>
    <w:rsid w:val="00A64C57"/>
    <w:rsid w:val="00A64F00"/>
    <w:rsid w:val="00A65604"/>
    <w:rsid w:val="00A65863"/>
    <w:rsid w:val="00A65D09"/>
    <w:rsid w:val="00A66081"/>
    <w:rsid w:val="00A6626A"/>
    <w:rsid w:val="00A66D61"/>
    <w:rsid w:val="00A67BF2"/>
    <w:rsid w:val="00A708D7"/>
    <w:rsid w:val="00A70CA8"/>
    <w:rsid w:val="00A7110F"/>
    <w:rsid w:val="00A7147B"/>
    <w:rsid w:val="00A714FD"/>
    <w:rsid w:val="00A71A8C"/>
    <w:rsid w:val="00A72C05"/>
    <w:rsid w:val="00A75135"/>
    <w:rsid w:val="00A75381"/>
    <w:rsid w:val="00A76ACE"/>
    <w:rsid w:val="00A76DD6"/>
    <w:rsid w:val="00A778EE"/>
    <w:rsid w:val="00A77D62"/>
    <w:rsid w:val="00A77F70"/>
    <w:rsid w:val="00A80565"/>
    <w:rsid w:val="00A806AF"/>
    <w:rsid w:val="00A80F8F"/>
    <w:rsid w:val="00A81276"/>
    <w:rsid w:val="00A81956"/>
    <w:rsid w:val="00A81DB5"/>
    <w:rsid w:val="00A82A13"/>
    <w:rsid w:val="00A8305D"/>
    <w:rsid w:val="00A83386"/>
    <w:rsid w:val="00A83F80"/>
    <w:rsid w:val="00A8429B"/>
    <w:rsid w:val="00A8472F"/>
    <w:rsid w:val="00A8486C"/>
    <w:rsid w:val="00A86060"/>
    <w:rsid w:val="00A86818"/>
    <w:rsid w:val="00A873DD"/>
    <w:rsid w:val="00A878C3"/>
    <w:rsid w:val="00A87E58"/>
    <w:rsid w:val="00A87FB8"/>
    <w:rsid w:val="00A900EB"/>
    <w:rsid w:val="00A901C7"/>
    <w:rsid w:val="00A90586"/>
    <w:rsid w:val="00A90E56"/>
    <w:rsid w:val="00A918D1"/>
    <w:rsid w:val="00A91B3B"/>
    <w:rsid w:val="00A9248B"/>
    <w:rsid w:val="00A9262D"/>
    <w:rsid w:val="00A926D4"/>
    <w:rsid w:val="00A9280A"/>
    <w:rsid w:val="00A93224"/>
    <w:rsid w:val="00A933B2"/>
    <w:rsid w:val="00A938AC"/>
    <w:rsid w:val="00A9412A"/>
    <w:rsid w:val="00A9491B"/>
    <w:rsid w:val="00A950A7"/>
    <w:rsid w:val="00A95800"/>
    <w:rsid w:val="00A959A0"/>
    <w:rsid w:val="00A95DB9"/>
    <w:rsid w:val="00A961B2"/>
    <w:rsid w:val="00A96B2B"/>
    <w:rsid w:val="00A9778F"/>
    <w:rsid w:val="00A978E8"/>
    <w:rsid w:val="00A979AB"/>
    <w:rsid w:val="00A97A7F"/>
    <w:rsid w:val="00A97B6B"/>
    <w:rsid w:val="00AA06B3"/>
    <w:rsid w:val="00AA0D91"/>
    <w:rsid w:val="00AA0FA9"/>
    <w:rsid w:val="00AA1690"/>
    <w:rsid w:val="00AA2808"/>
    <w:rsid w:val="00AA31E8"/>
    <w:rsid w:val="00AA38B7"/>
    <w:rsid w:val="00AA4634"/>
    <w:rsid w:val="00AA4A59"/>
    <w:rsid w:val="00AA4B6A"/>
    <w:rsid w:val="00AA4F5C"/>
    <w:rsid w:val="00AA57EB"/>
    <w:rsid w:val="00AA5C86"/>
    <w:rsid w:val="00AA5D85"/>
    <w:rsid w:val="00AA6A09"/>
    <w:rsid w:val="00AA6C36"/>
    <w:rsid w:val="00AA7487"/>
    <w:rsid w:val="00AA7DEC"/>
    <w:rsid w:val="00AB0077"/>
    <w:rsid w:val="00AB0A49"/>
    <w:rsid w:val="00AB0AB2"/>
    <w:rsid w:val="00AB0B00"/>
    <w:rsid w:val="00AB0C7E"/>
    <w:rsid w:val="00AB12EC"/>
    <w:rsid w:val="00AB2A75"/>
    <w:rsid w:val="00AB3366"/>
    <w:rsid w:val="00AB4A4B"/>
    <w:rsid w:val="00AB59A8"/>
    <w:rsid w:val="00AB5CAC"/>
    <w:rsid w:val="00AB6433"/>
    <w:rsid w:val="00AB66CC"/>
    <w:rsid w:val="00AB69D4"/>
    <w:rsid w:val="00AB710A"/>
    <w:rsid w:val="00AB79EB"/>
    <w:rsid w:val="00AB7EFC"/>
    <w:rsid w:val="00AC0774"/>
    <w:rsid w:val="00AC1B84"/>
    <w:rsid w:val="00AC1CFB"/>
    <w:rsid w:val="00AC1E07"/>
    <w:rsid w:val="00AC21D2"/>
    <w:rsid w:val="00AC2565"/>
    <w:rsid w:val="00AC294A"/>
    <w:rsid w:val="00AC2978"/>
    <w:rsid w:val="00AC29CB"/>
    <w:rsid w:val="00AC2E38"/>
    <w:rsid w:val="00AC3707"/>
    <w:rsid w:val="00AC3977"/>
    <w:rsid w:val="00AC3B83"/>
    <w:rsid w:val="00AC4CEC"/>
    <w:rsid w:val="00AC5E5C"/>
    <w:rsid w:val="00AC6532"/>
    <w:rsid w:val="00AC71C7"/>
    <w:rsid w:val="00AC7898"/>
    <w:rsid w:val="00AC7EDB"/>
    <w:rsid w:val="00AD0162"/>
    <w:rsid w:val="00AD0613"/>
    <w:rsid w:val="00AD2251"/>
    <w:rsid w:val="00AD24C2"/>
    <w:rsid w:val="00AD256F"/>
    <w:rsid w:val="00AD2607"/>
    <w:rsid w:val="00AD2E11"/>
    <w:rsid w:val="00AD34CE"/>
    <w:rsid w:val="00AD3A42"/>
    <w:rsid w:val="00AD4372"/>
    <w:rsid w:val="00AD5557"/>
    <w:rsid w:val="00AD5DEC"/>
    <w:rsid w:val="00AD60E4"/>
    <w:rsid w:val="00AD6843"/>
    <w:rsid w:val="00AD6C3A"/>
    <w:rsid w:val="00AD6DDE"/>
    <w:rsid w:val="00AD7CC2"/>
    <w:rsid w:val="00AE02B3"/>
    <w:rsid w:val="00AE0E56"/>
    <w:rsid w:val="00AE0FC7"/>
    <w:rsid w:val="00AE18A3"/>
    <w:rsid w:val="00AE19AC"/>
    <w:rsid w:val="00AE1A13"/>
    <w:rsid w:val="00AE1F2D"/>
    <w:rsid w:val="00AE2E0D"/>
    <w:rsid w:val="00AE3E8B"/>
    <w:rsid w:val="00AE462C"/>
    <w:rsid w:val="00AE4B81"/>
    <w:rsid w:val="00AE4E46"/>
    <w:rsid w:val="00AE4FE1"/>
    <w:rsid w:val="00AE595F"/>
    <w:rsid w:val="00AE6919"/>
    <w:rsid w:val="00AE6E69"/>
    <w:rsid w:val="00AE74E4"/>
    <w:rsid w:val="00AE7A50"/>
    <w:rsid w:val="00AE7E3E"/>
    <w:rsid w:val="00AF000E"/>
    <w:rsid w:val="00AF01A7"/>
    <w:rsid w:val="00AF0EBA"/>
    <w:rsid w:val="00AF0EFC"/>
    <w:rsid w:val="00AF13E5"/>
    <w:rsid w:val="00AF1A02"/>
    <w:rsid w:val="00AF1AF9"/>
    <w:rsid w:val="00AF1C18"/>
    <w:rsid w:val="00AF20A1"/>
    <w:rsid w:val="00AF2CA9"/>
    <w:rsid w:val="00AF342E"/>
    <w:rsid w:val="00AF35F8"/>
    <w:rsid w:val="00AF4566"/>
    <w:rsid w:val="00AF4601"/>
    <w:rsid w:val="00AF4783"/>
    <w:rsid w:val="00AF4C7F"/>
    <w:rsid w:val="00AF4CD6"/>
    <w:rsid w:val="00AF5B15"/>
    <w:rsid w:val="00AF65AE"/>
    <w:rsid w:val="00AF6B60"/>
    <w:rsid w:val="00AF6E68"/>
    <w:rsid w:val="00AF6F1D"/>
    <w:rsid w:val="00B00559"/>
    <w:rsid w:val="00B00ADF"/>
    <w:rsid w:val="00B00C94"/>
    <w:rsid w:val="00B00DFC"/>
    <w:rsid w:val="00B00FFF"/>
    <w:rsid w:val="00B0153D"/>
    <w:rsid w:val="00B01E9B"/>
    <w:rsid w:val="00B0209C"/>
    <w:rsid w:val="00B0377D"/>
    <w:rsid w:val="00B03C49"/>
    <w:rsid w:val="00B03F2C"/>
    <w:rsid w:val="00B04057"/>
    <w:rsid w:val="00B0464C"/>
    <w:rsid w:val="00B04A6E"/>
    <w:rsid w:val="00B057BC"/>
    <w:rsid w:val="00B05A79"/>
    <w:rsid w:val="00B065CA"/>
    <w:rsid w:val="00B06616"/>
    <w:rsid w:val="00B069F4"/>
    <w:rsid w:val="00B0783E"/>
    <w:rsid w:val="00B07A8F"/>
    <w:rsid w:val="00B10CEB"/>
    <w:rsid w:val="00B118C0"/>
    <w:rsid w:val="00B12591"/>
    <w:rsid w:val="00B13270"/>
    <w:rsid w:val="00B13B2B"/>
    <w:rsid w:val="00B14FF0"/>
    <w:rsid w:val="00B152DC"/>
    <w:rsid w:val="00B15F95"/>
    <w:rsid w:val="00B16DC9"/>
    <w:rsid w:val="00B16EA2"/>
    <w:rsid w:val="00B16F53"/>
    <w:rsid w:val="00B16F8F"/>
    <w:rsid w:val="00B17D50"/>
    <w:rsid w:val="00B206F3"/>
    <w:rsid w:val="00B20A94"/>
    <w:rsid w:val="00B20C98"/>
    <w:rsid w:val="00B217C6"/>
    <w:rsid w:val="00B220E1"/>
    <w:rsid w:val="00B22275"/>
    <w:rsid w:val="00B22724"/>
    <w:rsid w:val="00B22782"/>
    <w:rsid w:val="00B236A0"/>
    <w:rsid w:val="00B2387D"/>
    <w:rsid w:val="00B23944"/>
    <w:rsid w:val="00B23A2E"/>
    <w:rsid w:val="00B23BF6"/>
    <w:rsid w:val="00B23F68"/>
    <w:rsid w:val="00B24188"/>
    <w:rsid w:val="00B2471C"/>
    <w:rsid w:val="00B24C60"/>
    <w:rsid w:val="00B25599"/>
    <w:rsid w:val="00B25BDD"/>
    <w:rsid w:val="00B25EF6"/>
    <w:rsid w:val="00B25F1B"/>
    <w:rsid w:val="00B26215"/>
    <w:rsid w:val="00B264B8"/>
    <w:rsid w:val="00B27385"/>
    <w:rsid w:val="00B30AE0"/>
    <w:rsid w:val="00B30B5F"/>
    <w:rsid w:val="00B30E6D"/>
    <w:rsid w:val="00B31A73"/>
    <w:rsid w:val="00B31BC1"/>
    <w:rsid w:val="00B3228C"/>
    <w:rsid w:val="00B325D9"/>
    <w:rsid w:val="00B3261E"/>
    <w:rsid w:val="00B354C5"/>
    <w:rsid w:val="00B356D1"/>
    <w:rsid w:val="00B35A27"/>
    <w:rsid w:val="00B3601F"/>
    <w:rsid w:val="00B3616F"/>
    <w:rsid w:val="00B366F8"/>
    <w:rsid w:val="00B36782"/>
    <w:rsid w:val="00B378F8"/>
    <w:rsid w:val="00B37C30"/>
    <w:rsid w:val="00B41116"/>
    <w:rsid w:val="00B42060"/>
    <w:rsid w:val="00B421D5"/>
    <w:rsid w:val="00B425F6"/>
    <w:rsid w:val="00B433C6"/>
    <w:rsid w:val="00B4395A"/>
    <w:rsid w:val="00B43AB0"/>
    <w:rsid w:val="00B44430"/>
    <w:rsid w:val="00B454C6"/>
    <w:rsid w:val="00B45773"/>
    <w:rsid w:val="00B458A0"/>
    <w:rsid w:val="00B467C0"/>
    <w:rsid w:val="00B467E5"/>
    <w:rsid w:val="00B47052"/>
    <w:rsid w:val="00B4754E"/>
    <w:rsid w:val="00B47B46"/>
    <w:rsid w:val="00B50C10"/>
    <w:rsid w:val="00B50CDB"/>
    <w:rsid w:val="00B51318"/>
    <w:rsid w:val="00B5173C"/>
    <w:rsid w:val="00B51BE5"/>
    <w:rsid w:val="00B51DB2"/>
    <w:rsid w:val="00B52166"/>
    <w:rsid w:val="00B524DE"/>
    <w:rsid w:val="00B52B25"/>
    <w:rsid w:val="00B52DD8"/>
    <w:rsid w:val="00B5395A"/>
    <w:rsid w:val="00B53A09"/>
    <w:rsid w:val="00B53A59"/>
    <w:rsid w:val="00B54296"/>
    <w:rsid w:val="00B550EF"/>
    <w:rsid w:val="00B5538A"/>
    <w:rsid w:val="00B554F3"/>
    <w:rsid w:val="00B567AE"/>
    <w:rsid w:val="00B569A5"/>
    <w:rsid w:val="00B57BBE"/>
    <w:rsid w:val="00B57D2B"/>
    <w:rsid w:val="00B627E6"/>
    <w:rsid w:val="00B62E2B"/>
    <w:rsid w:val="00B6358E"/>
    <w:rsid w:val="00B651DE"/>
    <w:rsid w:val="00B652A0"/>
    <w:rsid w:val="00B652DF"/>
    <w:rsid w:val="00B65A2F"/>
    <w:rsid w:val="00B65D01"/>
    <w:rsid w:val="00B65DBC"/>
    <w:rsid w:val="00B660B0"/>
    <w:rsid w:val="00B669B3"/>
    <w:rsid w:val="00B66B8A"/>
    <w:rsid w:val="00B673F5"/>
    <w:rsid w:val="00B6786C"/>
    <w:rsid w:val="00B70020"/>
    <w:rsid w:val="00B70E79"/>
    <w:rsid w:val="00B7104C"/>
    <w:rsid w:val="00B71535"/>
    <w:rsid w:val="00B71DEA"/>
    <w:rsid w:val="00B720D3"/>
    <w:rsid w:val="00B72816"/>
    <w:rsid w:val="00B72836"/>
    <w:rsid w:val="00B72D8F"/>
    <w:rsid w:val="00B73D11"/>
    <w:rsid w:val="00B74182"/>
    <w:rsid w:val="00B746D1"/>
    <w:rsid w:val="00B75C86"/>
    <w:rsid w:val="00B75D57"/>
    <w:rsid w:val="00B75E10"/>
    <w:rsid w:val="00B76014"/>
    <w:rsid w:val="00B76468"/>
    <w:rsid w:val="00B76E9F"/>
    <w:rsid w:val="00B80E46"/>
    <w:rsid w:val="00B81750"/>
    <w:rsid w:val="00B818AE"/>
    <w:rsid w:val="00B8209B"/>
    <w:rsid w:val="00B82A7E"/>
    <w:rsid w:val="00B836F7"/>
    <w:rsid w:val="00B83CAC"/>
    <w:rsid w:val="00B83DBE"/>
    <w:rsid w:val="00B83EC3"/>
    <w:rsid w:val="00B83F78"/>
    <w:rsid w:val="00B8428C"/>
    <w:rsid w:val="00B842AE"/>
    <w:rsid w:val="00B84AB5"/>
    <w:rsid w:val="00B84B7F"/>
    <w:rsid w:val="00B855EC"/>
    <w:rsid w:val="00B85748"/>
    <w:rsid w:val="00B85DE1"/>
    <w:rsid w:val="00B86162"/>
    <w:rsid w:val="00B86696"/>
    <w:rsid w:val="00B86CFD"/>
    <w:rsid w:val="00B90547"/>
    <w:rsid w:val="00B91479"/>
    <w:rsid w:val="00B91654"/>
    <w:rsid w:val="00B91E71"/>
    <w:rsid w:val="00B9298E"/>
    <w:rsid w:val="00B92B26"/>
    <w:rsid w:val="00B92B88"/>
    <w:rsid w:val="00B94035"/>
    <w:rsid w:val="00B94209"/>
    <w:rsid w:val="00B94599"/>
    <w:rsid w:val="00B94C23"/>
    <w:rsid w:val="00B954E4"/>
    <w:rsid w:val="00B9599E"/>
    <w:rsid w:val="00B95E63"/>
    <w:rsid w:val="00B96997"/>
    <w:rsid w:val="00B96D33"/>
    <w:rsid w:val="00B9739B"/>
    <w:rsid w:val="00B97967"/>
    <w:rsid w:val="00B97B11"/>
    <w:rsid w:val="00BA002A"/>
    <w:rsid w:val="00BA0364"/>
    <w:rsid w:val="00BA07FE"/>
    <w:rsid w:val="00BA0806"/>
    <w:rsid w:val="00BA0B5F"/>
    <w:rsid w:val="00BA0D78"/>
    <w:rsid w:val="00BA0DA3"/>
    <w:rsid w:val="00BA0DD0"/>
    <w:rsid w:val="00BA1822"/>
    <w:rsid w:val="00BA1E9C"/>
    <w:rsid w:val="00BA2460"/>
    <w:rsid w:val="00BA257F"/>
    <w:rsid w:val="00BA27F1"/>
    <w:rsid w:val="00BA2857"/>
    <w:rsid w:val="00BA3089"/>
    <w:rsid w:val="00BA39E5"/>
    <w:rsid w:val="00BA3A20"/>
    <w:rsid w:val="00BA4BE4"/>
    <w:rsid w:val="00BA532D"/>
    <w:rsid w:val="00BA5764"/>
    <w:rsid w:val="00BA64E3"/>
    <w:rsid w:val="00BA66A7"/>
    <w:rsid w:val="00BA6A1C"/>
    <w:rsid w:val="00BA6CAA"/>
    <w:rsid w:val="00BA7515"/>
    <w:rsid w:val="00BA7AA4"/>
    <w:rsid w:val="00BB08E0"/>
    <w:rsid w:val="00BB187B"/>
    <w:rsid w:val="00BB1A45"/>
    <w:rsid w:val="00BB1D21"/>
    <w:rsid w:val="00BB1F2A"/>
    <w:rsid w:val="00BB39C6"/>
    <w:rsid w:val="00BB3B53"/>
    <w:rsid w:val="00BB4449"/>
    <w:rsid w:val="00BB4BFE"/>
    <w:rsid w:val="00BB5C63"/>
    <w:rsid w:val="00BB7D22"/>
    <w:rsid w:val="00BC0A7C"/>
    <w:rsid w:val="00BC0D26"/>
    <w:rsid w:val="00BC1471"/>
    <w:rsid w:val="00BC2FEA"/>
    <w:rsid w:val="00BC31DB"/>
    <w:rsid w:val="00BC3A53"/>
    <w:rsid w:val="00BC3E21"/>
    <w:rsid w:val="00BC3F2D"/>
    <w:rsid w:val="00BC4058"/>
    <w:rsid w:val="00BC595F"/>
    <w:rsid w:val="00BC5F79"/>
    <w:rsid w:val="00BC72D8"/>
    <w:rsid w:val="00BC7380"/>
    <w:rsid w:val="00BD0185"/>
    <w:rsid w:val="00BD076D"/>
    <w:rsid w:val="00BD0E44"/>
    <w:rsid w:val="00BD1643"/>
    <w:rsid w:val="00BD17B6"/>
    <w:rsid w:val="00BD1935"/>
    <w:rsid w:val="00BD2A6E"/>
    <w:rsid w:val="00BD2C1F"/>
    <w:rsid w:val="00BD334A"/>
    <w:rsid w:val="00BD3A49"/>
    <w:rsid w:val="00BD41BF"/>
    <w:rsid w:val="00BD4ABB"/>
    <w:rsid w:val="00BD5470"/>
    <w:rsid w:val="00BD5B61"/>
    <w:rsid w:val="00BD5BA2"/>
    <w:rsid w:val="00BD61E9"/>
    <w:rsid w:val="00BD6E2B"/>
    <w:rsid w:val="00BD6E52"/>
    <w:rsid w:val="00BD6FE7"/>
    <w:rsid w:val="00BD7175"/>
    <w:rsid w:val="00BD7CB6"/>
    <w:rsid w:val="00BE0B09"/>
    <w:rsid w:val="00BE14F4"/>
    <w:rsid w:val="00BE18A8"/>
    <w:rsid w:val="00BE1A05"/>
    <w:rsid w:val="00BE2611"/>
    <w:rsid w:val="00BE27DB"/>
    <w:rsid w:val="00BE28BB"/>
    <w:rsid w:val="00BE2ADF"/>
    <w:rsid w:val="00BE38CD"/>
    <w:rsid w:val="00BE42DA"/>
    <w:rsid w:val="00BE42F1"/>
    <w:rsid w:val="00BE43AB"/>
    <w:rsid w:val="00BE44CF"/>
    <w:rsid w:val="00BE50E5"/>
    <w:rsid w:val="00BE5732"/>
    <w:rsid w:val="00BE6438"/>
    <w:rsid w:val="00BE78F8"/>
    <w:rsid w:val="00BE7B8F"/>
    <w:rsid w:val="00BE7DEB"/>
    <w:rsid w:val="00BF0508"/>
    <w:rsid w:val="00BF10E8"/>
    <w:rsid w:val="00BF131C"/>
    <w:rsid w:val="00BF2B8F"/>
    <w:rsid w:val="00BF2C42"/>
    <w:rsid w:val="00BF2DAB"/>
    <w:rsid w:val="00BF2E9C"/>
    <w:rsid w:val="00BF33CA"/>
    <w:rsid w:val="00BF3710"/>
    <w:rsid w:val="00BF39C7"/>
    <w:rsid w:val="00BF3B36"/>
    <w:rsid w:val="00BF4796"/>
    <w:rsid w:val="00BF4EC9"/>
    <w:rsid w:val="00BF50FA"/>
    <w:rsid w:val="00BF5253"/>
    <w:rsid w:val="00BF5B9C"/>
    <w:rsid w:val="00BF65EF"/>
    <w:rsid w:val="00BF6B12"/>
    <w:rsid w:val="00BF727D"/>
    <w:rsid w:val="00BF74A2"/>
    <w:rsid w:val="00BF763B"/>
    <w:rsid w:val="00BF7981"/>
    <w:rsid w:val="00C00D34"/>
    <w:rsid w:val="00C01C18"/>
    <w:rsid w:val="00C01ED9"/>
    <w:rsid w:val="00C02089"/>
    <w:rsid w:val="00C023A0"/>
    <w:rsid w:val="00C026F6"/>
    <w:rsid w:val="00C033D2"/>
    <w:rsid w:val="00C03420"/>
    <w:rsid w:val="00C03775"/>
    <w:rsid w:val="00C04AF8"/>
    <w:rsid w:val="00C04F7E"/>
    <w:rsid w:val="00C052A3"/>
    <w:rsid w:val="00C0535C"/>
    <w:rsid w:val="00C05D76"/>
    <w:rsid w:val="00C05F33"/>
    <w:rsid w:val="00C0637F"/>
    <w:rsid w:val="00C07E84"/>
    <w:rsid w:val="00C108FC"/>
    <w:rsid w:val="00C10961"/>
    <w:rsid w:val="00C10BB5"/>
    <w:rsid w:val="00C117A8"/>
    <w:rsid w:val="00C13169"/>
    <w:rsid w:val="00C13530"/>
    <w:rsid w:val="00C13ACC"/>
    <w:rsid w:val="00C13FEA"/>
    <w:rsid w:val="00C1416F"/>
    <w:rsid w:val="00C141A9"/>
    <w:rsid w:val="00C142F7"/>
    <w:rsid w:val="00C14B31"/>
    <w:rsid w:val="00C14C04"/>
    <w:rsid w:val="00C15177"/>
    <w:rsid w:val="00C154C4"/>
    <w:rsid w:val="00C157B6"/>
    <w:rsid w:val="00C15A18"/>
    <w:rsid w:val="00C16607"/>
    <w:rsid w:val="00C167DA"/>
    <w:rsid w:val="00C168AF"/>
    <w:rsid w:val="00C176D3"/>
    <w:rsid w:val="00C20821"/>
    <w:rsid w:val="00C20F28"/>
    <w:rsid w:val="00C21419"/>
    <w:rsid w:val="00C21D57"/>
    <w:rsid w:val="00C21E58"/>
    <w:rsid w:val="00C21FC9"/>
    <w:rsid w:val="00C2225F"/>
    <w:rsid w:val="00C22BD0"/>
    <w:rsid w:val="00C22FD3"/>
    <w:rsid w:val="00C234CA"/>
    <w:rsid w:val="00C23E69"/>
    <w:rsid w:val="00C240A9"/>
    <w:rsid w:val="00C24191"/>
    <w:rsid w:val="00C25113"/>
    <w:rsid w:val="00C26CC2"/>
    <w:rsid w:val="00C30105"/>
    <w:rsid w:val="00C3042A"/>
    <w:rsid w:val="00C30591"/>
    <w:rsid w:val="00C307B7"/>
    <w:rsid w:val="00C3098B"/>
    <w:rsid w:val="00C30A26"/>
    <w:rsid w:val="00C30A96"/>
    <w:rsid w:val="00C30C54"/>
    <w:rsid w:val="00C31495"/>
    <w:rsid w:val="00C31D6A"/>
    <w:rsid w:val="00C31F19"/>
    <w:rsid w:val="00C31F6D"/>
    <w:rsid w:val="00C31FE2"/>
    <w:rsid w:val="00C330B9"/>
    <w:rsid w:val="00C332B7"/>
    <w:rsid w:val="00C33B78"/>
    <w:rsid w:val="00C3435B"/>
    <w:rsid w:val="00C349CB"/>
    <w:rsid w:val="00C34A2B"/>
    <w:rsid w:val="00C35A2D"/>
    <w:rsid w:val="00C35D9B"/>
    <w:rsid w:val="00C368AC"/>
    <w:rsid w:val="00C36B12"/>
    <w:rsid w:val="00C370EF"/>
    <w:rsid w:val="00C37995"/>
    <w:rsid w:val="00C379A4"/>
    <w:rsid w:val="00C37F0F"/>
    <w:rsid w:val="00C40462"/>
    <w:rsid w:val="00C40934"/>
    <w:rsid w:val="00C40DF4"/>
    <w:rsid w:val="00C4197E"/>
    <w:rsid w:val="00C42320"/>
    <w:rsid w:val="00C43594"/>
    <w:rsid w:val="00C43A88"/>
    <w:rsid w:val="00C44673"/>
    <w:rsid w:val="00C44B36"/>
    <w:rsid w:val="00C454F3"/>
    <w:rsid w:val="00C45E4E"/>
    <w:rsid w:val="00C46CE7"/>
    <w:rsid w:val="00C46F3E"/>
    <w:rsid w:val="00C47C77"/>
    <w:rsid w:val="00C502EB"/>
    <w:rsid w:val="00C503CE"/>
    <w:rsid w:val="00C510ED"/>
    <w:rsid w:val="00C51183"/>
    <w:rsid w:val="00C52932"/>
    <w:rsid w:val="00C52BD5"/>
    <w:rsid w:val="00C52C68"/>
    <w:rsid w:val="00C52FAA"/>
    <w:rsid w:val="00C53A94"/>
    <w:rsid w:val="00C53CDD"/>
    <w:rsid w:val="00C53D96"/>
    <w:rsid w:val="00C54404"/>
    <w:rsid w:val="00C548AC"/>
    <w:rsid w:val="00C54A51"/>
    <w:rsid w:val="00C54B79"/>
    <w:rsid w:val="00C55506"/>
    <w:rsid w:val="00C560E6"/>
    <w:rsid w:val="00C56286"/>
    <w:rsid w:val="00C562E0"/>
    <w:rsid w:val="00C57041"/>
    <w:rsid w:val="00C571E6"/>
    <w:rsid w:val="00C57E01"/>
    <w:rsid w:val="00C60FE6"/>
    <w:rsid w:val="00C6122F"/>
    <w:rsid w:val="00C616FD"/>
    <w:rsid w:val="00C61E7D"/>
    <w:rsid w:val="00C61F76"/>
    <w:rsid w:val="00C627AD"/>
    <w:rsid w:val="00C62ABA"/>
    <w:rsid w:val="00C62ED0"/>
    <w:rsid w:val="00C637C4"/>
    <w:rsid w:val="00C63AA9"/>
    <w:rsid w:val="00C64340"/>
    <w:rsid w:val="00C643C7"/>
    <w:rsid w:val="00C64947"/>
    <w:rsid w:val="00C64ACC"/>
    <w:rsid w:val="00C64F2B"/>
    <w:rsid w:val="00C653C8"/>
    <w:rsid w:val="00C6594B"/>
    <w:rsid w:val="00C65E64"/>
    <w:rsid w:val="00C65FBF"/>
    <w:rsid w:val="00C66A26"/>
    <w:rsid w:val="00C672B2"/>
    <w:rsid w:val="00C67592"/>
    <w:rsid w:val="00C6798E"/>
    <w:rsid w:val="00C7000B"/>
    <w:rsid w:val="00C7009C"/>
    <w:rsid w:val="00C708C6"/>
    <w:rsid w:val="00C70A02"/>
    <w:rsid w:val="00C70C57"/>
    <w:rsid w:val="00C7134C"/>
    <w:rsid w:val="00C7224F"/>
    <w:rsid w:val="00C72729"/>
    <w:rsid w:val="00C72745"/>
    <w:rsid w:val="00C72C55"/>
    <w:rsid w:val="00C7333C"/>
    <w:rsid w:val="00C73421"/>
    <w:rsid w:val="00C739B7"/>
    <w:rsid w:val="00C74B3E"/>
    <w:rsid w:val="00C74F42"/>
    <w:rsid w:val="00C7538D"/>
    <w:rsid w:val="00C75521"/>
    <w:rsid w:val="00C759AC"/>
    <w:rsid w:val="00C764F6"/>
    <w:rsid w:val="00C76AE9"/>
    <w:rsid w:val="00C76B2E"/>
    <w:rsid w:val="00C76DE1"/>
    <w:rsid w:val="00C76EF3"/>
    <w:rsid w:val="00C776C8"/>
    <w:rsid w:val="00C77A82"/>
    <w:rsid w:val="00C810DD"/>
    <w:rsid w:val="00C8214C"/>
    <w:rsid w:val="00C82244"/>
    <w:rsid w:val="00C825C6"/>
    <w:rsid w:val="00C83E1F"/>
    <w:rsid w:val="00C85884"/>
    <w:rsid w:val="00C85D71"/>
    <w:rsid w:val="00C86598"/>
    <w:rsid w:val="00C8661C"/>
    <w:rsid w:val="00C86697"/>
    <w:rsid w:val="00C86872"/>
    <w:rsid w:val="00C87493"/>
    <w:rsid w:val="00C87D3E"/>
    <w:rsid w:val="00C87E91"/>
    <w:rsid w:val="00C87FF2"/>
    <w:rsid w:val="00C90396"/>
    <w:rsid w:val="00C9050E"/>
    <w:rsid w:val="00C908FF"/>
    <w:rsid w:val="00C90AFD"/>
    <w:rsid w:val="00C90FA5"/>
    <w:rsid w:val="00C914DE"/>
    <w:rsid w:val="00C91CCE"/>
    <w:rsid w:val="00C91FDC"/>
    <w:rsid w:val="00C93140"/>
    <w:rsid w:val="00C9323F"/>
    <w:rsid w:val="00C933C3"/>
    <w:rsid w:val="00C93C18"/>
    <w:rsid w:val="00C93C71"/>
    <w:rsid w:val="00C93ED2"/>
    <w:rsid w:val="00C93FC7"/>
    <w:rsid w:val="00C94456"/>
    <w:rsid w:val="00C94873"/>
    <w:rsid w:val="00C9487C"/>
    <w:rsid w:val="00C9562E"/>
    <w:rsid w:val="00C95953"/>
    <w:rsid w:val="00C959CF"/>
    <w:rsid w:val="00C9639E"/>
    <w:rsid w:val="00C96DD7"/>
    <w:rsid w:val="00C97084"/>
    <w:rsid w:val="00C973CD"/>
    <w:rsid w:val="00C97484"/>
    <w:rsid w:val="00CA0C94"/>
    <w:rsid w:val="00CA11A2"/>
    <w:rsid w:val="00CA19F6"/>
    <w:rsid w:val="00CA3005"/>
    <w:rsid w:val="00CA31E9"/>
    <w:rsid w:val="00CA3695"/>
    <w:rsid w:val="00CA38C1"/>
    <w:rsid w:val="00CA3F3E"/>
    <w:rsid w:val="00CA4088"/>
    <w:rsid w:val="00CA4517"/>
    <w:rsid w:val="00CA48DB"/>
    <w:rsid w:val="00CA511F"/>
    <w:rsid w:val="00CA59AA"/>
    <w:rsid w:val="00CA6C63"/>
    <w:rsid w:val="00CA6F18"/>
    <w:rsid w:val="00CA7EED"/>
    <w:rsid w:val="00CB06F9"/>
    <w:rsid w:val="00CB17EC"/>
    <w:rsid w:val="00CB183C"/>
    <w:rsid w:val="00CB21F7"/>
    <w:rsid w:val="00CB246C"/>
    <w:rsid w:val="00CB27D1"/>
    <w:rsid w:val="00CB3075"/>
    <w:rsid w:val="00CB30DA"/>
    <w:rsid w:val="00CB316A"/>
    <w:rsid w:val="00CB3907"/>
    <w:rsid w:val="00CB3968"/>
    <w:rsid w:val="00CB3CE6"/>
    <w:rsid w:val="00CB3E0A"/>
    <w:rsid w:val="00CB3F31"/>
    <w:rsid w:val="00CB4BB2"/>
    <w:rsid w:val="00CB4CA8"/>
    <w:rsid w:val="00CB52BD"/>
    <w:rsid w:val="00CB5EF6"/>
    <w:rsid w:val="00CB6072"/>
    <w:rsid w:val="00CB65F7"/>
    <w:rsid w:val="00CB67BA"/>
    <w:rsid w:val="00CB6B43"/>
    <w:rsid w:val="00CB73A7"/>
    <w:rsid w:val="00CB7894"/>
    <w:rsid w:val="00CB7ACE"/>
    <w:rsid w:val="00CC0075"/>
    <w:rsid w:val="00CC00A3"/>
    <w:rsid w:val="00CC0F08"/>
    <w:rsid w:val="00CC0F91"/>
    <w:rsid w:val="00CC1384"/>
    <w:rsid w:val="00CC163D"/>
    <w:rsid w:val="00CC1821"/>
    <w:rsid w:val="00CC1CC2"/>
    <w:rsid w:val="00CC1E22"/>
    <w:rsid w:val="00CC1E6E"/>
    <w:rsid w:val="00CC1FAF"/>
    <w:rsid w:val="00CC24D9"/>
    <w:rsid w:val="00CC2D02"/>
    <w:rsid w:val="00CC3596"/>
    <w:rsid w:val="00CC3686"/>
    <w:rsid w:val="00CC3892"/>
    <w:rsid w:val="00CC3946"/>
    <w:rsid w:val="00CC3DC7"/>
    <w:rsid w:val="00CC3DE5"/>
    <w:rsid w:val="00CC3ECC"/>
    <w:rsid w:val="00CC4926"/>
    <w:rsid w:val="00CC52CF"/>
    <w:rsid w:val="00CC5499"/>
    <w:rsid w:val="00CC5AA6"/>
    <w:rsid w:val="00CC64D1"/>
    <w:rsid w:val="00CC659A"/>
    <w:rsid w:val="00CC67C8"/>
    <w:rsid w:val="00CC6E03"/>
    <w:rsid w:val="00CC6FAF"/>
    <w:rsid w:val="00CD06EB"/>
    <w:rsid w:val="00CD09DC"/>
    <w:rsid w:val="00CD0AC1"/>
    <w:rsid w:val="00CD0FFF"/>
    <w:rsid w:val="00CD10FF"/>
    <w:rsid w:val="00CD1E3D"/>
    <w:rsid w:val="00CD2B0A"/>
    <w:rsid w:val="00CD2B6F"/>
    <w:rsid w:val="00CD352B"/>
    <w:rsid w:val="00CD3D8C"/>
    <w:rsid w:val="00CD4469"/>
    <w:rsid w:val="00CD4E2C"/>
    <w:rsid w:val="00CD64E4"/>
    <w:rsid w:val="00CD6CAB"/>
    <w:rsid w:val="00CD790D"/>
    <w:rsid w:val="00CD7B3F"/>
    <w:rsid w:val="00CE0563"/>
    <w:rsid w:val="00CE0A36"/>
    <w:rsid w:val="00CE0ACB"/>
    <w:rsid w:val="00CE0F1D"/>
    <w:rsid w:val="00CE18FB"/>
    <w:rsid w:val="00CE1931"/>
    <w:rsid w:val="00CE19F1"/>
    <w:rsid w:val="00CE1A86"/>
    <w:rsid w:val="00CE1C82"/>
    <w:rsid w:val="00CE1E3B"/>
    <w:rsid w:val="00CE208C"/>
    <w:rsid w:val="00CE23D6"/>
    <w:rsid w:val="00CE2B70"/>
    <w:rsid w:val="00CE2C1F"/>
    <w:rsid w:val="00CE2C84"/>
    <w:rsid w:val="00CE306C"/>
    <w:rsid w:val="00CE3249"/>
    <w:rsid w:val="00CE32E2"/>
    <w:rsid w:val="00CE346D"/>
    <w:rsid w:val="00CE43DE"/>
    <w:rsid w:val="00CE4646"/>
    <w:rsid w:val="00CE4FF5"/>
    <w:rsid w:val="00CE5072"/>
    <w:rsid w:val="00CE56DD"/>
    <w:rsid w:val="00CE5CB9"/>
    <w:rsid w:val="00CE65BB"/>
    <w:rsid w:val="00CE6FAD"/>
    <w:rsid w:val="00CF057C"/>
    <w:rsid w:val="00CF05D5"/>
    <w:rsid w:val="00CF08E3"/>
    <w:rsid w:val="00CF0D71"/>
    <w:rsid w:val="00CF1FEC"/>
    <w:rsid w:val="00CF2562"/>
    <w:rsid w:val="00CF2847"/>
    <w:rsid w:val="00CF28BB"/>
    <w:rsid w:val="00CF391B"/>
    <w:rsid w:val="00CF3E3A"/>
    <w:rsid w:val="00CF40A8"/>
    <w:rsid w:val="00CF42CC"/>
    <w:rsid w:val="00CF495B"/>
    <w:rsid w:val="00CF4B7D"/>
    <w:rsid w:val="00CF52A0"/>
    <w:rsid w:val="00CF59D4"/>
    <w:rsid w:val="00CF5C9D"/>
    <w:rsid w:val="00CF601C"/>
    <w:rsid w:val="00CF6805"/>
    <w:rsid w:val="00CF7D5D"/>
    <w:rsid w:val="00D004B6"/>
    <w:rsid w:val="00D004FE"/>
    <w:rsid w:val="00D010CF"/>
    <w:rsid w:val="00D01181"/>
    <w:rsid w:val="00D0149F"/>
    <w:rsid w:val="00D01549"/>
    <w:rsid w:val="00D01611"/>
    <w:rsid w:val="00D0196D"/>
    <w:rsid w:val="00D01A5A"/>
    <w:rsid w:val="00D02464"/>
    <w:rsid w:val="00D028EA"/>
    <w:rsid w:val="00D038A8"/>
    <w:rsid w:val="00D03CC0"/>
    <w:rsid w:val="00D042FB"/>
    <w:rsid w:val="00D045A8"/>
    <w:rsid w:val="00D047DE"/>
    <w:rsid w:val="00D0490C"/>
    <w:rsid w:val="00D04B67"/>
    <w:rsid w:val="00D04C53"/>
    <w:rsid w:val="00D05804"/>
    <w:rsid w:val="00D059B3"/>
    <w:rsid w:val="00D05ACC"/>
    <w:rsid w:val="00D060FB"/>
    <w:rsid w:val="00D06997"/>
    <w:rsid w:val="00D06A67"/>
    <w:rsid w:val="00D077E5"/>
    <w:rsid w:val="00D104A1"/>
    <w:rsid w:val="00D1050D"/>
    <w:rsid w:val="00D10721"/>
    <w:rsid w:val="00D11297"/>
    <w:rsid w:val="00D11C42"/>
    <w:rsid w:val="00D120B7"/>
    <w:rsid w:val="00D121C0"/>
    <w:rsid w:val="00D12304"/>
    <w:rsid w:val="00D1328D"/>
    <w:rsid w:val="00D13811"/>
    <w:rsid w:val="00D15805"/>
    <w:rsid w:val="00D15888"/>
    <w:rsid w:val="00D15F3F"/>
    <w:rsid w:val="00D16067"/>
    <w:rsid w:val="00D1643C"/>
    <w:rsid w:val="00D20122"/>
    <w:rsid w:val="00D208ED"/>
    <w:rsid w:val="00D20A1A"/>
    <w:rsid w:val="00D21464"/>
    <w:rsid w:val="00D22178"/>
    <w:rsid w:val="00D225D3"/>
    <w:rsid w:val="00D234F4"/>
    <w:rsid w:val="00D237EE"/>
    <w:rsid w:val="00D23E9E"/>
    <w:rsid w:val="00D243CE"/>
    <w:rsid w:val="00D24E94"/>
    <w:rsid w:val="00D25E15"/>
    <w:rsid w:val="00D26119"/>
    <w:rsid w:val="00D26F7C"/>
    <w:rsid w:val="00D27071"/>
    <w:rsid w:val="00D27090"/>
    <w:rsid w:val="00D272B5"/>
    <w:rsid w:val="00D275FD"/>
    <w:rsid w:val="00D27909"/>
    <w:rsid w:val="00D27E16"/>
    <w:rsid w:val="00D301DA"/>
    <w:rsid w:val="00D30267"/>
    <w:rsid w:val="00D31186"/>
    <w:rsid w:val="00D315DE"/>
    <w:rsid w:val="00D31C13"/>
    <w:rsid w:val="00D32BB2"/>
    <w:rsid w:val="00D33D76"/>
    <w:rsid w:val="00D357AF"/>
    <w:rsid w:val="00D3582C"/>
    <w:rsid w:val="00D35A26"/>
    <w:rsid w:val="00D360DD"/>
    <w:rsid w:val="00D366A0"/>
    <w:rsid w:val="00D3692B"/>
    <w:rsid w:val="00D3711D"/>
    <w:rsid w:val="00D37164"/>
    <w:rsid w:val="00D37D3D"/>
    <w:rsid w:val="00D4028C"/>
    <w:rsid w:val="00D408D8"/>
    <w:rsid w:val="00D40EC1"/>
    <w:rsid w:val="00D4197C"/>
    <w:rsid w:val="00D42118"/>
    <w:rsid w:val="00D4219D"/>
    <w:rsid w:val="00D42B59"/>
    <w:rsid w:val="00D43B32"/>
    <w:rsid w:val="00D44004"/>
    <w:rsid w:val="00D441D3"/>
    <w:rsid w:val="00D448DF"/>
    <w:rsid w:val="00D44C7A"/>
    <w:rsid w:val="00D454FF"/>
    <w:rsid w:val="00D457EA"/>
    <w:rsid w:val="00D45990"/>
    <w:rsid w:val="00D45C4E"/>
    <w:rsid w:val="00D45D2A"/>
    <w:rsid w:val="00D46120"/>
    <w:rsid w:val="00D463B5"/>
    <w:rsid w:val="00D46A26"/>
    <w:rsid w:val="00D46E4B"/>
    <w:rsid w:val="00D4700B"/>
    <w:rsid w:val="00D470EF"/>
    <w:rsid w:val="00D50433"/>
    <w:rsid w:val="00D5043A"/>
    <w:rsid w:val="00D5088E"/>
    <w:rsid w:val="00D50F2F"/>
    <w:rsid w:val="00D51150"/>
    <w:rsid w:val="00D515FA"/>
    <w:rsid w:val="00D51B5E"/>
    <w:rsid w:val="00D52391"/>
    <w:rsid w:val="00D52500"/>
    <w:rsid w:val="00D52859"/>
    <w:rsid w:val="00D52D17"/>
    <w:rsid w:val="00D532A7"/>
    <w:rsid w:val="00D533DF"/>
    <w:rsid w:val="00D542AD"/>
    <w:rsid w:val="00D54B3D"/>
    <w:rsid w:val="00D54CD7"/>
    <w:rsid w:val="00D553A0"/>
    <w:rsid w:val="00D558A6"/>
    <w:rsid w:val="00D56465"/>
    <w:rsid w:val="00D576AD"/>
    <w:rsid w:val="00D602C7"/>
    <w:rsid w:val="00D60BC8"/>
    <w:rsid w:val="00D60C3B"/>
    <w:rsid w:val="00D61288"/>
    <w:rsid w:val="00D6154F"/>
    <w:rsid w:val="00D61611"/>
    <w:rsid w:val="00D61AAF"/>
    <w:rsid w:val="00D61E60"/>
    <w:rsid w:val="00D61EB0"/>
    <w:rsid w:val="00D6274C"/>
    <w:rsid w:val="00D63EF1"/>
    <w:rsid w:val="00D64278"/>
    <w:rsid w:val="00D64C75"/>
    <w:rsid w:val="00D70386"/>
    <w:rsid w:val="00D7111C"/>
    <w:rsid w:val="00D7158B"/>
    <w:rsid w:val="00D72677"/>
    <w:rsid w:val="00D73B03"/>
    <w:rsid w:val="00D748EC"/>
    <w:rsid w:val="00D74AC3"/>
    <w:rsid w:val="00D74BE7"/>
    <w:rsid w:val="00D75E15"/>
    <w:rsid w:val="00D76978"/>
    <w:rsid w:val="00D76C25"/>
    <w:rsid w:val="00D771BC"/>
    <w:rsid w:val="00D77F77"/>
    <w:rsid w:val="00D80B37"/>
    <w:rsid w:val="00D80C0B"/>
    <w:rsid w:val="00D80C93"/>
    <w:rsid w:val="00D81C32"/>
    <w:rsid w:val="00D82853"/>
    <w:rsid w:val="00D828D2"/>
    <w:rsid w:val="00D82B73"/>
    <w:rsid w:val="00D832B3"/>
    <w:rsid w:val="00D8398B"/>
    <w:rsid w:val="00D84038"/>
    <w:rsid w:val="00D844E2"/>
    <w:rsid w:val="00D846C2"/>
    <w:rsid w:val="00D84E0A"/>
    <w:rsid w:val="00D85659"/>
    <w:rsid w:val="00D85B21"/>
    <w:rsid w:val="00D85D68"/>
    <w:rsid w:val="00D86E68"/>
    <w:rsid w:val="00D87136"/>
    <w:rsid w:val="00D871BC"/>
    <w:rsid w:val="00D90AF1"/>
    <w:rsid w:val="00D911EA"/>
    <w:rsid w:val="00D911F6"/>
    <w:rsid w:val="00D9201D"/>
    <w:rsid w:val="00D924C3"/>
    <w:rsid w:val="00D925CA"/>
    <w:rsid w:val="00D933FD"/>
    <w:rsid w:val="00D93842"/>
    <w:rsid w:val="00D94EAD"/>
    <w:rsid w:val="00D9573F"/>
    <w:rsid w:val="00D96D61"/>
    <w:rsid w:val="00D96E8D"/>
    <w:rsid w:val="00D96F5D"/>
    <w:rsid w:val="00D9717E"/>
    <w:rsid w:val="00D974A8"/>
    <w:rsid w:val="00D97556"/>
    <w:rsid w:val="00D97A35"/>
    <w:rsid w:val="00DA01A7"/>
    <w:rsid w:val="00DA0BC9"/>
    <w:rsid w:val="00DA0E0F"/>
    <w:rsid w:val="00DA1C89"/>
    <w:rsid w:val="00DA27AA"/>
    <w:rsid w:val="00DA2C50"/>
    <w:rsid w:val="00DA2F50"/>
    <w:rsid w:val="00DA32A1"/>
    <w:rsid w:val="00DA32B6"/>
    <w:rsid w:val="00DA394C"/>
    <w:rsid w:val="00DA40D7"/>
    <w:rsid w:val="00DA46F1"/>
    <w:rsid w:val="00DA4776"/>
    <w:rsid w:val="00DA4DF1"/>
    <w:rsid w:val="00DA4E6C"/>
    <w:rsid w:val="00DA4E7C"/>
    <w:rsid w:val="00DA55F3"/>
    <w:rsid w:val="00DA56A9"/>
    <w:rsid w:val="00DA6378"/>
    <w:rsid w:val="00DA6B64"/>
    <w:rsid w:val="00DA712D"/>
    <w:rsid w:val="00DA7833"/>
    <w:rsid w:val="00DA7A30"/>
    <w:rsid w:val="00DA7FF4"/>
    <w:rsid w:val="00DB059B"/>
    <w:rsid w:val="00DB05A8"/>
    <w:rsid w:val="00DB0A61"/>
    <w:rsid w:val="00DB1573"/>
    <w:rsid w:val="00DB2074"/>
    <w:rsid w:val="00DB2100"/>
    <w:rsid w:val="00DB2131"/>
    <w:rsid w:val="00DB2154"/>
    <w:rsid w:val="00DB21F9"/>
    <w:rsid w:val="00DB3882"/>
    <w:rsid w:val="00DB38BB"/>
    <w:rsid w:val="00DB3E97"/>
    <w:rsid w:val="00DB47E9"/>
    <w:rsid w:val="00DB4884"/>
    <w:rsid w:val="00DB541B"/>
    <w:rsid w:val="00DB5AB2"/>
    <w:rsid w:val="00DB5B70"/>
    <w:rsid w:val="00DB65C0"/>
    <w:rsid w:val="00DB69FD"/>
    <w:rsid w:val="00DB70A5"/>
    <w:rsid w:val="00DB7234"/>
    <w:rsid w:val="00DB795B"/>
    <w:rsid w:val="00DC2A42"/>
    <w:rsid w:val="00DC2ED0"/>
    <w:rsid w:val="00DC33F6"/>
    <w:rsid w:val="00DC3EF6"/>
    <w:rsid w:val="00DC54AF"/>
    <w:rsid w:val="00DC5E8D"/>
    <w:rsid w:val="00DC5ED5"/>
    <w:rsid w:val="00DC66CF"/>
    <w:rsid w:val="00DC6BA5"/>
    <w:rsid w:val="00DC73B0"/>
    <w:rsid w:val="00DD0451"/>
    <w:rsid w:val="00DD0541"/>
    <w:rsid w:val="00DD0893"/>
    <w:rsid w:val="00DD08B3"/>
    <w:rsid w:val="00DD10A1"/>
    <w:rsid w:val="00DD2216"/>
    <w:rsid w:val="00DD2747"/>
    <w:rsid w:val="00DD279C"/>
    <w:rsid w:val="00DD2968"/>
    <w:rsid w:val="00DD3317"/>
    <w:rsid w:val="00DD3CE8"/>
    <w:rsid w:val="00DD3FC9"/>
    <w:rsid w:val="00DD4452"/>
    <w:rsid w:val="00DD4DFF"/>
    <w:rsid w:val="00DD4F9C"/>
    <w:rsid w:val="00DD553D"/>
    <w:rsid w:val="00DD62AB"/>
    <w:rsid w:val="00DD636C"/>
    <w:rsid w:val="00DD69AF"/>
    <w:rsid w:val="00DD6A06"/>
    <w:rsid w:val="00DD7475"/>
    <w:rsid w:val="00DD7EAD"/>
    <w:rsid w:val="00DE0099"/>
    <w:rsid w:val="00DE0148"/>
    <w:rsid w:val="00DE0840"/>
    <w:rsid w:val="00DE08AE"/>
    <w:rsid w:val="00DE101A"/>
    <w:rsid w:val="00DE1553"/>
    <w:rsid w:val="00DE177E"/>
    <w:rsid w:val="00DE2198"/>
    <w:rsid w:val="00DE27D3"/>
    <w:rsid w:val="00DE28EB"/>
    <w:rsid w:val="00DE2BE2"/>
    <w:rsid w:val="00DE37E4"/>
    <w:rsid w:val="00DE41AD"/>
    <w:rsid w:val="00DE430B"/>
    <w:rsid w:val="00DE54CD"/>
    <w:rsid w:val="00DE5592"/>
    <w:rsid w:val="00DE5A6D"/>
    <w:rsid w:val="00DE5A98"/>
    <w:rsid w:val="00DE5F62"/>
    <w:rsid w:val="00DE61B2"/>
    <w:rsid w:val="00DE6E4F"/>
    <w:rsid w:val="00DE6FC4"/>
    <w:rsid w:val="00DE7692"/>
    <w:rsid w:val="00DE7A4C"/>
    <w:rsid w:val="00DF0A4A"/>
    <w:rsid w:val="00DF0BBC"/>
    <w:rsid w:val="00DF1791"/>
    <w:rsid w:val="00DF1BA8"/>
    <w:rsid w:val="00DF2085"/>
    <w:rsid w:val="00DF21BF"/>
    <w:rsid w:val="00DF2D98"/>
    <w:rsid w:val="00DF3383"/>
    <w:rsid w:val="00DF3933"/>
    <w:rsid w:val="00DF3C6A"/>
    <w:rsid w:val="00DF40D5"/>
    <w:rsid w:val="00DF4A81"/>
    <w:rsid w:val="00DF4B43"/>
    <w:rsid w:val="00DF503C"/>
    <w:rsid w:val="00DF5157"/>
    <w:rsid w:val="00DF593A"/>
    <w:rsid w:val="00DF5991"/>
    <w:rsid w:val="00DF5AD2"/>
    <w:rsid w:val="00DF67D1"/>
    <w:rsid w:val="00DF6DC3"/>
    <w:rsid w:val="00DF7A79"/>
    <w:rsid w:val="00E0048C"/>
    <w:rsid w:val="00E012E0"/>
    <w:rsid w:val="00E013AA"/>
    <w:rsid w:val="00E01660"/>
    <w:rsid w:val="00E0166A"/>
    <w:rsid w:val="00E018D1"/>
    <w:rsid w:val="00E01EAF"/>
    <w:rsid w:val="00E021E3"/>
    <w:rsid w:val="00E0240F"/>
    <w:rsid w:val="00E0259E"/>
    <w:rsid w:val="00E02E37"/>
    <w:rsid w:val="00E031D3"/>
    <w:rsid w:val="00E0328D"/>
    <w:rsid w:val="00E032B0"/>
    <w:rsid w:val="00E03AAD"/>
    <w:rsid w:val="00E03C13"/>
    <w:rsid w:val="00E040F0"/>
    <w:rsid w:val="00E0415F"/>
    <w:rsid w:val="00E0423D"/>
    <w:rsid w:val="00E05108"/>
    <w:rsid w:val="00E0557A"/>
    <w:rsid w:val="00E05841"/>
    <w:rsid w:val="00E060C0"/>
    <w:rsid w:val="00E061A2"/>
    <w:rsid w:val="00E068BB"/>
    <w:rsid w:val="00E0695D"/>
    <w:rsid w:val="00E06AF7"/>
    <w:rsid w:val="00E07113"/>
    <w:rsid w:val="00E0720D"/>
    <w:rsid w:val="00E072A4"/>
    <w:rsid w:val="00E0760E"/>
    <w:rsid w:val="00E0764A"/>
    <w:rsid w:val="00E07866"/>
    <w:rsid w:val="00E07915"/>
    <w:rsid w:val="00E10451"/>
    <w:rsid w:val="00E105D4"/>
    <w:rsid w:val="00E107B8"/>
    <w:rsid w:val="00E1082C"/>
    <w:rsid w:val="00E115B3"/>
    <w:rsid w:val="00E11A2E"/>
    <w:rsid w:val="00E11ECA"/>
    <w:rsid w:val="00E120F1"/>
    <w:rsid w:val="00E120F6"/>
    <w:rsid w:val="00E12104"/>
    <w:rsid w:val="00E121AC"/>
    <w:rsid w:val="00E12236"/>
    <w:rsid w:val="00E123C3"/>
    <w:rsid w:val="00E1265D"/>
    <w:rsid w:val="00E12A2F"/>
    <w:rsid w:val="00E133F7"/>
    <w:rsid w:val="00E13AE2"/>
    <w:rsid w:val="00E140FA"/>
    <w:rsid w:val="00E142BE"/>
    <w:rsid w:val="00E14529"/>
    <w:rsid w:val="00E148E9"/>
    <w:rsid w:val="00E14EE4"/>
    <w:rsid w:val="00E1538B"/>
    <w:rsid w:val="00E153BF"/>
    <w:rsid w:val="00E16007"/>
    <w:rsid w:val="00E167E7"/>
    <w:rsid w:val="00E1690A"/>
    <w:rsid w:val="00E16AC4"/>
    <w:rsid w:val="00E20752"/>
    <w:rsid w:val="00E207FD"/>
    <w:rsid w:val="00E2107A"/>
    <w:rsid w:val="00E216ED"/>
    <w:rsid w:val="00E22445"/>
    <w:rsid w:val="00E225CB"/>
    <w:rsid w:val="00E23090"/>
    <w:rsid w:val="00E231C3"/>
    <w:rsid w:val="00E23289"/>
    <w:rsid w:val="00E2353B"/>
    <w:rsid w:val="00E23721"/>
    <w:rsid w:val="00E238E2"/>
    <w:rsid w:val="00E23A85"/>
    <w:rsid w:val="00E23AA5"/>
    <w:rsid w:val="00E2424A"/>
    <w:rsid w:val="00E257A8"/>
    <w:rsid w:val="00E2652F"/>
    <w:rsid w:val="00E26754"/>
    <w:rsid w:val="00E273FC"/>
    <w:rsid w:val="00E27959"/>
    <w:rsid w:val="00E27DC4"/>
    <w:rsid w:val="00E27F28"/>
    <w:rsid w:val="00E30E2F"/>
    <w:rsid w:val="00E30FEC"/>
    <w:rsid w:val="00E31600"/>
    <w:rsid w:val="00E316E2"/>
    <w:rsid w:val="00E31968"/>
    <w:rsid w:val="00E32C3B"/>
    <w:rsid w:val="00E3355F"/>
    <w:rsid w:val="00E33792"/>
    <w:rsid w:val="00E346CA"/>
    <w:rsid w:val="00E34A1A"/>
    <w:rsid w:val="00E34B4C"/>
    <w:rsid w:val="00E34C60"/>
    <w:rsid w:val="00E34C93"/>
    <w:rsid w:val="00E356C1"/>
    <w:rsid w:val="00E35B94"/>
    <w:rsid w:val="00E35F6B"/>
    <w:rsid w:val="00E3635C"/>
    <w:rsid w:val="00E36482"/>
    <w:rsid w:val="00E36EB5"/>
    <w:rsid w:val="00E37FAA"/>
    <w:rsid w:val="00E40419"/>
    <w:rsid w:val="00E40425"/>
    <w:rsid w:val="00E409D4"/>
    <w:rsid w:val="00E40BF6"/>
    <w:rsid w:val="00E410F2"/>
    <w:rsid w:val="00E424FF"/>
    <w:rsid w:val="00E42571"/>
    <w:rsid w:val="00E4275B"/>
    <w:rsid w:val="00E42A95"/>
    <w:rsid w:val="00E42BA2"/>
    <w:rsid w:val="00E42FD6"/>
    <w:rsid w:val="00E42FDF"/>
    <w:rsid w:val="00E4302C"/>
    <w:rsid w:val="00E44705"/>
    <w:rsid w:val="00E45262"/>
    <w:rsid w:val="00E4761D"/>
    <w:rsid w:val="00E47644"/>
    <w:rsid w:val="00E504DC"/>
    <w:rsid w:val="00E5202E"/>
    <w:rsid w:val="00E5285C"/>
    <w:rsid w:val="00E53A88"/>
    <w:rsid w:val="00E53CEA"/>
    <w:rsid w:val="00E54CF5"/>
    <w:rsid w:val="00E55145"/>
    <w:rsid w:val="00E55615"/>
    <w:rsid w:val="00E56118"/>
    <w:rsid w:val="00E56578"/>
    <w:rsid w:val="00E57615"/>
    <w:rsid w:val="00E57A0F"/>
    <w:rsid w:val="00E603AD"/>
    <w:rsid w:val="00E60921"/>
    <w:rsid w:val="00E626DD"/>
    <w:rsid w:val="00E63C42"/>
    <w:rsid w:val="00E6499D"/>
    <w:rsid w:val="00E64B36"/>
    <w:rsid w:val="00E65139"/>
    <w:rsid w:val="00E65C4A"/>
    <w:rsid w:val="00E66C30"/>
    <w:rsid w:val="00E67D25"/>
    <w:rsid w:val="00E67FD8"/>
    <w:rsid w:val="00E70C65"/>
    <w:rsid w:val="00E70D9C"/>
    <w:rsid w:val="00E71CE9"/>
    <w:rsid w:val="00E72D1A"/>
    <w:rsid w:val="00E73849"/>
    <w:rsid w:val="00E73A52"/>
    <w:rsid w:val="00E74535"/>
    <w:rsid w:val="00E75335"/>
    <w:rsid w:val="00E76583"/>
    <w:rsid w:val="00E76615"/>
    <w:rsid w:val="00E76EBC"/>
    <w:rsid w:val="00E771DA"/>
    <w:rsid w:val="00E7727C"/>
    <w:rsid w:val="00E774F1"/>
    <w:rsid w:val="00E77E60"/>
    <w:rsid w:val="00E77E6F"/>
    <w:rsid w:val="00E802AA"/>
    <w:rsid w:val="00E802DE"/>
    <w:rsid w:val="00E8073C"/>
    <w:rsid w:val="00E8099A"/>
    <w:rsid w:val="00E81503"/>
    <w:rsid w:val="00E81D78"/>
    <w:rsid w:val="00E823CE"/>
    <w:rsid w:val="00E828A5"/>
    <w:rsid w:val="00E83378"/>
    <w:rsid w:val="00E837C3"/>
    <w:rsid w:val="00E83D99"/>
    <w:rsid w:val="00E844E8"/>
    <w:rsid w:val="00E8489A"/>
    <w:rsid w:val="00E84D74"/>
    <w:rsid w:val="00E867A2"/>
    <w:rsid w:val="00E9036A"/>
    <w:rsid w:val="00E905DB"/>
    <w:rsid w:val="00E9095E"/>
    <w:rsid w:val="00E917FF"/>
    <w:rsid w:val="00E91E88"/>
    <w:rsid w:val="00E92914"/>
    <w:rsid w:val="00E92D9F"/>
    <w:rsid w:val="00E92ECD"/>
    <w:rsid w:val="00E930F6"/>
    <w:rsid w:val="00E93122"/>
    <w:rsid w:val="00E93A40"/>
    <w:rsid w:val="00E94D92"/>
    <w:rsid w:val="00E95388"/>
    <w:rsid w:val="00E96550"/>
    <w:rsid w:val="00E96953"/>
    <w:rsid w:val="00E96A2C"/>
    <w:rsid w:val="00E9779E"/>
    <w:rsid w:val="00EA08DD"/>
    <w:rsid w:val="00EA0A55"/>
    <w:rsid w:val="00EA114E"/>
    <w:rsid w:val="00EA122B"/>
    <w:rsid w:val="00EA2876"/>
    <w:rsid w:val="00EA394D"/>
    <w:rsid w:val="00EA3A22"/>
    <w:rsid w:val="00EA3C2C"/>
    <w:rsid w:val="00EA3C51"/>
    <w:rsid w:val="00EA3E89"/>
    <w:rsid w:val="00EA3F3A"/>
    <w:rsid w:val="00EA3FFA"/>
    <w:rsid w:val="00EA43C7"/>
    <w:rsid w:val="00EA45FC"/>
    <w:rsid w:val="00EA5309"/>
    <w:rsid w:val="00EA53B3"/>
    <w:rsid w:val="00EA56B1"/>
    <w:rsid w:val="00EA56F7"/>
    <w:rsid w:val="00EA582B"/>
    <w:rsid w:val="00EA599D"/>
    <w:rsid w:val="00EA5E3E"/>
    <w:rsid w:val="00EA600C"/>
    <w:rsid w:val="00EA63AE"/>
    <w:rsid w:val="00EA707B"/>
    <w:rsid w:val="00EA7152"/>
    <w:rsid w:val="00EA75F3"/>
    <w:rsid w:val="00EA7849"/>
    <w:rsid w:val="00EA79D2"/>
    <w:rsid w:val="00EA7A79"/>
    <w:rsid w:val="00EB0628"/>
    <w:rsid w:val="00EB0DDC"/>
    <w:rsid w:val="00EB151F"/>
    <w:rsid w:val="00EB17F2"/>
    <w:rsid w:val="00EB1A7C"/>
    <w:rsid w:val="00EB1F23"/>
    <w:rsid w:val="00EB208E"/>
    <w:rsid w:val="00EB2E85"/>
    <w:rsid w:val="00EB3501"/>
    <w:rsid w:val="00EB36E4"/>
    <w:rsid w:val="00EB39B3"/>
    <w:rsid w:val="00EB39C5"/>
    <w:rsid w:val="00EB4777"/>
    <w:rsid w:val="00EB595A"/>
    <w:rsid w:val="00EB65BB"/>
    <w:rsid w:val="00EB7283"/>
    <w:rsid w:val="00EC0D5E"/>
    <w:rsid w:val="00EC1D8D"/>
    <w:rsid w:val="00EC2057"/>
    <w:rsid w:val="00EC2059"/>
    <w:rsid w:val="00EC20A4"/>
    <w:rsid w:val="00EC3052"/>
    <w:rsid w:val="00EC35C3"/>
    <w:rsid w:val="00EC362D"/>
    <w:rsid w:val="00EC3921"/>
    <w:rsid w:val="00EC392E"/>
    <w:rsid w:val="00EC5A24"/>
    <w:rsid w:val="00EC5AE1"/>
    <w:rsid w:val="00EC663A"/>
    <w:rsid w:val="00EC6902"/>
    <w:rsid w:val="00EC6F5B"/>
    <w:rsid w:val="00EC7445"/>
    <w:rsid w:val="00EC74D6"/>
    <w:rsid w:val="00EC76AF"/>
    <w:rsid w:val="00ED2B41"/>
    <w:rsid w:val="00ED3D55"/>
    <w:rsid w:val="00ED5082"/>
    <w:rsid w:val="00ED50C0"/>
    <w:rsid w:val="00ED5B64"/>
    <w:rsid w:val="00ED6882"/>
    <w:rsid w:val="00ED6ABD"/>
    <w:rsid w:val="00ED6C55"/>
    <w:rsid w:val="00ED6E8A"/>
    <w:rsid w:val="00ED6F93"/>
    <w:rsid w:val="00ED7593"/>
    <w:rsid w:val="00ED762D"/>
    <w:rsid w:val="00ED7678"/>
    <w:rsid w:val="00ED78AC"/>
    <w:rsid w:val="00EE13D3"/>
    <w:rsid w:val="00EE1466"/>
    <w:rsid w:val="00EE1C7E"/>
    <w:rsid w:val="00EE21BB"/>
    <w:rsid w:val="00EE2288"/>
    <w:rsid w:val="00EE2304"/>
    <w:rsid w:val="00EE2C82"/>
    <w:rsid w:val="00EE3D05"/>
    <w:rsid w:val="00EE432C"/>
    <w:rsid w:val="00EE4C41"/>
    <w:rsid w:val="00EE4F16"/>
    <w:rsid w:val="00EE589D"/>
    <w:rsid w:val="00EE5A98"/>
    <w:rsid w:val="00EE5B36"/>
    <w:rsid w:val="00EE65EB"/>
    <w:rsid w:val="00EE70F0"/>
    <w:rsid w:val="00EE7778"/>
    <w:rsid w:val="00EF02A1"/>
    <w:rsid w:val="00EF0BED"/>
    <w:rsid w:val="00EF0D98"/>
    <w:rsid w:val="00EF1260"/>
    <w:rsid w:val="00EF14B1"/>
    <w:rsid w:val="00EF1CBA"/>
    <w:rsid w:val="00EF2AB9"/>
    <w:rsid w:val="00EF3D5D"/>
    <w:rsid w:val="00EF3DDD"/>
    <w:rsid w:val="00EF4364"/>
    <w:rsid w:val="00EF4C06"/>
    <w:rsid w:val="00EF4DAA"/>
    <w:rsid w:val="00EF525E"/>
    <w:rsid w:val="00EF57A5"/>
    <w:rsid w:val="00EF5D5D"/>
    <w:rsid w:val="00EF5DB4"/>
    <w:rsid w:val="00EF5FAF"/>
    <w:rsid w:val="00EF63ED"/>
    <w:rsid w:val="00EF6F58"/>
    <w:rsid w:val="00EF7660"/>
    <w:rsid w:val="00F001DC"/>
    <w:rsid w:val="00F00FC9"/>
    <w:rsid w:val="00F0113F"/>
    <w:rsid w:val="00F01B0A"/>
    <w:rsid w:val="00F03444"/>
    <w:rsid w:val="00F03C40"/>
    <w:rsid w:val="00F03D1C"/>
    <w:rsid w:val="00F044E9"/>
    <w:rsid w:val="00F047D1"/>
    <w:rsid w:val="00F054D4"/>
    <w:rsid w:val="00F0580C"/>
    <w:rsid w:val="00F059BB"/>
    <w:rsid w:val="00F06C7E"/>
    <w:rsid w:val="00F07203"/>
    <w:rsid w:val="00F07431"/>
    <w:rsid w:val="00F07769"/>
    <w:rsid w:val="00F101E4"/>
    <w:rsid w:val="00F104E4"/>
    <w:rsid w:val="00F10942"/>
    <w:rsid w:val="00F10CD4"/>
    <w:rsid w:val="00F11154"/>
    <w:rsid w:val="00F1188E"/>
    <w:rsid w:val="00F129D8"/>
    <w:rsid w:val="00F12B64"/>
    <w:rsid w:val="00F12D30"/>
    <w:rsid w:val="00F1347F"/>
    <w:rsid w:val="00F13557"/>
    <w:rsid w:val="00F13B87"/>
    <w:rsid w:val="00F13FDF"/>
    <w:rsid w:val="00F14D47"/>
    <w:rsid w:val="00F14F82"/>
    <w:rsid w:val="00F1548D"/>
    <w:rsid w:val="00F15A03"/>
    <w:rsid w:val="00F16715"/>
    <w:rsid w:val="00F16A15"/>
    <w:rsid w:val="00F16B56"/>
    <w:rsid w:val="00F174AC"/>
    <w:rsid w:val="00F204EB"/>
    <w:rsid w:val="00F20D0F"/>
    <w:rsid w:val="00F21603"/>
    <w:rsid w:val="00F216F0"/>
    <w:rsid w:val="00F21D0E"/>
    <w:rsid w:val="00F220D4"/>
    <w:rsid w:val="00F221B1"/>
    <w:rsid w:val="00F229E2"/>
    <w:rsid w:val="00F22B2B"/>
    <w:rsid w:val="00F23252"/>
    <w:rsid w:val="00F238ED"/>
    <w:rsid w:val="00F240F6"/>
    <w:rsid w:val="00F24158"/>
    <w:rsid w:val="00F24D1D"/>
    <w:rsid w:val="00F24E01"/>
    <w:rsid w:val="00F25604"/>
    <w:rsid w:val="00F256F9"/>
    <w:rsid w:val="00F25D26"/>
    <w:rsid w:val="00F25EEA"/>
    <w:rsid w:val="00F276E8"/>
    <w:rsid w:val="00F27E25"/>
    <w:rsid w:val="00F3003A"/>
    <w:rsid w:val="00F311B0"/>
    <w:rsid w:val="00F31207"/>
    <w:rsid w:val="00F31489"/>
    <w:rsid w:val="00F31A10"/>
    <w:rsid w:val="00F32AD7"/>
    <w:rsid w:val="00F32E00"/>
    <w:rsid w:val="00F33819"/>
    <w:rsid w:val="00F33834"/>
    <w:rsid w:val="00F33AE9"/>
    <w:rsid w:val="00F34060"/>
    <w:rsid w:val="00F342AE"/>
    <w:rsid w:val="00F348FF"/>
    <w:rsid w:val="00F34BF9"/>
    <w:rsid w:val="00F34DF5"/>
    <w:rsid w:val="00F357DE"/>
    <w:rsid w:val="00F35C96"/>
    <w:rsid w:val="00F35E78"/>
    <w:rsid w:val="00F362BF"/>
    <w:rsid w:val="00F36D48"/>
    <w:rsid w:val="00F37A13"/>
    <w:rsid w:val="00F40EBF"/>
    <w:rsid w:val="00F40F6A"/>
    <w:rsid w:val="00F41030"/>
    <w:rsid w:val="00F41298"/>
    <w:rsid w:val="00F43959"/>
    <w:rsid w:val="00F43CB4"/>
    <w:rsid w:val="00F44326"/>
    <w:rsid w:val="00F44FC8"/>
    <w:rsid w:val="00F45335"/>
    <w:rsid w:val="00F45846"/>
    <w:rsid w:val="00F46A5B"/>
    <w:rsid w:val="00F503C1"/>
    <w:rsid w:val="00F50DC2"/>
    <w:rsid w:val="00F51585"/>
    <w:rsid w:val="00F518FC"/>
    <w:rsid w:val="00F51925"/>
    <w:rsid w:val="00F524BE"/>
    <w:rsid w:val="00F529A7"/>
    <w:rsid w:val="00F52C95"/>
    <w:rsid w:val="00F52EED"/>
    <w:rsid w:val="00F530B6"/>
    <w:rsid w:val="00F53503"/>
    <w:rsid w:val="00F53805"/>
    <w:rsid w:val="00F53DC5"/>
    <w:rsid w:val="00F53E9E"/>
    <w:rsid w:val="00F54536"/>
    <w:rsid w:val="00F5542F"/>
    <w:rsid w:val="00F555F4"/>
    <w:rsid w:val="00F55A70"/>
    <w:rsid w:val="00F56161"/>
    <w:rsid w:val="00F56C70"/>
    <w:rsid w:val="00F56D23"/>
    <w:rsid w:val="00F571E5"/>
    <w:rsid w:val="00F60580"/>
    <w:rsid w:val="00F609DA"/>
    <w:rsid w:val="00F628FE"/>
    <w:rsid w:val="00F63658"/>
    <w:rsid w:val="00F63688"/>
    <w:rsid w:val="00F63DC7"/>
    <w:rsid w:val="00F66883"/>
    <w:rsid w:val="00F66DF0"/>
    <w:rsid w:val="00F67FEC"/>
    <w:rsid w:val="00F7059E"/>
    <w:rsid w:val="00F707B4"/>
    <w:rsid w:val="00F7150F"/>
    <w:rsid w:val="00F71838"/>
    <w:rsid w:val="00F72C79"/>
    <w:rsid w:val="00F7317F"/>
    <w:rsid w:val="00F7368A"/>
    <w:rsid w:val="00F73C48"/>
    <w:rsid w:val="00F740B3"/>
    <w:rsid w:val="00F74973"/>
    <w:rsid w:val="00F74CCD"/>
    <w:rsid w:val="00F74DD1"/>
    <w:rsid w:val="00F761B2"/>
    <w:rsid w:val="00F767E4"/>
    <w:rsid w:val="00F76D4F"/>
    <w:rsid w:val="00F76EBA"/>
    <w:rsid w:val="00F77400"/>
    <w:rsid w:val="00F8061F"/>
    <w:rsid w:val="00F807FA"/>
    <w:rsid w:val="00F80977"/>
    <w:rsid w:val="00F81094"/>
    <w:rsid w:val="00F81305"/>
    <w:rsid w:val="00F81321"/>
    <w:rsid w:val="00F819AE"/>
    <w:rsid w:val="00F82E4C"/>
    <w:rsid w:val="00F835B6"/>
    <w:rsid w:val="00F84172"/>
    <w:rsid w:val="00F84261"/>
    <w:rsid w:val="00F843D6"/>
    <w:rsid w:val="00F846D8"/>
    <w:rsid w:val="00F84E65"/>
    <w:rsid w:val="00F857B6"/>
    <w:rsid w:val="00F8585B"/>
    <w:rsid w:val="00F85E32"/>
    <w:rsid w:val="00F86DCD"/>
    <w:rsid w:val="00F86DFA"/>
    <w:rsid w:val="00F877DA"/>
    <w:rsid w:val="00F879DD"/>
    <w:rsid w:val="00F90400"/>
    <w:rsid w:val="00F90453"/>
    <w:rsid w:val="00F91542"/>
    <w:rsid w:val="00F918EA"/>
    <w:rsid w:val="00F9276C"/>
    <w:rsid w:val="00F9284B"/>
    <w:rsid w:val="00F93219"/>
    <w:rsid w:val="00F9461F"/>
    <w:rsid w:val="00F95DBD"/>
    <w:rsid w:val="00F963D9"/>
    <w:rsid w:val="00F967FE"/>
    <w:rsid w:val="00F96B70"/>
    <w:rsid w:val="00F97106"/>
    <w:rsid w:val="00F973DD"/>
    <w:rsid w:val="00FA0209"/>
    <w:rsid w:val="00FA0711"/>
    <w:rsid w:val="00FA0D41"/>
    <w:rsid w:val="00FA0FBA"/>
    <w:rsid w:val="00FA12C5"/>
    <w:rsid w:val="00FA12EF"/>
    <w:rsid w:val="00FA168D"/>
    <w:rsid w:val="00FA1DFA"/>
    <w:rsid w:val="00FA2E39"/>
    <w:rsid w:val="00FA326F"/>
    <w:rsid w:val="00FA384D"/>
    <w:rsid w:val="00FA537A"/>
    <w:rsid w:val="00FA56C9"/>
    <w:rsid w:val="00FA592F"/>
    <w:rsid w:val="00FA5CEE"/>
    <w:rsid w:val="00FA6B87"/>
    <w:rsid w:val="00FA6D58"/>
    <w:rsid w:val="00FA79E2"/>
    <w:rsid w:val="00FA7B41"/>
    <w:rsid w:val="00FA7F06"/>
    <w:rsid w:val="00FB095D"/>
    <w:rsid w:val="00FB18F1"/>
    <w:rsid w:val="00FB1D26"/>
    <w:rsid w:val="00FB1DBF"/>
    <w:rsid w:val="00FB1DD4"/>
    <w:rsid w:val="00FB26D9"/>
    <w:rsid w:val="00FB2E89"/>
    <w:rsid w:val="00FB440F"/>
    <w:rsid w:val="00FB5E99"/>
    <w:rsid w:val="00FB62A7"/>
    <w:rsid w:val="00FB62B2"/>
    <w:rsid w:val="00FB6433"/>
    <w:rsid w:val="00FB6884"/>
    <w:rsid w:val="00FB68AF"/>
    <w:rsid w:val="00FB6A3F"/>
    <w:rsid w:val="00FB7704"/>
    <w:rsid w:val="00FB79A4"/>
    <w:rsid w:val="00FC0725"/>
    <w:rsid w:val="00FC0DA8"/>
    <w:rsid w:val="00FC0DEE"/>
    <w:rsid w:val="00FC1652"/>
    <w:rsid w:val="00FC1874"/>
    <w:rsid w:val="00FC1A24"/>
    <w:rsid w:val="00FC233A"/>
    <w:rsid w:val="00FC24A1"/>
    <w:rsid w:val="00FC27C6"/>
    <w:rsid w:val="00FC2CAA"/>
    <w:rsid w:val="00FC2CD1"/>
    <w:rsid w:val="00FC2D11"/>
    <w:rsid w:val="00FC2ED8"/>
    <w:rsid w:val="00FC4295"/>
    <w:rsid w:val="00FC4C23"/>
    <w:rsid w:val="00FC5D76"/>
    <w:rsid w:val="00FC5DF2"/>
    <w:rsid w:val="00FC6592"/>
    <w:rsid w:val="00FC7231"/>
    <w:rsid w:val="00FC76C5"/>
    <w:rsid w:val="00FD0DFD"/>
    <w:rsid w:val="00FD1A59"/>
    <w:rsid w:val="00FD2E12"/>
    <w:rsid w:val="00FD2E86"/>
    <w:rsid w:val="00FD35BA"/>
    <w:rsid w:val="00FD381A"/>
    <w:rsid w:val="00FD43E3"/>
    <w:rsid w:val="00FD4A60"/>
    <w:rsid w:val="00FD4CE0"/>
    <w:rsid w:val="00FD5113"/>
    <w:rsid w:val="00FD59A3"/>
    <w:rsid w:val="00FD5F4E"/>
    <w:rsid w:val="00FD6065"/>
    <w:rsid w:val="00FD645B"/>
    <w:rsid w:val="00FD7057"/>
    <w:rsid w:val="00FD7509"/>
    <w:rsid w:val="00FD7A12"/>
    <w:rsid w:val="00FD7ADC"/>
    <w:rsid w:val="00FE0B85"/>
    <w:rsid w:val="00FE1019"/>
    <w:rsid w:val="00FE15CF"/>
    <w:rsid w:val="00FE1FEC"/>
    <w:rsid w:val="00FE2024"/>
    <w:rsid w:val="00FE2211"/>
    <w:rsid w:val="00FE2CE7"/>
    <w:rsid w:val="00FE3511"/>
    <w:rsid w:val="00FE3BF4"/>
    <w:rsid w:val="00FE3E37"/>
    <w:rsid w:val="00FE47FE"/>
    <w:rsid w:val="00FE5AFE"/>
    <w:rsid w:val="00FE5E1D"/>
    <w:rsid w:val="00FE6063"/>
    <w:rsid w:val="00FE708F"/>
    <w:rsid w:val="00FE756A"/>
    <w:rsid w:val="00FE7F28"/>
    <w:rsid w:val="00FF0C03"/>
    <w:rsid w:val="00FF0C8C"/>
    <w:rsid w:val="00FF0E89"/>
    <w:rsid w:val="00FF19DD"/>
    <w:rsid w:val="00FF1A7C"/>
    <w:rsid w:val="00FF21C3"/>
    <w:rsid w:val="00FF227E"/>
    <w:rsid w:val="00FF233C"/>
    <w:rsid w:val="00FF28F8"/>
    <w:rsid w:val="00FF2CCF"/>
    <w:rsid w:val="00FF2E54"/>
    <w:rsid w:val="00FF324F"/>
    <w:rsid w:val="00FF38C2"/>
    <w:rsid w:val="00FF3930"/>
    <w:rsid w:val="00FF3B16"/>
    <w:rsid w:val="00FF3DF4"/>
    <w:rsid w:val="00FF4076"/>
    <w:rsid w:val="00FF46E2"/>
    <w:rsid w:val="00FF54FE"/>
    <w:rsid w:val="00FF551C"/>
    <w:rsid w:val="00FF5BD2"/>
    <w:rsid w:val="00FF6095"/>
    <w:rsid w:val="00FF64BE"/>
    <w:rsid w:val="00FF6E95"/>
    <w:rsid w:val="00FF7398"/>
    <w:rsid w:val="00FF771B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FFBB88"/>
  <w15:docId w15:val="{317DD0FB-E9A8-5A45-925B-B82776BFD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4B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AB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59"/>
    <w:rsid w:val="009D5AB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6E7B"/>
    <w:pPr>
      <w:widowControl w:val="0"/>
      <w:tabs>
        <w:tab w:val="center" w:pos="4680"/>
        <w:tab w:val="right" w:pos="9360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E6E7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8E6E7B"/>
    <w:pPr>
      <w:widowControl w:val="0"/>
      <w:tabs>
        <w:tab w:val="center" w:pos="4680"/>
        <w:tab w:val="right" w:pos="9360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E6E7B"/>
    <w:rPr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B1A"/>
    <w:pPr>
      <w:widowControl w:val="0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B1A"/>
    <w:rPr>
      <w:rFonts w:ascii="Tahoma" w:hAnsi="Tahoma" w:cs="Tahoma"/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A6B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B1A"/>
    <w:pPr>
      <w:spacing w:after="200"/>
    </w:pPr>
    <w:rPr>
      <w:rFonts w:asciiTheme="minorHAnsi" w:eastAsiaTheme="minorEastAsia" w:hAnsiTheme="minorHAnsi" w:cstheme="minorBidi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B1A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3016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26A"/>
    <w:pPr>
      <w:widowControl w:val="0"/>
      <w:spacing w:after="0"/>
      <w:jc w:val="both"/>
    </w:pPr>
    <w:rPr>
      <w:b/>
      <w:bCs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26A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6C7AC8"/>
    <w:pPr>
      <w:spacing w:after="0" w:line="240" w:lineRule="auto"/>
    </w:pPr>
    <w:rPr>
      <w:kern w:val="2"/>
      <w:sz w:val="21"/>
    </w:rPr>
  </w:style>
  <w:style w:type="paragraph" w:styleId="NoSpacing">
    <w:name w:val="No Spacing"/>
    <w:uiPriority w:val="1"/>
    <w:qFormat/>
    <w:rsid w:val="009864C1"/>
    <w:pPr>
      <w:widowControl w:val="0"/>
      <w:spacing w:after="0" w:line="240" w:lineRule="auto"/>
      <w:jc w:val="both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82</Words>
  <Characters>95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sheng</dc:creator>
  <cp:lastModifiedBy>Microsoft Office User</cp:lastModifiedBy>
  <cp:revision>2</cp:revision>
  <cp:lastPrinted>2017-12-19T15:25:00Z</cp:lastPrinted>
  <dcterms:created xsi:type="dcterms:W3CDTF">2018-05-14T15:04:00Z</dcterms:created>
  <dcterms:modified xsi:type="dcterms:W3CDTF">2018-05-14T15:04:00Z</dcterms:modified>
</cp:coreProperties>
</file>